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D35674" w14:textId="19EB1DC5" w:rsidR="00724B16" w:rsidRPr="001526A9" w:rsidRDefault="00724B16" w:rsidP="00724B16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1526A9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Table 1. </w:t>
      </w:r>
      <w:r w:rsidRPr="001526A9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Optimal </w:t>
      </w:r>
      <w:r w:rsidRPr="001526A9">
        <w:rPr>
          <w:rFonts w:ascii="Times New Roman" w:hAnsi="Times New Roman" w:cs="Times New Roman"/>
          <w:sz w:val="20"/>
          <w:szCs w:val="20"/>
          <w:lang w:val="en-US"/>
        </w:rPr>
        <w:t xml:space="preserve">cut-off values of the tested biomarkers, determined with </w:t>
      </w:r>
      <w:r w:rsidRPr="001526A9">
        <w:rPr>
          <w:rFonts w:ascii="Times New Roman" w:hAnsi="Times New Roman" w:cs="Times New Roman"/>
          <w:sz w:val="20"/>
          <w:szCs w:val="20"/>
          <w:lang w:val="en-GB"/>
        </w:rPr>
        <w:t xml:space="preserve">the </w:t>
      </w:r>
      <w:proofErr w:type="spellStart"/>
      <w:proofErr w:type="gramStart"/>
      <w:r w:rsidRPr="001526A9">
        <w:rPr>
          <w:rFonts w:ascii="Times New Roman" w:hAnsi="Times New Roman" w:cs="Times New Roman"/>
          <w:i/>
          <w:sz w:val="20"/>
          <w:szCs w:val="20"/>
          <w:lang w:val="en-GB"/>
        </w:rPr>
        <w:t>cutp</w:t>
      </w:r>
      <w:proofErr w:type="spellEnd"/>
      <w:r w:rsidRPr="001526A9">
        <w:rPr>
          <w:rFonts w:ascii="Times New Roman" w:hAnsi="Times New Roman" w:cs="Times New Roman"/>
          <w:i/>
          <w:sz w:val="20"/>
          <w:szCs w:val="20"/>
          <w:lang w:val="en-GB"/>
        </w:rPr>
        <w:t>(</w:t>
      </w:r>
      <w:proofErr w:type="gramEnd"/>
      <w:r w:rsidRPr="001526A9">
        <w:rPr>
          <w:rFonts w:ascii="Times New Roman" w:hAnsi="Times New Roman" w:cs="Times New Roman"/>
          <w:i/>
          <w:sz w:val="20"/>
          <w:szCs w:val="20"/>
          <w:lang w:val="en-GB"/>
        </w:rPr>
        <w:t>)</w:t>
      </w:r>
      <w:r w:rsidRPr="001526A9">
        <w:rPr>
          <w:rFonts w:ascii="Times New Roman" w:hAnsi="Times New Roman" w:cs="Times New Roman"/>
          <w:sz w:val="20"/>
          <w:szCs w:val="20"/>
          <w:lang w:val="en-GB"/>
        </w:rPr>
        <w:t xml:space="preserve"> function of the </w:t>
      </w:r>
      <w:proofErr w:type="spellStart"/>
      <w:r w:rsidRPr="001526A9">
        <w:rPr>
          <w:rFonts w:ascii="Times New Roman" w:hAnsi="Times New Roman" w:cs="Times New Roman"/>
          <w:i/>
          <w:sz w:val="20"/>
          <w:szCs w:val="20"/>
          <w:lang w:val="en-GB"/>
        </w:rPr>
        <w:t>survMisc</w:t>
      </w:r>
      <w:proofErr w:type="spellEnd"/>
      <w:r w:rsidRPr="001526A9">
        <w:rPr>
          <w:rFonts w:ascii="Times New Roman" w:hAnsi="Times New Roman" w:cs="Times New Roman"/>
          <w:sz w:val="20"/>
          <w:szCs w:val="20"/>
          <w:lang w:val="en-GB"/>
        </w:rPr>
        <w:t xml:space="preserve"> package (R Foundation for statistical computing Vienna, Austria)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61"/>
        <w:gridCol w:w="776"/>
      </w:tblGrid>
      <w:tr w:rsidR="00724B16" w:rsidRPr="005B2865" w14:paraId="55CE9C26" w14:textId="77777777" w:rsidTr="000D364E">
        <w:tc>
          <w:tcPr>
            <w:tcW w:w="0" w:type="auto"/>
          </w:tcPr>
          <w:p w14:paraId="07A8745D" w14:textId="77777777" w:rsidR="00724B16" w:rsidRPr="005B2865" w:rsidRDefault="00724B16" w:rsidP="000D364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iomarker</w:t>
            </w:r>
          </w:p>
        </w:tc>
        <w:tc>
          <w:tcPr>
            <w:tcW w:w="0" w:type="auto"/>
          </w:tcPr>
          <w:p w14:paraId="6484CD8E" w14:textId="77777777" w:rsidR="00724B16" w:rsidRPr="005B2865" w:rsidRDefault="00724B16" w:rsidP="000D364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ut-off</w:t>
            </w:r>
          </w:p>
        </w:tc>
      </w:tr>
      <w:tr w:rsidR="00724B16" w:rsidRPr="005B2865" w14:paraId="1B8D9C65" w14:textId="77777777" w:rsidTr="000D364E">
        <w:tc>
          <w:tcPr>
            <w:tcW w:w="0" w:type="auto"/>
          </w:tcPr>
          <w:p w14:paraId="7249364B" w14:textId="77777777" w:rsidR="00724B16" w:rsidRPr="005B2865" w:rsidRDefault="00724B16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8</w:t>
            </w:r>
          </w:p>
        </w:tc>
        <w:tc>
          <w:tcPr>
            <w:tcW w:w="0" w:type="auto"/>
          </w:tcPr>
          <w:p w14:paraId="7DB4C8F0" w14:textId="77777777" w:rsidR="00724B16" w:rsidRPr="005B2865" w:rsidRDefault="00724B16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7</w:t>
            </w:r>
          </w:p>
        </w:tc>
      </w:tr>
      <w:tr w:rsidR="00724B16" w:rsidRPr="005B2865" w14:paraId="7E3D5A54" w14:textId="77777777" w:rsidTr="000D364E">
        <w:tc>
          <w:tcPr>
            <w:tcW w:w="0" w:type="auto"/>
          </w:tcPr>
          <w:p w14:paraId="22B59640" w14:textId="77777777" w:rsidR="00724B16" w:rsidRPr="005B2865" w:rsidRDefault="00724B16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8/Ki-67</w:t>
            </w:r>
          </w:p>
        </w:tc>
        <w:tc>
          <w:tcPr>
            <w:tcW w:w="0" w:type="auto"/>
          </w:tcPr>
          <w:p w14:paraId="2B51DAA3" w14:textId="77777777" w:rsidR="00724B16" w:rsidRPr="005B2865" w:rsidRDefault="00724B16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2</w:t>
            </w:r>
          </w:p>
        </w:tc>
      </w:tr>
      <w:tr w:rsidR="00724B16" w:rsidRPr="005B2865" w14:paraId="7A4515BC" w14:textId="77777777" w:rsidTr="000D364E">
        <w:tc>
          <w:tcPr>
            <w:tcW w:w="0" w:type="auto"/>
          </w:tcPr>
          <w:p w14:paraId="12BF54C9" w14:textId="77777777" w:rsidR="00724B16" w:rsidRPr="005B2865" w:rsidRDefault="00724B16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163</w:t>
            </w:r>
          </w:p>
        </w:tc>
        <w:tc>
          <w:tcPr>
            <w:tcW w:w="0" w:type="auto"/>
          </w:tcPr>
          <w:p w14:paraId="512457B2" w14:textId="77777777" w:rsidR="00724B16" w:rsidRPr="005B2865" w:rsidRDefault="00724B16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33</w:t>
            </w:r>
          </w:p>
        </w:tc>
      </w:tr>
      <w:tr w:rsidR="00724B16" w:rsidRPr="005B2865" w14:paraId="5F3C5B28" w14:textId="77777777" w:rsidTr="000D364E">
        <w:tc>
          <w:tcPr>
            <w:tcW w:w="0" w:type="auto"/>
          </w:tcPr>
          <w:p w14:paraId="475FD7D7" w14:textId="77777777" w:rsidR="00724B16" w:rsidRPr="005B2865" w:rsidRDefault="00724B16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D-L1 (CPS)</w:t>
            </w:r>
          </w:p>
        </w:tc>
        <w:tc>
          <w:tcPr>
            <w:tcW w:w="0" w:type="auto"/>
          </w:tcPr>
          <w:p w14:paraId="42E82766" w14:textId="77777777" w:rsidR="00724B16" w:rsidRPr="005B2865" w:rsidRDefault="00724B16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49</w:t>
            </w:r>
          </w:p>
        </w:tc>
      </w:tr>
      <w:tr w:rsidR="00724B16" w:rsidRPr="005B2865" w14:paraId="06B81CF7" w14:textId="77777777" w:rsidTr="000D364E">
        <w:tc>
          <w:tcPr>
            <w:tcW w:w="0" w:type="auto"/>
          </w:tcPr>
          <w:p w14:paraId="2981E4F9" w14:textId="77777777" w:rsidR="00724B16" w:rsidRPr="005B2865" w:rsidRDefault="00724B16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D-L1 (per HPF)</w:t>
            </w:r>
          </w:p>
        </w:tc>
        <w:tc>
          <w:tcPr>
            <w:tcW w:w="0" w:type="auto"/>
          </w:tcPr>
          <w:p w14:paraId="7739FD52" w14:textId="77777777" w:rsidR="00724B16" w:rsidRPr="005B2865" w:rsidRDefault="00724B16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</w:t>
            </w:r>
          </w:p>
        </w:tc>
      </w:tr>
      <w:tr w:rsidR="00724B16" w:rsidRPr="005B2865" w14:paraId="7398F8D6" w14:textId="77777777" w:rsidTr="000D364E">
        <w:tc>
          <w:tcPr>
            <w:tcW w:w="0" w:type="auto"/>
          </w:tcPr>
          <w:p w14:paraId="603BF20A" w14:textId="77777777" w:rsidR="00724B16" w:rsidRPr="005B2865" w:rsidRDefault="00724B16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163/PD-L1</w:t>
            </w:r>
          </w:p>
        </w:tc>
        <w:tc>
          <w:tcPr>
            <w:tcW w:w="0" w:type="auto"/>
          </w:tcPr>
          <w:p w14:paraId="76C16051" w14:textId="77777777" w:rsidR="00724B16" w:rsidRPr="005B2865" w:rsidRDefault="00724B16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5</w:t>
            </w:r>
          </w:p>
        </w:tc>
      </w:tr>
      <w:tr w:rsidR="00724B16" w:rsidRPr="005B2865" w14:paraId="400F424F" w14:textId="77777777" w:rsidTr="000D364E">
        <w:tc>
          <w:tcPr>
            <w:tcW w:w="0" w:type="auto"/>
          </w:tcPr>
          <w:p w14:paraId="4E8F1BDB" w14:textId="77777777" w:rsidR="00724B16" w:rsidRPr="005B2865" w:rsidRDefault="00724B16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CF1s</w:t>
            </w:r>
          </w:p>
        </w:tc>
        <w:tc>
          <w:tcPr>
            <w:tcW w:w="0" w:type="auto"/>
          </w:tcPr>
          <w:p w14:paraId="632C92F9" w14:textId="77777777" w:rsidR="00724B16" w:rsidRPr="005B2865" w:rsidRDefault="00724B16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333</w:t>
            </w:r>
          </w:p>
        </w:tc>
      </w:tr>
      <w:tr w:rsidR="00724B16" w:rsidRPr="005B2865" w14:paraId="0AB73701" w14:textId="77777777" w:rsidTr="000D364E">
        <w:tc>
          <w:tcPr>
            <w:tcW w:w="0" w:type="auto"/>
          </w:tcPr>
          <w:p w14:paraId="246FA119" w14:textId="77777777" w:rsidR="00724B16" w:rsidRPr="005B2865" w:rsidRDefault="00724B16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8/TCF1</w:t>
            </w:r>
          </w:p>
        </w:tc>
        <w:tc>
          <w:tcPr>
            <w:tcW w:w="0" w:type="auto"/>
          </w:tcPr>
          <w:p w14:paraId="69841219" w14:textId="77777777" w:rsidR="00724B16" w:rsidRPr="005B2865" w:rsidRDefault="00724B16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67</w:t>
            </w:r>
          </w:p>
        </w:tc>
      </w:tr>
      <w:tr w:rsidR="00724B16" w:rsidRPr="005B2865" w14:paraId="6B71408C" w14:textId="77777777" w:rsidTr="000D364E">
        <w:tc>
          <w:tcPr>
            <w:tcW w:w="0" w:type="auto"/>
          </w:tcPr>
          <w:p w14:paraId="31C5E6C0" w14:textId="77777777" w:rsidR="00724B16" w:rsidRPr="005B2865" w:rsidRDefault="00724B16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CF1c %</w:t>
            </w:r>
          </w:p>
        </w:tc>
        <w:tc>
          <w:tcPr>
            <w:tcW w:w="0" w:type="auto"/>
          </w:tcPr>
          <w:p w14:paraId="10320EDF" w14:textId="77777777" w:rsidR="00724B16" w:rsidRPr="005B2865" w:rsidRDefault="00724B16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.667</w:t>
            </w:r>
          </w:p>
        </w:tc>
      </w:tr>
      <w:tr w:rsidR="00724B16" w:rsidRPr="005B2865" w14:paraId="126D3AA3" w14:textId="77777777" w:rsidTr="000D364E">
        <w:tc>
          <w:tcPr>
            <w:tcW w:w="0" w:type="auto"/>
          </w:tcPr>
          <w:p w14:paraId="72C63C42" w14:textId="604E5880" w:rsidR="00724B16" w:rsidRPr="005B2865" w:rsidRDefault="003C0896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724B16"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8+Ki67+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="00724B16"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CD8+</w:t>
            </w:r>
          </w:p>
        </w:tc>
        <w:tc>
          <w:tcPr>
            <w:tcW w:w="0" w:type="auto"/>
          </w:tcPr>
          <w:p w14:paraId="3A02A47E" w14:textId="77777777" w:rsidR="00724B16" w:rsidRPr="005B2865" w:rsidRDefault="00724B16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20</w:t>
            </w:r>
          </w:p>
        </w:tc>
      </w:tr>
      <w:tr w:rsidR="00724B16" w:rsidRPr="005B2865" w14:paraId="7771B8E4" w14:textId="77777777" w:rsidTr="000D364E">
        <w:tc>
          <w:tcPr>
            <w:tcW w:w="0" w:type="auto"/>
          </w:tcPr>
          <w:p w14:paraId="036F2FEC" w14:textId="255CE942" w:rsidR="00724B16" w:rsidRPr="005B2865" w:rsidRDefault="0095682D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724B16"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8+TCF1s+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="00724B16"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CD8+</w:t>
            </w:r>
          </w:p>
        </w:tc>
        <w:tc>
          <w:tcPr>
            <w:tcW w:w="0" w:type="auto"/>
          </w:tcPr>
          <w:p w14:paraId="5B8E26C2" w14:textId="77777777" w:rsidR="00724B16" w:rsidRPr="005B2865" w:rsidRDefault="00724B16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00</w:t>
            </w:r>
          </w:p>
        </w:tc>
      </w:tr>
    </w:tbl>
    <w:p w14:paraId="6565EBE6" w14:textId="445115FA" w:rsidR="00724B16" w:rsidRPr="005B2865" w:rsidRDefault="00724B16" w:rsidP="00E50236">
      <w:pPr>
        <w:rPr>
          <w:rFonts w:ascii="Times New Roman" w:hAnsi="Times New Roman" w:cs="Times New Roman"/>
          <w:b/>
          <w:sz w:val="18"/>
          <w:szCs w:val="18"/>
          <w:lang w:val="en-US"/>
        </w:rPr>
      </w:pPr>
    </w:p>
    <w:p w14:paraId="75C4F64D" w14:textId="77777777" w:rsidR="00E373D3" w:rsidRPr="005B2865" w:rsidRDefault="00E373D3" w:rsidP="00E50236">
      <w:pPr>
        <w:rPr>
          <w:rFonts w:ascii="Times New Roman" w:hAnsi="Times New Roman" w:cs="Times New Roman"/>
          <w:b/>
          <w:sz w:val="18"/>
          <w:szCs w:val="18"/>
          <w:lang w:val="en-US"/>
        </w:rPr>
      </w:pPr>
    </w:p>
    <w:p w14:paraId="4AABA64D" w14:textId="2EBAF8BF" w:rsidR="00E50236" w:rsidRPr="001526A9" w:rsidRDefault="002E452F" w:rsidP="00E5023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526A9">
        <w:rPr>
          <w:rFonts w:ascii="Times New Roman" w:hAnsi="Times New Roman" w:cs="Times New Roman"/>
          <w:b/>
          <w:sz w:val="20"/>
          <w:szCs w:val="20"/>
          <w:lang w:val="en-US"/>
        </w:rPr>
        <w:t>Supplementa</w:t>
      </w:r>
      <w:r w:rsidR="00430F89" w:rsidRPr="001526A9">
        <w:rPr>
          <w:rFonts w:ascii="Times New Roman" w:hAnsi="Times New Roman" w:cs="Times New Roman"/>
          <w:b/>
          <w:sz w:val="20"/>
          <w:szCs w:val="20"/>
          <w:lang w:val="en-US"/>
        </w:rPr>
        <w:t xml:space="preserve">ry </w:t>
      </w:r>
      <w:r w:rsidR="00E50236" w:rsidRPr="001526A9">
        <w:rPr>
          <w:rFonts w:ascii="Times New Roman" w:hAnsi="Times New Roman" w:cs="Times New Roman"/>
          <w:b/>
          <w:sz w:val="20"/>
          <w:szCs w:val="20"/>
          <w:lang w:val="en-US"/>
        </w:rPr>
        <w:t>Table</w:t>
      </w:r>
      <w:r w:rsidRPr="001526A9">
        <w:rPr>
          <w:rFonts w:ascii="Times New Roman" w:hAnsi="Times New Roman" w:cs="Times New Roman"/>
          <w:b/>
          <w:sz w:val="20"/>
          <w:szCs w:val="20"/>
          <w:lang w:val="en-US"/>
        </w:rPr>
        <w:t xml:space="preserve"> 2</w:t>
      </w:r>
      <w:r w:rsidR="00E50236" w:rsidRPr="001526A9">
        <w:rPr>
          <w:rFonts w:ascii="Times New Roman" w:hAnsi="Times New Roman" w:cs="Times New Roman"/>
          <w:sz w:val="20"/>
          <w:szCs w:val="20"/>
          <w:lang w:val="en-US"/>
        </w:rPr>
        <w:t>: Expression of the tested biomarkers among the breast cancer subtypes in the whole patient cohort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15"/>
        <w:gridCol w:w="894"/>
        <w:gridCol w:w="885"/>
        <w:gridCol w:w="814"/>
        <w:gridCol w:w="847"/>
        <w:gridCol w:w="885"/>
        <w:gridCol w:w="885"/>
        <w:gridCol w:w="814"/>
        <w:gridCol w:w="847"/>
        <w:gridCol w:w="730"/>
      </w:tblGrid>
      <w:tr w:rsidR="007F2257" w:rsidRPr="005B2865" w14:paraId="3896F68D" w14:textId="77777777" w:rsidTr="00E4014C">
        <w:trPr>
          <w:trHeight w:val="952"/>
        </w:trPr>
        <w:tc>
          <w:tcPr>
            <w:tcW w:w="1768" w:type="dxa"/>
            <w:vMerge w:val="restart"/>
          </w:tcPr>
          <w:p w14:paraId="3617BA0E" w14:textId="77777777" w:rsidR="007F2257" w:rsidRPr="005B2865" w:rsidRDefault="007F2257" w:rsidP="000D364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iomarker</w:t>
            </w:r>
          </w:p>
        </w:tc>
        <w:tc>
          <w:tcPr>
            <w:tcW w:w="4504" w:type="dxa"/>
            <w:gridSpan w:val="4"/>
          </w:tcPr>
          <w:p w14:paraId="47497C02" w14:textId="77777777" w:rsidR="007F2257" w:rsidRPr="005B2865" w:rsidRDefault="007F2257" w:rsidP="000D364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Mean </w:t>
            </w:r>
            <w:r w:rsidRPr="005B286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± </w:t>
            </w: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D</w:t>
            </w:r>
          </w:p>
          <w:p w14:paraId="69273928" w14:textId="77777777" w:rsidR="007F2257" w:rsidRPr="005B2865" w:rsidRDefault="007F2257" w:rsidP="000D364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4247" w:type="dxa"/>
            <w:gridSpan w:val="4"/>
          </w:tcPr>
          <w:p w14:paraId="20C8AAF8" w14:textId="77777777" w:rsidR="007F2257" w:rsidRPr="005B2865" w:rsidRDefault="007F2257" w:rsidP="000D364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dian (Q1-Q3)</w:t>
            </w:r>
          </w:p>
          <w:p w14:paraId="4D53B419" w14:textId="77777777" w:rsidR="007F2257" w:rsidRPr="005B2865" w:rsidRDefault="007F2257" w:rsidP="000D364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vMerge w:val="restart"/>
          </w:tcPr>
          <w:p w14:paraId="1F311247" w14:textId="77777777" w:rsidR="007F2257" w:rsidRPr="005B2865" w:rsidRDefault="007F2257" w:rsidP="000D364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7F2257" w:rsidRPr="005B2865" w14:paraId="45027829" w14:textId="77777777" w:rsidTr="007F2257">
        <w:trPr>
          <w:trHeight w:val="952"/>
        </w:trPr>
        <w:tc>
          <w:tcPr>
            <w:tcW w:w="1768" w:type="dxa"/>
            <w:vMerge/>
          </w:tcPr>
          <w:p w14:paraId="127D4103" w14:textId="77777777" w:rsidR="007F2257" w:rsidRPr="005B2865" w:rsidRDefault="007F2257" w:rsidP="00C323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4" w:type="dxa"/>
          </w:tcPr>
          <w:p w14:paraId="6A33D5FF" w14:textId="77777777" w:rsidR="007F2257" w:rsidRPr="005B2865" w:rsidRDefault="007F2257" w:rsidP="00C323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uminal A</w:t>
            </w:r>
          </w:p>
          <w:p w14:paraId="61A58388" w14:textId="26FB4D85" w:rsidR="007F2257" w:rsidRPr="005B2865" w:rsidRDefault="007F2257" w:rsidP="00C323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N=284)</w:t>
            </w:r>
          </w:p>
        </w:tc>
        <w:tc>
          <w:tcPr>
            <w:tcW w:w="1096" w:type="dxa"/>
          </w:tcPr>
          <w:p w14:paraId="25B3E7D4" w14:textId="77777777" w:rsidR="007F2257" w:rsidRPr="005B2865" w:rsidRDefault="007F2257" w:rsidP="00C323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uminal B</w:t>
            </w:r>
          </w:p>
          <w:p w14:paraId="01D16751" w14:textId="661C7802" w:rsidR="007F2257" w:rsidRPr="005B2865" w:rsidRDefault="007F2257" w:rsidP="00C323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N=28)</w:t>
            </w:r>
          </w:p>
        </w:tc>
        <w:tc>
          <w:tcPr>
            <w:tcW w:w="1005" w:type="dxa"/>
          </w:tcPr>
          <w:p w14:paraId="597543D9" w14:textId="77777777" w:rsidR="007F2257" w:rsidRPr="005B2865" w:rsidRDefault="007F2257" w:rsidP="00C323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ER2-positive</w:t>
            </w:r>
          </w:p>
          <w:p w14:paraId="02B8C93C" w14:textId="36DBA14B" w:rsidR="007F2257" w:rsidRPr="005B2865" w:rsidRDefault="007F2257" w:rsidP="00C323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N=46)</w:t>
            </w:r>
          </w:p>
        </w:tc>
        <w:tc>
          <w:tcPr>
            <w:tcW w:w="1049" w:type="dxa"/>
          </w:tcPr>
          <w:p w14:paraId="060CAE69" w14:textId="77777777" w:rsidR="007F2257" w:rsidRPr="005B2865" w:rsidRDefault="007F2257" w:rsidP="00C323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NBC</w:t>
            </w:r>
          </w:p>
          <w:p w14:paraId="2F8B9AAF" w14:textId="6862B6DE" w:rsidR="007F2257" w:rsidRPr="005B2865" w:rsidRDefault="007F2257" w:rsidP="00C323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N=433)</w:t>
            </w:r>
          </w:p>
        </w:tc>
        <w:tc>
          <w:tcPr>
            <w:tcW w:w="1096" w:type="dxa"/>
          </w:tcPr>
          <w:p w14:paraId="6D71F529" w14:textId="77777777" w:rsidR="007F2257" w:rsidRPr="005B2865" w:rsidRDefault="007F2257" w:rsidP="00C323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uminal A</w:t>
            </w:r>
          </w:p>
          <w:p w14:paraId="0FAAB201" w14:textId="47D70E1F" w:rsidR="007F2257" w:rsidRPr="005B2865" w:rsidRDefault="007F2257" w:rsidP="00C323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N=284)</w:t>
            </w:r>
          </w:p>
        </w:tc>
        <w:tc>
          <w:tcPr>
            <w:tcW w:w="1096" w:type="dxa"/>
          </w:tcPr>
          <w:p w14:paraId="26876E5D" w14:textId="77777777" w:rsidR="007F2257" w:rsidRPr="005B2865" w:rsidRDefault="007F2257" w:rsidP="00C323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uminal B</w:t>
            </w:r>
          </w:p>
          <w:p w14:paraId="76821C17" w14:textId="34A1AB18" w:rsidR="007F2257" w:rsidRPr="005B2865" w:rsidRDefault="007F2257" w:rsidP="00C323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N=28)</w:t>
            </w:r>
          </w:p>
        </w:tc>
        <w:tc>
          <w:tcPr>
            <w:tcW w:w="1005" w:type="dxa"/>
          </w:tcPr>
          <w:p w14:paraId="244FCB76" w14:textId="77777777" w:rsidR="007F2257" w:rsidRPr="005B2865" w:rsidRDefault="007F2257" w:rsidP="00C323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ER2-positive</w:t>
            </w:r>
          </w:p>
          <w:p w14:paraId="5F365D18" w14:textId="243D222B" w:rsidR="007F2257" w:rsidRPr="005B2865" w:rsidRDefault="007F2257" w:rsidP="00C323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N=46)</w:t>
            </w:r>
          </w:p>
        </w:tc>
        <w:tc>
          <w:tcPr>
            <w:tcW w:w="1050" w:type="dxa"/>
          </w:tcPr>
          <w:p w14:paraId="41203FC4" w14:textId="77777777" w:rsidR="007F2257" w:rsidRPr="005B2865" w:rsidRDefault="007F2257" w:rsidP="00C323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NBC</w:t>
            </w:r>
          </w:p>
          <w:p w14:paraId="29DB1D8D" w14:textId="0D3B148E" w:rsidR="007F2257" w:rsidRPr="005B2865" w:rsidRDefault="007F2257" w:rsidP="00C323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N=433)</w:t>
            </w:r>
          </w:p>
        </w:tc>
        <w:tc>
          <w:tcPr>
            <w:tcW w:w="900" w:type="dxa"/>
            <w:vMerge/>
          </w:tcPr>
          <w:p w14:paraId="56097CB8" w14:textId="77777777" w:rsidR="007F2257" w:rsidRPr="005B2865" w:rsidRDefault="007F2257" w:rsidP="00C323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50236" w:rsidRPr="005B2865" w14:paraId="691DC0B1" w14:textId="77777777" w:rsidTr="007F2257">
        <w:trPr>
          <w:trHeight w:val="952"/>
        </w:trPr>
        <w:tc>
          <w:tcPr>
            <w:tcW w:w="1768" w:type="dxa"/>
          </w:tcPr>
          <w:p w14:paraId="0AC88428" w14:textId="77777777" w:rsidR="00E50236" w:rsidRPr="005B2865" w:rsidRDefault="00E50236" w:rsidP="000D364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D8+ per HPF</w:t>
            </w:r>
          </w:p>
        </w:tc>
        <w:tc>
          <w:tcPr>
            <w:tcW w:w="1354" w:type="dxa"/>
          </w:tcPr>
          <w:p w14:paraId="49829C0B" w14:textId="321837E8" w:rsidR="00E50236" w:rsidRPr="005B2865" w:rsidRDefault="00BD5304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5.056 ± 5.909</w:t>
            </w:r>
          </w:p>
        </w:tc>
        <w:tc>
          <w:tcPr>
            <w:tcW w:w="1096" w:type="dxa"/>
          </w:tcPr>
          <w:p w14:paraId="32A91D9A" w14:textId="3C11FB24" w:rsidR="00E50236" w:rsidRPr="005B2865" w:rsidRDefault="00BD5304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5.366 ± 8.349</w:t>
            </w:r>
          </w:p>
        </w:tc>
        <w:tc>
          <w:tcPr>
            <w:tcW w:w="1005" w:type="dxa"/>
          </w:tcPr>
          <w:p w14:paraId="1CE15AFD" w14:textId="59E4F3E3" w:rsidR="00E50236" w:rsidRPr="005B2865" w:rsidRDefault="00BD5304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10.73 ± 9.547</w:t>
            </w:r>
          </w:p>
        </w:tc>
        <w:tc>
          <w:tcPr>
            <w:tcW w:w="1049" w:type="dxa"/>
          </w:tcPr>
          <w:p w14:paraId="0C6C5EAD" w14:textId="5DE8BD35" w:rsidR="00E50236" w:rsidRPr="005B2865" w:rsidRDefault="00BD5304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9.128 ± 15.27</w:t>
            </w:r>
          </w:p>
        </w:tc>
        <w:tc>
          <w:tcPr>
            <w:tcW w:w="1096" w:type="dxa"/>
          </w:tcPr>
          <w:p w14:paraId="1B66F626" w14:textId="77777777" w:rsidR="00E50236" w:rsidRPr="005B2865" w:rsidRDefault="00BD5304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2.850</w:t>
            </w:r>
          </w:p>
          <w:p w14:paraId="17745A4D" w14:textId="55DFCE3B" w:rsidR="00BD5304" w:rsidRPr="005B2865" w:rsidRDefault="004A6771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BD5304" w:rsidRPr="005B2865">
              <w:rPr>
                <w:rFonts w:ascii="Times New Roman" w:hAnsi="Times New Roman" w:cs="Times New Roman"/>
                <w:sz w:val="18"/>
                <w:szCs w:val="18"/>
              </w:rPr>
              <w:t>0.83 – 7.166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096" w:type="dxa"/>
          </w:tcPr>
          <w:p w14:paraId="400252C1" w14:textId="77777777" w:rsidR="00E50236" w:rsidRPr="005B2865" w:rsidRDefault="00BD5304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2.002</w:t>
            </w:r>
          </w:p>
          <w:p w14:paraId="06BD92CD" w14:textId="6DC04CD5" w:rsidR="00BD5304" w:rsidRPr="005B2865" w:rsidRDefault="004A6771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BD5304" w:rsidRPr="005B2865">
              <w:rPr>
                <w:rFonts w:ascii="Times New Roman" w:hAnsi="Times New Roman" w:cs="Times New Roman"/>
                <w:sz w:val="18"/>
                <w:szCs w:val="18"/>
              </w:rPr>
              <w:t>0.33 – 6.150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005" w:type="dxa"/>
          </w:tcPr>
          <w:p w14:paraId="19DF586D" w14:textId="342D9D4A" w:rsidR="00BD5304" w:rsidRPr="005B2865" w:rsidRDefault="00BD5304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7.092</w:t>
            </w:r>
          </w:p>
          <w:p w14:paraId="54F7FE4B" w14:textId="2BABFD1B" w:rsidR="00BD5304" w:rsidRPr="005B2865" w:rsidRDefault="004A6771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BD5304" w:rsidRPr="005B2865">
              <w:rPr>
                <w:rFonts w:ascii="Times New Roman" w:hAnsi="Times New Roman" w:cs="Times New Roman"/>
                <w:sz w:val="18"/>
                <w:szCs w:val="18"/>
              </w:rPr>
              <w:t>3.274 – 16.96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4068CF9A" w14:textId="77777777" w:rsidR="00E50236" w:rsidRPr="005B2865" w:rsidRDefault="00E50236" w:rsidP="00BD530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50" w:type="dxa"/>
          </w:tcPr>
          <w:p w14:paraId="54B36F75" w14:textId="77777777" w:rsidR="00E50236" w:rsidRPr="005B2865" w:rsidRDefault="00BD5304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3.000</w:t>
            </w:r>
          </w:p>
          <w:p w14:paraId="21965872" w14:textId="1AFED642" w:rsidR="00BD5304" w:rsidRPr="005B2865" w:rsidRDefault="004A6771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BD5304" w:rsidRPr="005B2865">
              <w:rPr>
                <w:rFonts w:ascii="Times New Roman" w:hAnsi="Times New Roman" w:cs="Times New Roman"/>
                <w:sz w:val="18"/>
                <w:szCs w:val="18"/>
              </w:rPr>
              <w:t>0.33 – 11.17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00" w:type="dxa"/>
          </w:tcPr>
          <w:p w14:paraId="1FCBD100" w14:textId="2E90309A" w:rsidR="00E50236" w:rsidRPr="005B2865" w:rsidRDefault="00C32362" w:rsidP="000D364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</w:rPr>
              <w:t>0.002</w:t>
            </w:r>
          </w:p>
        </w:tc>
      </w:tr>
      <w:tr w:rsidR="00E50236" w:rsidRPr="005B2865" w14:paraId="1C52F139" w14:textId="77777777" w:rsidTr="007F2257">
        <w:trPr>
          <w:trHeight w:val="952"/>
        </w:trPr>
        <w:tc>
          <w:tcPr>
            <w:tcW w:w="1768" w:type="dxa"/>
          </w:tcPr>
          <w:p w14:paraId="35764262" w14:textId="77777777" w:rsidR="00E50236" w:rsidRPr="005B2865" w:rsidRDefault="00E50236" w:rsidP="000D364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D8+ Ki67+ per HPF</w:t>
            </w:r>
          </w:p>
        </w:tc>
        <w:tc>
          <w:tcPr>
            <w:tcW w:w="1354" w:type="dxa"/>
          </w:tcPr>
          <w:p w14:paraId="14DD7BA7" w14:textId="4BFA05BA" w:rsidR="00E50236" w:rsidRPr="005B2865" w:rsidRDefault="00BD5304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1.784 ± 2.061</w:t>
            </w:r>
          </w:p>
        </w:tc>
        <w:tc>
          <w:tcPr>
            <w:tcW w:w="1096" w:type="dxa"/>
          </w:tcPr>
          <w:p w14:paraId="0FDD652D" w14:textId="1BC03A7A" w:rsidR="00E50236" w:rsidRPr="005B2865" w:rsidRDefault="00BD5304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1.255 ± 1.606</w:t>
            </w:r>
          </w:p>
        </w:tc>
        <w:tc>
          <w:tcPr>
            <w:tcW w:w="1005" w:type="dxa"/>
          </w:tcPr>
          <w:p w14:paraId="3B7F28F8" w14:textId="0BFD7F4C" w:rsidR="00E50236" w:rsidRPr="005B2865" w:rsidRDefault="00BD5304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2.173 ± 2.400</w:t>
            </w:r>
          </w:p>
        </w:tc>
        <w:tc>
          <w:tcPr>
            <w:tcW w:w="1049" w:type="dxa"/>
          </w:tcPr>
          <w:p w14:paraId="18537FB9" w14:textId="5AE04ED0" w:rsidR="00E50236" w:rsidRPr="005B2865" w:rsidRDefault="00BD5304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2.493 ± 2.779</w:t>
            </w:r>
          </w:p>
        </w:tc>
        <w:tc>
          <w:tcPr>
            <w:tcW w:w="1096" w:type="dxa"/>
          </w:tcPr>
          <w:p w14:paraId="79387258" w14:textId="1E100342" w:rsidR="00BD5304" w:rsidRPr="005B2865" w:rsidRDefault="00BD5304" w:rsidP="00BD53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1.085</w:t>
            </w:r>
          </w:p>
          <w:p w14:paraId="3FFE9076" w14:textId="05F79690" w:rsidR="00E50236" w:rsidRPr="005B2865" w:rsidRDefault="004A6771" w:rsidP="00BD53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BD5304" w:rsidRPr="005B2865">
              <w:rPr>
                <w:rFonts w:ascii="Times New Roman" w:hAnsi="Times New Roman" w:cs="Times New Roman"/>
                <w:sz w:val="18"/>
                <w:szCs w:val="18"/>
              </w:rPr>
              <w:t>0.25 – 2.670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096" w:type="dxa"/>
          </w:tcPr>
          <w:p w14:paraId="5D97A7DF" w14:textId="77777777" w:rsidR="00E50236" w:rsidRPr="005B2865" w:rsidRDefault="00BD5304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  <w:p w14:paraId="3ECD94BF" w14:textId="05508171" w:rsidR="00BD5304" w:rsidRPr="005B2865" w:rsidRDefault="004A6771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 – 2.500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005" w:type="dxa"/>
          </w:tcPr>
          <w:p w14:paraId="6FFF9BBC" w14:textId="77777777" w:rsidR="00E50236" w:rsidRPr="005B2865" w:rsidRDefault="00BD5304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1.500</w:t>
            </w:r>
          </w:p>
          <w:p w14:paraId="24E8F34D" w14:textId="0019BB2C" w:rsidR="00BD5304" w:rsidRPr="005B2865" w:rsidRDefault="004A6771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57 – 2.800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050" w:type="dxa"/>
          </w:tcPr>
          <w:p w14:paraId="4433EF3E" w14:textId="77777777" w:rsidR="00E50236" w:rsidRPr="005B2865" w:rsidRDefault="00BD5304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1.800</w:t>
            </w:r>
          </w:p>
          <w:p w14:paraId="533BD3ED" w14:textId="3D6E51DB" w:rsidR="00BD5304" w:rsidRPr="005B2865" w:rsidRDefault="004A6771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14 – 3.800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00" w:type="dxa"/>
          </w:tcPr>
          <w:p w14:paraId="393E0BAE" w14:textId="1D7F0B8A" w:rsidR="00E50236" w:rsidRPr="005B2865" w:rsidRDefault="00C32362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135</w:t>
            </w:r>
          </w:p>
        </w:tc>
      </w:tr>
      <w:tr w:rsidR="00E50236" w:rsidRPr="005B2865" w14:paraId="32F48E9B" w14:textId="77777777" w:rsidTr="007F2257">
        <w:trPr>
          <w:trHeight w:val="952"/>
        </w:trPr>
        <w:tc>
          <w:tcPr>
            <w:tcW w:w="1768" w:type="dxa"/>
          </w:tcPr>
          <w:p w14:paraId="34FCD779" w14:textId="77777777" w:rsidR="00E50236" w:rsidRPr="005B2865" w:rsidRDefault="00E50236" w:rsidP="000D364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D163+ per HPF</w:t>
            </w:r>
          </w:p>
        </w:tc>
        <w:tc>
          <w:tcPr>
            <w:tcW w:w="1354" w:type="dxa"/>
          </w:tcPr>
          <w:p w14:paraId="62E30689" w14:textId="7B657AEF" w:rsidR="00E50236" w:rsidRPr="005B2865" w:rsidRDefault="00BD5304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4.507 ± 7.099</w:t>
            </w:r>
          </w:p>
        </w:tc>
        <w:tc>
          <w:tcPr>
            <w:tcW w:w="1096" w:type="dxa"/>
          </w:tcPr>
          <w:p w14:paraId="3A7E9DD8" w14:textId="2C962189" w:rsidR="00E50236" w:rsidRPr="005B2865" w:rsidRDefault="00BD5304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11.37 ± 11.72</w:t>
            </w:r>
          </w:p>
        </w:tc>
        <w:tc>
          <w:tcPr>
            <w:tcW w:w="1005" w:type="dxa"/>
          </w:tcPr>
          <w:p w14:paraId="267A4CC6" w14:textId="5DF9459B" w:rsidR="00E50236" w:rsidRPr="005B2865" w:rsidRDefault="00BD5304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12.75 ± 11.71</w:t>
            </w:r>
          </w:p>
        </w:tc>
        <w:tc>
          <w:tcPr>
            <w:tcW w:w="1049" w:type="dxa"/>
          </w:tcPr>
          <w:p w14:paraId="3CE01196" w14:textId="212C4DAE" w:rsidR="00E50236" w:rsidRPr="005B2865" w:rsidRDefault="00BD5304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25.04 ± 21.79</w:t>
            </w:r>
          </w:p>
        </w:tc>
        <w:tc>
          <w:tcPr>
            <w:tcW w:w="1096" w:type="dxa"/>
          </w:tcPr>
          <w:p w14:paraId="1EC25F60" w14:textId="77777777" w:rsidR="00E50236" w:rsidRPr="005B2865" w:rsidRDefault="00BD5304" w:rsidP="00BD53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1.708</w:t>
            </w:r>
          </w:p>
          <w:p w14:paraId="1A4F292B" w14:textId="0657BFB9" w:rsidR="00BD5304" w:rsidRPr="005B2865" w:rsidRDefault="004A6771" w:rsidP="00BD53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33 – 5.333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096" w:type="dxa"/>
          </w:tcPr>
          <w:p w14:paraId="05E5AA78" w14:textId="77777777" w:rsidR="00E50236" w:rsidRPr="005B2865" w:rsidRDefault="00BD5304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7.333</w:t>
            </w:r>
          </w:p>
          <w:p w14:paraId="7C534BB2" w14:textId="7C827B7A" w:rsidR="00BD5304" w:rsidRPr="005B2865" w:rsidRDefault="004A6771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2.833 – 16.67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005" w:type="dxa"/>
          </w:tcPr>
          <w:p w14:paraId="076B6394" w14:textId="77777777" w:rsidR="00E50236" w:rsidRPr="005B2865" w:rsidRDefault="00BD5304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10.67</w:t>
            </w:r>
          </w:p>
          <w:p w14:paraId="6A499366" w14:textId="762E2999" w:rsidR="00BD5304" w:rsidRPr="005B2865" w:rsidRDefault="004A6771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4.667 – 16.67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050" w:type="dxa"/>
          </w:tcPr>
          <w:p w14:paraId="1DF40429" w14:textId="77777777" w:rsidR="00E50236" w:rsidRPr="005B2865" w:rsidRDefault="00BD5304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19.00</w:t>
            </w:r>
          </w:p>
          <w:p w14:paraId="144601CA" w14:textId="4C471B05" w:rsidR="00BD5304" w:rsidRPr="005B2865" w:rsidRDefault="004A6771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8.667 – 37.50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00" w:type="dxa"/>
          </w:tcPr>
          <w:p w14:paraId="5CBF5389" w14:textId="1834DC8C" w:rsidR="00E50236" w:rsidRPr="005B2865" w:rsidRDefault="00C32362" w:rsidP="000D364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</w:tr>
      <w:tr w:rsidR="00E50236" w:rsidRPr="005B2865" w14:paraId="7FF4EB5F" w14:textId="77777777" w:rsidTr="007F2257">
        <w:trPr>
          <w:trHeight w:val="952"/>
        </w:trPr>
        <w:tc>
          <w:tcPr>
            <w:tcW w:w="1768" w:type="dxa"/>
          </w:tcPr>
          <w:p w14:paraId="6B0F8FFF" w14:textId="77777777" w:rsidR="00E50236" w:rsidRPr="005B2865" w:rsidRDefault="00E50236" w:rsidP="000D364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D-L1+ (CPS)</w:t>
            </w:r>
          </w:p>
        </w:tc>
        <w:tc>
          <w:tcPr>
            <w:tcW w:w="1354" w:type="dxa"/>
          </w:tcPr>
          <w:p w14:paraId="501AD6F1" w14:textId="0FDC064B" w:rsidR="00E50236" w:rsidRPr="005B2865" w:rsidRDefault="00BD5304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089 ± 0.46</w:t>
            </w:r>
          </w:p>
        </w:tc>
        <w:tc>
          <w:tcPr>
            <w:tcW w:w="1096" w:type="dxa"/>
          </w:tcPr>
          <w:p w14:paraId="30B4C773" w14:textId="71A3A22B" w:rsidR="00E50236" w:rsidRPr="005B2865" w:rsidRDefault="00BD5304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84 ± 2.618</w:t>
            </w:r>
          </w:p>
        </w:tc>
        <w:tc>
          <w:tcPr>
            <w:tcW w:w="1005" w:type="dxa"/>
          </w:tcPr>
          <w:p w14:paraId="22544FD6" w14:textId="3AA0A931" w:rsidR="00E50236" w:rsidRPr="005B2865" w:rsidRDefault="00BD5304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2.297 ± 7.033</w:t>
            </w:r>
          </w:p>
        </w:tc>
        <w:tc>
          <w:tcPr>
            <w:tcW w:w="1049" w:type="dxa"/>
          </w:tcPr>
          <w:p w14:paraId="17877C0B" w14:textId="2CBF0259" w:rsidR="00E50236" w:rsidRPr="005B2865" w:rsidRDefault="00BD5304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3.307 ± 8.885</w:t>
            </w:r>
          </w:p>
        </w:tc>
        <w:tc>
          <w:tcPr>
            <w:tcW w:w="1096" w:type="dxa"/>
          </w:tcPr>
          <w:p w14:paraId="2E88C5FA" w14:textId="77777777" w:rsidR="00E50236" w:rsidRPr="005B2865" w:rsidRDefault="00BD5304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14C26145" w14:textId="6F62D287" w:rsidR="00BD5304" w:rsidRPr="005B2865" w:rsidRDefault="004A6771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 – 0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096" w:type="dxa"/>
          </w:tcPr>
          <w:p w14:paraId="70F7CEF4" w14:textId="77777777" w:rsidR="00E50236" w:rsidRPr="005B2865" w:rsidRDefault="00BD5304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0C56E43D" w14:textId="34C7F6B3" w:rsidR="00BD5304" w:rsidRPr="005B2865" w:rsidRDefault="004A6771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 – 0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005" w:type="dxa"/>
          </w:tcPr>
          <w:p w14:paraId="6AA916CD" w14:textId="77777777" w:rsidR="00E50236" w:rsidRPr="005B2865" w:rsidRDefault="00BD5304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23F59BF8" w14:textId="63FECFA3" w:rsidR="00BD5304" w:rsidRPr="005B2865" w:rsidRDefault="004A6771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 – 0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050" w:type="dxa"/>
          </w:tcPr>
          <w:p w14:paraId="6865BDF4" w14:textId="77777777" w:rsidR="00E50236" w:rsidRPr="005B2865" w:rsidRDefault="00BD5304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1CB1B0E5" w14:textId="5EE46E33" w:rsidR="00BD5304" w:rsidRPr="005B2865" w:rsidRDefault="004A6771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 – 1.548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00" w:type="dxa"/>
          </w:tcPr>
          <w:p w14:paraId="67DC0D3E" w14:textId="23D15300" w:rsidR="00E50236" w:rsidRPr="005B2865" w:rsidRDefault="00C32362" w:rsidP="000D364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</w:tr>
      <w:tr w:rsidR="00BD5304" w:rsidRPr="005B2865" w14:paraId="2AD1B1A1" w14:textId="77777777" w:rsidTr="007F2257">
        <w:trPr>
          <w:trHeight w:val="952"/>
        </w:trPr>
        <w:tc>
          <w:tcPr>
            <w:tcW w:w="1768" w:type="dxa"/>
          </w:tcPr>
          <w:p w14:paraId="71F69245" w14:textId="77777777" w:rsidR="00BD5304" w:rsidRPr="005B2865" w:rsidRDefault="00BD5304" w:rsidP="00BD530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D-L1+ per HPF</w:t>
            </w:r>
          </w:p>
        </w:tc>
        <w:tc>
          <w:tcPr>
            <w:tcW w:w="1354" w:type="dxa"/>
          </w:tcPr>
          <w:p w14:paraId="1B565D86" w14:textId="5D000405" w:rsidR="00BD5304" w:rsidRPr="005B2865" w:rsidRDefault="00BD5304" w:rsidP="00BD53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056 ± 0.35</w:t>
            </w:r>
          </w:p>
        </w:tc>
        <w:tc>
          <w:tcPr>
            <w:tcW w:w="1096" w:type="dxa"/>
          </w:tcPr>
          <w:p w14:paraId="5B4EAC47" w14:textId="223432FE" w:rsidR="00BD5304" w:rsidRPr="005B2865" w:rsidRDefault="00BD5304" w:rsidP="00BD53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77 ± 2.762</w:t>
            </w:r>
          </w:p>
        </w:tc>
        <w:tc>
          <w:tcPr>
            <w:tcW w:w="1005" w:type="dxa"/>
          </w:tcPr>
          <w:p w14:paraId="0C18C9B4" w14:textId="2FC6AF54" w:rsidR="00BD5304" w:rsidRPr="005B2865" w:rsidRDefault="00BD5304" w:rsidP="00BD53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71 ± 2.529</w:t>
            </w:r>
          </w:p>
          <w:p w14:paraId="76C57E38" w14:textId="77777777" w:rsidR="00BD5304" w:rsidRPr="005B2865" w:rsidRDefault="00BD5304" w:rsidP="00BD530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49" w:type="dxa"/>
          </w:tcPr>
          <w:p w14:paraId="2DFEBADC" w14:textId="7C86B319" w:rsidR="00BD5304" w:rsidRPr="005B2865" w:rsidRDefault="00BD5304" w:rsidP="00BD53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2.497 ± 7.001</w:t>
            </w:r>
          </w:p>
        </w:tc>
        <w:tc>
          <w:tcPr>
            <w:tcW w:w="1096" w:type="dxa"/>
          </w:tcPr>
          <w:p w14:paraId="6FED7B69" w14:textId="77777777" w:rsidR="00BD5304" w:rsidRPr="005B2865" w:rsidRDefault="00BD5304" w:rsidP="00BD53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37C2BD0F" w14:textId="3D337955" w:rsidR="00BD5304" w:rsidRPr="005B2865" w:rsidRDefault="004A6771" w:rsidP="00BD53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 – 0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096" w:type="dxa"/>
          </w:tcPr>
          <w:p w14:paraId="32F6443C" w14:textId="77777777" w:rsidR="00BD5304" w:rsidRPr="005B2865" w:rsidRDefault="00BD5304" w:rsidP="00BD53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3CF8CB38" w14:textId="765002C5" w:rsidR="00BD5304" w:rsidRPr="005B2865" w:rsidRDefault="004A6771" w:rsidP="00BD53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 – 0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005" w:type="dxa"/>
          </w:tcPr>
          <w:p w14:paraId="3E712AB1" w14:textId="77777777" w:rsidR="00BD5304" w:rsidRPr="005B2865" w:rsidRDefault="00BD5304" w:rsidP="00BD53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1C46D976" w14:textId="41708DD6" w:rsidR="00BD5304" w:rsidRPr="005B2865" w:rsidRDefault="004A6771" w:rsidP="00BD53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 – 0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050" w:type="dxa"/>
          </w:tcPr>
          <w:p w14:paraId="375149B6" w14:textId="77777777" w:rsidR="00BD5304" w:rsidRPr="005B2865" w:rsidRDefault="00BD5304" w:rsidP="00BD53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6505A8C7" w14:textId="7C647D21" w:rsidR="00BD5304" w:rsidRPr="005B2865" w:rsidRDefault="004A6771" w:rsidP="00BD53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 – 0.70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00" w:type="dxa"/>
          </w:tcPr>
          <w:p w14:paraId="2528D720" w14:textId="6A7EAE81" w:rsidR="00BD5304" w:rsidRPr="005B2865" w:rsidRDefault="00BD5304" w:rsidP="00BD530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</w:tr>
      <w:tr w:rsidR="00BD5304" w:rsidRPr="005B2865" w14:paraId="772C353D" w14:textId="77777777" w:rsidTr="007F2257">
        <w:trPr>
          <w:trHeight w:val="952"/>
        </w:trPr>
        <w:tc>
          <w:tcPr>
            <w:tcW w:w="1768" w:type="dxa"/>
          </w:tcPr>
          <w:p w14:paraId="49984082" w14:textId="77777777" w:rsidR="00BD5304" w:rsidRPr="005B2865" w:rsidRDefault="00BD5304" w:rsidP="00BD530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D163+ PD-L1+ per HPF</w:t>
            </w:r>
          </w:p>
        </w:tc>
        <w:tc>
          <w:tcPr>
            <w:tcW w:w="1354" w:type="dxa"/>
          </w:tcPr>
          <w:p w14:paraId="70EF9EF4" w14:textId="771CFF33" w:rsidR="00BD5304" w:rsidRPr="005B2865" w:rsidRDefault="00BD5304" w:rsidP="00BD53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013 ± 0.12</w:t>
            </w:r>
          </w:p>
        </w:tc>
        <w:tc>
          <w:tcPr>
            <w:tcW w:w="1096" w:type="dxa"/>
          </w:tcPr>
          <w:p w14:paraId="33B1EDC7" w14:textId="47950C9F" w:rsidR="00BD5304" w:rsidRPr="005B2865" w:rsidRDefault="00BD5304" w:rsidP="00BD53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43 ± 2.065</w:t>
            </w:r>
          </w:p>
        </w:tc>
        <w:tc>
          <w:tcPr>
            <w:tcW w:w="1005" w:type="dxa"/>
          </w:tcPr>
          <w:p w14:paraId="4BFBBDF0" w14:textId="321768C4" w:rsidR="00BD5304" w:rsidRPr="005B2865" w:rsidRDefault="00BD5304" w:rsidP="00BD53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30 ± 1.330</w:t>
            </w:r>
          </w:p>
        </w:tc>
        <w:tc>
          <w:tcPr>
            <w:tcW w:w="1049" w:type="dxa"/>
          </w:tcPr>
          <w:p w14:paraId="13B28771" w14:textId="71AAB8AD" w:rsidR="00BD5304" w:rsidRPr="005B2865" w:rsidRDefault="00BD5304" w:rsidP="00BD53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68 ± 2.844</w:t>
            </w:r>
          </w:p>
        </w:tc>
        <w:tc>
          <w:tcPr>
            <w:tcW w:w="1096" w:type="dxa"/>
          </w:tcPr>
          <w:p w14:paraId="008CB881" w14:textId="77777777" w:rsidR="00BD5304" w:rsidRPr="005B2865" w:rsidRDefault="00BD5304" w:rsidP="00BD53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5A8291CC" w14:textId="7AC2881E" w:rsidR="00BD5304" w:rsidRPr="005B2865" w:rsidRDefault="004A6771" w:rsidP="00BD53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 – 0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096" w:type="dxa"/>
          </w:tcPr>
          <w:p w14:paraId="54A03833" w14:textId="77777777" w:rsidR="00BD5304" w:rsidRPr="005B2865" w:rsidRDefault="00BD5304" w:rsidP="00BD53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12F95677" w14:textId="76874649" w:rsidR="00BD5304" w:rsidRPr="005B2865" w:rsidRDefault="004A6771" w:rsidP="00BD53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 – 0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005" w:type="dxa"/>
          </w:tcPr>
          <w:p w14:paraId="2FF70F64" w14:textId="77777777" w:rsidR="00BD5304" w:rsidRPr="005B2865" w:rsidRDefault="00BD5304" w:rsidP="00BD53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248BFE94" w14:textId="15FE1A9E" w:rsidR="00BD5304" w:rsidRPr="005B2865" w:rsidRDefault="004A6771" w:rsidP="00BD53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 – 0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050" w:type="dxa"/>
          </w:tcPr>
          <w:p w14:paraId="547B0F2B" w14:textId="77777777" w:rsidR="00BD5304" w:rsidRPr="005B2865" w:rsidRDefault="00BD5304" w:rsidP="00BD53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36A32FA4" w14:textId="36215CB1" w:rsidR="00BD5304" w:rsidRPr="005B2865" w:rsidRDefault="004A6771" w:rsidP="00BD53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 – 0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00" w:type="dxa"/>
          </w:tcPr>
          <w:p w14:paraId="2D67837E" w14:textId="35733E37" w:rsidR="00BD5304" w:rsidRPr="005B2865" w:rsidRDefault="00BD5304" w:rsidP="00BD530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</w:tr>
      <w:tr w:rsidR="00BD5304" w:rsidRPr="005B2865" w14:paraId="48D86382" w14:textId="77777777" w:rsidTr="007F2257">
        <w:trPr>
          <w:trHeight w:val="952"/>
        </w:trPr>
        <w:tc>
          <w:tcPr>
            <w:tcW w:w="1768" w:type="dxa"/>
          </w:tcPr>
          <w:p w14:paraId="76035566" w14:textId="77777777" w:rsidR="00BD5304" w:rsidRPr="005B2865" w:rsidRDefault="00BD5304" w:rsidP="00BD530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CF1s+ per HPF</w:t>
            </w:r>
          </w:p>
        </w:tc>
        <w:tc>
          <w:tcPr>
            <w:tcW w:w="1354" w:type="dxa"/>
          </w:tcPr>
          <w:p w14:paraId="78F02E26" w14:textId="32499432" w:rsidR="00BD5304" w:rsidRPr="005B2865" w:rsidRDefault="00BD5304" w:rsidP="00BD53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6.510 ± 5.720</w:t>
            </w:r>
          </w:p>
        </w:tc>
        <w:tc>
          <w:tcPr>
            <w:tcW w:w="1096" w:type="dxa"/>
          </w:tcPr>
          <w:p w14:paraId="31277100" w14:textId="4C5822AE" w:rsidR="00BD5304" w:rsidRPr="005B2865" w:rsidRDefault="00BD5304" w:rsidP="00BD53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9.382 ± 10.95</w:t>
            </w:r>
          </w:p>
        </w:tc>
        <w:tc>
          <w:tcPr>
            <w:tcW w:w="1005" w:type="dxa"/>
          </w:tcPr>
          <w:p w14:paraId="5A113331" w14:textId="1EC4B9DF" w:rsidR="00BD5304" w:rsidRPr="005B2865" w:rsidRDefault="00BD5304" w:rsidP="00BD53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16.61 ± 15.03</w:t>
            </w:r>
          </w:p>
        </w:tc>
        <w:tc>
          <w:tcPr>
            <w:tcW w:w="1049" w:type="dxa"/>
          </w:tcPr>
          <w:p w14:paraId="60E5D5DC" w14:textId="4358464D" w:rsidR="00BD5304" w:rsidRPr="005B2865" w:rsidRDefault="00BD5304" w:rsidP="00BD53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15.22 ± 17.68</w:t>
            </w:r>
          </w:p>
        </w:tc>
        <w:tc>
          <w:tcPr>
            <w:tcW w:w="1096" w:type="dxa"/>
          </w:tcPr>
          <w:p w14:paraId="50D12052" w14:textId="77777777" w:rsidR="00BD5304" w:rsidRPr="005B2865" w:rsidRDefault="00BD5304" w:rsidP="00BD53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5.333</w:t>
            </w:r>
          </w:p>
          <w:p w14:paraId="7924EAFF" w14:textId="13ECE9BA" w:rsidR="00BD5304" w:rsidRPr="005B2865" w:rsidRDefault="004A6771" w:rsidP="00BD53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2.333 – 9.000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096" w:type="dxa"/>
          </w:tcPr>
          <w:p w14:paraId="6A099980" w14:textId="77777777" w:rsidR="00BD5304" w:rsidRPr="005B2865" w:rsidRDefault="00BD5304" w:rsidP="00BD53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5.834</w:t>
            </w:r>
          </w:p>
          <w:p w14:paraId="08B50272" w14:textId="3EA04F23" w:rsidR="00BD5304" w:rsidRPr="005B2865" w:rsidRDefault="004A6771" w:rsidP="00BD53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2.667 – 11.00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005" w:type="dxa"/>
          </w:tcPr>
          <w:p w14:paraId="390E5161" w14:textId="77777777" w:rsidR="00BD5304" w:rsidRPr="005B2865" w:rsidRDefault="00BD5304" w:rsidP="00BD53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13.00</w:t>
            </w:r>
          </w:p>
          <w:p w14:paraId="58AAC697" w14:textId="504FEB00" w:rsidR="00BD5304" w:rsidRPr="005B2865" w:rsidRDefault="004A6771" w:rsidP="00BD53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4.333 – 20.33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050" w:type="dxa"/>
          </w:tcPr>
          <w:p w14:paraId="5171C46E" w14:textId="77777777" w:rsidR="00BD5304" w:rsidRPr="005B2865" w:rsidRDefault="00BD5304" w:rsidP="00BD53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8.000</w:t>
            </w:r>
          </w:p>
          <w:p w14:paraId="364B613A" w14:textId="38EDB5F6" w:rsidR="00BD5304" w:rsidRPr="005B2865" w:rsidRDefault="004A6771" w:rsidP="00BD53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4.000 – 21.33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00" w:type="dxa"/>
          </w:tcPr>
          <w:p w14:paraId="04DDB794" w14:textId="1E00C1E2" w:rsidR="00BD5304" w:rsidRPr="005B2865" w:rsidRDefault="00BD5304" w:rsidP="00BD530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  <w:p w14:paraId="5FCC669E" w14:textId="77777777" w:rsidR="00BD5304" w:rsidRPr="005B2865" w:rsidRDefault="00BD5304" w:rsidP="00BD530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BD5304" w:rsidRPr="005B2865" w14:paraId="669C159E" w14:textId="77777777" w:rsidTr="007F2257">
        <w:trPr>
          <w:trHeight w:val="952"/>
        </w:trPr>
        <w:tc>
          <w:tcPr>
            <w:tcW w:w="1768" w:type="dxa"/>
          </w:tcPr>
          <w:p w14:paraId="306E5BA7" w14:textId="77777777" w:rsidR="00BD5304" w:rsidRPr="005B2865" w:rsidRDefault="00BD5304" w:rsidP="00BD530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lastRenderedPageBreak/>
              <w:t>CD8+ TCF1s+ per HPF</w:t>
            </w:r>
          </w:p>
        </w:tc>
        <w:tc>
          <w:tcPr>
            <w:tcW w:w="1354" w:type="dxa"/>
          </w:tcPr>
          <w:p w14:paraId="14BEDEF3" w14:textId="31563ADB" w:rsidR="00BD5304" w:rsidRPr="005B2865" w:rsidRDefault="00BD5304" w:rsidP="00BD53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89 ± 1.895</w:t>
            </w:r>
          </w:p>
        </w:tc>
        <w:tc>
          <w:tcPr>
            <w:tcW w:w="1096" w:type="dxa"/>
          </w:tcPr>
          <w:p w14:paraId="797BDC7A" w14:textId="577D6CD2" w:rsidR="00BD5304" w:rsidRPr="005B2865" w:rsidRDefault="00BD5304" w:rsidP="00BD53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1.472 ± 2.929</w:t>
            </w:r>
          </w:p>
        </w:tc>
        <w:tc>
          <w:tcPr>
            <w:tcW w:w="1005" w:type="dxa"/>
          </w:tcPr>
          <w:p w14:paraId="1FC62A1C" w14:textId="6D56909B" w:rsidR="00BD5304" w:rsidRPr="005B2865" w:rsidRDefault="00BD5304" w:rsidP="00BD53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1.904 ± 3.884</w:t>
            </w:r>
          </w:p>
        </w:tc>
        <w:tc>
          <w:tcPr>
            <w:tcW w:w="1049" w:type="dxa"/>
          </w:tcPr>
          <w:p w14:paraId="104A3C55" w14:textId="061ECF72" w:rsidR="00BD5304" w:rsidRPr="005B2865" w:rsidRDefault="00BD5304" w:rsidP="00BD53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1.638 ± 6.050</w:t>
            </w:r>
          </w:p>
        </w:tc>
        <w:tc>
          <w:tcPr>
            <w:tcW w:w="1096" w:type="dxa"/>
          </w:tcPr>
          <w:p w14:paraId="5171C1E6" w14:textId="77777777" w:rsidR="00BD5304" w:rsidRPr="005B2865" w:rsidRDefault="00BD5304" w:rsidP="00BD53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16176609" w14:textId="02CF3DBF" w:rsidR="00BD5304" w:rsidRPr="005B2865" w:rsidRDefault="004A6771" w:rsidP="00BD53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 – 1.0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096" w:type="dxa"/>
          </w:tcPr>
          <w:p w14:paraId="3020DAEC" w14:textId="77777777" w:rsidR="00BD5304" w:rsidRPr="005B2865" w:rsidRDefault="00BD5304" w:rsidP="00BD53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  <w:p w14:paraId="3FFAA910" w14:textId="2708CBDB" w:rsidR="00BD5304" w:rsidRPr="005B2865" w:rsidRDefault="004A6771" w:rsidP="00BD53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 – 1.166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005" w:type="dxa"/>
          </w:tcPr>
          <w:p w14:paraId="27CA8953" w14:textId="77777777" w:rsidR="00BD5304" w:rsidRPr="005B2865" w:rsidRDefault="00BD5304" w:rsidP="00BD53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  <w:p w14:paraId="16E4F217" w14:textId="24F74368" w:rsidR="00BD5304" w:rsidRPr="005B2865" w:rsidRDefault="004A6771" w:rsidP="00BD53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 – 1.667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050" w:type="dxa"/>
          </w:tcPr>
          <w:p w14:paraId="7AD75662" w14:textId="77777777" w:rsidR="00BD5304" w:rsidRPr="005B2865" w:rsidRDefault="00BD5304" w:rsidP="00BD53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64FF8406" w14:textId="126A7909" w:rsidR="00BD5304" w:rsidRPr="005B2865" w:rsidRDefault="004A6771" w:rsidP="00BD53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 – 1.0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00" w:type="dxa"/>
          </w:tcPr>
          <w:p w14:paraId="3978B3F2" w14:textId="04068EA5" w:rsidR="00BD5304" w:rsidRPr="005B2865" w:rsidRDefault="00BD5304" w:rsidP="00BD530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</w:rPr>
              <w:t>0.017</w:t>
            </w:r>
          </w:p>
        </w:tc>
      </w:tr>
      <w:tr w:rsidR="00BD5304" w:rsidRPr="005B2865" w14:paraId="5880199A" w14:textId="77777777" w:rsidTr="007F2257">
        <w:trPr>
          <w:trHeight w:val="952"/>
        </w:trPr>
        <w:tc>
          <w:tcPr>
            <w:tcW w:w="1768" w:type="dxa"/>
          </w:tcPr>
          <w:p w14:paraId="0CF62BEA" w14:textId="77777777" w:rsidR="00BD5304" w:rsidRPr="005B2865" w:rsidRDefault="00BD5304" w:rsidP="00BD530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CF1 (%) of cancer cells</w:t>
            </w:r>
          </w:p>
        </w:tc>
        <w:tc>
          <w:tcPr>
            <w:tcW w:w="1354" w:type="dxa"/>
          </w:tcPr>
          <w:p w14:paraId="5AFF577E" w14:textId="69EECE04" w:rsidR="00BD5304" w:rsidRPr="005B2865" w:rsidRDefault="00BD5304" w:rsidP="00BD53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53.23 ± 34.33</w:t>
            </w:r>
          </w:p>
        </w:tc>
        <w:tc>
          <w:tcPr>
            <w:tcW w:w="1096" w:type="dxa"/>
          </w:tcPr>
          <w:p w14:paraId="10CC726A" w14:textId="5E890D70" w:rsidR="00BD5304" w:rsidRPr="005B2865" w:rsidRDefault="00BD5304" w:rsidP="00BD53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40.20 ± 29.97</w:t>
            </w:r>
          </w:p>
        </w:tc>
        <w:tc>
          <w:tcPr>
            <w:tcW w:w="1005" w:type="dxa"/>
          </w:tcPr>
          <w:p w14:paraId="0E4E06BB" w14:textId="79979402" w:rsidR="00BD5304" w:rsidRPr="005B2865" w:rsidRDefault="00BD5304" w:rsidP="00BD53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34.45 ± 32.69</w:t>
            </w:r>
          </w:p>
        </w:tc>
        <w:tc>
          <w:tcPr>
            <w:tcW w:w="1049" w:type="dxa"/>
          </w:tcPr>
          <w:p w14:paraId="6264EC94" w14:textId="34A2AB7D" w:rsidR="00BD5304" w:rsidRPr="005B2865" w:rsidRDefault="00BD5304" w:rsidP="00BD53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30.67 ± 29.84</w:t>
            </w:r>
          </w:p>
        </w:tc>
        <w:tc>
          <w:tcPr>
            <w:tcW w:w="1096" w:type="dxa"/>
          </w:tcPr>
          <w:p w14:paraId="6CAA3B2C" w14:textId="77777777" w:rsidR="00BD5304" w:rsidRPr="005B2865" w:rsidRDefault="00BD5304" w:rsidP="00BD53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65.00</w:t>
            </w:r>
          </w:p>
          <w:p w14:paraId="03384DC6" w14:textId="63806C33" w:rsidR="00BD5304" w:rsidRPr="005B2865" w:rsidRDefault="004A6771" w:rsidP="00BD53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18.33 – 83.33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096" w:type="dxa"/>
          </w:tcPr>
          <w:p w14:paraId="50CA86E2" w14:textId="59AD0563" w:rsidR="00BD5304" w:rsidRPr="005B2865" w:rsidRDefault="00BD5304" w:rsidP="004A67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34.17</w:t>
            </w:r>
          </w:p>
          <w:p w14:paraId="08D927DB" w14:textId="178157BE" w:rsidR="00BD5304" w:rsidRPr="005B2865" w:rsidRDefault="004A6771" w:rsidP="004A677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15.83 – 64.17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005" w:type="dxa"/>
          </w:tcPr>
          <w:p w14:paraId="0FDAC491" w14:textId="77777777" w:rsidR="00BD5304" w:rsidRPr="005B2865" w:rsidRDefault="00BD5304" w:rsidP="00BD53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23.33</w:t>
            </w:r>
          </w:p>
          <w:p w14:paraId="594A3474" w14:textId="3CE1AF8B" w:rsidR="00BD5304" w:rsidRPr="005B2865" w:rsidRDefault="004A6771" w:rsidP="00BD53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5.333 – 68.33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050" w:type="dxa"/>
          </w:tcPr>
          <w:p w14:paraId="43804DED" w14:textId="77777777" w:rsidR="00BD5304" w:rsidRPr="005B2865" w:rsidRDefault="00BD5304" w:rsidP="00BD53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20.00</w:t>
            </w:r>
          </w:p>
          <w:p w14:paraId="22D003C3" w14:textId="19B1F981" w:rsidR="00BD5304" w:rsidRPr="005B2865" w:rsidRDefault="004A6771" w:rsidP="00BD53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5.000 – 58.33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00" w:type="dxa"/>
          </w:tcPr>
          <w:p w14:paraId="212D0E08" w14:textId="76804151" w:rsidR="00BD5304" w:rsidRPr="005B2865" w:rsidRDefault="00BD5304" w:rsidP="00BD530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</w:tr>
      <w:tr w:rsidR="00BD5304" w:rsidRPr="005B2865" w14:paraId="334C0422" w14:textId="77777777" w:rsidTr="007F2257">
        <w:trPr>
          <w:trHeight w:val="952"/>
        </w:trPr>
        <w:tc>
          <w:tcPr>
            <w:tcW w:w="1768" w:type="dxa"/>
          </w:tcPr>
          <w:p w14:paraId="45631AD6" w14:textId="77777777" w:rsidR="00BD5304" w:rsidRPr="005B2865" w:rsidRDefault="00BD5304" w:rsidP="00BD530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CD8+ Ki67+)/CD8+ ratio per HPF</w:t>
            </w:r>
          </w:p>
        </w:tc>
        <w:tc>
          <w:tcPr>
            <w:tcW w:w="1354" w:type="dxa"/>
          </w:tcPr>
          <w:p w14:paraId="0609612E" w14:textId="1B4C2C4A" w:rsidR="00BD5304" w:rsidRPr="005B2865" w:rsidRDefault="00BD5304" w:rsidP="00BD53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48 ± 0.68</w:t>
            </w:r>
          </w:p>
        </w:tc>
        <w:tc>
          <w:tcPr>
            <w:tcW w:w="1096" w:type="dxa"/>
          </w:tcPr>
          <w:p w14:paraId="30E1E898" w14:textId="237D1144" w:rsidR="00BD5304" w:rsidRPr="005B2865" w:rsidRDefault="00BD5304" w:rsidP="00BD53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23 ± 0.23</w:t>
            </w:r>
          </w:p>
        </w:tc>
        <w:tc>
          <w:tcPr>
            <w:tcW w:w="1005" w:type="dxa"/>
          </w:tcPr>
          <w:p w14:paraId="65A4E29D" w14:textId="3AFBB7E0" w:rsidR="00BD5304" w:rsidRPr="005B2865" w:rsidRDefault="00BD5304" w:rsidP="00BD53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26 ± 0.25</w:t>
            </w:r>
          </w:p>
        </w:tc>
        <w:tc>
          <w:tcPr>
            <w:tcW w:w="1049" w:type="dxa"/>
          </w:tcPr>
          <w:p w14:paraId="0196813F" w14:textId="0A47638C" w:rsidR="00BD5304" w:rsidRPr="005B2865" w:rsidRDefault="00BD5304" w:rsidP="00BD53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26 ± 0.23</w:t>
            </w:r>
          </w:p>
        </w:tc>
        <w:tc>
          <w:tcPr>
            <w:tcW w:w="1096" w:type="dxa"/>
          </w:tcPr>
          <w:p w14:paraId="03105CA4" w14:textId="77777777" w:rsidR="00BD5304" w:rsidRPr="005B2865" w:rsidRDefault="00BD5304" w:rsidP="00BD53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  <w:p w14:paraId="4D134EB5" w14:textId="50C3D9FD" w:rsidR="00BD5304" w:rsidRPr="005B2865" w:rsidRDefault="004A6771" w:rsidP="00BD53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17 – 0.62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096" w:type="dxa"/>
          </w:tcPr>
          <w:p w14:paraId="596FD39A" w14:textId="77777777" w:rsidR="00BD5304" w:rsidRPr="005B2865" w:rsidRDefault="00BD5304" w:rsidP="00BD53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  <w:p w14:paraId="5E716AFC" w14:textId="580FDCED" w:rsidR="00BD5304" w:rsidRPr="005B2865" w:rsidRDefault="004A6771" w:rsidP="00BD53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 – 0.40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005" w:type="dxa"/>
          </w:tcPr>
          <w:p w14:paraId="1B175469" w14:textId="77777777" w:rsidR="00BD5304" w:rsidRPr="005B2865" w:rsidRDefault="00BD5304" w:rsidP="00BD53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  <w:p w14:paraId="79799ADB" w14:textId="39183B44" w:rsidR="00BD5304" w:rsidRPr="005B2865" w:rsidRDefault="004A6771" w:rsidP="00BD53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065 – 0.47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050" w:type="dxa"/>
          </w:tcPr>
          <w:p w14:paraId="57426E8C" w14:textId="77777777" w:rsidR="00BD5304" w:rsidRPr="005B2865" w:rsidRDefault="00BD5304" w:rsidP="00BD53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  <w:p w14:paraId="54546958" w14:textId="5BBD9C48" w:rsidR="00BD5304" w:rsidRPr="005B2865" w:rsidRDefault="004A6771" w:rsidP="00BD53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058 – 0.38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00" w:type="dxa"/>
          </w:tcPr>
          <w:p w14:paraId="455A4669" w14:textId="68B2AC06" w:rsidR="00BD5304" w:rsidRPr="005B2865" w:rsidRDefault="00BD5304" w:rsidP="00BD530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</w:tr>
      <w:tr w:rsidR="00BD5304" w:rsidRPr="005B2865" w14:paraId="2F4C705A" w14:textId="77777777" w:rsidTr="007F2257">
        <w:trPr>
          <w:trHeight w:val="952"/>
        </w:trPr>
        <w:tc>
          <w:tcPr>
            <w:tcW w:w="1768" w:type="dxa"/>
          </w:tcPr>
          <w:p w14:paraId="06476BF7" w14:textId="77777777" w:rsidR="00BD5304" w:rsidRPr="005B2865" w:rsidRDefault="00BD5304" w:rsidP="00BD530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CD8+ TCF1s+)/CD8+ ratio per HPF</w:t>
            </w:r>
          </w:p>
        </w:tc>
        <w:tc>
          <w:tcPr>
            <w:tcW w:w="1354" w:type="dxa"/>
          </w:tcPr>
          <w:p w14:paraId="7D058D83" w14:textId="7DC2BE06" w:rsidR="00BD5304" w:rsidRPr="005B2865" w:rsidRDefault="00BD5304" w:rsidP="00BD53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14 ± 0.20</w:t>
            </w:r>
          </w:p>
        </w:tc>
        <w:tc>
          <w:tcPr>
            <w:tcW w:w="1096" w:type="dxa"/>
          </w:tcPr>
          <w:p w14:paraId="5912CFED" w14:textId="1BF6E744" w:rsidR="00BD5304" w:rsidRPr="005B2865" w:rsidRDefault="00BD5304" w:rsidP="00BD53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36 ± 0.45</w:t>
            </w:r>
          </w:p>
        </w:tc>
        <w:tc>
          <w:tcPr>
            <w:tcW w:w="1005" w:type="dxa"/>
          </w:tcPr>
          <w:p w14:paraId="41BFA252" w14:textId="71B0C634" w:rsidR="00BD5304" w:rsidRPr="005B2865" w:rsidRDefault="00BD5304" w:rsidP="00BD53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17 ± 0.20</w:t>
            </w:r>
          </w:p>
        </w:tc>
        <w:tc>
          <w:tcPr>
            <w:tcW w:w="1049" w:type="dxa"/>
          </w:tcPr>
          <w:p w14:paraId="6FC2FADA" w14:textId="06666EBB" w:rsidR="00BD5304" w:rsidRPr="005B2865" w:rsidRDefault="00BD5304" w:rsidP="00BD53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16 ± 0.22</w:t>
            </w:r>
          </w:p>
        </w:tc>
        <w:tc>
          <w:tcPr>
            <w:tcW w:w="1096" w:type="dxa"/>
          </w:tcPr>
          <w:p w14:paraId="1FF3713F" w14:textId="77777777" w:rsidR="00BD5304" w:rsidRPr="005B2865" w:rsidRDefault="00BD5304" w:rsidP="00BD53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7B1F3F67" w14:textId="048E9A40" w:rsidR="00BD5304" w:rsidRPr="005B2865" w:rsidRDefault="004A6771" w:rsidP="00BD53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 – 0.22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096" w:type="dxa"/>
          </w:tcPr>
          <w:p w14:paraId="5BF763FB" w14:textId="77777777" w:rsidR="00BD5304" w:rsidRPr="005B2865" w:rsidRDefault="00BD5304" w:rsidP="00BD53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  <w:p w14:paraId="68386F60" w14:textId="739B662F" w:rsidR="00BD5304" w:rsidRPr="005B2865" w:rsidRDefault="004A6771" w:rsidP="00BD53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036 – 0.48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005" w:type="dxa"/>
          </w:tcPr>
          <w:p w14:paraId="32073AD8" w14:textId="77777777" w:rsidR="00BD5304" w:rsidRPr="005B2865" w:rsidRDefault="00BD5304" w:rsidP="00BD53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  <w:p w14:paraId="51398E7E" w14:textId="71A67C63" w:rsidR="00BD5304" w:rsidRPr="005B2865" w:rsidRDefault="004A6771" w:rsidP="00BD53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 – 0.23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050" w:type="dxa"/>
          </w:tcPr>
          <w:p w14:paraId="0FB71F87" w14:textId="77777777" w:rsidR="00BD5304" w:rsidRPr="005B2865" w:rsidRDefault="00BD5304" w:rsidP="00BD53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062</w:t>
            </w:r>
          </w:p>
          <w:p w14:paraId="6298F884" w14:textId="14216EDE" w:rsidR="00BD5304" w:rsidRPr="005B2865" w:rsidRDefault="004A6771" w:rsidP="00BD53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 – 0.25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00" w:type="dxa"/>
          </w:tcPr>
          <w:p w14:paraId="2182BAFE" w14:textId="70A53A5E" w:rsidR="00BD5304" w:rsidRPr="005B2865" w:rsidRDefault="00BD5304" w:rsidP="00BD530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</w:rPr>
              <w:t>0.006</w:t>
            </w:r>
          </w:p>
        </w:tc>
      </w:tr>
    </w:tbl>
    <w:p w14:paraId="227EEA83" w14:textId="77777777" w:rsidR="00E50236" w:rsidRPr="005B2865" w:rsidRDefault="00E50236" w:rsidP="00E50236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5B2865">
        <w:rPr>
          <w:rFonts w:ascii="Times New Roman" w:hAnsi="Times New Roman" w:cs="Times New Roman"/>
          <w:sz w:val="18"/>
          <w:szCs w:val="18"/>
          <w:lang w:val="en-US"/>
        </w:rPr>
        <w:t>Note: The Kruskal-Wallis one-way ANOVA test was used for the comparisons.</w:t>
      </w:r>
    </w:p>
    <w:p w14:paraId="3412A75F" w14:textId="77777777" w:rsidR="00E50236" w:rsidRPr="005B2865" w:rsidRDefault="00E50236">
      <w:pPr>
        <w:rPr>
          <w:rFonts w:ascii="Times New Roman" w:hAnsi="Times New Roman" w:cs="Times New Roman"/>
          <w:b/>
          <w:sz w:val="18"/>
          <w:szCs w:val="18"/>
          <w:lang w:val="en-US"/>
        </w:rPr>
      </w:pPr>
    </w:p>
    <w:p w14:paraId="64224928" w14:textId="07134F63" w:rsidR="00430D68" w:rsidRPr="001526A9" w:rsidRDefault="002E452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526A9">
        <w:rPr>
          <w:rFonts w:ascii="Times New Roman" w:hAnsi="Times New Roman" w:cs="Times New Roman"/>
          <w:b/>
          <w:sz w:val="20"/>
          <w:szCs w:val="20"/>
          <w:lang w:val="en-US"/>
        </w:rPr>
        <w:t>Supplementa</w:t>
      </w:r>
      <w:r w:rsidR="00430F89" w:rsidRPr="001526A9">
        <w:rPr>
          <w:rFonts w:ascii="Times New Roman" w:hAnsi="Times New Roman" w:cs="Times New Roman"/>
          <w:b/>
          <w:sz w:val="20"/>
          <w:szCs w:val="20"/>
          <w:lang w:val="en-US"/>
        </w:rPr>
        <w:t>ry</w:t>
      </w:r>
      <w:r w:rsidRPr="001526A9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220F5E" w:rsidRPr="001526A9">
        <w:rPr>
          <w:rFonts w:ascii="Times New Roman" w:hAnsi="Times New Roman" w:cs="Times New Roman"/>
          <w:b/>
          <w:sz w:val="20"/>
          <w:szCs w:val="20"/>
          <w:lang w:val="en-US"/>
        </w:rPr>
        <w:t>Table</w:t>
      </w:r>
      <w:r w:rsidRPr="001526A9">
        <w:rPr>
          <w:rFonts w:ascii="Times New Roman" w:hAnsi="Times New Roman" w:cs="Times New Roman"/>
          <w:b/>
          <w:sz w:val="20"/>
          <w:szCs w:val="20"/>
          <w:lang w:val="en-US"/>
        </w:rPr>
        <w:t xml:space="preserve"> 3</w:t>
      </w:r>
      <w:r w:rsidR="00220F5E" w:rsidRPr="001526A9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="00B50C0C" w:rsidRPr="001526A9">
        <w:rPr>
          <w:rFonts w:ascii="Times New Roman" w:hAnsi="Times New Roman" w:cs="Times New Roman"/>
          <w:sz w:val="20"/>
          <w:szCs w:val="20"/>
          <w:lang w:val="en-US"/>
        </w:rPr>
        <w:t>Expression of the tested biomarkers among the breast cancer subtypes in the Stage I/II patient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10"/>
        <w:gridCol w:w="884"/>
        <w:gridCol w:w="885"/>
        <w:gridCol w:w="817"/>
        <w:gridCol w:w="848"/>
        <w:gridCol w:w="885"/>
        <w:gridCol w:w="885"/>
        <w:gridCol w:w="817"/>
        <w:gridCol w:w="848"/>
        <w:gridCol w:w="737"/>
      </w:tblGrid>
      <w:tr w:rsidR="007F2257" w:rsidRPr="005B2865" w14:paraId="5F0DD82E" w14:textId="77777777" w:rsidTr="007F2257">
        <w:trPr>
          <w:trHeight w:val="897"/>
        </w:trPr>
        <w:tc>
          <w:tcPr>
            <w:tcW w:w="1650" w:type="dxa"/>
            <w:vMerge w:val="restart"/>
          </w:tcPr>
          <w:p w14:paraId="74A83747" w14:textId="77777777" w:rsidR="007F2257" w:rsidRPr="005B2865" w:rsidRDefault="007F2257" w:rsidP="00D62EE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iomarker</w:t>
            </w:r>
          </w:p>
        </w:tc>
        <w:tc>
          <w:tcPr>
            <w:tcW w:w="4356" w:type="dxa"/>
            <w:gridSpan w:val="4"/>
          </w:tcPr>
          <w:p w14:paraId="6689A0A9" w14:textId="049EC079" w:rsidR="007F2257" w:rsidRPr="005B2865" w:rsidRDefault="007F2257" w:rsidP="00D62EE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Mean </w:t>
            </w:r>
            <w:r w:rsidRPr="005B286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± </w:t>
            </w: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D</w:t>
            </w:r>
          </w:p>
          <w:p w14:paraId="6C01D9C2" w14:textId="7DD59076" w:rsidR="007F2257" w:rsidRPr="005B2865" w:rsidRDefault="007F2257" w:rsidP="00D62EE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4357" w:type="dxa"/>
            <w:gridSpan w:val="4"/>
          </w:tcPr>
          <w:p w14:paraId="74658BC7" w14:textId="77777777" w:rsidR="007F2257" w:rsidRPr="005B2865" w:rsidRDefault="007F2257" w:rsidP="00D62EE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dian (Q1-Q3)</w:t>
            </w:r>
          </w:p>
          <w:p w14:paraId="3A1147BA" w14:textId="0513FD80" w:rsidR="007F2257" w:rsidRPr="005B2865" w:rsidRDefault="007F2257" w:rsidP="00D62EE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089" w:type="dxa"/>
            <w:vMerge w:val="restart"/>
          </w:tcPr>
          <w:p w14:paraId="477B44DE" w14:textId="2EE586E9" w:rsidR="007F2257" w:rsidRPr="005B2865" w:rsidRDefault="007F2257" w:rsidP="00D62EE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7F2257" w:rsidRPr="005B2865" w14:paraId="0EEC244B" w14:textId="77777777" w:rsidTr="007F2257">
        <w:trPr>
          <w:trHeight w:val="897"/>
        </w:trPr>
        <w:tc>
          <w:tcPr>
            <w:tcW w:w="1650" w:type="dxa"/>
            <w:vMerge/>
          </w:tcPr>
          <w:p w14:paraId="312B4D41" w14:textId="77777777" w:rsidR="007F2257" w:rsidRPr="005B2865" w:rsidRDefault="007F2257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9" w:type="dxa"/>
          </w:tcPr>
          <w:p w14:paraId="0FCEF066" w14:textId="77777777" w:rsidR="007F2257" w:rsidRPr="005B2865" w:rsidRDefault="007F2257" w:rsidP="00D62EE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uminal A</w:t>
            </w:r>
          </w:p>
          <w:p w14:paraId="4509A67B" w14:textId="10E940B0" w:rsidR="007F2257" w:rsidRPr="005B2865" w:rsidRDefault="007F2257" w:rsidP="00D62EE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N=258)</w:t>
            </w:r>
          </w:p>
        </w:tc>
        <w:tc>
          <w:tcPr>
            <w:tcW w:w="1089" w:type="dxa"/>
          </w:tcPr>
          <w:p w14:paraId="5F636C4A" w14:textId="77777777" w:rsidR="007F2257" w:rsidRPr="005B2865" w:rsidRDefault="007F2257" w:rsidP="00D62EE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uminal B</w:t>
            </w:r>
          </w:p>
          <w:p w14:paraId="1E448644" w14:textId="043E303F" w:rsidR="007F2257" w:rsidRPr="005B2865" w:rsidRDefault="007F2257" w:rsidP="00D62EE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N=27)</w:t>
            </w:r>
          </w:p>
        </w:tc>
        <w:tc>
          <w:tcPr>
            <w:tcW w:w="1089" w:type="dxa"/>
          </w:tcPr>
          <w:p w14:paraId="60CDA0CD" w14:textId="77777777" w:rsidR="007F2257" w:rsidRPr="005B2865" w:rsidRDefault="007F2257" w:rsidP="00D62EE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ER2-positive</w:t>
            </w:r>
          </w:p>
          <w:p w14:paraId="45DFA06A" w14:textId="4B9EAFFD" w:rsidR="007F2257" w:rsidRPr="005B2865" w:rsidRDefault="007F2257" w:rsidP="00D62EE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N=38)</w:t>
            </w:r>
          </w:p>
        </w:tc>
        <w:tc>
          <w:tcPr>
            <w:tcW w:w="1089" w:type="dxa"/>
          </w:tcPr>
          <w:p w14:paraId="21D25CBF" w14:textId="77777777" w:rsidR="007F2257" w:rsidRPr="005B2865" w:rsidRDefault="007F2257" w:rsidP="00D62EE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NBC</w:t>
            </w:r>
          </w:p>
          <w:p w14:paraId="2F19E7D0" w14:textId="1E3CCB14" w:rsidR="007F2257" w:rsidRPr="005B2865" w:rsidRDefault="007F2257" w:rsidP="00D62EE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N=341)</w:t>
            </w:r>
          </w:p>
        </w:tc>
        <w:tc>
          <w:tcPr>
            <w:tcW w:w="1089" w:type="dxa"/>
          </w:tcPr>
          <w:p w14:paraId="5E6C9ECE" w14:textId="1E0BC823" w:rsidR="007F2257" w:rsidRPr="005B2865" w:rsidRDefault="007F2257" w:rsidP="00D62EE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uminal A</w:t>
            </w:r>
          </w:p>
          <w:p w14:paraId="564282DA" w14:textId="08152858" w:rsidR="007F2257" w:rsidRPr="005B2865" w:rsidRDefault="007F2257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N=258)</w:t>
            </w:r>
          </w:p>
        </w:tc>
        <w:tc>
          <w:tcPr>
            <w:tcW w:w="1089" w:type="dxa"/>
          </w:tcPr>
          <w:p w14:paraId="1B9DB79B" w14:textId="77777777" w:rsidR="007F2257" w:rsidRPr="005B2865" w:rsidRDefault="007F2257" w:rsidP="00D62EE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uminal B</w:t>
            </w:r>
          </w:p>
          <w:p w14:paraId="50A2B930" w14:textId="0C996724" w:rsidR="007F2257" w:rsidRPr="005B2865" w:rsidRDefault="007F2257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N=27)</w:t>
            </w:r>
          </w:p>
        </w:tc>
        <w:tc>
          <w:tcPr>
            <w:tcW w:w="1089" w:type="dxa"/>
          </w:tcPr>
          <w:p w14:paraId="1D8E1E19" w14:textId="77777777" w:rsidR="007F2257" w:rsidRPr="005B2865" w:rsidRDefault="007F2257" w:rsidP="00D62EE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ER2-positive</w:t>
            </w:r>
          </w:p>
          <w:p w14:paraId="0DA75808" w14:textId="70256B23" w:rsidR="007F2257" w:rsidRPr="005B2865" w:rsidRDefault="007F2257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N=38)</w:t>
            </w:r>
          </w:p>
        </w:tc>
        <w:tc>
          <w:tcPr>
            <w:tcW w:w="1090" w:type="dxa"/>
          </w:tcPr>
          <w:p w14:paraId="27703D30" w14:textId="77777777" w:rsidR="007F2257" w:rsidRPr="005B2865" w:rsidRDefault="007F2257" w:rsidP="00D62EE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NBC</w:t>
            </w:r>
          </w:p>
          <w:p w14:paraId="67E8EC77" w14:textId="17E8206C" w:rsidR="007F2257" w:rsidRPr="005B2865" w:rsidRDefault="007F2257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N=341)</w:t>
            </w:r>
          </w:p>
        </w:tc>
        <w:tc>
          <w:tcPr>
            <w:tcW w:w="1089" w:type="dxa"/>
            <w:vMerge/>
          </w:tcPr>
          <w:p w14:paraId="70949384" w14:textId="43F983CF" w:rsidR="007F2257" w:rsidRPr="005B2865" w:rsidRDefault="007F2257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C591F" w:rsidRPr="005B2865" w14:paraId="67724259" w14:textId="77777777" w:rsidTr="007F2257">
        <w:trPr>
          <w:trHeight w:val="897"/>
        </w:trPr>
        <w:tc>
          <w:tcPr>
            <w:tcW w:w="1650" w:type="dxa"/>
          </w:tcPr>
          <w:p w14:paraId="1439161C" w14:textId="77777777" w:rsidR="007C591F" w:rsidRPr="005B2865" w:rsidRDefault="007C591F" w:rsidP="00D62EE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D8+ per HPF</w:t>
            </w:r>
          </w:p>
        </w:tc>
        <w:tc>
          <w:tcPr>
            <w:tcW w:w="1089" w:type="dxa"/>
          </w:tcPr>
          <w:p w14:paraId="744C8D05" w14:textId="3CF0CFD4" w:rsidR="007C591F" w:rsidRPr="005B2865" w:rsidRDefault="006E0732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5.012 ± 5.616</w:t>
            </w:r>
          </w:p>
        </w:tc>
        <w:tc>
          <w:tcPr>
            <w:tcW w:w="1089" w:type="dxa"/>
          </w:tcPr>
          <w:p w14:paraId="37CB005D" w14:textId="29B47326" w:rsidR="007C591F" w:rsidRPr="005B2865" w:rsidRDefault="006E0732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5.590 ± 8.452</w:t>
            </w:r>
          </w:p>
        </w:tc>
        <w:tc>
          <w:tcPr>
            <w:tcW w:w="1089" w:type="dxa"/>
          </w:tcPr>
          <w:p w14:paraId="01D9B9E5" w14:textId="760DD621" w:rsidR="007C591F" w:rsidRPr="005B2865" w:rsidRDefault="006E0732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11.50 ± 10.00</w:t>
            </w:r>
          </w:p>
        </w:tc>
        <w:tc>
          <w:tcPr>
            <w:tcW w:w="1089" w:type="dxa"/>
          </w:tcPr>
          <w:p w14:paraId="18BD2BF5" w14:textId="29078017" w:rsidR="007C591F" w:rsidRPr="005B2865" w:rsidRDefault="006E0732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9.849 ± 16.23</w:t>
            </w:r>
          </w:p>
        </w:tc>
        <w:tc>
          <w:tcPr>
            <w:tcW w:w="1089" w:type="dxa"/>
          </w:tcPr>
          <w:p w14:paraId="1CB84123" w14:textId="6AF0CA13" w:rsidR="007C591F" w:rsidRPr="005B2865" w:rsidRDefault="00892586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2.930</w:t>
            </w:r>
          </w:p>
          <w:p w14:paraId="28AD4544" w14:textId="28360F4B" w:rsidR="00892586" w:rsidRPr="005B2865" w:rsidRDefault="005D7769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892586" w:rsidRPr="005B2865">
              <w:rPr>
                <w:rFonts w:ascii="Times New Roman" w:hAnsi="Times New Roman" w:cs="Times New Roman"/>
                <w:sz w:val="18"/>
                <w:szCs w:val="18"/>
              </w:rPr>
              <w:t>0.83 – 7.250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089" w:type="dxa"/>
          </w:tcPr>
          <w:p w14:paraId="31FB90A2" w14:textId="77777777" w:rsidR="007C591F" w:rsidRPr="005B2865" w:rsidRDefault="00892586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2.251</w:t>
            </w:r>
          </w:p>
          <w:p w14:paraId="1A4709B6" w14:textId="5314437A" w:rsidR="00892586" w:rsidRPr="005B2865" w:rsidRDefault="005D7769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892586" w:rsidRPr="005B2865">
              <w:rPr>
                <w:rFonts w:ascii="Times New Roman" w:hAnsi="Times New Roman" w:cs="Times New Roman"/>
                <w:sz w:val="18"/>
                <w:szCs w:val="18"/>
              </w:rPr>
              <w:t>0.42 – 6.360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089" w:type="dxa"/>
          </w:tcPr>
          <w:p w14:paraId="5FC2844B" w14:textId="77777777" w:rsidR="007C591F" w:rsidRPr="005B2865" w:rsidRDefault="00892586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6.934</w:t>
            </w:r>
          </w:p>
          <w:p w14:paraId="324C53F3" w14:textId="691483E1" w:rsidR="00892586" w:rsidRPr="005B2865" w:rsidRDefault="005D7769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892586" w:rsidRPr="005B2865">
              <w:rPr>
                <w:rFonts w:ascii="Times New Roman" w:hAnsi="Times New Roman" w:cs="Times New Roman"/>
                <w:sz w:val="18"/>
                <w:szCs w:val="18"/>
              </w:rPr>
              <w:t>4.085 – 18.00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090" w:type="dxa"/>
          </w:tcPr>
          <w:p w14:paraId="505C1AA7" w14:textId="77777777" w:rsidR="007C591F" w:rsidRPr="005B2865" w:rsidRDefault="00892586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3.000</w:t>
            </w:r>
          </w:p>
          <w:p w14:paraId="353D5A09" w14:textId="3AFE28D7" w:rsidR="00892586" w:rsidRPr="005B2865" w:rsidRDefault="005D7769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892586" w:rsidRPr="005B2865">
              <w:rPr>
                <w:rFonts w:ascii="Times New Roman" w:hAnsi="Times New Roman" w:cs="Times New Roman"/>
                <w:sz w:val="18"/>
                <w:szCs w:val="18"/>
              </w:rPr>
              <w:t>0.50 – 11.67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9" w:type="dxa"/>
          </w:tcPr>
          <w:p w14:paraId="2F4E3C76" w14:textId="5C43D71E" w:rsidR="007C591F" w:rsidRPr="005B2865" w:rsidRDefault="00892586" w:rsidP="00D62EE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</w:rPr>
              <w:t>0.003</w:t>
            </w:r>
          </w:p>
        </w:tc>
      </w:tr>
      <w:tr w:rsidR="007C591F" w:rsidRPr="005B2865" w14:paraId="1FF47D18" w14:textId="77777777" w:rsidTr="007F2257">
        <w:trPr>
          <w:trHeight w:val="897"/>
        </w:trPr>
        <w:tc>
          <w:tcPr>
            <w:tcW w:w="1650" w:type="dxa"/>
          </w:tcPr>
          <w:p w14:paraId="2568351D" w14:textId="77777777" w:rsidR="007C591F" w:rsidRPr="005B2865" w:rsidRDefault="007C591F" w:rsidP="00D62EE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D8+ Ki67+ per HPF</w:t>
            </w:r>
          </w:p>
        </w:tc>
        <w:tc>
          <w:tcPr>
            <w:tcW w:w="1089" w:type="dxa"/>
          </w:tcPr>
          <w:p w14:paraId="7F397825" w14:textId="16F70207" w:rsidR="007C591F" w:rsidRPr="005B2865" w:rsidRDefault="006E0732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1.832 ± 2.123</w:t>
            </w:r>
          </w:p>
        </w:tc>
        <w:tc>
          <w:tcPr>
            <w:tcW w:w="1089" w:type="dxa"/>
          </w:tcPr>
          <w:p w14:paraId="5AC31721" w14:textId="5BF4039E" w:rsidR="007C591F" w:rsidRPr="005B2865" w:rsidRDefault="006E0732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1.307 ± 1.618</w:t>
            </w:r>
          </w:p>
        </w:tc>
        <w:tc>
          <w:tcPr>
            <w:tcW w:w="1089" w:type="dxa"/>
          </w:tcPr>
          <w:p w14:paraId="095B3837" w14:textId="79BF357E" w:rsidR="007C591F" w:rsidRPr="005B2865" w:rsidRDefault="006E0732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2.016 ± 2.237</w:t>
            </w:r>
          </w:p>
        </w:tc>
        <w:tc>
          <w:tcPr>
            <w:tcW w:w="1089" w:type="dxa"/>
          </w:tcPr>
          <w:p w14:paraId="0B8846B0" w14:textId="7BD954E0" w:rsidR="007C591F" w:rsidRPr="005B2865" w:rsidRDefault="006E0732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2.678 ± 2.873</w:t>
            </w:r>
          </w:p>
        </w:tc>
        <w:tc>
          <w:tcPr>
            <w:tcW w:w="1089" w:type="dxa"/>
          </w:tcPr>
          <w:p w14:paraId="1321085C" w14:textId="77777777" w:rsidR="007C591F" w:rsidRPr="005B2865" w:rsidRDefault="00892586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1.170</w:t>
            </w:r>
          </w:p>
          <w:p w14:paraId="45CE7E5B" w14:textId="2824D618" w:rsidR="00892586" w:rsidRPr="005B2865" w:rsidRDefault="005D7769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892586" w:rsidRPr="005B2865">
              <w:rPr>
                <w:rFonts w:ascii="Times New Roman" w:hAnsi="Times New Roman" w:cs="Times New Roman"/>
                <w:sz w:val="18"/>
                <w:szCs w:val="18"/>
              </w:rPr>
              <w:t>0.22 – 2.670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089" w:type="dxa"/>
          </w:tcPr>
          <w:p w14:paraId="44E1FCA3" w14:textId="77777777" w:rsidR="007C591F" w:rsidRPr="005B2865" w:rsidRDefault="00892586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  <w:p w14:paraId="1DD254F5" w14:textId="4B6D7902" w:rsidR="00892586" w:rsidRPr="005B2865" w:rsidRDefault="005D7769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892586" w:rsidRPr="005B2865">
              <w:rPr>
                <w:rFonts w:ascii="Times New Roman" w:hAnsi="Times New Roman" w:cs="Times New Roman"/>
                <w:sz w:val="18"/>
                <w:szCs w:val="18"/>
              </w:rPr>
              <w:t>0 – 2.500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089" w:type="dxa"/>
          </w:tcPr>
          <w:p w14:paraId="702B96EE" w14:textId="77777777" w:rsidR="007C591F" w:rsidRPr="005B2865" w:rsidRDefault="00892586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1.500</w:t>
            </w:r>
          </w:p>
          <w:p w14:paraId="29120410" w14:textId="4496D274" w:rsidR="00892586" w:rsidRPr="005B2865" w:rsidRDefault="005D7769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892586" w:rsidRPr="005B2865">
              <w:rPr>
                <w:rFonts w:ascii="Times New Roman" w:hAnsi="Times New Roman" w:cs="Times New Roman"/>
                <w:sz w:val="18"/>
                <w:szCs w:val="18"/>
              </w:rPr>
              <w:t>0.50 – 2.800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090" w:type="dxa"/>
          </w:tcPr>
          <w:p w14:paraId="5AEAC2D6" w14:textId="77777777" w:rsidR="007C591F" w:rsidRPr="005B2865" w:rsidRDefault="00892586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2.000</w:t>
            </w:r>
          </w:p>
          <w:p w14:paraId="3332911C" w14:textId="437199A5" w:rsidR="00892586" w:rsidRPr="005B2865" w:rsidRDefault="005D7769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892586" w:rsidRPr="005B2865">
              <w:rPr>
                <w:rFonts w:ascii="Times New Roman" w:hAnsi="Times New Roman" w:cs="Times New Roman"/>
                <w:sz w:val="18"/>
                <w:szCs w:val="18"/>
              </w:rPr>
              <w:t>0.22 – 3.735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089" w:type="dxa"/>
          </w:tcPr>
          <w:p w14:paraId="1DFD7815" w14:textId="73D287D6" w:rsidR="007C591F" w:rsidRPr="005B2865" w:rsidRDefault="00892586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188</w:t>
            </w:r>
          </w:p>
        </w:tc>
      </w:tr>
      <w:tr w:rsidR="00892586" w:rsidRPr="005B2865" w14:paraId="2ACFAC4A" w14:textId="77777777" w:rsidTr="007F2257">
        <w:trPr>
          <w:trHeight w:val="897"/>
        </w:trPr>
        <w:tc>
          <w:tcPr>
            <w:tcW w:w="1650" w:type="dxa"/>
          </w:tcPr>
          <w:p w14:paraId="016FD5CB" w14:textId="77777777" w:rsidR="00892586" w:rsidRPr="005B2865" w:rsidRDefault="00892586" w:rsidP="00D62EE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D163+ per HPF</w:t>
            </w:r>
          </w:p>
        </w:tc>
        <w:tc>
          <w:tcPr>
            <w:tcW w:w="1089" w:type="dxa"/>
          </w:tcPr>
          <w:p w14:paraId="292F4CC9" w14:textId="3E57E1D3" w:rsidR="00892586" w:rsidRPr="005B2865" w:rsidRDefault="00892586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4.222 ± 6.569</w:t>
            </w:r>
          </w:p>
        </w:tc>
        <w:tc>
          <w:tcPr>
            <w:tcW w:w="1089" w:type="dxa"/>
          </w:tcPr>
          <w:p w14:paraId="16A17B63" w14:textId="46F79729" w:rsidR="00892586" w:rsidRPr="005B2865" w:rsidRDefault="00892586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11.15 ± 11.92</w:t>
            </w:r>
          </w:p>
        </w:tc>
        <w:tc>
          <w:tcPr>
            <w:tcW w:w="1089" w:type="dxa"/>
          </w:tcPr>
          <w:p w14:paraId="4C073990" w14:textId="700B22CD" w:rsidR="00892586" w:rsidRPr="005B2865" w:rsidRDefault="00892586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13.73 ± 12.58</w:t>
            </w:r>
          </w:p>
        </w:tc>
        <w:tc>
          <w:tcPr>
            <w:tcW w:w="1089" w:type="dxa"/>
          </w:tcPr>
          <w:p w14:paraId="4C3836C8" w14:textId="03A985C6" w:rsidR="00892586" w:rsidRPr="005B2865" w:rsidRDefault="00892586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26.39 ± 22.13</w:t>
            </w:r>
          </w:p>
        </w:tc>
        <w:tc>
          <w:tcPr>
            <w:tcW w:w="1089" w:type="dxa"/>
          </w:tcPr>
          <w:p w14:paraId="19AE969A" w14:textId="77777777" w:rsidR="00892586" w:rsidRPr="005B2865" w:rsidRDefault="00892586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2.000</w:t>
            </w:r>
          </w:p>
          <w:p w14:paraId="2F123667" w14:textId="00F73E7C" w:rsidR="00892586" w:rsidRPr="005B2865" w:rsidRDefault="005D7769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892586" w:rsidRPr="005B2865">
              <w:rPr>
                <w:rFonts w:ascii="Times New Roman" w:hAnsi="Times New Roman" w:cs="Times New Roman"/>
                <w:sz w:val="18"/>
                <w:szCs w:val="18"/>
              </w:rPr>
              <w:t>0.33 – 5.166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089" w:type="dxa"/>
          </w:tcPr>
          <w:p w14:paraId="40DC81DF" w14:textId="77777777" w:rsidR="00892586" w:rsidRPr="005B2865" w:rsidRDefault="00892586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7.000</w:t>
            </w:r>
          </w:p>
          <w:p w14:paraId="68BDC862" w14:textId="41C82BD3" w:rsidR="00892586" w:rsidRPr="005B2865" w:rsidRDefault="005D7769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892586" w:rsidRPr="005B2865">
              <w:rPr>
                <w:rFonts w:ascii="Times New Roman" w:hAnsi="Times New Roman" w:cs="Times New Roman"/>
                <w:sz w:val="18"/>
                <w:szCs w:val="18"/>
              </w:rPr>
              <w:t>2.250 – 16.50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089" w:type="dxa"/>
          </w:tcPr>
          <w:p w14:paraId="4E89CFDA" w14:textId="77777777" w:rsidR="00892586" w:rsidRPr="005B2865" w:rsidRDefault="00892586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11.33</w:t>
            </w:r>
          </w:p>
          <w:p w14:paraId="53BD55EE" w14:textId="65ECB2DE" w:rsidR="00892586" w:rsidRPr="005B2865" w:rsidRDefault="005D7769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892586" w:rsidRPr="005B2865">
              <w:rPr>
                <w:rFonts w:ascii="Times New Roman" w:hAnsi="Times New Roman" w:cs="Times New Roman"/>
                <w:sz w:val="18"/>
                <w:szCs w:val="18"/>
              </w:rPr>
              <w:t>4.667 – 17.33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090" w:type="dxa"/>
          </w:tcPr>
          <w:p w14:paraId="16CBF264" w14:textId="77777777" w:rsidR="00892586" w:rsidRPr="005B2865" w:rsidRDefault="00892586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20.33</w:t>
            </w:r>
          </w:p>
          <w:p w14:paraId="21966EBE" w14:textId="78202B1A" w:rsidR="00892586" w:rsidRPr="005B2865" w:rsidRDefault="005D7769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892586" w:rsidRPr="005B2865">
              <w:rPr>
                <w:rFonts w:ascii="Times New Roman" w:hAnsi="Times New Roman" w:cs="Times New Roman"/>
                <w:sz w:val="18"/>
                <w:szCs w:val="18"/>
              </w:rPr>
              <w:t>9.500 – 39.30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089" w:type="dxa"/>
          </w:tcPr>
          <w:p w14:paraId="02AC65F2" w14:textId="39C404E8" w:rsidR="00892586" w:rsidRPr="005B2865" w:rsidRDefault="00892586" w:rsidP="00D62EE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</w:tr>
      <w:tr w:rsidR="00892586" w:rsidRPr="005B2865" w14:paraId="39C135E4" w14:textId="77777777" w:rsidTr="007F2257">
        <w:trPr>
          <w:trHeight w:val="897"/>
        </w:trPr>
        <w:tc>
          <w:tcPr>
            <w:tcW w:w="1650" w:type="dxa"/>
          </w:tcPr>
          <w:p w14:paraId="7C114F46" w14:textId="77777777" w:rsidR="00892586" w:rsidRPr="005B2865" w:rsidRDefault="00892586" w:rsidP="00D62EE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D-L1+ (CPS)</w:t>
            </w:r>
          </w:p>
        </w:tc>
        <w:tc>
          <w:tcPr>
            <w:tcW w:w="1089" w:type="dxa"/>
          </w:tcPr>
          <w:p w14:paraId="790550D8" w14:textId="286E7C29" w:rsidR="00892586" w:rsidRPr="005B2865" w:rsidRDefault="00892586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098 ± 0.48</w:t>
            </w:r>
          </w:p>
          <w:p w14:paraId="0327F703" w14:textId="77777777" w:rsidR="00892586" w:rsidRPr="005B2865" w:rsidRDefault="00892586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9" w:type="dxa"/>
          </w:tcPr>
          <w:p w14:paraId="5BFB787C" w14:textId="14EF586A" w:rsidR="00892586" w:rsidRPr="005B2865" w:rsidRDefault="00892586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88 ± 2.668</w:t>
            </w:r>
          </w:p>
        </w:tc>
        <w:tc>
          <w:tcPr>
            <w:tcW w:w="1089" w:type="dxa"/>
          </w:tcPr>
          <w:p w14:paraId="594A1D5D" w14:textId="00431AF4" w:rsidR="00892586" w:rsidRPr="005B2865" w:rsidRDefault="00892586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2.510 ± 7.640</w:t>
            </w:r>
          </w:p>
        </w:tc>
        <w:tc>
          <w:tcPr>
            <w:tcW w:w="1089" w:type="dxa"/>
          </w:tcPr>
          <w:p w14:paraId="0B555D58" w14:textId="70D68FBC" w:rsidR="00892586" w:rsidRPr="005B2865" w:rsidRDefault="00892586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4.126 ± 9.931</w:t>
            </w:r>
          </w:p>
        </w:tc>
        <w:tc>
          <w:tcPr>
            <w:tcW w:w="1089" w:type="dxa"/>
          </w:tcPr>
          <w:p w14:paraId="175DF5BC" w14:textId="77777777" w:rsidR="00892586" w:rsidRPr="005B2865" w:rsidRDefault="00892586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19CF0D8F" w14:textId="5ABF88FD" w:rsidR="00892586" w:rsidRPr="005B2865" w:rsidRDefault="005D7769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892586" w:rsidRPr="005B2865">
              <w:rPr>
                <w:rFonts w:ascii="Times New Roman" w:hAnsi="Times New Roman" w:cs="Times New Roman"/>
                <w:sz w:val="18"/>
                <w:szCs w:val="18"/>
              </w:rPr>
              <w:t>0 – 0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089" w:type="dxa"/>
          </w:tcPr>
          <w:p w14:paraId="0B17655D" w14:textId="77777777" w:rsidR="00892586" w:rsidRPr="005B2865" w:rsidRDefault="00892586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3747D7A7" w14:textId="37461F49" w:rsidR="00892586" w:rsidRPr="005B2865" w:rsidRDefault="005D7769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892586" w:rsidRPr="005B2865">
              <w:rPr>
                <w:rFonts w:ascii="Times New Roman" w:hAnsi="Times New Roman" w:cs="Times New Roman"/>
                <w:sz w:val="18"/>
                <w:szCs w:val="18"/>
              </w:rPr>
              <w:t>0 – 0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089" w:type="dxa"/>
          </w:tcPr>
          <w:p w14:paraId="4063834D" w14:textId="77777777" w:rsidR="00892586" w:rsidRPr="005B2865" w:rsidRDefault="00892586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5A28FE0E" w14:textId="2862809C" w:rsidR="00892586" w:rsidRPr="005B2865" w:rsidRDefault="005D7769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892586" w:rsidRPr="005B2865">
              <w:rPr>
                <w:rFonts w:ascii="Times New Roman" w:hAnsi="Times New Roman" w:cs="Times New Roman"/>
                <w:sz w:val="18"/>
                <w:szCs w:val="18"/>
              </w:rPr>
              <w:t>0 – 0.37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090" w:type="dxa"/>
          </w:tcPr>
          <w:p w14:paraId="5561C5EC" w14:textId="77777777" w:rsidR="00892586" w:rsidRPr="005B2865" w:rsidRDefault="00892586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71A73780" w14:textId="05226E53" w:rsidR="00892586" w:rsidRPr="005B2865" w:rsidRDefault="005D7769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892586" w:rsidRPr="005B2865">
              <w:rPr>
                <w:rFonts w:ascii="Times New Roman" w:hAnsi="Times New Roman" w:cs="Times New Roman"/>
                <w:sz w:val="18"/>
                <w:szCs w:val="18"/>
              </w:rPr>
              <w:t>0 – 3.700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089" w:type="dxa"/>
          </w:tcPr>
          <w:p w14:paraId="31F90853" w14:textId="2FFCFF8A" w:rsidR="00892586" w:rsidRPr="005B2865" w:rsidRDefault="00892586" w:rsidP="00D62EE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</w:tr>
      <w:tr w:rsidR="00892586" w:rsidRPr="005B2865" w14:paraId="4D75EF71" w14:textId="77777777" w:rsidTr="007F2257">
        <w:trPr>
          <w:trHeight w:val="897"/>
        </w:trPr>
        <w:tc>
          <w:tcPr>
            <w:tcW w:w="1650" w:type="dxa"/>
          </w:tcPr>
          <w:p w14:paraId="443D33B9" w14:textId="77777777" w:rsidR="00892586" w:rsidRPr="005B2865" w:rsidRDefault="00892586" w:rsidP="00D62EE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D-L1+ per HPF</w:t>
            </w:r>
          </w:p>
        </w:tc>
        <w:tc>
          <w:tcPr>
            <w:tcW w:w="1089" w:type="dxa"/>
          </w:tcPr>
          <w:p w14:paraId="1887B2DE" w14:textId="42CC4F88" w:rsidR="00892586" w:rsidRPr="005B2865" w:rsidRDefault="00892586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061 ± 0.37</w:t>
            </w:r>
          </w:p>
        </w:tc>
        <w:tc>
          <w:tcPr>
            <w:tcW w:w="1089" w:type="dxa"/>
          </w:tcPr>
          <w:p w14:paraId="28E5A5B9" w14:textId="1DB6436D" w:rsidR="00892586" w:rsidRPr="005B2865" w:rsidRDefault="00892586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80 ± 2.817</w:t>
            </w:r>
          </w:p>
        </w:tc>
        <w:tc>
          <w:tcPr>
            <w:tcW w:w="1089" w:type="dxa"/>
          </w:tcPr>
          <w:p w14:paraId="0D137118" w14:textId="7609D52F" w:rsidR="00892586" w:rsidRPr="005B2865" w:rsidRDefault="00892586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78 ± 2.772</w:t>
            </w:r>
          </w:p>
          <w:p w14:paraId="2494C9CD" w14:textId="77777777" w:rsidR="00892586" w:rsidRPr="005B2865" w:rsidRDefault="00892586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9" w:type="dxa"/>
          </w:tcPr>
          <w:p w14:paraId="3DE652C0" w14:textId="46792BD9" w:rsidR="00892586" w:rsidRPr="005B2865" w:rsidRDefault="00892586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3.047 ± 7.815</w:t>
            </w:r>
          </w:p>
        </w:tc>
        <w:tc>
          <w:tcPr>
            <w:tcW w:w="1089" w:type="dxa"/>
          </w:tcPr>
          <w:p w14:paraId="587B3043" w14:textId="77777777" w:rsidR="00892586" w:rsidRPr="005B2865" w:rsidRDefault="00892586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71C05C1B" w14:textId="496C4C7F" w:rsidR="00892586" w:rsidRPr="005B2865" w:rsidRDefault="005D7769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892586" w:rsidRPr="005B2865">
              <w:rPr>
                <w:rFonts w:ascii="Times New Roman" w:hAnsi="Times New Roman" w:cs="Times New Roman"/>
                <w:sz w:val="18"/>
                <w:szCs w:val="18"/>
              </w:rPr>
              <w:t>0 – 0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089" w:type="dxa"/>
          </w:tcPr>
          <w:p w14:paraId="1387B8D5" w14:textId="77777777" w:rsidR="00892586" w:rsidRPr="005B2865" w:rsidRDefault="00892586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7B9A6C3E" w14:textId="182B0100" w:rsidR="00892586" w:rsidRPr="005B2865" w:rsidRDefault="005D7769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892586" w:rsidRPr="005B2865">
              <w:rPr>
                <w:rFonts w:ascii="Times New Roman" w:hAnsi="Times New Roman" w:cs="Times New Roman"/>
                <w:sz w:val="18"/>
                <w:szCs w:val="18"/>
              </w:rPr>
              <w:t>0 – 0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089" w:type="dxa"/>
          </w:tcPr>
          <w:p w14:paraId="6E4392EE" w14:textId="77777777" w:rsidR="00892586" w:rsidRPr="005B2865" w:rsidRDefault="00892586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6E379137" w14:textId="79115122" w:rsidR="00892586" w:rsidRPr="005B2865" w:rsidRDefault="005D7769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892586" w:rsidRPr="005B2865">
              <w:rPr>
                <w:rFonts w:ascii="Times New Roman" w:hAnsi="Times New Roman" w:cs="Times New Roman"/>
                <w:sz w:val="18"/>
                <w:szCs w:val="18"/>
              </w:rPr>
              <w:t>0 – 0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090" w:type="dxa"/>
          </w:tcPr>
          <w:p w14:paraId="1635CE8C" w14:textId="77777777" w:rsidR="00892586" w:rsidRPr="005B2865" w:rsidRDefault="00892586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64CACD36" w14:textId="14EF0C98" w:rsidR="00892586" w:rsidRPr="005B2865" w:rsidRDefault="005D7769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892586" w:rsidRPr="005B2865">
              <w:rPr>
                <w:rFonts w:ascii="Times New Roman" w:hAnsi="Times New Roman" w:cs="Times New Roman"/>
                <w:sz w:val="18"/>
                <w:szCs w:val="18"/>
              </w:rPr>
              <w:t>0 – 1.667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089" w:type="dxa"/>
          </w:tcPr>
          <w:p w14:paraId="7DC36E93" w14:textId="17E42102" w:rsidR="00892586" w:rsidRPr="005B2865" w:rsidRDefault="00892586" w:rsidP="00D62EE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</w:tr>
      <w:tr w:rsidR="00892586" w:rsidRPr="005B2865" w14:paraId="49F7B177" w14:textId="77777777" w:rsidTr="007F2257">
        <w:trPr>
          <w:trHeight w:val="897"/>
        </w:trPr>
        <w:tc>
          <w:tcPr>
            <w:tcW w:w="1650" w:type="dxa"/>
          </w:tcPr>
          <w:p w14:paraId="406FAD93" w14:textId="77777777" w:rsidR="00892586" w:rsidRPr="005B2865" w:rsidRDefault="00892586" w:rsidP="00D62EE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D163+ PD-L1+ per HPF</w:t>
            </w:r>
          </w:p>
        </w:tc>
        <w:tc>
          <w:tcPr>
            <w:tcW w:w="1089" w:type="dxa"/>
          </w:tcPr>
          <w:p w14:paraId="7A30EC88" w14:textId="127C0608" w:rsidR="00892586" w:rsidRPr="005B2865" w:rsidRDefault="00892586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014 ± 0.13</w:t>
            </w:r>
          </w:p>
        </w:tc>
        <w:tc>
          <w:tcPr>
            <w:tcW w:w="1089" w:type="dxa"/>
          </w:tcPr>
          <w:p w14:paraId="41EF1824" w14:textId="100BE365" w:rsidR="00892586" w:rsidRPr="005B2865" w:rsidRDefault="00892586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44 ± 2.107</w:t>
            </w:r>
          </w:p>
        </w:tc>
        <w:tc>
          <w:tcPr>
            <w:tcW w:w="1089" w:type="dxa"/>
          </w:tcPr>
          <w:p w14:paraId="0C7DE4F0" w14:textId="51FA46A3" w:rsidR="00892586" w:rsidRPr="005B2865" w:rsidRDefault="00892586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36 ± 1.474</w:t>
            </w:r>
          </w:p>
        </w:tc>
        <w:tc>
          <w:tcPr>
            <w:tcW w:w="1089" w:type="dxa"/>
          </w:tcPr>
          <w:p w14:paraId="54C48615" w14:textId="60AB4538" w:rsidR="00892586" w:rsidRPr="005B2865" w:rsidRDefault="00892586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82 ± 3.195</w:t>
            </w:r>
          </w:p>
        </w:tc>
        <w:tc>
          <w:tcPr>
            <w:tcW w:w="1089" w:type="dxa"/>
          </w:tcPr>
          <w:p w14:paraId="5136CC25" w14:textId="77777777" w:rsidR="00892586" w:rsidRPr="005B2865" w:rsidRDefault="00892586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5DD75361" w14:textId="66223586" w:rsidR="00892586" w:rsidRPr="005B2865" w:rsidRDefault="005D7769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892586" w:rsidRPr="005B2865">
              <w:rPr>
                <w:rFonts w:ascii="Times New Roman" w:hAnsi="Times New Roman" w:cs="Times New Roman"/>
                <w:sz w:val="18"/>
                <w:szCs w:val="18"/>
              </w:rPr>
              <w:t>0 – 0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089" w:type="dxa"/>
          </w:tcPr>
          <w:p w14:paraId="1C462C37" w14:textId="77777777" w:rsidR="00892586" w:rsidRPr="005B2865" w:rsidRDefault="00892586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28A6A44E" w14:textId="44D2096F" w:rsidR="00892586" w:rsidRPr="005B2865" w:rsidRDefault="005D7769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892586" w:rsidRPr="005B2865">
              <w:rPr>
                <w:rFonts w:ascii="Times New Roman" w:hAnsi="Times New Roman" w:cs="Times New Roman"/>
                <w:sz w:val="18"/>
                <w:szCs w:val="18"/>
              </w:rPr>
              <w:t>0 – 0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089" w:type="dxa"/>
          </w:tcPr>
          <w:p w14:paraId="62AA17F6" w14:textId="77777777" w:rsidR="00892586" w:rsidRPr="005B2865" w:rsidRDefault="00892586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1BFA05AD" w14:textId="3B1A3FE0" w:rsidR="00892586" w:rsidRPr="005B2865" w:rsidRDefault="005D7769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892586" w:rsidRPr="005B2865">
              <w:rPr>
                <w:rFonts w:ascii="Times New Roman" w:hAnsi="Times New Roman" w:cs="Times New Roman"/>
                <w:sz w:val="18"/>
                <w:szCs w:val="18"/>
              </w:rPr>
              <w:t>0 – 0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090" w:type="dxa"/>
          </w:tcPr>
          <w:p w14:paraId="109EAF63" w14:textId="77777777" w:rsidR="00892586" w:rsidRPr="005B2865" w:rsidRDefault="00892586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61B8804F" w14:textId="31C2DDAA" w:rsidR="00892586" w:rsidRPr="005B2865" w:rsidRDefault="005D7769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892586" w:rsidRPr="005B2865">
              <w:rPr>
                <w:rFonts w:ascii="Times New Roman" w:hAnsi="Times New Roman" w:cs="Times New Roman"/>
                <w:sz w:val="18"/>
                <w:szCs w:val="18"/>
              </w:rPr>
              <w:t>0 – 0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089" w:type="dxa"/>
          </w:tcPr>
          <w:p w14:paraId="12686502" w14:textId="25D31555" w:rsidR="00892586" w:rsidRPr="005B2865" w:rsidRDefault="00892586" w:rsidP="00D62EE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</w:tr>
      <w:tr w:rsidR="00892586" w:rsidRPr="005B2865" w14:paraId="29E57AE2" w14:textId="77777777" w:rsidTr="007F2257">
        <w:trPr>
          <w:trHeight w:val="897"/>
        </w:trPr>
        <w:tc>
          <w:tcPr>
            <w:tcW w:w="1650" w:type="dxa"/>
          </w:tcPr>
          <w:p w14:paraId="3E5FF91C" w14:textId="77777777" w:rsidR="00892586" w:rsidRPr="005B2865" w:rsidRDefault="00892586" w:rsidP="00D62EE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CF1s+ per HPF</w:t>
            </w:r>
          </w:p>
        </w:tc>
        <w:tc>
          <w:tcPr>
            <w:tcW w:w="1089" w:type="dxa"/>
          </w:tcPr>
          <w:p w14:paraId="6DB07586" w14:textId="76B6F0AF" w:rsidR="00892586" w:rsidRPr="005B2865" w:rsidRDefault="00892586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6.540 ± 5.615</w:t>
            </w:r>
          </w:p>
        </w:tc>
        <w:tc>
          <w:tcPr>
            <w:tcW w:w="1089" w:type="dxa"/>
          </w:tcPr>
          <w:p w14:paraId="259988FF" w14:textId="633C6E32" w:rsidR="00892586" w:rsidRPr="005B2865" w:rsidRDefault="00892586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9.790 ± 11.01</w:t>
            </w:r>
          </w:p>
        </w:tc>
        <w:tc>
          <w:tcPr>
            <w:tcW w:w="1089" w:type="dxa"/>
          </w:tcPr>
          <w:p w14:paraId="205C617D" w14:textId="77777777" w:rsidR="00892586" w:rsidRPr="005B2865" w:rsidRDefault="00892586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17.71 ± 15.70</w:t>
            </w:r>
          </w:p>
          <w:p w14:paraId="0E296719" w14:textId="2440B48E" w:rsidR="00892586" w:rsidRPr="005B2865" w:rsidRDefault="00892586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9" w:type="dxa"/>
          </w:tcPr>
          <w:p w14:paraId="6564CFFE" w14:textId="1314AC6A" w:rsidR="00892586" w:rsidRPr="005B2865" w:rsidRDefault="00892586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15.93 ± 18.71</w:t>
            </w:r>
          </w:p>
        </w:tc>
        <w:tc>
          <w:tcPr>
            <w:tcW w:w="1089" w:type="dxa"/>
          </w:tcPr>
          <w:p w14:paraId="4F6A0AC8" w14:textId="77777777" w:rsidR="00892586" w:rsidRPr="005B2865" w:rsidRDefault="00892586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5.333</w:t>
            </w:r>
          </w:p>
          <w:p w14:paraId="0E3F882E" w14:textId="19517C82" w:rsidR="00892586" w:rsidRPr="005B2865" w:rsidRDefault="005D7769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892586" w:rsidRPr="005B2865">
              <w:rPr>
                <w:rFonts w:ascii="Times New Roman" w:hAnsi="Times New Roman" w:cs="Times New Roman"/>
                <w:sz w:val="18"/>
                <w:szCs w:val="18"/>
              </w:rPr>
              <w:t>2.333 – 9.000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089" w:type="dxa"/>
          </w:tcPr>
          <w:p w14:paraId="70A8C4D9" w14:textId="77777777" w:rsidR="00892586" w:rsidRPr="005B2865" w:rsidRDefault="00892586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6.000</w:t>
            </w:r>
          </w:p>
          <w:p w14:paraId="3657F2DA" w14:textId="48C0B626" w:rsidR="00892586" w:rsidRPr="005B2865" w:rsidRDefault="005D7769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892586" w:rsidRPr="005B2865">
              <w:rPr>
                <w:rFonts w:ascii="Times New Roman" w:hAnsi="Times New Roman" w:cs="Times New Roman"/>
                <w:sz w:val="18"/>
                <w:szCs w:val="18"/>
              </w:rPr>
              <w:t>2.667 – 12.00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089" w:type="dxa"/>
          </w:tcPr>
          <w:p w14:paraId="0144315E" w14:textId="77777777" w:rsidR="00892586" w:rsidRPr="005B2865" w:rsidRDefault="00892586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15.67</w:t>
            </w:r>
          </w:p>
          <w:p w14:paraId="670C5A21" w14:textId="2B10B5C6" w:rsidR="00892586" w:rsidRPr="005B2865" w:rsidRDefault="005D7769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892586" w:rsidRPr="005B2865">
              <w:rPr>
                <w:rFonts w:ascii="Times New Roman" w:hAnsi="Times New Roman" w:cs="Times New Roman"/>
                <w:sz w:val="18"/>
                <w:szCs w:val="18"/>
              </w:rPr>
              <w:t>4.333 – 21.33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090" w:type="dxa"/>
          </w:tcPr>
          <w:p w14:paraId="5FEA8206" w14:textId="3026A157" w:rsidR="00892586" w:rsidRPr="005B2865" w:rsidRDefault="00892586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8.000</w:t>
            </w:r>
          </w:p>
          <w:p w14:paraId="5508574E" w14:textId="1BBE9050" w:rsidR="00892586" w:rsidRPr="005B2865" w:rsidRDefault="005D7769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892586" w:rsidRPr="005B2865">
              <w:rPr>
                <w:rFonts w:ascii="Times New Roman" w:hAnsi="Times New Roman" w:cs="Times New Roman"/>
                <w:sz w:val="18"/>
                <w:szCs w:val="18"/>
              </w:rPr>
              <w:t>4.333 – 22.67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1261704A" w14:textId="77777777" w:rsidR="00892586" w:rsidRPr="005B2865" w:rsidRDefault="00892586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9" w:type="dxa"/>
          </w:tcPr>
          <w:p w14:paraId="53EC437A" w14:textId="2DE61BEC" w:rsidR="00892586" w:rsidRPr="005B2865" w:rsidRDefault="00892586" w:rsidP="00D62EE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</w:tr>
      <w:tr w:rsidR="00892586" w:rsidRPr="005B2865" w14:paraId="0181C660" w14:textId="77777777" w:rsidTr="007F2257">
        <w:trPr>
          <w:trHeight w:val="897"/>
        </w:trPr>
        <w:tc>
          <w:tcPr>
            <w:tcW w:w="1650" w:type="dxa"/>
          </w:tcPr>
          <w:p w14:paraId="63A80897" w14:textId="77777777" w:rsidR="00892586" w:rsidRPr="005B2865" w:rsidRDefault="00892586" w:rsidP="00D62EE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lastRenderedPageBreak/>
              <w:t>CD8+ TCF1s+ per HPF</w:t>
            </w:r>
          </w:p>
        </w:tc>
        <w:tc>
          <w:tcPr>
            <w:tcW w:w="1089" w:type="dxa"/>
          </w:tcPr>
          <w:p w14:paraId="0A8136F2" w14:textId="1B27143C" w:rsidR="00892586" w:rsidRPr="005B2865" w:rsidRDefault="00892586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89 ± 1.854</w:t>
            </w:r>
          </w:p>
        </w:tc>
        <w:tc>
          <w:tcPr>
            <w:tcW w:w="1089" w:type="dxa"/>
          </w:tcPr>
          <w:p w14:paraId="1A2592B2" w14:textId="430D2074" w:rsidR="00892586" w:rsidRPr="005B2865" w:rsidRDefault="00892586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1.536 ± 2.978</w:t>
            </w:r>
          </w:p>
        </w:tc>
        <w:tc>
          <w:tcPr>
            <w:tcW w:w="1089" w:type="dxa"/>
          </w:tcPr>
          <w:p w14:paraId="0ECB4341" w14:textId="27CF9E81" w:rsidR="00892586" w:rsidRPr="005B2865" w:rsidRDefault="00892586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2.025 ± 4.216</w:t>
            </w:r>
          </w:p>
        </w:tc>
        <w:tc>
          <w:tcPr>
            <w:tcW w:w="1089" w:type="dxa"/>
          </w:tcPr>
          <w:p w14:paraId="0456C854" w14:textId="7BD437E4" w:rsidR="00892586" w:rsidRPr="005B2865" w:rsidRDefault="00892586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1.808 ± 6.665</w:t>
            </w:r>
          </w:p>
        </w:tc>
        <w:tc>
          <w:tcPr>
            <w:tcW w:w="1089" w:type="dxa"/>
          </w:tcPr>
          <w:p w14:paraId="6BD535D4" w14:textId="77777777" w:rsidR="00892586" w:rsidRPr="005B2865" w:rsidRDefault="00892586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686A0634" w14:textId="00C82574" w:rsidR="00892586" w:rsidRPr="005B2865" w:rsidRDefault="005D7769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 – 1.0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089" w:type="dxa"/>
          </w:tcPr>
          <w:p w14:paraId="3CB12901" w14:textId="77777777" w:rsidR="00892586" w:rsidRPr="005B2865" w:rsidRDefault="00892586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  <w:p w14:paraId="467CDC18" w14:textId="2418ACF1" w:rsidR="00892586" w:rsidRPr="005B2865" w:rsidRDefault="005D7769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 – 1.333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089" w:type="dxa"/>
          </w:tcPr>
          <w:p w14:paraId="67A17CBF" w14:textId="77777777" w:rsidR="00892586" w:rsidRPr="005B2865" w:rsidRDefault="00892586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  <w:p w14:paraId="3F147171" w14:textId="4866CE9A" w:rsidR="00892586" w:rsidRPr="005B2865" w:rsidRDefault="005D7769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 – 1.667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090" w:type="dxa"/>
          </w:tcPr>
          <w:p w14:paraId="41550FFA" w14:textId="77777777" w:rsidR="00892586" w:rsidRPr="005B2865" w:rsidRDefault="00892586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  <w:p w14:paraId="0E50C509" w14:textId="78B30076" w:rsidR="00892586" w:rsidRPr="005B2865" w:rsidRDefault="005D7769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 – 1.333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089" w:type="dxa"/>
          </w:tcPr>
          <w:p w14:paraId="62D787CE" w14:textId="6FC9EF7E" w:rsidR="00892586" w:rsidRPr="005B2865" w:rsidRDefault="00892586" w:rsidP="00D62EE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</w:rPr>
              <w:t>0.016</w:t>
            </w:r>
          </w:p>
        </w:tc>
      </w:tr>
      <w:tr w:rsidR="00892586" w:rsidRPr="005B2865" w14:paraId="14CCA64A" w14:textId="77777777" w:rsidTr="007F2257">
        <w:trPr>
          <w:trHeight w:val="897"/>
        </w:trPr>
        <w:tc>
          <w:tcPr>
            <w:tcW w:w="1650" w:type="dxa"/>
          </w:tcPr>
          <w:p w14:paraId="6AA410DD" w14:textId="77777777" w:rsidR="00892586" w:rsidRPr="005B2865" w:rsidRDefault="00892586" w:rsidP="00D62EE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CF1 (%) of cancer cells</w:t>
            </w:r>
          </w:p>
        </w:tc>
        <w:tc>
          <w:tcPr>
            <w:tcW w:w="1089" w:type="dxa"/>
          </w:tcPr>
          <w:p w14:paraId="6800380D" w14:textId="6B065010" w:rsidR="00892586" w:rsidRPr="005B2865" w:rsidRDefault="00892586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53.86 ± 33.80</w:t>
            </w:r>
          </w:p>
        </w:tc>
        <w:tc>
          <w:tcPr>
            <w:tcW w:w="1089" w:type="dxa"/>
          </w:tcPr>
          <w:p w14:paraId="6B7349F3" w14:textId="19EDE7DB" w:rsidR="00892586" w:rsidRPr="005B2865" w:rsidRDefault="00892586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41.51 ± 29.93</w:t>
            </w:r>
          </w:p>
        </w:tc>
        <w:tc>
          <w:tcPr>
            <w:tcW w:w="1089" w:type="dxa"/>
          </w:tcPr>
          <w:p w14:paraId="40E8D973" w14:textId="15A7CF90" w:rsidR="00892586" w:rsidRPr="005B2865" w:rsidRDefault="00892586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32.61 ± 33.11</w:t>
            </w:r>
          </w:p>
        </w:tc>
        <w:tc>
          <w:tcPr>
            <w:tcW w:w="1089" w:type="dxa"/>
          </w:tcPr>
          <w:p w14:paraId="3FEAF974" w14:textId="65D1059E" w:rsidR="00892586" w:rsidRPr="005B2865" w:rsidRDefault="00892586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31.10 ± 29.56</w:t>
            </w:r>
          </w:p>
        </w:tc>
        <w:tc>
          <w:tcPr>
            <w:tcW w:w="1089" w:type="dxa"/>
          </w:tcPr>
          <w:p w14:paraId="3B6E4FFC" w14:textId="0AD26FE9" w:rsidR="00892586" w:rsidRPr="005B2865" w:rsidRDefault="00892586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65.00</w:t>
            </w:r>
          </w:p>
          <w:p w14:paraId="3A2CFF99" w14:textId="025E9008" w:rsidR="00892586" w:rsidRPr="005B2865" w:rsidRDefault="005D7769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21.83 – 83.83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089" w:type="dxa"/>
          </w:tcPr>
          <w:p w14:paraId="0809D6AE" w14:textId="77777777" w:rsidR="00892586" w:rsidRPr="005B2865" w:rsidRDefault="00892586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35.00</w:t>
            </w:r>
          </w:p>
          <w:p w14:paraId="59B50B6E" w14:textId="61AF6AEC" w:rsidR="00892586" w:rsidRPr="005B2865" w:rsidRDefault="005D7769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21.67 – 71.67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089" w:type="dxa"/>
          </w:tcPr>
          <w:p w14:paraId="7504F4DE" w14:textId="77777777" w:rsidR="00892586" w:rsidRPr="005B2865" w:rsidRDefault="00892586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16.67</w:t>
            </w:r>
          </w:p>
          <w:p w14:paraId="11845FD1" w14:textId="30FF2CCF" w:rsidR="00892586" w:rsidRPr="005B2865" w:rsidRDefault="005D7769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5.000 – 68.33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090" w:type="dxa"/>
          </w:tcPr>
          <w:p w14:paraId="6C2D5B2F" w14:textId="77777777" w:rsidR="00892586" w:rsidRPr="005B2865" w:rsidRDefault="00892586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20.00</w:t>
            </w:r>
          </w:p>
          <w:p w14:paraId="1E5C9B23" w14:textId="06259FF0" w:rsidR="00892586" w:rsidRPr="005B2865" w:rsidRDefault="005D7769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6.667 – 56.67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089" w:type="dxa"/>
          </w:tcPr>
          <w:p w14:paraId="0CE3A8BA" w14:textId="30F5AEE8" w:rsidR="00892586" w:rsidRPr="005B2865" w:rsidRDefault="00892586" w:rsidP="00D62EE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</w:tr>
      <w:tr w:rsidR="00892586" w:rsidRPr="005B2865" w14:paraId="1FC0EBDC" w14:textId="77777777" w:rsidTr="007F2257">
        <w:trPr>
          <w:trHeight w:val="897"/>
        </w:trPr>
        <w:tc>
          <w:tcPr>
            <w:tcW w:w="1650" w:type="dxa"/>
          </w:tcPr>
          <w:p w14:paraId="0A1419A3" w14:textId="77777777" w:rsidR="00892586" w:rsidRPr="005B2865" w:rsidRDefault="00892586" w:rsidP="00D62EE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CD8+ Ki67+)/CD8+ ratio per HPF</w:t>
            </w:r>
          </w:p>
        </w:tc>
        <w:tc>
          <w:tcPr>
            <w:tcW w:w="1089" w:type="dxa"/>
          </w:tcPr>
          <w:p w14:paraId="60D54F47" w14:textId="6363491A" w:rsidR="00892586" w:rsidRPr="005B2865" w:rsidRDefault="00892586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48 ± 0.71</w:t>
            </w:r>
          </w:p>
        </w:tc>
        <w:tc>
          <w:tcPr>
            <w:tcW w:w="1089" w:type="dxa"/>
          </w:tcPr>
          <w:p w14:paraId="724F48D5" w14:textId="3C239661" w:rsidR="00892586" w:rsidRPr="005B2865" w:rsidRDefault="00892586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23 ± 0.23</w:t>
            </w:r>
          </w:p>
        </w:tc>
        <w:tc>
          <w:tcPr>
            <w:tcW w:w="1089" w:type="dxa"/>
          </w:tcPr>
          <w:p w14:paraId="66A9FEC0" w14:textId="69DFAAE7" w:rsidR="00892586" w:rsidRPr="005B2865" w:rsidRDefault="00892586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21 ± 0.21</w:t>
            </w:r>
          </w:p>
        </w:tc>
        <w:tc>
          <w:tcPr>
            <w:tcW w:w="1089" w:type="dxa"/>
          </w:tcPr>
          <w:p w14:paraId="229EF0D5" w14:textId="243B1393" w:rsidR="00892586" w:rsidRPr="005B2865" w:rsidRDefault="00892586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24 ± 0.20</w:t>
            </w:r>
          </w:p>
        </w:tc>
        <w:tc>
          <w:tcPr>
            <w:tcW w:w="1089" w:type="dxa"/>
          </w:tcPr>
          <w:p w14:paraId="75CC1968" w14:textId="23100CB7" w:rsidR="00892586" w:rsidRPr="005B2865" w:rsidRDefault="00892586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  <w:p w14:paraId="39C49F06" w14:textId="097FAEB8" w:rsidR="00892586" w:rsidRPr="005B2865" w:rsidRDefault="005D7769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19 – 0.62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3D4C7E06" w14:textId="77777777" w:rsidR="00892586" w:rsidRPr="005B2865" w:rsidRDefault="00892586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9" w:type="dxa"/>
          </w:tcPr>
          <w:p w14:paraId="1E225612" w14:textId="77777777" w:rsidR="00892586" w:rsidRPr="005B2865" w:rsidRDefault="00892586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  <w:p w14:paraId="31F7B04E" w14:textId="21A5C39E" w:rsidR="00892586" w:rsidRPr="005B2865" w:rsidRDefault="005D7769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 – 0.40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089" w:type="dxa"/>
          </w:tcPr>
          <w:p w14:paraId="66C6CD68" w14:textId="77777777" w:rsidR="00892586" w:rsidRPr="005B2865" w:rsidRDefault="00892586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  <w:p w14:paraId="06336E31" w14:textId="322ADA23" w:rsidR="00892586" w:rsidRPr="005B2865" w:rsidRDefault="005D7769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052 – 0.37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090" w:type="dxa"/>
          </w:tcPr>
          <w:p w14:paraId="18F27B76" w14:textId="77777777" w:rsidR="00892586" w:rsidRPr="005B2865" w:rsidRDefault="00892586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  <w:p w14:paraId="7E16F6B5" w14:textId="6C757168" w:rsidR="00892586" w:rsidRPr="005B2865" w:rsidRDefault="005D7769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068 – 0.34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089" w:type="dxa"/>
          </w:tcPr>
          <w:p w14:paraId="2D2C8396" w14:textId="428E9BC4" w:rsidR="00892586" w:rsidRPr="005B2865" w:rsidRDefault="00892586" w:rsidP="00D62EE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</w:tr>
      <w:tr w:rsidR="00892586" w:rsidRPr="005B2865" w14:paraId="559CC11E" w14:textId="77777777" w:rsidTr="007F2257">
        <w:trPr>
          <w:trHeight w:val="897"/>
        </w:trPr>
        <w:tc>
          <w:tcPr>
            <w:tcW w:w="1650" w:type="dxa"/>
          </w:tcPr>
          <w:p w14:paraId="47250CA5" w14:textId="77777777" w:rsidR="00892586" w:rsidRPr="005B2865" w:rsidRDefault="00892586" w:rsidP="00D62EE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CD8+ TCF1s+)/CD8+ ratio per HPF</w:t>
            </w:r>
          </w:p>
        </w:tc>
        <w:tc>
          <w:tcPr>
            <w:tcW w:w="1089" w:type="dxa"/>
          </w:tcPr>
          <w:p w14:paraId="30025708" w14:textId="5BF0797A" w:rsidR="00892586" w:rsidRPr="005B2865" w:rsidRDefault="00892586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14 ± 0.20</w:t>
            </w:r>
          </w:p>
        </w:tc>
        <w:tc>
          <w:tcPr>
            <w:tcW w:w="1089" w:type="dxa"/>
          </w:tcPr>
          <w:p w14:paraId="64D1ADF6" w14:textId="15FC8146" w:rsidR="00892586" w:rsidRPr="005B2865" w:rsidRDefault="00892586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36 ± 0.45</w:t>
            </w:r>
          </w:p>
        </w:tc>
        <w:tc>
          <w:tcPr>
            <w:tcW w:w="1089" w:type="dxa"/>
          </w:tcPr>
          <w:p w14:paraId="5B0BB153" w14:textId="53D530F3" w:rsidR="00892586" w:rsidRPr="005B2865" w:rsidRDefault="00892586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16 ± 0.19</w:t>
            </w:r>
          </w:p>
        </w:tc>
        <w:tc>
          <w:tcPr>
            <w:tcW w:w="1089" w:type="dxa"/>
          </w:tcPr>
          <w:p w14:paraId="6A9E99C3" w14:textId="5343702C" w:rsidR="00892586" w:rsidRPr="005B2865" w:rsidRDefault="00892586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15 ± 0.22</w:t>
            </w:r>
          </w:p>
        </w:tc>
        <w:tc>
          <w:tcPr>
            <w:tcW w:w="1089" w:type="dxa"/>
          </w:tcPr>
          <w:p w14:paraId="7D2B6F34" w14:textId="77777777" w:rsidR="00892586" w:rsidRPr="005B2865" w:rsidRDefault="00892586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6C06A61C" w14:textId="277D35A4" w:rsidR="00892586" w:rsidRPr="005B2865" w:rsidRDefault="005D7769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 – 0.23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089" w:type="dxa"/>
          </w:tcPr>
          <w:p w14:paraId="4F1F7ABE" w14:textId="77777777" w:rsidR="00892586" w:rsidRPr="005B2865" w:rsidRDefault="00892586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  <w:p w14:paraId="561F6D44" w14:textId="6F4E3CBE" w:rsidR="00892586" w:rsidRPr="005B2865" w:rsidRDefault="005D7769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036 – 0.48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089" w:type="dxa"/>
          </w:tcPr>
          <w:p w14:paraId="7986B866" w14:textId="77777777" w:rsidR="00892586" w:rsidRPr="005B2865" w:rsidRDefault="00892586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  <w:p w14:paraId="0EAFB587" w14:textId="5D94D7E2" w:rsidR="00892586" w:rsidRPr="005B2865" w:rsidRDefault="005D7769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 – 0.22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090" w:type="dxa"/>
          </w:tcPr>
          <w:p w14:paraId="58376AC2" w14:textId="77777777" w:rsidR="00892586" w:rsidRPr="005B2865" w:rsidRDefault="00892586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062</w:t>
            </w:r>
          </w:p>
          <w:p w14:paraId="05D3BE22" w14:textId="708C9DF6" w:rsidR="00892586" w:rsidRPr="005B2865" w:rsidRDefault="005D7769" w:rsidP="00D62EE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 – 0.20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089" w:type="dxa"/>
          </w:tcPr>
          <w:p w14:paraId="4FDFBE84" w14:textId="6E27D552" w:rsidR="00892586" w:rsidRPr="005B2865" w:rsidRDefault="00892586" w:rsidP="00D62EE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</w:rPr>
              <w:t>0.008</w:t>
            </w:r>
          </w:p>
        </w:tc>
      </w:tr>
    </w:tbl>
    <w:p w14:paraId="073ABC87" w14:textId="1874D9E4" w:rsidR="00B50C0C" w:rsidRPr="005B2865" w:rsidRDefault="00B50C0C" w:rsidP="00B50C0C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5B2865">
        <w:rPr>
          <w:rFonts w:ascii="Times New Roman" w:hAnsi="Times New Roman" w:cs="Times New Roman"/>
          <w:sz w:val="18"/>
          <w:szCs w:val="18"/>
          <w:lang w:val="en-US"/>
        </w:rPr>
        <w:t xml:space="preserve">Note: The Kruskal-Wallis one-way ANOVA test was used for </w:t>
      </w:r>
      <w:r w:rsidR="004E374C" w:rsidRPr="005B2865">
        <w:rPr>
          <w:rFonts w:ascii="Times New Roman" w:hAnsi="Times New Roman" w:cs="Times New Roman"/>
          <w:sz w:val="18"/>
          <w:szCs w:val="18"/>
          <w:lang w:val="en-US"/>
        </w:rPr>
        <w:t xml:space="preserve">the </w:t>
      </w:r>
      <w:r w:rsidRPr="005B2865">
        <w:rPr>
          <w:rFonts w:ascii="Times New Roman" w:hAnsi="Times New Roman" w:cs="Times New Roman"/>
          <w:sz w:val="18"/>
          <w:szCs w:val="18"/>
          <w:lang w:val="en-US"/>
        </w:rPr>
        <w:t>comparisons</w:t>
      </w:r>
      <w:r w:rsidR="004E374C" w:rsidRPr="005B2865"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247D440C" w14:textId="79A97CB4" w:rsidR="00430D68" w:rsidRPr="005B2865" w:rsidRDefault="00430D68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363C39D7" w14:textId="5D8A037B" w:rsidR="00B50C0C" w:rsidRPr="001526A9" w:rsidRDefault="002E452F" w:rsidP="00B50C0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526A9">
        <w:rPr>
          <w:rFonts w:ascii="Times New Roman" w:hAnsi="Times New Roman" w:cs="Times New Roman"/>
          <w:b/>
          <w:sz w:val="20"/>
          <w:szCs w:val="20"/>
          <w:lang w:val="en-US"/>
        </w:rPr>
        <w:t>Supplementa</w:t>
      </w:r>
      <w:r w:rsidR="00430F89" w:rsidRPr="001526A9">
        <w:rPr>
          <w:rFonts w:ascii="Times New Roman" w:hAnsi="Times New Roman" w:cs="Times New Roman"/>
          <w:b/>
          <w:sz w:val="20"/>
          <w:szCs w:val="20"/>
          <w:lang w:val="en-US"/>
        </w:rPr>
        <w:t>ry</w:t>
      </w:r>
      <w:r w:rsidRPr="001526A9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B50C0C" w:rsidRPr="001526A9">
        <w:rPr>
          <w:rFonts w:ascii="Times New Roman" w:hAnsi="Times New Roman" w:cs="Times New Roman"/>
          <w:b/>
          <w:sz w:val="20"/>
          <w:szCs w:val="20"/>
          <w:lang w:val="en-US"/>
        </w:rPr>
        <w:t>Table</w:t>
      </w:r>
      <w:r w:rsidRPr="001526A9">
        <w:rPr>
          <w:rFonts w:ascii="Times New Roman" w:hAnsi="Times New Roman" w:cs="Times New Roman"/>
          <w:b/>
          <w:sz w:val="20"/>
          <w:szCs w:val="20"/>
          <w:lang w:val="en-US"/>
        </w:rPr>
        <w:t xml:space="preserve"> 4</w:t>
      </w:r>
      <w:r w:rsidR="00B50C0C" w:rsidRPr="001526A9">
        <w:rPr>
          <w:rFonts w:ascii="Times New Roman" w:hAnsi="Times New Roman" w:cs="Times New Roman"/>
          <w:sz w:val="20"/>
          <w:szCs w:val="20"/>
          <w:lang w:val="en-US"/>
        </w:rPr>
        <w:t>: Expression of the tested biomarkers among the breast cancer subtypes in the Stage III/IV patient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22"/>
        <w:gridCol w:w="1099"/>
        <w:gridCol w:w="1061"/>
        <w:gridCol w:w="1029"/>
        <w:gridCol w:w="1099"/>
        <w:gridCol w:w="1061"/>
        <w:gridCol w:w="1029"/>
        <w:gridCol w:w="1016"/>
      </w:tblGrid>
      <w:tr w:rsidR="00E618C2" w:rsidRPr="005B2865" w14:paraId="451F9430" w14:textId="77777777" w:rsidTr="00E618C2">
        <w:trPr>
          <w:trHeight w:val="653"/>
        </w:trPr>
        <w:tc>
          <w:tcPr>
            <w:tcW w:w="1885" w:type="dxa"/>
            <w:vMerge w:val="restart"/>
          </w:tcPr>
          <w:p w14:paraId="1633C118" w14:textId="77777777" w:rsidR="00E618C2" w:rsidRPr="005B2865" w:rsidRDefault="00E618C2" w:rsidP="00A02C6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iomarker</w:t>
            </w:r>
          </w:p>
        </w:tc>
        <w:tc>
          <w:tcPr>
            <w:tcW w:w="4102" w:type="dxa"/>
            <w:gridSpan w:val="3"/>
          </w:tcPr>
          <w:p w14:paraId="66B9A801" w14:textId="77777777" w:rsidR="00E618C2" w:rsidRPr="005B2865" w:rsidRDefault="00E618C2" w:rsidP="006E073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Mean </w:t>
            </w:r>
            <w:r w:rsidRPr="005B286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± </w:t>
            </w: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D</w:t>
            </w:r>
          </w:p>
          <w:p w14:paraId="38BDF660" w14:textId="77777777" w:rsidR="00E618C2" w:rsidRPr="005B2865" w:rsidRDefault="00E618C2" w:rsidP="00A02C64">
            <w:pPr>
              <w:tabs>
                <w:tab w:val="left" w:pos="136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04" w:type="dxa"/>
            <w:gridSpan w:val="3"/>
          </w:tcPr>
          <w:p w14:paraId="6744CB04" w14:textId="3FC2501C" w:rsidR="00E618C2" w:rsidRPr="005B2865" w:rsidRDefault="00E618C2" w:rsidP="00A02C6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dian (Q1-Q3)</w:t>
            </w:r>
          </w:p>
        </w:tc>
        <w:tc>
          <w:tcPr>
            <w:tcW w:w="1368" w:type="dxa"/>
            <w:vMerge w:val="restart"/>
          </w:tcPr>
          <w:p w14:paraId="552D4792" w14:textId="77777777" w:rsidR="00E618C2" w:rsidRPr="005B2865" w:rsidRDefault="00E618C2" w:rsidP="00A02C6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E618C2" w:rsidRPr="005B2865" w14:paraId="3A49022A" w14:textId="77777777" w:rsidTr="00E618C2">
        <w:trPr>
          <w:trHeight w:val="653"/>
        </w:trPr>
        <w:tc>
          <w:tcPr>
            <w:tcW w:w="1885" w:type="dxa"/>
            <w:vMerge/>
          </w:tcPr>
          <w:p w14:paraId="6784E1B5" w14:textId="77777777" w:rsidR="00E618C2" w:rsidRPr="005B2865" w:rsidRDefault="00E618C2" w:rsidP="003468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66" w:type="dxa"/>
          </w:tcPr>
          <w:p w14:paraId="6FD3C8A6" w14:textId="77777777" w:rsidR="00E618C2" w:rsidRPr="005B2865" w:rsidRDefault="00E618C2" w:rsidP="00346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uminal A</w:t>
            </w:r>
          </w:p>
          <w:p w14:paraId="2AC577BA" w14:textId="46D36698" w:rsidR="00E618C2" w:rsidRPr="005B2865" w:rsidRDefault="00E618C2" w:rsidP="00346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N=24)</w:t>
            </w:r>
          </w:p>
        </w:tc>
        <w:tc>
          <w:tcPr>
            <w:tcW w:w="1368" w:type="dxa"/>
          </w:tcPr>
          <w:p w14:paraId="2554B2C3" w14:textId="77777777" w:rsidR="00E618C2" w:rsidRPr="005B2865" w:rsidRDefault="00E618C2" w:rsidP="00346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ER2-positive</w:t>
            </w:r>
          </w:p>
          <w:p w14:paraId="3D5AAC1F" w14:textId="09D09CE2" w:rsidR="00E618C2" w:rsidRPr="005B2865" w:rsidRDefault="00E618C2" w:rsidP="00346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N=7)</w:t>
            </w:r>
          </w:p>
        </w:tc>
        <w:tc>
          <w:tcPr>
            <w:tcW w:w="1368" w:type="dxa"/>
          </w:tcPr>
          <w:p w14:paraId="5A89ED76" w14:textId="77777777" w:rsidR="00E618C2" w:rsidRPr="005B2865" w:rsidRDefault="00E618C2" w:rsidP="00346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NBC</w:t>
            </w:r>
          </w:p>
          <w:p w14:paraId="7867BDA7" w14:textId="47645F9C" w:rsidR="00E618C2" w:rsidRPr="005B2865" w:rsidRDefault="00E618C2" w:rsidP="00346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N=82)</w:t>
            </w:r>
          </w:p>
        </w:tc>
        <w:tc>
          <w:tcPr>
            <w:tcW w:w="1368" w:type="dxa"/>
          </w:tcPr>
          <w:p w14:paraId="0E1155DA" w14:textId="77777777" w:rsidR="00E618C2" w:rsidRPr="005B2865" w:rsidRDefault="00E618C2" w:rsidP="00346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uminal A</w:t>
            </w:r>
          </w:p>
          <w:p w14:paraId="3D386E48" w14:textId="4A175540" w:rsidR="00E618C2" w:rsidRPr="005B2865" w:rsidRDefault="00E618C2" w:rsidP="003468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N=24)</w:t>
            </w:r>
          </w:p>
        </w:tc>
        <w:tc>
          <w:tcPr>
            <w:tcW w:w="1368" w:type="dxa"/>
          </w:tcPr>
          <w:p w14:paraId="18A2A76F" w14:textId="77777777" w:rsidR="00E618C2" w:rsidRPr="005B2865" w:rsidRDefault="00E618C2" w:rsidP="00346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ER2-positive</w:t>
            </w:r>
          </w:p>
          <w:p w14:paraId="3C3AB3E7" w14:textId="32FE146F" w:rsidR="00E618C2" w:rsidRPr="005B2865" w:rsidRDefault="00E618C2" w:rsidP="003468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N=7)</w:t>
            </w:r>
          </w:p>
        </w:tc>
        <w:tc>
          <w:tcPr>
            <w:tcW w:w="1368" w:type="dxa"/>
          </w:tcPr>
          <w:p w14:paraId="5BDDE62F" w14:textId="77777777" w:rsidR="00E618C2" w:rsidRPr="005B2865" w:rsidRDefault="00E618C2" w:rsidP="00346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NBC</w:t>
            </w:r>
          </w:p>
          <w:p w14:paraId="3504C200" w14:textId="6AD47CBA" w:rsidR="00E618C2" w:rsidRPr="005B2865" w:rsidRDefault="00E618C2" w:rsidP="003468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N=82)</w:t>
            </w:r>
          </w:p>
        </w:tc>
        <w:tc>
          <w:tcPr>
            <w:tcW w:w="1368" w:type="dxa"/>
            <w:vMerge/>
          </w:tcPr>
          <w:p w14:paraId="12935C4F" w14:textId="77777777" w:rsidR="00E618C2" w:rsidRPr="005B2865" w:rsidRDefault="00E618C2" w:rsidP="003468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23DE0" w:rsidRPr="005B2865" w14:paraId="6AADC19E" w14:textId="77777777" w:rsidTr="00E618C2">
        <w:trPr>
          <w:trHeight w:val="653"/>
        </w:trPr>
        <w:tc>
          <w:tcPr>
            <w:tcW w:w="1885" w:type="dxa"/>
          </w:tcPr>
          <w:p w14:paraId="1DE4D954" w14:textId="77777777" w:rsidR="00123DE0" w:rsidRPr="005B2865" w:rsidRDefault="00123DE0" w:rsidP="00A02C6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D8+ per HPF</w:t>
            </w:r>
          </w:p>
        </w:tc>
        <w:tc>
          <w:tcPr>
            <w:tcW w:w="1366" w:type="dxa"/>
          </w:tcPr>
          <w:p w14:paraId="6F723DB6" w14:textId="097822F0" w:rsidR="00123DE0" w:rsidRPr="005B2865" w:rsidRDefault="004E374C" w:rsidP="00A02C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5.631 ± 8.474</w:t>
            </w:r>
          </w:p>
        </w:tc>
        <w:tc>
          <w:tcPr>
            <w:tcW w:w="1368" w:type="dxa"/>
          </w:tcPr>
          <w:p w14:paraId="4997FF7A" w14:textId="179F5E0B" w:rsidR="00123DE0" w:rsidRPr="005B2865" w:rsidRDefault="001E0A94" w:rsidP="00A02C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7</w:t>
            </w:r>
            <w:r w:rsidR="00A02C64" w:rsidRPr="005B286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075</w:t>
            </w:r>
            <w:r w:rsidR="00A02C64" w:rsidRPr="005B2865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7</w:t>
            </w:r>
            <w:r w:rsidR="00A02C64" w:rsidRPr="005B286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324</w:t>
            </w:r>
          </w:p>
        </w:tc>
        <w:tc>
          <w:tcPr>
            <w:tcW w:w="1368" w:type="dxa"/>
          </w:tcPr>
          <w:p w14:paraId="6730B9B1" w14:textId="4EA297DD" w:rsidR="00123DE0" w:rsidRPr="005B2865" w:rsidRDefault="00A02C64" w:rsidP="00A02C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6.678 ± 10.98</w:t>
            </w:r>
          </w:p>
        </w:tc>
        <w:tc>
          <w:tcPr>
            <w:tcW w:w="1368" w:type="dxa"/>
          </w:tcPr>
          <w:p w14:paraId="09824A57" w14:textId="77777777" w:rsidR="00123DE0" w:rsidRPr="005B2865" w:rsidRDefault="00A02C64" w:rsidP="00A02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2.416</w:t>
            </w:r>
          </w:p>
          <w:p w14:paraId="5350BB5A" w14:textId="2AB895E5" w:rsidR="00A02C64" w:rsidRPr="005B2865" w:rsidRDefault="001E64E0" w:rsidP="00A02C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A02C64" w:rsidRPr="005B2865">
              <w:rPr>
                <w:rFonts w:ascii="Times New Roman" w:hAnsi="Times New Roman" w:cs="Times New Roman"/>
                <w:sz w:val="18"/>
                <w:szCs w:val="18"/>
              </w:rPr>
              <w:t>0.75 – 6.166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68" w:type="dxa"/>
          </w:tcPr>
          <w:p w14:paraId="260EFBA7" w14:textId="77777777" w:rsidR="00123DE0" w:rsidRPr="005B2865" w:rsidRDefault="00A02C64" w:rsidP="00A02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4.875</w:t>
            </w:r>
          </w:p>
          <w:p w14:paraId="68582E60" w14:textId="12AE7B37" w:rsidR="00A02C64" w:rsidRPr="005B2865" w:rsidRDefault="001E64E0" w:rsidP="00A02C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A02C64" w:rsidRPr="005B2865">
              <w:rPr>
                <w:rFonts w:ascii="Times New Roman" w:hAnsi="Times New Roman" w:cs="Times New Roman"/>
                <w:sz w:val="18"/>
                <w:szCs w:val="18"/>
              </w:rPr>
              <w:t>1.548 – 10.65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68" w:type="dxa"/>
          </w:tcPr>
          <w:p w14:paraId="4A7FFF11" w14:textId="77777777" w:rsidR="00123DE0" w:rsidRPr="005B2865" w:rsidRDefault="00A02C64" w:rsidP="00A02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1.500</w:t>
            </w:r>
          </w:p>
          <w:p w14:paraId="19F80CB7" w14:textId="13239010" w:rsidR="00A02C64" w:rsidRPr="005B2865" w:rsidRDefault="001E64E0" w:rsidP="00A02C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A02C64" w:rsidRPr="005B2865">
              <w:rPr>
                <w:rFonts w:ascii="Times New Roman" w:hAnsi="Times New Roman" w:cs="Times New Roman"/>
                <w:sz w:val="18"/>
                <w:szCs w:val="18"/>
              </w:rPr>
              <w:t>0.33 – 6.548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68" w:type="dxa"/>
          </w:tcPr>
          <w:p w14:paraId="5C0C9B46" w14:textId="4EE11446" w:rsidR="00123DE0" w:rsidRPr="005B2865" w:rsidRDefault="00A02C64" w:rsidP="00A02C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430</w:t>
            </w:r>
          </w:p>
        </w:tc>
      </w:tr>
      <w:tr w:rsidR="00123DE0" w:rsidRPr="005B2865" w14:paraId="4716E845" w14:textId="77777777" w:rsidTr="00E618C2">
        <w:trPr>
          <w:trHeight w:val="653"/>
        </w:trPr>
        <w:tc>
          <w:tcPr>
            <w:tcW w:w="1885" w:type="dxa"/>
          </w:tcPr>
          <w:p w14:paraId="26E9A789" w14:textId="77777777" w:rsidR="00123DE0" w:rsidRPr="005B2865" w:rsidRDefault="00123DE0" w:rsidP="00A02C6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D8+ Ki67+ per HPF</w:t>
            </w:r>
          </w:p>
        </w:tc>
        <w:tc>
          <w:tcPr>
            <w:tcW w:w="1366" w:type="dxa"/>
          </w:tcPr>
          <w:p w14:paraId="6CCD0424" w14:textId="344E95FD" w:rsidR="00123DE0" w:rsidRPr="005B2865" w:rsidRDefault="004E374C" w:rsidP="00A02C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1.320 ± 1.301</w:t>
            </w:r>
          </w:p>
        </w:tc>
        <w:tc>
          <w:tcPr>
            <w:tcW w:w="1368" w:type="dxa"/>
          </w:tcPr>
          <w:p w14:paraId="6C71E1C9" w14:textId="5A948BD1" w:rsidR="00123DE0" w:rsidRPr="005B2865" w:rsidRDefault="008F13D4" w:rsidP="00A02C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2</w:t>
            </w:r>
            <w:r w:rsidR="00A02C64" w:rsidRPr="005B286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902</w:t>
            </w:r>
            <w:r w:rsidR="00A02C64" w:rsidRPr="005B2865">
              <w:rPr>
                <w:rFonts w:ascii="Times New Roman" w:hAnsi="Times New Roman" w:cs="Times New Roman"/>
                <w:sz w:val="18"/>
                <w:szCs w:val="18"/>
              </w:rPr>
              <w:t xml:space="preserve"> ± 3.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410</w:t>
            </w:r>
          </w:p>
        </w:tc>
        <w:tc>
          <w:tcPr>
            <w:tcW w:w="1368" w:type="dxa"/>
          </w:tcPr>
          <w:p w14:paraId="67EFD39A" w14:textId="3EAC994E" w:rsidR="00123DE0" w:rsidRPr="005B2865" w:rsidRDefault="00A02C64" w:rsidP="00A02C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2.432 ± 2.730</w:t>
            </w:r>
          </w:p>
        </w:tc>
        <w:tc>
          <w:tcPr>
            <w:tcW w:w="1368" w:type="dxa"/>
          </w:tcPr>
          <w:p w14:paraId="76D69845" w14:textId="77777777" w:rsidR="00123DE0" w:rsidRPr="005B2865" w:rsidRDefault="00A02C64" w:rsidP="00A02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  <w:p w14:paraId="7695B740" w14:textId="065B4E22" w:rsidR="00A02C64" w:rsidRPr="005B2865" w:rsidRDefault="001E64E0" w:rsidP="00A02C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A02C64" w:rsidRPr="005B2865">
              <w:rPr>
                <w:rFonts w:ascii="Times New Roman" w:hAnsi="Times New Roman" w:cs="Times New Roman"/>
                <w:sz w:val="18"/>
                <w:szCs w:val="18"/>
              </w:rPr>
              <w:t>0.33 – 2.170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68" w:type="dxa"/>
          </w:tcPr>
          <w:p w14:paraId="0CC9CC0F" w14:textId="77777777" w:rsidR="00123DE0" w:rsidRPr="005B2865" w:rsidRDefault="00A02C64" w:rsidP="00A02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1.300</w:t>
            </w:r>
          </w:p>
          <w:p w14:paraId="759C098B" w14:textId="4AB9B356" w:rsidR="00A02C64" w:rsidRPr="005B2865" w:rsidRDefault="001E64E0" w:rsidP="00A02C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A02C64" w:rsidRPr="005B2865">
              <w:rPr>
                <w:rFonts w:ascii="Times New Roman" w:hAnsi="Times New Roman" w:cs="Times New Roman"/>
                <w:sz w:val="18"/>
                <w:szCs w:val="18"/>
              </w:rPr>
              <w:t>0.67 – 4.140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68" w:type="dxa"/>
          </w:tcPr>
          <w:p w14:paraId="7E270889" w14:textId="34A60676" w:rsidR="00A02C64" w:rsidRPr="005B2865" w:rsidRDefault="00A02C64" w:rsidP="00A02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1.330</w:t>
            </w:r>
          </w:p>
          <w:p w14:paraId="60529A62" w14:textId="6BB17D5F" w:rsidR="00A02C64" w:rsidRPr="005B2865" w:rsidRDefault="001E64E0" w:rsidP="00A02C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A02C64" w:rsidRPr="005B2865">
              <w:rPr>
                <w:rFonts w:ascii="Times New Roman" w:hAnsi="Times New Roman" w:cs="Times New Roman"/>
                <w:sz w:val="18"/>
                <w:szCs w:val="18"/>
              </w:rPr>
              <w:t>0.14 – 3.875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6F898F3B" w14:textId="77777777" w:rsidR="00123DE0" w:rsidRPr="005B2865" w:rsidRDefault="00123DE0" w:rsidP="00A02C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68" w:type="dxa"/>
          </w:tcPr>
          <w:p w14:paraId="3A7F7777" w14:textId="6DFE8E7F" w:rsidR="00123DE0" w:rsidRPr="005B2865" w:rsidRDefault="00A02C64" w:rsidP="00A02C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441</w:t>
            </w:r>
          </w:p>
        </w:tc>
      </w:tr>
      <w:tr w:rsidR="004E374C" w:rsidRPr="005B2865" w14:paraId="42473E57" w14:textId="77777777" w:rsidTr="00E618C2">
        <w:trPr>
          <w:trHeight w:val="653"/>
        </w:trPr>
        <w:tc>
          <w:tcPr>
            <w:tcW w:w="1885" w:type="dxa"/>
          </w:tcPr>
          <w:p w14:paraId="54D98950" w14:textId="77777777" w:rsidR="004E374C" w:rsidRPr="005B2865" w:rsidRDefault="004E374C" w:rsidP="004E374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D163+ per HPF</w:t>
            </w:r>
          </w:p>
        </w:tc>
        <w:tc>
          <w:tcPr>
            <w:tcW w:w="1366" w:type="dxa"/>
          </w:tcPr>
          <w:p w14:paraId="4AEADF3B" w14:textId="77777777" w:rsidR="004E374C" w:rsidRPr="005B2865" w:rsidRDefault="004E374C" w:rsidP="004E37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7.524 ± 11.08</w:t>
            </w:r>
          </w:p>
          <w:p w14:paraId="3875B1A2" w14:textId="4D3D7CD5" w:rsidR="004E374C" w:rsidRPr="005B2865" w:rsidRDefault="004E374C" w:rsidP="004E37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68" w:type="dxa"/>
          </w:tcPr>
          <w:p w14:paraId="26041992" w14:textId="40729384" w:rsidR="004E374C" w:rsidRPr="005B2865" w:rsidRDefault="004E374C" w:rsidP="004E37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8.222 ± 6.145</w:t>
            </w:r>
          </w:p>
        </w:tc>
        <w:tc>
          <w:tcPr>
            <w:tcW w:w="1368" w:type="dxa"/>
          </w:tcPr>
          <w:p w14:paraId="621D99EA" w14:textId="6020FC75" w:rsidR="004E374C" w:rsidRPr="005B2865" w:rsidRDefault="00A02C64" w:rsidP="004E37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21.79 ± 20.53</w:t>
            </w:r>
          </w:p>
        </w:tc>
        <w:tc>
          <w:tcPr>
            <w:tcW w:w="1368" w:type="dxa"/>
          </w:tcPr>
          <w:p w14:paraId="0DBC4752" w14:textId="77777777" w:rsidR="004E374C" w:rsidRPr="005B2865" w:rsidRDefault="00A02C64" w:rsidP="004E37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1.333</w:t>
            </w:r>
          </w:p>
          <w:p w14:paraId="24A6804C" w14:textId="77D11CF4" w:rsidR="00A02C64" w:rsidRPr="005B2865" w:rsidRDefault="001E64E0" w:rsidP="004E37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A02C64" w:rsidRPr="005B2865">
              <w:rPr>
                <w:rFonts w:ascii="Times New Roman" w:hAnsi="Times New Roman" w:cs="Times New Roman"/>
                <w:sz w:val="18"/>
                <w:szCs w:val="18"/>
              </w:rPr>
              <w:t>0 – 12.33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68" w:type="dxa"/>
          </w:tcPr>
          <w:p w14:paraId="6B0049FC" w14:textId="77777777" w:rsidR="004E374C" w:rsidRPr="005B2865" w:rsidRDefault="00A02C64" w:rsidP="004E37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6.500</w:t>
            </w:r>
          </w:p>
          <w:p w14:paraId="3E7F9E99" w14:textId="5121D996" w:rsidR="00A02C64" w:rsidRPr="005B2865" w:rsidRDefault="001E64E0" w:rsidP="004E37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A02C64" w:rsidRPr="005B2865">
              <w:rPr>
                <w:rFonts w:ascii="Times New Roman" w:hAnsi="Times New Roman" w:cs="Times New Roman"/>
                <w:sz w:val="18"/>
                <w:szCs w:val="18"/>
              </w:rPr>
              <w:t>4.667 – 15.00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68" w:type="dxa"/>
          </w:tcPr>
          <w:p w14:paraId="33BF358A" w14:textId="77777777" w:rsidR="004E374C" w:rsidRPr="005B2865" w:rsidRDefault="00A02C64" w:rsidP="004E37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14.67</w:t>
            </w:r>
          </w:p>
          <w:p w14:paraId="40F4240E" w14:textId="3BA95F15" w:rsidR="00A02C64" w:rsidRPr="005B2865" w:rsidRDefault="001E64E0" w:rsidP="004E37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A02C64" w:rsidRPr="005B2865">
              <w:rPr>
                <w:rFonts w:ascii="Times New Roman" w:hAnsi="Times New Roman" w:cs="Times New Roman"/>
                <w:sz w:val="18"/>
                <w:szCs w:val="18"/>
              </w:rPr>
              <w:t>8.300 – 28.33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68" w:type="dxa"/>
          </w:tcPr>
          <w:p w14:paraId="71180A12" w14:textId="74050855" w:rsidR="004E374C" w:rsidRPr="005B2865" w:rsidRDefault="00A02C64" w:rsidP="004E374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</w:tr>
      <w:tr w:rsidR="004E374C" w:rsidRPr="005B2865" w14:paraId="49C83FBF" w14:textId="77777777" w:rsidTr="00E618C2">
        <w:trPr>
          <w:trHeight w:val="653"/>
        </w:trPr>
        <w:tc>
          <w:tcPr>
            <w:tcW w:w="1885" w:type="dxa"/>
          </w:tcPr>
          <w:p w14:paraId="422F555D" w14:textId="77777777" w:rsidR="004E374C" w:rsidRPr="005B2865" w:rsidRDefault="004E374C" w:rsidP="004E374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D-L1+ (CPS)</w:t>
            </w:r>
          </w:p>
        </w:tc>
        <w:tc>
          <w:tcPr>
            <w:tcW w:w="1366" w:type="dxa"/>
          </w:tcPr>
          <w:p w14:paraId="47CF328F" w14:textId="0275DA26" w:rsidR="004E374C" w:rsidRPr="005B2865" w:rsidRDefault="004E374C" w:rsidP="004E37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 ± 0</w:t>
            </w:r>
          </w:p>
        </w:tc>
        <w:tc>
          <w:tcPr>
            <w:tcW w:w="1368" w:type="dxa"/>
          </w:tcPr>
          <w:p w14:paraId="788D647B" w14:textId="0691F52A" w:rsidR="004E374C" w:rsidRPr="005B2865" w:rsidRDefault="004E374C" w:rsidP="004E37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1.616 ± 3.958</w:t>
            </w:r>
          </w:p>
        </w:tc>
        <w:tc>
          <w:tcPr>
            <w:tcW w:w="1368" w:type="dxa"/>
          </w:tcPr>
          <w:p w14:paraId="6354CBE0" w14:textId="546A008C" w:rsidR="004E374C" w:rsidRPr="005B2865" w:rsidRDefault="00A02C64" w:rsidP="004E37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61 ± 1.977</w:t>
            </w:r>
          </w:p>
        </w:tc>
        <w:tc>
          <w:tcPr>
            <w:tcW w:w="1368" w:type="dxa"/>
          </w:tcPr>
          <w:p w14:paraId="42FA14AD" w14:textId="77777777" w:rsidR="004E374C" w:rsidRPr="005B2865" w:rsidRDefault="00A02C64" w:rsidP="004E37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471E40B1" w14:textId="2C50BC18" w:rsidR="00A02C64" w:rsidRPr="005B2865" w:rsidRDefault="001E64E0" w:rsidP="004E37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A02C64" w:rsidRPr="005B2865">
              <w:rPr>
                <w:rFonts w:ascii="Times New Roman" w:hAnsi="Times New Roman" w:cs="Times New Roman"/>
                <w:sz w:val="18"/>
                <w:szCs w:val="18"/>
              </w:rPr>
              <w:t>0 – 0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68" w:type="dxa"/>
          </w:tcPr>
          <w:p w14:paraId="5EA49DC0" w14:textId="77777777" w:rsidR="004E374C" w:rsidRPr="005B2865" w:rsidRDefault="00A02C64" w:rsidP="004E37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3E3B6442" w14:textId="1AA52630" w:rsidR="00A02C64" w:rsidRPr="005B2865" w:rsidRDefault="001E64E0" w:rsidP="004E37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A02C64" w:rsidRPr="005B2865">
              <w:rPr>
                <w:rFonts w:ascii="Times New Roman" w:hAnsi="Times New Roman" w:cs="Times New Roman"/>
                <w:sz w:val="18"/>
                <w:szCs w:val="18"/>
              </w:rPr>
              <w:t>0 – 0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68" w:type="dxa"/>
          </w:tcPr>
          <w:p w14:paraId="25CFE34F" w14:textId="77777777" w:rsidR="004E374C" w:rsidRPr="005B2865" w:rsidRDefault="00A02C64" w:rsidP="004E37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07820395" w14:textId="2C07A09D" w:rsidR="00A02C64" w:rsidRPr="005B2865" w:rsidRDefault="001E64E0" w:rsidP="004E37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A02C64" w:rsidRPr="005B2865">
              <w:rPr>
                <w:rFonts w:ascii="Times New Roman" w:hAnsi="Times New Roman" w:cs="Times New Roman"/>
                <w:sz w:val="18"/>
                <w:szCs w:val="18"/>
              </w:rPr>
              <w:t>0 – 0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68" w:type="dxa"/>
          </w:tcPr>
          <w:p w14:paraId="21D0292C" w14:textId="0C27CA3E" w:rsidR="004E374C" w:rsidRPr="005B2865" w:rsidRDefault="00A02C64" w:rsidP="004E37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073</w:t>
            </w:r>
          </w:p>
        </w:tc>
      </w:tr>
      <w:tr w:rsidR="004E374C" w:rsidRPr="005B2865" w14:paraId="38970321" w14:textId="77777777" w:rsidTr="00E618C2">
        <w:trPr>
          <w:trHeight w:val="653"/>
        </w:trPr>
        <w:tc>
          <w:tcPr>
            <w:tcW w:w="1885" w:type="dxa"/>
          </w:tcPr>
          <w:p w14:paraId="22425629" w14:textId="77777777" w:rsidR="004E374C" w:rsidRPr="005B2865" w:rsidRDefault="004E374C" w:rsidP="004E374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D-L1+ per HPF</w:t>
            </w:r>
          </w:p>
        </w:tc>
        <w:tc>
          <w:tcPr>
            <w:tcW w:w="1366" w:type="dxa"/>
          </w:tcPr>
          <w:p w14:paraId="65F01937" w14:textId="7E3EA25E" w:rsidR="004E374C" w:rsidRPr="005B2865" w:rsidRDefault="004E374C" w:rsidP="004E37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 ± 0</w:t>
            </w:r>
          </w:p>
        </w:tc>
        <w:tc>
          <w:tcPr>
            <w:tcW w:w="1368" w:type="dxa"/>
          </w:tcPr>
          <w:p w14:paraId="2877074E" w14:textId="77777777" w:rsidR="004E374C" w:rsidRPr="005B2865" w:rsidRDefault="004E374C" w:rsidP="004E37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47 ± 1.143</w:t>
            </w:r>
          </w:p>
          <w:p w14:paraId="2978BEE0" w14:textId="77777777" w:rsidR="004E374C" w:rsidRPr="005B2865" w:rsidRDefault="004E374C" w:rsidP="004E37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68" w:type="dxa"/>
          </w:tcPr>
          <w:p w14:paraId="46F8CB29" w14:textId="067119B4" w:rsidR="004E374C" w:rsidRPr="005B2865" w:rsidRDefault="00A02C64" w:rsidP="004E37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71 ± 2.210</w:t>
            </w:r>
          </w:p>
        </w:tc>
        <w:tc>
          <w:tcPr>
            <w:tcW w:w="1368" w:type="dxa"/>
          </w:tcPr>
          <w:p w14:paraId="1FFC2501" w14:textId="77777777" w:rsidR="004E374C" w:rsidRPr="005B2865" w:rsidRDefault="00A02C64" w:rsidP="004E37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5196C347" w14:textId="304CBD83" w:rsidR="00A02C64" w:rsidRPr="005B2865" w:rsidRDefault="001E64E0" w:rsidP="004E37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A02C64" w:rsidRPr="005B2865">
              <w:rPr>
                <w:rFonts w:ascii="Times New Roman" w:hAnsi="Times New Roman" w:cs="Times New Roman"/>
                <w:sz w:val="18"/>
                <w:szCs w:val="18"/>
              </w:rPr>
              <w:t>0 – 0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68" w:type="dxa"/>
          </w:tcPr>
          <w:p w14:paraId="383AD60D" w14:textId="77777777" w:rsidR="004E374C" w:rsidRPr="005B2865" w:rsidRDefault="00A02C64" w:rsidP="004E37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4AE1ED64" w14:textId="4CB6B8FB" w:rsidR="00A02C64" w:rsidRPr="005B2865" w:rsidRDefault="001E64E0" w:rsidP="004E37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A02C64" w:rsidRPr="005B2865">
              <w:rPr>
                <w:rFonts w:ascii="Times New Roman" w:hAnsi="Times New Roman" w:cs="Times New Roman"/>
                <w:sz w:val="18"/>
                <w:szCs w:val="18"/>
              </w:rPr>
              <w:t>0 – 0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68" w:type="dxa"/>
          </w:tcPr>
          <w:p w14:paraId="61A44BDD" w14:textId="77777777" w:rsidR="004E374C" w:rsidRPr="005B2865" w:rsidRDefault="00A02C64" w:rsidP="004E37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585CFF47" w14:textId="29974A3C" w:rsidR="00A02C64" w:rsidRPr="005B2865" w:rsidRDefault="001E64E0" w:rsidP="004E37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A02C64" w:rsidRPr="005B2865">
              <w:rPr>
                <w:rFonts w:ascii="Times New Roman" w:hAnsi="Times New Roman" w:cs="Times New Roman"/>
                <w:sz w:val="18"/>
                <w:szCs w:val="18"/>
              </w:rPr>
              <w:t>0 – 0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68" w:type="dxa"/>
          </w:tcPr>
          <w:p w14:paraId="02BA1A7E" w14:textId="5A903858" w:rsidR="004E374C" w:rsidRPr="005B2865" w:rsidRDefault="00A02C64" w:rsidP="004E37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071</w:t>
            </w:r>
          </w:p>
        </w:tc>
      </w:tr>
      <w:tr w:rsidR="004E374C" w:rsidRPr="005B2865" w14:paraId="1AAD22EB" w14:textId="77777777" w:rsidTr="00E618C2">
        <w:trPr>
          <w:trHeight w:val="653"/>
        </w:trPr>
        <w:tc>
          <w:tcPr>
            <w:tcW w:w="1885" w:type="dxa"/>
          </w:tcPr>
          <w:p w14:paraId="145FDB0A" w14:textId="77777777" w:rsidR="004E374C" w:rsidRPr="005B2865" w:rsidRDefault="004E374C" w:rsidP="004E374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D163+ PD-L1+ per HPF</w:t>
            </w:r>
          </w:p>
        </w:tc>
        <w:tc>
          <w:tcPr>
            <w:tcW w:w="1366" w:type="dxa"/>
          </w:tcPr>
          <w:p w14:paraId="3C62D524" w14:textId="43E7E3B1" w:rsidR="004E374C" w:rsidRPr="005B2865" w:rsidRDefault="004E374C" w:rsidP="004E37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 ± 0</w:t>
            </w:r>
          </w:p>
        </w:tc>
        <w:tc>
          <w:tcPr>
            <w:tcW w:w="1368" w:type="dxa"/>
          </w:tcPr>
          <w:p w14:paraId="716EB115" w14:textId="795FF3E7" w:rsidR="004E374C" w:rsidRPr="005B2865" w:rsidRDefault="004E374C" w:rsidP="004E37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067 ± 0.16</w:t>
            </w:r>
          </w:p>
        </w:tc>
        <w:tc>
          <w:tcPr>
            <w:tcW w:w="1368" w:type="dxa"/>
          </w:tcPr>
          <w:p w14:paraId="3E8C79A6" w14:textId="0EA99E1E" w:rsidR="004E374C" w:rsidRPr="005B2865" w:rsidRDefault="00A02C64" w:rsidP="004E37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22 ± 0.89</w:t>
            </w:r>
          </w:p>
        </w:tc>
        <w:tc>
          <w:tcPr>
            <w:tcW w:w="1368" w:type="dxa"/>
          </w:tcPr>
          <w:p w14:paraId="1DA017AD" w14:textId="77777777" w:rsidR="004E374C" w:rsidRPr="005B2865" w:rsidRDefault="00A02C64" w:rsidP="004E37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2E23BB6F" w14:textId="0B0F076F" w:rsidR="00A02C64" w:rsidRPr="005B2865" w:rsidRDefault="001E64E0" w:rsidP="004E37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A02C64" w:rsidRPr="005B2865">
              <w:rPr>
                <w:rFonts w:ascii="Times New Roman" w:hAnsi="Times New Roman" w:cs="Times New Roman"/>
                <w:sz w:val="18"/>
                <w:szCs w:val="18"/>
              </w:rPr>
              <w:t>0 – 0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68" w:type="dxa"/>
          </w:tcPr>
          <w:p w14:paraId="5FD1E4DD" w14:textId="77777777" w:rsidR="004E374C" w:rsidRPr="005B2865" w:rsidRDefault="00A02C64" w:rsidP="004E37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72DE37FE" w14:textId="18E36235" w:rsidR="00A02C64" w:rsidRPr="005B2865" w:rsidRDefault="001E64E0" w:rsidP="004E37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A02C64" w:rsidRPr="005B2865">
              <w:rPr>
                <w:rFonts w:ascii="Times New Roman" w:hAnsi="Times New Roman" w:cs="Times New Roman"/>
                <w:sz w:val="18"/>
                <w:szCs w:val="18"/>
              </w:rPr>
              <w:t>0 – 0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68" w:type="dxa"/>
          </w:tcPr>
          <w:p w14:paraId="39290A55" w14:textId="77777777" w:rsidR="004E374C" w:rsidRPr="005B2865" w:rsidRDefault="00A02C64" w:rsidP="004E37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5216F093" w14:textId="0D6CFFA0" w:rsidR="00A02C64" w:rsidRPr="005B2865" w:rsidRDefault="001E64E0" w:rsidP="004E37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A02C64" w:rsidRPr="005B2865">
              <w:rPr>
                <w:rFonts w:ascii="Times New Roman" w:hAnsi="Times New Roman" w:cs="Times New Roman"/>
                <w:sz w:val="18"/>
                <w:szCs w:val="18"/>
              </w:rPr>
              <w:t>0 – 0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68" w:type="dxa"/>
          </w:tcPr>
          <w:p w14:paraId="5518276B" w14:textId="3059B38A" w:rsidR="004E374C" w:rsidRPr="005B2865" w:rsidRDefault="00A02C64" w:rsidP="004E37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276</w:t>
            </w:r>
          </w:p>
        </w:tc>
      </w:tr>
      <w:tr w:rsidR="004E374C" w:rsidRPr="005B2865" w14:paraId="4DCF423D" w14:textId="77777777" w:rsidTr="00E618C2">
        <w:trPr>
          <w:trHeight w:val="653"/>
        </w:trPr>
        <w:tc>
          <w:tcPr>
            <w:tcW w:w="1885" w:type="dxa"/>
          </w:tcPr>
          <w:p w14:paraId="7F214C30" w14:textId="77777777" w:rsidR="004E374C" w:rsidRPr="005B2865" w:rsidRDefault="004E374C" w:rsidP="004E374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CF1s+ per HPF</w:t>
            </w:r>
          </w:p>
        </w:tc>
        <w:tc>
          <w:tcPr>
            <w:tcW w:w="1366" w:type="dxa"/>
          </w:tcPr>
          <w:p w14:paraId="3B74BDD5" w14:textId="4B44D6B1" w:rsidR="004E374C" w:rsidRPr="005B2865" w:rsidRDefault="004E374C" w:rsidP="004E37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6.230 ± 6.766</w:t>
            </w:r>
          </w:p>
        </w:tc>
        <w:tc>
          <w:tcPr>
            <w:tcW w:w="1368" w:type="dxa"/>
          </w:tcPr>
          <w:p w14:paraId="711CEA70" w14:textId="77777777" w:rsidR="004E374C" w:rsidRPr="005B2865" w:rsidRDefault="004E374C" w:rsidP="004E37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11.64 ± 11.34</w:t>
            </w:r>
          </w:p>
          <w:p w14:paraId="7DAECFB5" w14:textId="64BB6ECA" w:rsidR="004E374C" w:rsidRPr="005B2865" w:rsidRDefault="004E374C" w:rsidP="004E37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68" w:type="dxa"/>
          </w:tcPr>
          <w:p w14:paraId="36634505" w14:textId="1D90A16D" w:rsidR="004E374C" w:rsidRPr="005B2865" w:rsidRDefault="00A02C64" w:rsidP="004E37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12.85 ± 13.23</w:t>
            </w:r>
          </w:p>
        </w:tc>
        <w:tc>
          <w:tcPr>
            <w:tcW w:w="1368" w:type="dxa"/>
          </w:tcPr>
          <w:p w14:paraId="50E4ACF2" w14:textId="77777777" w:rsidR="004E374C" w:rsidRPr="005B2865" w:rsidRDefault="00A02C64" w:rsidP="004E37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3.667</w:t>
            </w:r>
          </w:p>
          <w:p w14:paraId="195BAACF" w14:textId="5A9CF3AE" w:rsidR="00A02C64" w:rsidRPr="005B2865" w:rsidRDefault="001E64E0" w:rsidP="004E37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1.333 – 9.667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68" w:type="dxa"/>
          </w:tcPr>
          <w:p w14:paraId="6F7D624D" w14:textId="77777777" w:rsidR="004E374C" w:rsidRPr="005B2865" w:rsidRDefault="00A02C64" w:rsidP="004E37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7.750</w:t>
            </w:r>
          </w:p>
          <w:p w14:paraId="63B0668F" w14:textId="663B49BE" w:rsidR="00A02C64" w:rsidRPr="005B2865" w:rsidRDefault="001E64E0" w:rsidP="004E37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3.333 – 19.00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68" w:type="dxa"/>
          </w:tcPr>
          <w:p w14:paraId="4F992BDA" w14:textId="77777777" w:rsidR="004E374C" w:rsidRPr="005B2865" w:rsidRDefault="00A02C64" w:rsidP="004E37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8.666</w:t>
            </w:r>
          </w:p>
          <w:p w14:paraId="015B715E" w14:textId="4F5866CF" w:rsidR="00A02C64" w:rsidRPr="005B2865" w:rsidRDefault="001E64E0" w:rsidP="004E37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3.500 – 18.50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68" w:type="dxa"/>
          </w:tcPr>
          <w:p w14:paraId="2C18C877" w14:textId="2DC22F56" w:rsidR="004E374C" w:rsidRPr="005B2865" w:rsidRDefault="00A02C64" w:rsidP="004E37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118</w:t>
            </w:r>
          </w:p>
        </w:tc>
      </w:tr>
      <w:tr w:rsidR="004E374C" w:rsidRPr="005B2865" w14:paraId="76A63A1C" w14:textId="77777777" w:rsidTr="00E618C2">
        <w:trPr>
          <w:trHeight w:val="653"/>
        </w:trPr>
        <w:tc>
          <w:tcPr>
            <w:tcW w:w="1885" w:type="dxa"/>
          </w:tcPr>
          <w:p w14:paraId="232D0EAB" w14:textId="77777777" w:rsidR="004E374C" w:rsidRPr="005B2865" w:rsidRDefault="004E374C" w:rsidP="004E374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D8+ TCF1s+ per HPF</w:t>
            </w:r>
          </w:p>
        </w:tc>
        <w:tc>
          <w:tcPr>
            <w:tcW w:w="1366" w:type="dxa"/>
          </w:tcPr>
          <w:p w14:paraId="12987284" w14:textId="2AED12D4" w:rsidR="004E374C" w:rsidRPr="005B2865" w:rsidRDefault="004E374C" w:rsidP="004E37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87 ± 2.299</w:t>
            </w:r>
          </w:p>
        </w:tc>
        <w:tc>
          <w:tcPr>
            <w:tcW w:w="1368" w:type="dxa"/>
          </w:tcPr>
          <w:p w14:paraId="7E57A3FD" w14:textId="7D5ABEE6" w:rsidR="004E374C" w:rsidRPr="005B2865" w:rsidRDefault="004E374C" w:rsidP="004E37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1.361 ± 1.916</w:t>
            </w:r>
          </w:p>
        </w:tc>
        <w:tc>
          <w:tcPr>
            <w:tcW w:w="1368" w:type="dxa"/>
          </w:tcPr>
          <w:p w14:paraId="033B1BB9" w14:textId="64AD26E9" w:rsidR="004E374C" w:rsidRPr="005B2865" w:rsidRDefault="00A02C64" w:rsidP="004E37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1.045 ± 2.856</w:t>
            </w:r>
          </w:p>
        </w:tc>
        <w:tc>
          <w:tcPr>
            <w:tcW w:w="1368" w:type="dxa"/>
          </w:tcPr>
          <w:p w14:paraId="4F0A40DD" w14:textId="77777777" w:rsidR="004E374C" w:rsidRPr="005B2865" w:rsidRDefault="00A02C64" w:rsidP="004E37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0DA33099" w14:textId="523D498E" w:rsidR="00A02C64" w:rsidRPr="005B2865" w:rsidRDefault="001E64E0" w:rsidP="004E37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 – 1.0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68" w:type="dxa"/>
          </w:tcPr>
          <w:p w14:paraId="0BAAA7A7" w14:textId="77777777" w:rsidR="004E374C" w:rsidRPr="005B2865" w:rsidRDefault="00A02C64" w:rsidP="004E37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  <w:p w14:paraId="3FEA7B76" w14:textId="0B88EA99" w:rsidR="00A02C64" w:rsidRPr="005B2865" w:rsidRDefault="001E64E0" w:rsidP="004E37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 – 3.000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68" w:type="dxa"/>
          </w:tcPr>
          <w:p w14:paraId="68E0B634" w14:textId="77777777" w:rsidR="004E374C" w:rsidRPr="005B2865" w:rsidRDefault="00A02C64" w:rsidP="004E37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218F384F" w14:textId="1C74FE9C" w:rsidR="00A02C64" w:rsidRPr="005B2865" w:rsidRDefault="001E64E0" w:rsidP="004E37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 – 1.0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68" w:type="dxa"/>
          </w:tcPr>
          <w:p w14:paraId="0E6FEB65" w14:textId="1ED59BFF" w:rsidR="004E374C" w:rsidRPr="005B2865" w:rsidRDefault="00A02C64" w:rsidP="004E37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614</w:t>
            </w:r>
          </w:p>
        </w:tc>
      </w:tr>
      <w:tr w:rsidR="004E374C" w:rsidRPr="005B2865" w14:paraId="2D12A214" w14:textId="77777777" w:rsidTr="00E618C2">
        <w:trPr>
          <w:trHeight w:val="653"/>
        </w:trPr>
        <w:tc>
          <w:tcPr>
            <w:tcW w:w="1885" w:type="dxa"/>
          </w:tcPr>
          <w:p w14:paraId="62103BC1" w14:textId="77777777" w:rsidR="004E374C" w:rsidRPr="005B2865" w:rsidRDefault="004E374C" w:rsidP="004E374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CF1 (%) of cancer cells</w:t>
            </w:r>
          </w:p>
        </w:tc>
        <w:tc>
          <w:tcPr>
            <w:tcW w:w="1366" w:type="dxa"/>
          </w:tcPr>
          <w:p w14:paraId="23D1576C" w14:textId="0203A3B1" w:rsidR="004E374C" w:rsidRPr="005B2865" w:rsidRDefault="004E374C" w:rsidP="004E37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47.44 ± 39.44</w:t>
            </w:r>
          </w:p>
          <w:p w14:paraId="3E9555A6" w14:textId="77777777" w:rsidR="004E374C" w:rsidRPr="005B2865" w:rsidRDefault="004E374C" w:rsidP="004E37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68" w:type="dxa"/>
          </w:tcPr>
          <w:p w14:paraId="55C18A28" w14:textId="1D5A7345" w:rsidR="004E374C" w:rsidRPr="005B2865" w:rsidRDefault="004E374C" w:rsidP="004E37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42.72 ± 32.25</w:t>
            </w:r>
          </w:p>
        </w:tc>
        <w:tc>
          <w:tcPr>
            <w:tcW w:w="1368" w:type="dxa"/>
          </w:tcPr>
          <w:p w14:paraId="7CDE01A3" w14:textId="51D0FFD5" w:rsidR="004E374C" w:rsidRPr="005B2865" w:rsidRDefault="00A02C64" w:rsidP="004E37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29.04 ± 31.52</w:t>
            </w:r>
          </w:p>
        </w:tc>
        <w:tc>
          <w:tcPr>
            <w:tcW w:w="1368" w:type="dxa"/>
          </w:tcPr>
          <w:p w14:paraId="311FAFEC" w14:textId="77777777" w:rsidR="004E374C" w:rsidRPr="005B2865" w:rsidRDefault="00A02C64" w:rsidP="004E37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56.67</w:t>
            </w:r>
          </w:p>
          <w:p w14:paraId="6BF1B3A3" w14:textId="143BA348" w:rsidR="00A02C64" w:rsidRPr="005B2865" w:rsidRDefault="001E64E0" w:rsidP="004E37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5.000 – 80.00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68" w:type="dxa"/>
          </w:tcPr>
          <w:p w14:paraId="42579B12" w14:textId="27ACC867" w:rsidR="00A02C64" w:rsidRPr="005B2865" w:rsidRDefault="00A02C64" w:rsidP="004E37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36.50</w:t>
            </w:r>
          </w:p>
          <w:p w14:paraId="2A90DED4" w14:textId="1E9CAAA1" w:rsidR="00A02C64" w:rsidRPr="005B2865" w:rsidRDefault="001E64E0" w:rsidP="004E37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23.33 – 71.67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00E822C3" w14:textId="77777777" w:rsidR="004E374C" w:rsidRPr="005B2865" w:rsidRDefault="004E374C" w:rsidP="00A02C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68" w:type="dxa"/>
          </w:tcPr>
          <w:p w14:paraId="1653F298" w14:textId="77777777" w:rsidR="004E374C" w:rsidRPr="005B2865" w:rsidRDefault="00A02C64" w:rsidP="004E37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16.67</w:t>
            </w:r>
          </w:p>
          <w:p w14:paraId="35E4D3D0" w14:textId="4C380718" w:rsidR="00A02C64" w:rsidRPr="005B2865" w:rsidRDefault="001E64E0" w:rsidP="004E37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 – 60.00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68" w:type="dxa"/>
          </w:tcPr>
          <w:p w14:paraId="4C6BDECF" w14:textId="77777777" w:rsidR="004E374C" w:rsidRPr="005B2865" w:rsidRDefault="00A02C64" w:rsidP="004E37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112</w:t>
            </w:r>
          </w:p>
          <w:p w14:paraId="269E96F9" w14:textId="2D8E7003" w:rsidR="00A02C64" w:rsidRPr="005B2865" w:rsidRDefault="00A02C64" w:rsidP="004E37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E374C" w:rsidRPr="005B2865" w14:paraId="60AC1B40" w14:textId="77777777" w:rsidTr="00E618C2">
        <w:trPr>
          <w:trHeight w:val="653"/>
        </w:trPr>
        <w:tc>
          <w:tcPr>
            <w:tcW w:w="1885" w:type="dxa"/>
          </w:tcPr>
          <w:p w14:paraId="3EE0A804" w14:textId="77777777" w:rsidR="004E374C" w:rsidRPr="005B2865" w:rsidRDefault="004E374C" w:rsidP="004E374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CD8+ Ki67+)/CD8+ ratio per HPF</w:t>
            </w:r>
          </w:p>
        </w:tc>
        <w:tc>
          <w:tcPr>
            <w:tcW w:w="1366" w:type="dxa"/>
          </w:tcPr>
          <w:p w14:paraId="4B9A779F" w14:textId="2929D577" w:rsidR="004E374C" w:rsidRPr="005B2865" w:rsidRDefault="004E374C" w:rsidP="004E37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42 ± 0.39</w:t>
            </w:r>
          </w:p>
        </w:tc>
        <w:tc>
          <w:tcPr>
            <w:tcW w:w="1368" w:type="dxa"/>
          </w:tcPr>
          <w:p w14:paraId="17A0751F" w14:textId="290FFA05" w:rsidR="004E374C" w:rsidRPr="005B2865" w:rsidRDefault="00A02C64" w:rsidP="004E37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52 ± 0.30</w:t>
            </w:r>
          </w:p>
        </w:tc>
        <w:tc>
          <w:tcPr>
            <w:tcW w:w="1368" w:type="dxa"/>
          </w:tcPr>
          <w:p w14:paraId="01B9E222" w14:textId="6C2564AA" w:rsidR="004E374C" w:rsidRPr="005B2865" w:rsidRDefault="00A02C64" w:rsidP="004E37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29 ± 0.28</w:t>
            </w:r>
          </w:p>
        </w:tc>
        <w:tc>
          <w:tcPr>
            <w:tcW w:w="1368" w:type="dxa"/>
          </w:tcPr>
          <w:p w14:paraId="1A3ACB61" w14:textId="77777777" w:rsidR="004E374C" w:rsidRPr="005B2865" w:rsidRDefault="00A02C64" w:rsidP="004E37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  <w:p w14:paraId="5324EAD9" w14:textId="4EF3BAB3" w:rsidR="00A02C64" w:rsidRPr="005B2865" w:rsidRDefault="001E64E0" w:rsidP="004E37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15 – 0.64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68" w:type="dxa"/>
          </w:tcPr>
          <w:p w14:paraId="55145201" w14:textId="1242D4F4" w:rsidR="00A02C64" w:rsidRPr="005B2865" w:rsidRDefault="00A02C64" w:rsidP="004E37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  <w:p w14:paraId="28F05D66" w14:textId="7B4A9B0E" w:rsidR="00A02C64" w:rsidRPr="005B2865" w:rsidRDefault="001E64E0" w:rsidP="004E37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27 – 0.65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564A73E3" w14:textId="77777777" w:rsidR="004E374C" w:rsidRPr="005B2865" w:rsidRDefault="004E374C" w:rsidP="00A02C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68" w:type="dxa"/>
          </w:tcPr>
          <w:p w14:paraId="736F5CAA" w14:textId="77777777" w:rsidR="004E374C" w:rsidRPr="005B2865" w:rsidRDefault="00A02C64" w:rsidP="004E37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  <w:p w14:paraId="079ACEA0" w14:textId="12AB2F08" w:rsidR="00A02C64" w:rsidRPr="005B2865" w:rsidRDefault="001E64E0" w:rsidP="004E37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026 – 0.41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68" w:type="dxa"/>
          </w:tcPr>
          <w:p w14:paraId="415991B2" w14:textId="77777777" w:rsidR="004E374C" w:rsidRPr="005B2865" w:rsidRDefault="00A02C64" w:rsidP="004E37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255</w:t>
            </w:r>
          </w:p>
          <w:p w14:paraId="58F596EE" w14:textId="614F7C1F" w:rsidR="00A02C64" w:rsidRPr="005B2865" w:rsidRDefault="00A02C64" w:rsidP="004E37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E374C" w:rsidRPr="005B2865" w14:paraId="79EC98CC" w14:textId="77777777" w:rsidTr="00E618C2">
        <w:trPr>
          <w:trHeight w:val="653"/>
        </w:trPr>
        <w:tc>
          <w:tcPr>
            <w:tcW w:w="1885" w:type="dxa"/>
          </w:tcPr>
          <w:p w14:paraId="459E4A94" w14:textId="77777777" w:rsidR="004E374C" w:rsidRPr="005B2865" w:rsidRDefault="004E374C" w:rsidP="004E374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lastRenderedPageBreak/>
              <w:t>(CD8+ TCF1s+)/CD8+ ratio per HPF</w:t>
            </w:r>
          </w:p>
        </w:tc>
        <w:tc>
          <w:tcPr>
            <w:tcW w:w="1366" w:type="dxa"/>
          </w:tcPr>
          <w:p w14:paraId="649FF1EB" w14:textId="1EE43B45" w:rsidR="004E374C" w:rsidRPr="005B2865" w:rsidRDefault="004E374C" w:rsidP="004E37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11 ± 0.15</w:t>
            </w:r>
          </w:p>
        </w:tc>
        <w:tc>
          <w:tcPr>
            <w:tcW w:w="1368" w:type="dxa"/>
          </w:tcPr>
          <w:p w14:paraId="09075071" w14:textId="02404556" w:rsidR="004E374C" w:rsidRPr="005B2865" w:rsidRDefault="00A02C64" w:rsidP="004E37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19 ± 0.24</w:t>
            </w:r>
          </w:p>
        </w:tc>
        <w:tc>
          <w:tcPr>
            <w:tcW w:w="1368" w:type="dxa"/>
          </w:tcPr>
          <w:p w14:paraId="78A5AA22" w14:textId="4DEF6C83" w:rsidR="004E374C" w:rsidRPr="005B2865" w:rsidRDefault="00A02C64" w:rsidP="004E37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18 ± 0.24</w:t>
            </w:r>
          </w:p>
        </w:tc>
        <w:tc>
          <w:tcPr>
            <w:tcW w:w="1368" w:type="dxa"/>
          </w:tcPr>
          <w:p w14:paraId="76B22DFB" w14:textId="77777777" w:rsidR="004E374C" w:rsidRPr="005B2865" w:rsidRDefault="00A02C64" w:rsidP="004E37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  <w:p w14:paraId="067CC534" w14:textId="774E520C" w:rsidR="00A02C64" w:rsidRPr="005B2865" w:rsidRDefault="001E64E0" w:rsidP="004E37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 – 0.17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68" w:type="dxa"/>
          </w:tcPr>
          <w:p w14:paraId="507D9F31" w14:textId="77777777" w:rsidR="004E374C" w:rsidRPr="005B2865" w:rsidRDefault="00A02C64" w:rsidP="004E37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  <w:p w14:paraId="2CCAD945" w14:textId="782B6D9B" w:rsidR="00A02C64" w:rsidRPr="005B2865" w:rsidRDefault="001E64E0" w:rsidP="004E37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 – 0.28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68" w:type="dxa"/>
          </w:tcPr>
          <w:p w14:paraId="7CFDFA83" w14:textId="7E50EFC4" w:rsidR="00A02C64" w:rsidRPr="005B2865" w:rsidRDefault="00A02C64" w:rsidP="004E37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054</w:t>
            </w:r>
          </w:p>
          <w:p w14:paraId="7D00882E" w14:textId="3518C786" w:rsidR="004E374C" w:rsidRPr="005B2865" w:rsidRDefault="001E64E0" w:rsidP="00A02C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 – 0.33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68" w:type="dxa"/>
          </w:tcPr>
          <w:p w14:paraId="09B0A580" w14:textId="77777777" w:rsidR="004E374C" w:rsidRPr="005B2865" w:rsidRDefault="00A02C64" w:rsidP="004E37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599</w:t>
            </w:r>
          </w:p>
          <w:p w14:paraId="36807A9D" w14:textId="027CD2D3" w:rsidR="00A02C64" w:rsidRPr="005B2865" w:rsidRDefault="00A02C64" w:rsidP="004E37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14:paraId="115F3128" w14:textId="4573DFFC" w:rsidR="00123DE0" w:rsidRPr="005B2865" w:rsidRDefault="00123DE0" w:rsidP="00123DE0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5B2865">
        <w:rPr>
          <w:rFonts w:ascii="Times New Roman" w:hAnsi="Times New Roman" w:cs="Times New Roman"/>
          <w:sz w:val="18"/>
          <w:szCs w:val="18"/>
          <w:lang w:val="en-US"/>
        </w:rPr>
        <w:t xml:space="preserve">Notes: The Kruskal-Wallis one-way ANOVA test was used for </w:t>
      </w:r>
      <w:r w:rsidR="004E374C" w:rsidRPr="005B2865">
        <w:rPr>
          <w:rFonts w:ascii="Times New Roman" w:hAnsi="Times New Roman" w:cs="Times New Roman"/>
          <w:sz w:val="18"/>
          <w:szCs w:val="18"/>
          <w:lang w:val="en-US"/>
        </w:rPr>
        <w:t xml:space="preserve">the </w:t>
      </w:r>
      <w:r w:rsidRPr="005B2865">
        <w:rPr>
          <w:rFonts w:ascii="Times New Roman" w:hAnsi="Times New Roman" w:cs="Times New Roman"/>
          <w:sz w:val="18"/>
          <w:szCs w:val="18"/>
          <w:lang w:val="en-US"/>
        </w:rPr>
        <w:t>comparisons</w:t>
      </w:r>
      <w:r w:rsidR="004E374C" w:rsidRPr="005B2865">
        <w:rPr>
          <w:rFonts w:ascii="Times New Roman" w:hAnsi="Times New Roman" w:cs="Times New Roman"/>
          <w:sz w:val="18"/>
          <w:szCs w:val="18"/>
          <w:lang w:val="en-US"/>
        </w:rPr>
        <w:t>.</w:t>
      </w:r>
      <w:r w:rsidR="00A02C64" w:rsidRPr="005B2865">
        <w:rPr>
          <w:rFonts w:ascii="Times New Roman" w:hAnsi="Times New Roman" w:cs="Times New Roman"/>
          <w:sz w:val="18"/>
          <w:szCs w:val="18"/>
          <w:lang w:val="en-US"/>
        </w:rPr>
        <w:t xml:space="preserve"> As we only had one Luminal </w:t>
      </w:r>
      <w:r w:rsidR="003962E9" w:rsidRPr="005B2865">
        <w:rPr>
          <w:rFonts w:ascii="Times New Roman" w:hAnsi="Times New Roman" w:cs="Times New Roman"/>
          <w:sz w:val="18"/>
          <w:szCs w:val="18"/>
          <w:lang w:val="en-US"/>
        </w:rPr>
        <w:t xml:space="preserve">type </w:t>
      </w:r>
      <w:r w:rsidR="00A02C64" w:rsidRPr="005B2865">
        <w:rPr>
          <w:rFonts w:ascii="Times New Roman" w:hAnsi="Times New Roman" w:cs="Times New Roman"/>
          <w:sz w:val="18"/>
          <w:szCs w:val="18"/>
          <w:lang w:val="en-US"/>
        </w:rPr>
        <w:t>B Stage III/IV breast cancer case, this was excluded from this particular analysis.</w:t>
      </w:r>
    </w:p>
    <w:p w14:paraId="66F98117" w14:textId="77777777" w:rsidR="00E50236" w:rsidRPr="005B2865" w:rsidRDefault="00E50236">
      <w:pPr>
        <w:rPr>
          <w:rFonts w:ascii="Times New Roman" w:hAnsi="Times New Roman" w:cs="Times New Roman"/>
          <w:b/>
          <w:sz w:val="18"/>
          <w:szCs w:val="18"/>
          <w:lang w:val="en-US"/>
        </w:rPr>
      </w:pPr>
    </w:p>
    <w:p w14:paraId="33FB3318" w14:textId="59BAB66A" w:rsidR="00430D68" w:rsidRPr="001526A9" w:rsidRDefault="002E452F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1526A9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Supplementa</w:t>
      </w:r>
      <w:r w:rsidR="00430F89" w:rsidRPr="001526A9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ry</w:t>
      </w:r>
      <w:r w:rsidRPr="001526A9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 </w:t>
      </w:r>
      <w:r w:rsidR="00874B8A" w:rsidRPr="001526A9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Table</w:t>
      </w:r>
      <w:r w:rsidRPr="001526A9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 5</w:t>
      </w:r>
      <w:r w:rsidR="00874B8A" w:rsidRPr="001526A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: Comparison of the biomarkers’ expression between the Stage I/II and Stage III/IV breast cancer patients </w:t>
      </w:r>
      <w:r w:rsidR="00374091" w:rsidRPr="001526A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in</w:t>
      </w:r>
      <w:r w:rsidR="00874B8A" w:rsidRPr="001526A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the whole cohort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79"/>
        <w:gridCol w:w="1442"/>
        <w:gridCol w:w="1447"/>
        <w:gridCol w:w="1444"/>
        <w:gridCol w:w="1446"/>
        <w:gridCol w:w="1358"/>
      </w:tblGrid>
      <w:tr w:rsidR="00406078" w:rsidRPr="005B2865" w14:paraId="7E588E41" w14:textId="77777777" w:rsidTr="00406078">
        <w:trPr>
          <w:trHeight w:val="803"/>
        </w:trPr>
        <w:tc>
          <w:tcPr>
            <w:tcW w:w="2206" w:type="dxa"/>
            <w:vMerge w:val="restart"/>
          </w:tcPr>
          <w:p w14:paraId="41AA7623" w14:textId="77777777" w:rsidR="00874B8A" w:rsidRPr="005B2865" w:rsidRDefault="00874B8A" w:rsidP="00874B8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Biomarker</w:t>
            </w:r>
          </w:p>
        </w:tc>
        <w:tc>
          <w:tcPr>
            <w:tcW w:w="3717" w:type="dxa"/>
            <w:gridSpan w:val="2"/>
          </w:tcPr>
          <w:p w14:paraId="4382FCC6" w14:textId="77777777" w:rsidR="00874B8A" w:rsidRPr="005B2865" w:rsidRDefault="00874B8A" w:rsidP="00874B8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Mean </w:t>
            </w:r>
            <w:r w:rsidRPr="005B286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± </w:t>
            </w:r>
            <w:r w:rsidRPr="005B286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SD</w:t>
            </w:r>
          </w:p>
          <w:p w14:paraId="13280C87" w14:textId="77777777" w:rsidR="00874B8A" w:rsidRPr="005B2865" w:rsidRDefault="00874B8A" w:rsidP="00874B8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718" w:type="dxa"/>
            <w:gridSpan w:val="2"/>
          </w:tcPr>
          <w:p w14:paraId="02754D4C" w14:textId="77777777" w:rsidR="00874B8A" w:rsidRPr="005B2865" w:rsidRDefault="00874B8A" w:rsidP="00874B8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Median (Q1-Q3)</w:t>
            </w:r>
          </w:p>
        </w:tc>
        <w:tc>
          <w:tcPr>
            <w:tcW w:w="1857" w:type="dxa"/>
            <w:vMerge w:val="restart"/>
          </w:tcPr>
          <w:p w14:paraId="6922FD33" w14:textId="77777777" w:rsidR="00874B8A" w:rsidRPr="005B2865" w:rsidRDefault="00874B8A" w:rsidP="00874B8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P-value</w:t>
            </w:r>
          </w:p>
        </w:tc>
      </w:tr>
      <w:tr w:rsidR="00406078" w:rsidRPr="005B2865" w14:paraId="6A0BAEC7" w14:textId="77777777" w:rsidTr="00406078">
        <w:trPr>
          <w:trHeight w:val="803"/>
        </w:trPr>
        <w:tc>
          <w:tcPr>
            <w:tcW w:w="2206" w:type="dxa"/>
            <w:vMerge/>
          </w:tcPr>
          <w:p w14:paraId="265646B4" w14:textId="77777777" w:rsidR="00874B8A" w:rsidRPr="005B2865" w:rsidRDefault="00874B8A" w:rsidP="00874B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55" w:type="dxa"/>
          </w:tcPr>
          <w:p w14:paraId="56E3413B" w14:textId="77777777" w:rsidR="00874B8A" w:rsidRPr="005B2865" w:rsidRDefault="00874B8A" w:rsidP="00874B8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Stages I/II</w:t>
            </w:r>
          </w:p>
          <w:p w14:paraId="674A461A" w14:textId="52170497" w:rsidR="00874B8A" w:rsidRPr="005B2865" w:rsidRDefault="00874B8A" w:rsidP="00874B8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(N=</w:t>
            </w:r>
            <w:r w:rsidR="00406078" w:rsidRPr="005B286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664</w:t>
            </w:r>
            <w:r w:rsidRPr="005B286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862" w:type="dxa"/>
          </w:tcPr>
          <w:p w14:paraId="27705333" w14:textId="77777777" w:rsidR="00874B8A" w:rsidRPr="005B2865" w:rsidRDefault="00874B8A" w:rsidP="00874B8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Stages III/IV</w:t>
            </w:r>
          </w:p>
          <w:p w14:paraId="1B3499C1" w14:textId="5AD7B457" w:rsidR="00874B8A" w:rsidRPr="005B2865" w:rsidRDefault="00874B8A" w:rsidP="00874B8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(N=</w:t>
            </w:r>
            <w:r w:rsidR="00406078" w:rsidRPr="005B286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114</w:t>
            </w:r>
            <w:r w:rsidRPr="005B286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857" w:type="dxa"/>
          </w:tcPr>
          <w:p w14:paraId="4BFB4CDE" w14:textId="77777777" w:rsidR="00874B8A" w:rsidRPr="005B2865" w:rsidRDefault="00874B8A" w:rsidP="00874B8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Stages I/II</w:t>
            </w:r>
          </w:p>
          <w:p w14:paraId="02C0ACA1" w14:textId="4CAA7004" w:rsidR="00874B8A" w:rsidRPr="005B2865" w:rsidRDefault="00874B8A" w:rsidP="00874B8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(N=</w:t>
            </w:r>
            <w:r w:rsidR="00406078" w:rsidRPr="005B286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664</w:t>
            </w:r>
            <w:r w:rsidRPr="005B286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861" w:type="dxa"/>
          </w:tcPr>
          <w:p w14:paraId="34AB5702" w14:textId="77777777" w:rsidR="00874B8A" w:rsidRPr="005B2865" w:rsidRDefault="00874B8A" w:rsidP="00874B8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Stages III/IV</w:t>
            </w:r>
          </w:p>
          <w:p w14:paraId="2C35BC40" w14:textId="14898411" w:rsidR="00874B8A" w:rsidRPr="005B2865" w:rsidRDefault="00874B8A" w:rsidP="00874B8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(N=</w:t>
            </w:r>
            <w:r w:rsidR="00406078" w:rsidRPr="005B286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114</w:t>
            </w:r>
            <w:r w:rsidRPr="005B286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857" w:type="dxa"/>
            <w:vMerge/>
          </w:tcPr>
          <w:p w14:paraId="2483A989" w14:textId="77777777" w:rsidR="00874B8A" w:rsidRPr="005B2865" w:rsidRDefault="00874B8A" w:rsidP="00874B8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06078" w:rsidRPr="005B2865" w14:paraId="2276EFAB" w14:textId="77777777" w:rsidTr="00406078">
        <w:trPr>
          <w:trHeight w:val="803"/>
        </w:trPr>
        <w:tc>
          <w:tcPr>
            <w:tcW w:w="2206" w:type="dxa"/>
          </w:tcPr>
          <w:p w14:paraId="5D3D0978" w14:textId="77777777" w:rsidR="00874B8A" w:rsidRPr="005B2865" w:rsidRDefault="00874B8A" w:rsidP="00874B8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CD8+ per HPF</w:t>
            </w:r>
          </w:p>
        </w:tc>
        <w:tc>
          <w:tcPr>
            <w:tcW w:w="1855" w:type="dxa"/>
          </w:tcPr>
          <w:p w14:paraId="09A12022" w14:textId="08673198" w:rsidR="00874B8A" w:rsidRPr="005B2865" w:rsidRDefault="00406078" w:rsidP="00874B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490 ± 11.88</w:t>
            </w:r>
          </w:p>
        </w:tc>
        <w:tc>
          <w:tcPr>
            <w:tcW w:w="1862" w:type="dxa"/>
          </w:tcPr>
          <w:p w14:paraId="055A5C2C" w14:textId="1333BF83" w:rsidR="00874B8A" w:rsidRPr="005B2865" w:rsidRDefault="00406078" w:rsidP="00874B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340 ± 10.00</w:t>
            </w:r>
          </w:p>
        </w:tc>
        <w:tc>
          <w:tcPr>
            <w:tcW w:w="1857" w:type="dxa"/>
          </w:tcPr>
          <w:p w14:paraId="21A1D7C2" w14:textId="77777777" w:rsidR="00874B8A" w:rsidRPr="005B2865" w:rsidRDefault="00406078" w:rsidP="00874B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65</w:t>
            </w:r>
          </w:p>
          <w:p w14:paraId="5B1E472D" w14:textId="31F15921" w:rsidR="00406078" w:rsidRPr="005B2865" w:rsidRDefault="00406078" w:rsidP="00874B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7 – 8.916</w:t>
            </w:r>
          </w:p>
        </w:tc>
        <w:tc>
          <w:tcPr>
            <w:tcW w:w="1861" w:type="dxa"/>
          </w:tcPr>
          <w:p w14:paraId="15FC64BD" w14:textId="77777777" w:rsidR="00874B8A" w:rsidRPr="005B2865" w:rsidRDefault="00406078" w:rsidP="00874B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51</w:t>
            </w:r>
          </w:p>
          <w:p w14:paraId="3BB8CEA8" w14:textId="5E4195FC" w:rsidR="00406078" w:rsidRPr="005B2865" w:rsidRDefault="00406078" w:rsidP="00874B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0 – 6.899</w:t>
            </w:r>
          </w:p>
        </w:tc>
        <w:tc>
          <w:tcPr>
            <w:tcW w:w="1857" w:type="dxa"/>
          </w:tcPr>
          <w:p w14:paraId="3BDCD8D3" w14:textId="3ECED56E" w:rsidR="00874B8A" w:rsidRPr="005B2865" w:rsidRDefault="00406078" w:rsidP="00874B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2</w:t>
            </w:r>
          </w:p>
        </w:tc>
      </w:tr>
      <w:tr w:rsidR="00406078" w:rsidRPr="005B2865" w14:paraId="4A078310" w14:textId="77777777" w:rsidTr="00406078">
        <w:trPr>
          <w:trHeight w:val="803"/>
        </w:trPr>
        <w:tc>
          <w:tcPr>
            <w:tcW w:w="2206" w:type="dxa"/>
          </w:tcPr>
          <w:p w14:paraId="47D544DE" w14:textId="77777777" w:rsidR="00406078" w:rsidRPr="005B2865" w:rsidRDefault="00406078" w:rsidP="0040607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CD8+ Ki67+ per HPF</w:t>
            </w:r>
          </w:p>
        </w:tc>
        <w:tc>
          <w:tcPr>
            <w:tcW w:w="1855" w:type="dxa"/>
          </w:tcPr>
          <w:p w14:paraId="5BBFD901" w14:textId="5CF68FDF" w:rsidR="00406078" w:rsidRPr="005B2865" w:rsidRDefault="00406078" w:rsidP="004060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97 ± 2.200</w:t>
            </w:r>
          </w:p>
        </w:tc>
        <w:tc>
          <w:tcPr>
            <w:tcW w:w="1862" w:type="dxa"/>
          </w:tcPr>
          <w:p w14:paraId="69F4EBD4" w14:textId="79FA4436" w:rsidR="00406078" w:rsidRPr="005B2865" w:rsidRDefault="00406078" w:rsidP="004060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50 ± 2.328</w:t>
            </w:r>
          </w:p>
        </w:tc>
        <w:tc>
          <w:tcPr>
            <w:tcW w:w="1857" w:type="dxa"/>
          </w:tcPr>
          <w:p w14:paraId="7D81F31B" w14:textId="77777777" w:rsidR="00406078" w:rsidRPr="005B2865" w:rsidRDefault="00406078" w:rsidP="004060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00</w:t>
            </w:r>
          </w:p>
          <w:p w14:paraId="755441AE" w14:textId="1734AEAD" w:rsidR="00406078" w:rsidRPr="005B2865" w:rsidRDefault="00406078" w:rsidP="004060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 – 2.700</w:t>
            </w:r>
          </w:p>
        </w:tc>
        <w:tc>
          <w:tcPr>
            <w:tcW w:w="1861" w:type="dxa"/>
          </w:tcPr>
          <w:p w14:paraId="469F0E15" w14:textId="77777777" w:rsidR="00406078" w:rsidRPr="005B2865" w:rsidRDefault="00406078" w:rsidP="004060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85</w:t>
            </w:r>
          </w:p>
          <w:p w14:paraId="153F3B89" w14:textId="21D3C9EA" w:rsidR="00406078" w:rsidRPr="005B2865" w:rsidRDefault="00406078" w:rsidP="004060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5 – 3.000</w:t>
            </w:r>
          </w:p>
        </w:tc>
        <w:tc>
          <w:tcPr>
            <w:tcW w:w="1857" w:type="dxa"/>
          </w:tcPr>
          <w:p w14:paraId="35DBBDA7" w14:textId="3C2C1E43" w:rsidR="00406078" w:rsidRPr="005B2865" w:rsidRDefault="00406078" w:rsidP="004060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3</w:t>
            </w:r>
          </w:p>
        </w:tc>
      </w:tr>
      <w:tr w:rsidR="00406078" w:rsidRPr="005B2865" w14:paraId="6F19F204" w14:textId="77777777" w:rsidTr="00406078">
        <w:trPr>
          <w:trHeight w:val="803"/>
        </w:trPr>
        <w:tc>
          <w:tcPr>
            <w:tcW w:w="2206" w:type="dxa"/>
          </w:tcPr>
          <w:p w14:paraId="1D3BDD06" w14:textId="77777777" w:rsidR="00406078" w:rsidRPr="005B2865" w:rsidRDefault="00406078" w:rsidP="0040607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CD163+ per HPF</w:t>
            </w:r>
          </w:p>
        </w:tc>
        <w:tc>
          <w:tcPr>
            <w:tcW w:w="1855" w:type="dxa"/>
          </w:tcPr>
          <w:p w14:paraId="7E4389B3" w14:textId="1117C288" w:rsidR="00406078" w:rsidRPr="005B2865" w:rsidRDefault="00406078" w:rsidP="004060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64 ± 18.83</w:t>
            </w:r>
          </w:p>
        </w:tc>
        <w:tc>
          <w:tcPr>
            <w:tcW w:w="1862" w:type="dxa"/>
          </w:tcPr>
          <w:p w14:paraId="0006861A" w14:textId="578E9912" w:rsidR="00406078" w:rsidRPr="005B2865" w:rsidRDefault="00406078" w:rsidP="004060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13 ± 18.81</w:t>
            </w:r>
          </w:p>
        </w:tc>
        <w:tc>
          <w:tcPr>
            <w:tcW w:w="1857" w:type="dxa"/>
          </w:tcPr>
          <w:p w14:paraId="3F309A87" w14:textId="77777777" w:rsidR="00406078" w:rsidRPr="005B2865" w:rsidRDefault="00406078" w:rsidP="004060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300</w:t>
            </w:r>
          </w:p>
          <w:p w14:paraId="35DD6888" w14:textId="765BD367" w:rsidR="00406078" w:rsidRPr="005B2865" w:rsidRDefault="00406078" w:rsidP="004060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67 – 20.00</w:t>
            </w:r>
          </w:p>
        </w:tc>
        <w:tc>
          <w:tcPr>
            <w:tcW w:w="1861" w:type="dxa"/>
          </w:tcPr>
          <w:p w14:paraId="22B5861F" w14:textId="77777777" w:rsidR="00406078" w:rsidRPr="005B2865" w:rsidRDefault="00406078" w:rsidP="004060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14</w:t>
            </w:r>
          </w:p>
          <w:p w14:paraId="3B22ED2F" w14:textId="51A1F137" w:rsidR="00406078" w:rsidRPr="005B2865" w:rsidRDefault="00406078" w:rsidP="004060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333 – 21.30</w:t>
            </w:r>
          </w:p>
        </w:tc>
        <w:tc>
          <w:tcPr>
            <w:tcW w:w="1857" w:type="dxa"/>
          </w:tcPr>
          <w:p w14:paraId="45F1FA3E" w14:textId="075462EF" w:rsidR="00406078" w:rsidRPr="005B2865" w:rsidRDefault="00406078" w:rsidP="004060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1</w:t>
            </w:r>
          </w:p>
        </w:tc>
      </w:tr>
      <w:tr w:rsidR="00406078" w:rsidRPr="005B2865" w14:paraId="413915FA" w14:textId="77777777" w:rsidTr="00406078">
        <w:trPr>
          <w:trHeight w:val="803"/>
        </w:trPr>
        <w:tc>
          <w:tcPr>
            <w:tcW w:w="2206" w:type="dxa"/>
          </w:tcPr>
          <w:p w14:paraId="516666F5" w14:textId="77777777" w:rsidR="00406078" w:rsidRPr="005B2865" w:rsidRDefault="00406078" w:rsidP="0040607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PD-L1+ (CPS)</w:t>
            </w:r>
          </w:p>
        </w:tc>
        <w:tc>
          <w:tcPr>
            <w:tcW w:w="1855" w:type="dxa"/>
          </w:tcPr>
          <w:p w14:paraId="6088A73C" w14:textId="14933430" w:rsidR="00406078" w:rsidRPr="005B2865" w:rsidRDefault="00406078" w:rsidP="004060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10 ± 7.050</w:t>
            </w:r>
          </w:p>
        </w:tc>
        <w:tc>
          <w:tcPr>
            <w:tcW w:w="1862" w:type="dxa"/>
          </w:tcPr>
          <w:p w14:paraId="758487A7" w14:textId="6E45D772" w:rsidR="00406078" w:rsidRPr="005B2865" w:rsidRDefault="00406078" w:rsidP="004060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2 ± 1.923</w:t>
            </w:r>
          </w:p>
        </w:tc>
        <w:tc>
          <w:tcPr>
            <w:tcW w:w="1857" w:type="dxa"/>
          </w:tcPr>
          <w:p w14:paraId="411A7F66" w14:textId="77777777" w:rsidR="00406078" w:rsidRPr="005B2865" w:rsidRDefault="00406078" w:rsidP="004060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  <w:p w14:paraId="725C2C9A" w14:textId="0C86191B" w:rsidR="00406078" w:rsidRPr="005B2865" w:rsidRDefault="00406078" w:rsidP="004060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– 0</w:t>
            </w:r>
          </w:p>
        </w:tc>
        <w:tc>
          <w:tcPr>
            <w:tcW w:w="1861" w:type="dxa"/>
          </w:tcPr>
          <w:p w14:paraId="433F23B8" w14:textId="77777777" w:rsidR="00406078" w:rsidRPr="005B2865" w:rsidRDefault="00406078" w:rsidP="004060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  <w:p w14:paraId="7A543254" w14:textId="6B6ACD7D" w:rsidR="00406078" w:rsidRPr="005B2865" w:rsidRDefault="00406078" w:rsidP="004060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– 0</w:t>
            </w:r>
          </w:p>
        </w:tc>
        <w:tc>
          <w:tcPr>
            <w:tcW w:w="1857" w:type="dxa"/>
          </w:tcPr>
          <w:p w14:paraId="0B1BB69B" w14:textId="5CD10BC9" w:rsidR="00406078" w:rsidRPr="005B2865" w:rsidRDefault="00406078" w:rsidP="004060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2</w:t>
            </w:r>
          </w:p>
        </w:tc>
      </w:tr>
      <w:tr w:rsidR="00406078" w:rsidRPr="005B2865" w14:paraId="0C200E7B" w14:textId="77777777" w:rsidTr="00406078">
        <w:trPr>
          <w:trHeight w:val="803"/>
        </w:trPr>
        <w:tc>
          <w:tcPr>
            <w:tcW w:w="2206" w:type="dxa"/>
          </w:tcPr>
          <w:p w14:paraId="460CDE1A" w14:textId="77777777" w:rsidR="00406078" w:rsidRPr="005B2865" w:rsidRDefault="00406078" w:rsidP="0040607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PD-L1+ per HPF</w:t>
            </w:r>
          </w:p>
        </w:tc>
        <w:tc>
          <w:tcPr>
            <w:tcW w:w="1855" w:type="dxa"/>
          </w:tcPr>
          <w:p w14:paraId="76B173D1" w14:textId="46238A17" w:rsidR="00406078" w:rsidRPr="005B2865" w:rsidRDefault="00406078" w:rsidP="004060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19 ± 5.380</w:t>
            </w:r>
          </w:p>
          <w:p w14:paraId="0A13413B" w14:textId="77777777" w:rsidR="00406078" w:rsidRPr="005B2865" w:rsidRDefault="00406078" w:rsidP="004060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62" w:type="dxa"/>
          </w:tcPr>
          <w:p w14:paraId="10B51A1B" w14:textId="1E67D8FA" w:rsidR="00406078" w:rsidRPr="005B2865" w:rsidRDefault="00406078" w:rsidP="004060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1 ± 1.842</w:t>
            </w:r>
          </w:p>
        </w:tc>
        <w:tc>
          <w:tcPr>
            <w:tcW w:w="1857" w:type="dxa"/>
          </w:tcPr>
          <w:p w14:paraId="0F8B794C" w14:textId="77777777" w:rsidR="00406078" w:rsidRPr="005B2865" w:rsidRDefault="00406078" w:rsidP="004060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  <w:p w14:paraId="25C5055D" w14:textId="4B963FC1" w:rsidR="00406078" w:rsidRPr="005B2865" w:rsidRDefault="00406078" w:rsidP="004060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– 0</w:t>
            </w:r>
          </w:p>
        </w:tc>
        <w:tc>
          <w:tcPr>
            <w:tcW w:w="1861" w:type="dxa"/>
          </w:tcPr>
          <w:p w14:paraId="266BD742" w14:textId="77777777" w:rsidR="00406078" w:rsidRPr="005B2865" w:rsidRDefault="00406078" w:rsidP="004060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  <w:p w14:paraId="44150970" w14:textId="73ABE396" w:rsidR="00406078" w:rsidRPr="005B2865" w:rsidRDefault="00406078" w:rsidP="004060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– 0</w:t>
            </w:r>
          </w:p>
        </w:tc>
        <w:tc>
          <w:tcPr>
            <w:tcW w:w="1857" w:type="dxa"/>
          </w:tcPr>
          <w:p w14:paraId="7617DA56" w14:textId="49A5ED5F" w:rsidR="00406078" w:rsidRPr="005B2865" w:rsidRDefault="00406078" w:rsidP="004060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80</w:t>
            </w:r>
          </w:p>
        </w:tc>
      </w:tr>
      <w:tr w:rsidR="00406078" w:rsidRPr="005B2865" w14:paraId="1057D4A8" w14:textId="77777777" w:rsidTr="00406078">
        <w:trPr>
          <w:trHeight w:val="803"/>
        </w:trPr>
        <w:tc>
          <w:tcPr>
            <w:tcW w:w="2206" w:type="dxa"/>
          </w:tcPr>
          <w:p w14:paraId="44D83443" w14:textId="77777777" w:rsidR="00406078" w:rsidRPr="005B2865" w:rsidRDefault="00406078" w:rsidP="0040607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CD163+ PD-L1+ per HPF</w:t>
            </w:r>
          </w:p>
        </w:tc>
        <w:tc>
          <w:tcPr>
            <w:tcW w:w="1855" w:type="dxa"/>
          </w:tcPr>
          <w:p w14:paraId="3559D54B" w14:textId="25A71492" w:rsidR="00406078" w:rsidRPr="005B2865" w:rsidRDefault="00406078" w:rsidP="004060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0 ± 2.202</w:t>
            </w:r>
          </w:p>
        </w:tc>
        <w:tc>
          <w:tcPr>
            <w:tcW w:w="1862" w:type="dxa"/>
          </w:tcPr>
          <w:p w14:paraId="525867C0" w14:textId="6FDD0323" w:rsidR="00406078" w:rsidRPr="005B2865" w:rsidRDefault="00406078" w:rsidP="004060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 ± 0.73</w:t>
            </w:r>
          </w:p>
        </w:tc>
        <w:tc>
          <w:tcPr>
            <w:tcW w:w="1857" w:type="dxa"/>
          </w:tcPr>
          <w:p w14:paraId="7CF1588E" w14:textId="77777777" w:rsidR="00406078" w:rsidRPr="005B2865" w:rsidRDefault="00406078" w:rsidP="004060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  <w:p w14:paraId="6C66E7FB" w14:textId="4D4372FC" w:rsidR="00406078" w:rsidRPr="005B2865" w:rsidRDefault="00406078" w:rsidP="004060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– 0</w:t>
            </w:r>
          </w:p>
        </w:tc>
        <w:tc>
          <w:tcPr>
            <w:tcW w:w="1861" w:type="dxa"/>
          </w:tcPr>
          <w:p w14:paraId="2F7E2484" w14:textId="77777777" w:rsidR="00406078" w:rsidRPr="005B2865" w:rsidRDefault="00406078" w:rsidP="004060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  <w:p w14:paraId="6BA7CC5D" w14:textId="03278FED" w:rsidR="00406078" w:rsidRPr="005B2865" w:rsidRDefault="00406078" w:rsidP="004060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– 0</w:t>
            </w:r>
          </w:p>
        </w:tc>
        <w:tc>
          <w:tcPr>
            <w:tcW w:w="1857" w:type="dxa"/>
          </w:tcPr>
          <w:p w14:paraId="1F580F83" w14:textId="2024B97B" w:rsidR="00406078" w:rsidRPr="005B2865" w:rsidRDefault="00406078" w:rsidP="004060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09</w:t>
            </w:r>
          </w:p>
        </w:tc>
      </w:tr>
      <w:tr w:rsidR="00406078" w:rsidRPr="005B2865" w14:paraId="3E7E4CD9" w14:textId="77777777" w:rsidTr="00406078">
        <w:trPr>
          <w:trHeight w:val="803"/>
        </w:trPr>
        <w:tc>
          <w:tcPr>
            <w:tcW w:w="2206" w:type="dxa"/>
          </w:tcPr>
          <w:p w14:paraId="1485F020" w14:textId="77777777" w:rsidR="00406078" w:rsidRPr="005B2865" w:rsidRDefault="00406078" w:rsidP="0040607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TCF1s+ per HPF</w:t>
            </w:r>
          </w:p>
        </w:tc>
        <w:tc>
          <w:tcPr>
            <w:tcW w:w="1855" w:type="dxa"/>
          </w:tcPr>
          <w:p w14:paraId="7159ACDA" w14:textId="6283ACF6" w:rsidR="00406078" w:rsidRPr="005B2865" w:rsidRDefault="00406078" w:rsidP="004060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56 ± 14.56</w:t>
            </w:r>
          </w:p>
        </w:tc>
        <w:tc>
          <w:tcPr>
            <w:tcW w:w="1862" w:type="dxa"/>
          </w:tcPr>
          <w:p w14:paraId="18490E00" w14:textId="1E0E0ADD" w:rsidR="00406078" w:rsidRPr="005B2865" w:rsidRDefault="00406078" w:rsidP="004060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86 ± 11.94</w:t>
            </w:r>
          </w:p>
          <w:p w14:paraId="43BD069F" w14:textId="77777777" w:rsidR="00406078" w:rsidRPr="005B2865" w:rsidRDefault="00406078" w:rsidP="004060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57" w:type="dxa"/>
          </w:tcPr>
          <w:p w14:paraId="79B39BC0" w14:textId="77777777" w:rsidR="00406078" w:rsidRPr="005B2865" w:rsidRDefault="00406078" w:rsidP="004060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000</w:t>
            </w:r>
          </w:p>
          <w:p w14:paraId="45369106" w14:textId="01E94CCC" w:rsidR="00406078" w:rsidRPr="005B2865" w:rsidRDefault="00406078" w:rsidP="004060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333 – 14.50</w:t>
            </w:r>
          </w:p>
        </w:tc>
        <w:tc>
          <w:tcPr>
            <w:tcW w:w="1861" w:type="dxa"/>
          </w:tcPr>
          <w:p w14:paraId="133C8D6C" w14:textId="77777777" w:rsidR="00406078" w:rsidRPr="005B2865" w:rsidRDefault="00406078" w:rsidP="004060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834</w:t>
            </w:r>
          </w:p>
          <w:p w14:paraId="4BAA50E2" w14:textId="592274FE" w:rsidR="00406078" w:rsidRPr="005B2865" w:rsidRDefault="00406078" w:rsidP="004060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667 – 13.00</w:t>
            </w:r>
          </w:p>
        </w:tc>
        <w:tc>
          <w:tcPr>
            <w:tcW w:w="1857" w:type="dxa"/>
          </w:tcPr>
          <w:p w14:paraId="5FEDBD26" w14:textId="775C7498" w:rsidR="00406078" w:rsidRPr="005B2865" w:rsidRDefault="00406078" w:rsidP="004060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28</w:t>
            </w:r>
          </w:p>
        </w:tc>
      </w:tr>
      <w:tr w:rsidR="00406078" w:rsidRPr="005B2865" w14:paraId="44FB6131" w14:textId="77777777" w:rsidTr="00406078">
        <w:trPr>
          <w:trHeight w:val="803"/>
        </w:trPr>
        <w:tc>
          <w:tcPr>
            <w:tcW w:w="2206" w:type="dxa"/>
          </w:tcPr>
          <w:p w14:paraId="0E56E5D8" w14:textId="77777777" w:rsidR="00406078" w:rsidRPr="005B2865" w:rsidRDefault="00406078" w:rsidP="0040607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CD8+ TCF1s+ per HPF</w:t>
            </w:r>
          </w:p>
        </w:tc>
        <w:tc>
          <w:tcPr>
            <w:tcW w:w="1855" w:type="dxa"/>
          </w:tcPr>
          <w:p w14:paraId="36BC4E1C" w14:textId="36E8F2BC" w:rsidR="00406078" w:rsidRPr="005B2865" w:rsidRDefault="00406078" w:rsidP="004060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02 ± 4.792</w:t>
            </w:r>
          </w:p>
        </w:tc>
        <w:tc>
          <w:tcPr>
            <w:tcW w:w="1862" w:type="dxa"/>
          </w:tcPr>
          <w:p w14:paraId="710D5C50" w14:textId="1AED8844" w:rsidR="00406078" w:rsidRPr="005B2865" w:rsidRDefault="00406078" w:rsidP="004060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10 ± 2.620</w:t>
            </w:r>
          </w:p>
          <w:p w14:paraId="321A66AB" w14:textId="77777777" w:rsidR="00406078" w:rsidRPr="005B2865" w:rsidRDefault="00406078" w:rsidP="004060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57" w:type="dxa"/>
          </w:tcPr>
          <w:p w14:paraId="6D0848B0" w14:textId="7A6B18C5" w:rsidR="00406078" w:rsidRPr="005B2865" w:rsidRDefault="00406078" w:rsidP="004060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</w:t>
            </w:r>
          </w:p>
          <w:p w14:paraId="79A23FDD" w14:textId="02060B55" w:rsidR="00406078" w:rsidRPr="005B2865" w:rsidRDefault="00406078" w:rsidP="004060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– 1.0</w:t>
            </w:r>
          </w:p>
          <w:p w14:paraId="540E9A3B" w14:textId="77777777" w:rsidR="00406078" w:rsidRPr="005B2865" w:rsidRDefault="00406078" w:rsidP="004060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61" w:type="dxa"/>
          </w:tcPr>
          <w:p w14:paraId="426B090B" w14:textId="77777777" w:rsidR="00406078" w:rsidRPr="005B2865" w:rsidRDefault="00406078" w:rsidP="004060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  <w:p w14:paraId="3D5D6C09" w14:textId="7D2338BA" w:rsidR="00406078" w:rsidRPr="005B2865" w:rsidRDefault="00406078" w:rsidP="004060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– 1.0</w:t>
            </w:r>
          </w:p>
        </w:tc>
        <w:tc>
          <w:tcPr>
            <w:tcW w:w="1857" w:type="dxa"/>
          </w:tcPr>
          <w:p w14:paraId="4406691D" w14:textId="4B7424E5" w:rsidR="00406078" w:rsidRPr="005B2865" w:rsidRDefault="00406078" w:rsidP="004060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31</w:t>
            </w:r>
          </w:p>
        </w:tc>
      </w:tr>
      <w:tr w:rsidR="00406078" w:rsidRPr="005B2865" w14:paraId="1B5580B4" w14:textId="77777777" w:rsidTr="00406078">
        <w:trPr>
          <w:trHeight w:val="803"/>
        </w:trPr>
        <w:tc>
          <w:tcPr>
            <w:tcW w:w="2206" w:type="dxa"/>
          </w:tcPr>
          <w:p w14:paraId="7ACC5E9A" w14:textId="77777777" w:rsidR="00406078" w:rsidRPr="005B2865" w:rsidRDefault="00406078" w:rsidP="0040607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TCF1 (%) of cancer cells</w:t>
            </w:r>
          </w:p>
        </w:tc>
        <w:tc>
          <w:tcPr>
            <w:tcW w:w="1855" w:type="dxa"/>
          </w:tcPr>
          <w:p w14:paraId="0D5636EE" w14:textId="56C49D19" w:rsidR="00406078" w:rsidRPr="005B2865" w:rsidRDefault="00406078" w:rsidP="004060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.80 ± 33.48</w:t>
            </w:r>
          </w:p>
        </w:tc>
        <w:tc>
          <w:tcPr>
            <w:tcW w:w="1862" w:type="dxa"/>
          </w:tcPr>
          <w:p w14:paraId="3F85FB0A" w14:textId="5642BC0A" w:rsidR="00406078" w:rsidRPr="005B2865" w:rsidRDefault="00406078" w:rsidP="004060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.66 ± 34.32</w:t>
            </w:r>
          </w:p>
        </w:tc>
        <w:tc>
          <w:tcPr>
            <w:tcW w:w="1857" w:type="dxa"/>
          </w:tcPr>
          <w:p w14:paraId="1C82F270" w14:textId="77777777" w:rsidR="00406078" w:rsidRPr="005B2865" w:rsidRDefault="00406078" w:rsidP="004060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.33</w:t>
            </w:r>
          </w:p>
          <w:p w14:paraId="1DCA95A0" w14:textId="13D75033" w:rsidR="00406078" w:rsidRPr="005B2865" w:rsidRDefault="00406078" w:rsidP="004060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67 – 75.00</w:t>
            </w:r>
          </w:p>
        </w:tc>
        <w:tc>
          <w:tcPr>
            <w:tcW w:w="1861" w:type="dxa"/>
          </w:tcPr>
          <w:p w14:paraId="7A9804CA" w14:textId="77777777" w:rsidR="00406078" w:rsidRPr="005B2865" w:rsidRDefault="00406078" w:rsidP="004060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50</w:t>
            </w:r>
          </w:p>
          <w:p w14:paraId="0B8A7536" w14:textId="30A75FA6" w:rsidR="00406078" w:rsidRPr="005B2865" w:rsidRDefault="00406078" w:rsidP="004060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67 – 71.67</w:t>
            </w:r>
          </w:p>
        </w:tc>
        <w:tc>
          <w:tcPr>
            <w:tcW w:w="1857" w:type="dxa"/>
          </w:tcPr>
          <w:p w14:paraId="59BF4F63" w14:textId="55C9B6E5" w:rsidR="00406078" w:rsidRPr="005B2865" w:rsidRDefault="00406078" w:rsidP="0040607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024</w:t>
            </w:r>
          </w:p>
        </w:tc>
      </w:tr>
      <w:tr w:rsidR="00406078" w:rsidRPr="005B2865" w14:paraId="1FDED516" w14:textId="77777777" w:rsidTr="00406078">
        <w:trPr>
          <w:trHeight w:val="803"/>
        </w:trPr>
        <w:tc>
          <w:tcPr>
            <w:tcW w:w="2206" w:type="dxa"/>
          </w:tcPr>
          <w:p w14:paraId="3A3736E8" w14:textId="77777777" w:rsidR="00406078" w:rsidRPr="005B2865" w:rsidRDefault="00406078" w:rsidP="0040607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(CD8+ Ki67+)/CD8+ ratio per HPF</w:t>
            </w:r>
          </w:p>
        </w:tc>
        <w:tc>
          <w:tcPr>
            <w:tcW w:w="1855" w:type="dxa"/>
          </w:tcPr>
          <w:p w14:paraId="734240FD" w14:textId="52A8F10B" w:rsidR="00406078" w:rsidRPr="005B2865" w:rsidRDefault="00406078" w:rsidP="004060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1 ± 0.62</w:t>
            </w:r>
          </w:p>
        </w:tc>
        <w:tc>
          <w:tcPr>
            <w:tcW w:w="1862" w:type="dxa"/>
          </w:tcPr>
          <w:p w14:paraId="4FC41A87" w14:textId="0797EB80" w:rsidR="00406078" w:rsidRPr="005B2865" w:rsidRDefault="00406078" w:rsidP="004060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8 ± 0.34</w:t>
            </w:r>
          </w:p>
        </w:tc>
        <w:tc>
          <w:tcPr>
            <w:tcW w:w="1857" w:type="dxa"/>
          </w:tcPr>
          <w:p w14:paraId="72ED47F4" w14:textId="77777777" w:rsidR="00406078" w:rsidRPr="005B2865" w:rsidRDefault="00406078" w:rsidP="004060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3</w:t>
            </w:r>
          </w:p>
          <w:p w14:paraId="7814F5E1" w14:textId="3503FC3B" w:rsidR="00406078" w:rsidRPr="005B2865" w:rsidRDefault="00406078" w:rsidP="004060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 – 0.55</w:t>
            </w:r>
          </w:p>
        </w:tc>
        <w:tc>
          <w:tcPr>
            <w:tcW w:w="1861" w:type="dxa"/>
          </w:tcPr>
          <w:p w14:paraId="5BA5610D" w14:textId="77777777" w:rsidR="00406078" w:rsidRPr="005B2865" w:rsidRDefault="00406078" w:rsidP="004060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4</w:t>
            </w:r>
          </w:p>
          <w:p w14:paraId="7524B8AE" w14:textId="3BB9C2A6" w:rsidR="00406078" w:rsidRPr="005B2865" w:rsidRDefault="00406078" w:rsidP="004060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 – 0.57</w:t>
            </w:r>
          </w:p>
        </w:tc>
        <w:tc>
          <w:tcPr>
            <w:tcW w:w="1857" w:type="dxa"/>
          </w:tcPr>
          <w:p w14:paraId="1CCDD7DC" w14:textId="0D1120EB" w:rsidR="00406078" w:rsidRPr="005B2865" w:rsidRDefault="00406078" w:rsidP="004060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97</w:t>
            </w:r>
          </w:p>
        </w:tc>
      </w:tr>
      <w:tr w:rsidR="00406078" w:rsidRPr="005B2865" w14:paraId="1F35A207" w14:textId="77777777" w:rsidTr="00406078">
        <w:trPr>
          <w:trHeight w:val="803"/>
        </w:trPr>
        <w:tc>
          <w:tcPr>
            <w:tcW w:w="2206" w:type="dxa"/>
          </w:tcPr>
          <w:p w14:paraId="42A16F61" w14:textId="77777777" w:rsidR="00406078" w:rsidRPr="005B2865" w:rsidRDefault="00406078" w:rsidP="0040607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(CD8+ TCF1s+)/CD8+ ratio per HPF</w:t>
            </w:r>
          </w:p>
        </w:tc>
        <w:tc>
          <w:tcPr>
            <w:tcW w:w="1855" w:type="dxa"/>
          </w:tcPr>
          <w:p w14:paraId="55063355" w14:textId="2782EB02" w:rsidR="00406078" w:rsidRPr="005B2865" w:rsidRDefault="00406078" w:rsidP="004060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 ± 0.23</w:t>
            </w:r>
          </w:p>
        </w:tc>
        <w:tc>
          <w:tcPr>
            <w:tcW w:w="1862" w:type="dxa"/>
          </w:tcPr>
          <w:p w14:paraId="69EC364B" w14:textId="61F13EB6" w:rsidR="00406078" w:rsidRPr="005B2865" w:rsidRDefault="00406078" w:rsidP="004060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 ± 0.21</w:t>
            </w:r>
          </w:p>
        </w:tc>
        <w:tc>
          <w:tcPr>
            <w:tcW w:w="1857" w:type="dxa"/>
          </w:tcPr>
          <w:p w14:paraId="60A8667A" w14:textId="13EE4957" w:rsidR="00406078" w:rsidRPr="005B2865" w:rsidRDefault="00406078" w:rsidP="004060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5</w:t>
            </w:r>
          </w:p>
          <w:p w14:paraId="37803F16" w14:textId="5A5EEB20" w:rsidR="00406078" w:rsidRPr="005B2865" w:rsidRDefault="00406078" w:rsidP="004060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– 0.25</w:t>
            </w:r>
          </w:p>
          <w:p w14:paraId="509DF32D" w14:textId="77777777" w:rsidR="00406078" w:rsidRPr="005B2865" w:rsidRDefault="00406078" w:rsidP="004060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61" w:type="dxa"/>
          </w:tcPr>
          <w:p w14:paraId="11AD638B" w14:textId="77777777" w:rsidR="00406078" w:rsidRPr="005B2865" w:rsidRDefault="00406078" w:rsidP="004060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4</w:t>
            </w:r>
          </w:p>
          <w:p w14:paraId="6B218AF2" w14:textId="70386ACA" w:rsidR="00406078" w:rsidRPr="005B2865" w:rsidRDefault="00406078" w:rsidP="004060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– 0.31</w:t>
            </w:r>
          </w:p>
        </w:tc>
        <w:tc>
          <w:tcPr>
            <w:tcW w:w="1857" w:type="dxa"/>
          </w:tcPr>
          <w:p w14:paraId="00DC51AA" w14:textId="5E2FE657" w:rsidR="00406078" w:rsidRPr="005B2865" w:rsidRDefault="00406078" w:rsidP="004060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4</w:t>
            </w:r>
          </w:p>
        </w:tc>
      </w:tr>
    </w:tbl>
    <w:p w14:paraId="0CC714C0" w14:textId="6BA8968E" w:rsidR="00E50236" w:rsidRPr="005B2865" w:rsidRDefault="00E50236" w:rsidP="00E50236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5B2865">
        <w:rPr>
          <w:rFonts w:ascii="Times New Roman" w:hAnsi="Times New Roman" w:cs="Times New Roman"/>
          <w:sz w:val="18"/>
          <w:szCs w:val="18"/>
          <w:lang w:val="en-US"/>
        </w:rPr>
        <w:t>Note</w:t>
      </w:r>
      <w:r w:rsidR="00DC4484">
        <w:rPr>
          <w:rFonts w:ascii="Times New Roman" w:hAnsi="Times New Roman" w:cs="Times New Roman"/>
          <w:sz w:val="18"/>
          <w:szCs w:val="18"/>
          <w:lang w:val="en-US"/>
        </w:rPr>
        <w:t>s</w:t>
      </w:r>
      <w:r w:rsidRPr="005B2865">
        <w:rPr>
          <w:rFonts w:ascii="Times New Roman" w:hAnsi="Times New Roman" w:cs="Times New Roman"/>
          <w:sz w:val="18"/>
          <w:szCs w:val="18"/>
          <w:lang w:val="en-US"/>
        </w:rPr>
        <w:t>: The Mann-Whitney’s U test was used for the comparisons.</w:t>
      </w:r>
      <w:r w:rsidR="00DC4484">
        <w:rPr>
          <w:rFonts w:ascii="Times New Roman" w:hAnsi="Times New Roman" w:cs="Times New Roman"/>
          <w:sz w:val="18"/>
          <w:szCs w:val="18"/>
          <w:lang w:val="en-US"/>
        </w:rPr>
        <w:t xml:space="preserve"> Information regarding tumor stage was available for 778/791 </w:t>
      </w:r>
      <w:r w:rsidR="009E7681">
        <w:rPr>
          <w:rFonts w:ascii="Times New Roman" w:hAnsi="Times New Roman" w:cs="Times New Roman"/>
          <w:sz w:val="18"/>
          <w:szCs w:val="18"/>
          <w:lang w:val="en-US"/>
        </w:rPr>
        <w:t>breast cancer cases evaluated in this study</w:t>
      </w:r>
      <w:r w:rsidR="00DC4484">
        <w:rPr>
          <w:rFonts w:ascii="Times New Roman" w:hAnsi="Times New Roman" w:cs="Times New Roman"/>
          <w:sz w:val="18"/>
          <w:szCs w:val="18"/>
          <w:lang w:val="en-US"/>
        </w:rPr>
        <w:t xml:space="preserve">. </w:t>
      </w:r>
    </w:p>
    <w:p w14:paraId="6899DECA" w14:textId="77777777" w:rsidR="00874B8A" w:rsidRPr="005B2865" w:rsidRDefault="00874B8A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63571DF3" w14:textId="4A06389D" w:rsidR="00B50C0C" w:rsidRPr="001526A9" w:rsidRDefault="002E452F" w:rsidP="00B50C0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526A9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lastRenderedPageBreak/>
        <w:t>Supplementa</w:t>
      </w:r>
      <w:r w:rsidR="00430F89" w:rsidRPr="001526A9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ry</w:t>
      </w:r>
      <w:r w:rsidRPr="001526A9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 </w:t>
      </w:r>
      <w:r w:rsidR="00B50C0C" w:rsidRPr="001526A9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Table</w:t>
      </w:r>
      <w:r w:rsidR="009D13AF" w:rsidRPr="001526A9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 6</w:t>
      </w:r>
      <w:r w:rsidR="00B50C0C" w:rsidRPr="001526A9">
        <w:rPr>
          <w:rFonts w:ascii="Times New Roman" w:hAnsi="Times New Roman" w:cs="Times New Roman"/>
          <w:sz w:val="20"/>
          <w:szCs w:val="20"/>
          <w:lang w:val="en-US"/>
        </w:rPr>
        <w:t xml:space="preserve">: Comparison of the biomarkers’ expression between the Stage I/II and Stage III/IV Luminal </w:t>
      </w:r>
      <w:r w:rsidR="00CC38EB" w:rsidRPr="001526A9">
        <w:rPr>
          <w:rFonts w:ascii="Times New Roman" w:hAnsi="Times New Roman" w:cs="Times New Roman"/>
          <w:sz w:val="20"/>
          <w:szCs w:val="20"/>
          <w:lang w:val="en-US"/>
        </w:rPr>
        <w:t xml:space="preserve">type </w:t>
      </w:r>
      <w:r w:rsidR="00B50C0C" w:rsidRPr="001526A9">
        <w:rPr>
          <w:rFonts w:ascii="Times New Roman" w:hAnsi="Times New Roman" w:cs="Times New Roman"/>
          <w:sz w:val="20"/>
          <w:szCs w:val="20"/>
          <w:lang w:val="en-US"/>
        </w:rPr>
        <w:t>A breast cancer patients</w:t>
      </w:r>
      <w:r w:rsidR="00091E30" w:rsidRPr="001526A9"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90"/>
        <w:gridCol w:w="1454"/>
        <w:gridCol w:w="1423"/>
        <w:gridCol w:w="1455"/>
        <w:gridCol w:w="1422"/>
        <w:gridCol w:w="1372"/>
      </w:tblGrid>
      <w:tr w:rsidR="00915D7F" w:rsidRPr="005B2865" w14:paraId="42C21042" w14:textId="77777777" w:rsidTr="00915D7F">
        <w:trPr>
          <w:trHeight w:val="803"/>
        </w:trPr>
        <w:tc>
          <w:tcPr>
            <w:tcW w:w="2206" w:type="dxa"/>
            <w:vMerge w:val="restart"/>
          </w:tcPr>
          <w:p w14:paraId="597349CA" w14:textId="77777777" w:rsidR="00915D7F" w:rsidRPr="005B2865" w:rsidRDefault="00915D7F" w:rsidP="00123DE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iomarker</w:t>
            </w:r>
          </w:p>
        </w:tc>
        <w:tc>
          <w:tcPr>
            <w:tcW w:w="3717" w:type="dxa"/>
            <w:gridSpan w:val="2"/>
          </w:tcPr>
          <w:p w14:paraId="2C8D91ED" w14:textId="77777777" w:rsidR="00915D7F" w:rsidRPr="005B2865" w:rsidRDefault="00915D7F" w:rsidP="006E073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Mean </w:t>
            </w:r>
            <w:r w:rsidRPr="005B286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± </w:t>
            </w: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D</w:t>
            </w:r>
          </w:p>
          <w:p w14:paraId="100B4FFC" w14:textId="1C881B57" w:rsidR="00915D7F" w:rsidRPr="005B2865" w:rsidRDefault="00915D7F" w:rsidP="00123DE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718" w:type="dxa"/>
            <w:gridSpan w:val="2"/>
          </w:tcPr>
          <w:p w14:paraId="5420161B" w14:textId="4F127550" w:rsidR="00915D7F" w:rsidRPr="005B2865" w:rsidRDefault="00915D7F" w:rsidP="00123DE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dian (Q1-Q3)</w:t>
            </w:r>
          </w:p>
        </w:tc>
        <w:tc>
          <w:tcPr>
            <w:tcW w:w="1857" w:type="dxa"/>
            <w:vMerge w:val="restart"/>
          </w:tcPr>
          <w:p w14:paraId="43FAA42E" w14:textId="1B509EE6" w:rsidR="00915D7F" w:rsidRPr="005B2865" w:rsidRDefault="00915D7F" w:rsidP="00123DE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915D7F" w:rsidRPr="005B2865" w14:paraId="4A4B588B" w14:textId="77777777" w:rsidTr="00915D7F">
        <w:trPr>
          <w:trHeight w:val="803"/>
        </w:trPr>
        <w:tc>
          <w:tcPr>
            <w:tcW w:w="2206" w:type="dxa"/>
            <w:vMerge/>
          </w:tcPr>
          <w:p w14:paraId="29F69AC8" w14:textId="77777777" w:rsidR="00915D7F" w:rsidRPr="005B2865" w:rsidRDefault="00915D7F" w:rsidP="003468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5" w:type="dxa"/>
          </w:tcPr>
          <w:p w14:paraId="749CA639" w14:textId="2466FD4B" w:rsidR="00915D7F" w:rsidRPr="005B2865" w:rsidRDefault="00915D7F" w:rsidP="00346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tages I/II</w:t>
            </w:r>
          </w:p>
          <w:p w14:paraId="38A1C20F" w14:textId="450834AE" w:rsidR="00915D7F" w:rsidRPr="005B2865" w:rsidRDefault="00915D7F" w:rsidP="00346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N=258)</w:t>
            </w:r>
          </w:p>
        </w:tc>
        <w:tc>
          <w:tcPr>
            <w:tcW w:w="1862" w:type="dxa"/>
          </w:tcPr>
          <w:p w14:paraId="7B046C2E" w14:textId="76DDFDB5" w:rsidR="00915D7F" w:rsidRPr="005B2865" w:rsidRDefault="00915D7F" w:rsidP="00346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tages III/IV</w:t>
            </w:r>
          </w:p>
          <w:p w14:paraId="18463988" w14:textId="4B612679" w:rsidR="00915D7F" w:rsidRPr="005B2865" w:rsidRDefault="00915D7F" w:rsidP="00346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N=24)</w:t>
            </w:r>
          </w:p>
        </w:tc>
        <w:tc>
          <w:tcPr>
            <w:tcW w:w="1857" w:type="dxa"/>
          </w:tcPr>
          <w:p w14:paraId="706221BC" w14:textId="77777777" w:rsidR="00915D7F" w:rsidRPr="005B2865" w:rsidRDefault="00915D7F" w:rsidP="00346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tages I/II</w:t>
            </w:r>
          </w:p>
          <w:p w14:paraId="5919E65B" w14:textId="7FB52B85" w:rsidR="00915D7F" w:rsidRPr="005B2865" w:rsidRDefault="00915D7F" w:rsidP="00346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N=258)</w:t>
            </w:r>
          </w:p>
        </w:tc>
        <w:tc>
          <w:tcPr>
            <w:tcW w:w="1861" w:type="dxa"/>
          </w:tcPr>
          <w:p w14:paraId="72A88D3C" w14:textId="77777777" w:rsidR="00915D7F" w:rsidRPr="005B2865" w:rsidRDefault="00915D7F" w:rsidP="00346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tages III/IV</w:t>
            </w:r>
          </w:p>
          <w:p w14:paraId="4B0477E7" w14:textId="473F343A" w:rsidR="00915D7F" w:rsidRPr="005B2865" w:rsidRDefault="00915D7F" w:rsidP="00346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N=24)</w:t>
            </w:r>
          </w:p>
        </w:tc>
        <w:tc>
          <w:tcPr>
            <w:tcW w:w="1857" w:type="dxa"/>
            <w:vMerge/>
          </w:tcPr>
          <w:p w14:paraId="05542CC9" w14:textId="4FF96089" w:rsidR="00915D7F" w:rsidRPr="005B2865" w:rsidRDefault="00915D7F" w:rsidP="00346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915D7F" w:rsidRPr="005B2865" w14:paraId="003CE3B7" w14:textId="77777777" w:rsidTr="00915D7F">
        <w:trPr>
          <w:trHeight w:val="803"/>
        </w:trPr>
        <w:tc>
          <w:tcPr>
            <w:tcW w:w="2206" w:type="dxa"/>
          </w:tcPr>
          <w:p w14:paraId="4790A4E9" w14:textId="77777777" w:rsidR="00915D7F" w:rsidRPr="005B2865" w:rsidRDefault="00915D7F" w:rsidP="00123DE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D8+ per HPF</w:t>
            </w:r>
          </w:p>
        </w:tc>
        <w:tc>
          <w:tcPr>
            <w:tcW w:w="1855" w:type="dxa"/>
          </w:tcPr>
          <w:p w14:paraId="13136560" w14:textId="56C73840" w:rsidR="00915D7F" w:rsidRPr="005B2865" w:rsidRDefault="008819E0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5.012 ± 5.616</w:t>
            </w:r>
          </w:p>
        </w:tc>
        <w:tc>
          <w:tcPr>
            <w:tcW w:w="1862" w:type="dxa"/>
          </w:tcPr>
          <w:p w14:paraId="0F4317C6" w14:textId="6AD769AF" w:rsidR="00915D7F" w:rsidRPr="005B2865" w:rsidRDefault="004B479B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5.631 ± 8.474</w:t>
            </w:r>
          </w:p>
        </w:tc>
        <w:tc>
          <w:tcPr>
            <w:tcW w:w="1857" w:type="dxa"/>
          </w:tcPr>
          <w:p w14:paraId="04A82CE0" w14:textId="77777777" w:rsidR="00915D7F" w:rsidRPr="005B2865" w:rsidRDefault="004B479B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2.930</w:t>
            </w:r>
          </w:p>
          <w:p w14:paraId="1BF3CA11" w14:textId="68F2943A" w:rsidR="004B479B" w:rsidRPr="005B2865" w:rsidRDefault="004B479B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83 – 7.250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61" w:type="dxa"/>
          </w:tcPr>
          <w:p w14:paraId="68FC237D" w14:textId="77777777" w:rsidR="00915D7F" w:rsidRPr="005B2865" w:rsidRDefault="004B479B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2.416</w:t>
            </w:r>
          </w:p>
          <w:p w14:paraId="6A24C879" w14:textId="73422B90" w:rsidR="004B479B" w:rsidRPr="005B2865" w:rsidRDefault="004B479B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75 – 6.166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57" w:type="dxa"/>
          </w:tcPr>
          <w:p w14:paraId="202BB76E" w14:textId="0B65804C" w:rsidR="00915D7F" w:rsidRPr="005B2865" w:rsidRDefault="00915D7F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811</w:t>
            </w:r>
          </w:p>
        </w:tc>
      </w:tr>
      <w:tr w:rsidR="00915D7F" w:rsidRPr="005B2865" w14:paraId="2A9F0C2B" w14:textId="77777777" w:rsidTr="00915D7F">
        <w:trPr>
          <w:trHeight w:val="803"/>
        </w:trPr>
        <w:tc>
          <w:tcPr>
            <w:tcW w:w="2206" w:type="dxa"/>
          </w:tcPr>
          <w:p w14:paraId="3AF886EC" w14:textId="77777777" w:rsidR="00915D7F" w:rsidRPr="005B2865" w:rsidRDefault="00915D7F" w:rsidP="00123DE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D8+ Ki67+ per HPF</w:t>
            </w:r>
          </w:p>
        </w:tc>
        <w:tc>
          <w:tcPr>
            <w:tcW w:w="1855" w:type="dxa"/>
          </w:tcPr>
          <w:p w14:paraId="6B5CE25A" w14:textId="4697DF54" w:rsidR="00915D7F" w:rsidRPr="005B2865" w:rsidRDefault="008819E0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1.832 ± 2.123</w:t>
            </w:r>
          </w:p>
        </w:tc>
        <w:tc>
          <w:tcPr>
            <w:tcW w:w="1862" w:type="dxa"/>
          </w:tcPr>
          <w:p w14:paraId="5BE523AD" w14:textId="0DB7A7C5" w:rsidR="00915D7F" w:rsidRPr="005B2865" w:rsidRDefault="004B479B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1.320 ± 1.301</w:t>
            </w:r>
          </w:p>
        </w:tc>
        <w:tc>
          <w:tcPr>
            <w:tcW w:w="1857" w:type="dxa"/>
          </w:tcPr>
          <w:p w14:paraId="7FFC2172" w14:textId="77777777" w:rsidR="00915D7F" w:rsidRPr="005B2865" w:rsidRDefault="004B479B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1.170</w:t>
            </w:r>
          </w:p>
          <w:p w14:paraId="00969A2A" w14:textId="3D2D604B" w:rsidR="004B479B" w:rsidRPr="005B2865" w:rsidRDefault="004B479B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22 – 2.670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61" w:type="dxa"/>
          </w:tcPr>
          <w:p w14:paraId="5A3939DB" w14:textId="77777777" w:rsidR="00915D7F" w:rsidRPr="005B2865" w:rsidRDefault="004B479B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  <w:p w14:paraId="65647E05" w14:textId="4C8E2D85" w:rsidR="004B479B" w:rsidRPr="005B2865" w:rsidRDefault="004B479B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33 – 2.170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57" w:type="dxa"/>
          </w:tcPr>
          <w:p w14:paraId="5B43723C" w14:textId="662752C9" w:rsidR="00915D7F" w:rsidRPr="005B2865" w:rsidRDefault="00915D7F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585</w:t>
            </w:r>
          </w:p>
        </w:tc>
      </w:tr>
      <w:tr w:rsidR="00915D7F" w:rsidRPr="005B2865" w14:paraId="1C903845" w14:textId="77777777" w:rsidTr="00915D7F">
        <w:trPr>
          <w:trHeight w:val="803"/>
        </w:trPr>
        <w:tc>
          <w:tcPr>
            <w:tcW w:w="2206" w:type="dxa"/>
          </w:tcPr>
          <w:p w14:paraId="32A2A25E" w14:textId="77777777" w:rsidR="00915D7F" w:rsidRPr="005B2865" w:rsidRDefault="00915D7F" w:rsidP="00123DE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D163+ per HPF</w:t>
            </w:r>
          </w:p>
        </w:tc>
        <w:tc>
          <w:tcPr>
            <w:tcW w:w="1855" w:type="dxa"/>
          </w:tcPr>
          <w:p w14:paraId="243BB456" w14:textId="45BB9D48" w:rsidR="008819E0" w:rsidRPr="005B2865" w:rsidRDefault="008819E0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4.222 ± 6.569</w:t>
            </w:r>
          </w:p>
          <w:p w14:paraId="2774A042" w14:textId="77777777" w:rsidR="00915D7F" w:rsidRPr="005B2865" w:rsidRDefault="00915D7F" w:rsidP="008819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62" w:type="dxa"/>
          </w:tcPr>
          <w:p w14:paraId="4D9D5A84" w14:textId="3346E0EF" w:rsidR="00915D7F" w:rsidRPr="005B2865" w:rsidRDefault="004B479B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7.524 ± 11.08</w:t>
            </w:r>
          </w:p>
        </w:tc>
        <w:tc>
          <w:tcPr>
            <w:tcW w:w="1857" w:type="dxa"/>
          </w:tcPr>
          <w:p w14:paraId="2DBF3AEC" w14:textId="77777777" w:rsidR="00915D7F" w:rsidRPr="005B2865" w:rsidRDefault="004B479B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2.000</w:t>
            </w:r>
          </w:p>
          <w:p w14:paraId="28A64898" w14:textId="10D3F451" w:rsidR="004B479B" w:rsidRPr="005B2865" w:rsidRDefault="004B479B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33 – 5.166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61" w:type="dxa"/>
          </w:tcPr>
          <w:p w14:paraId="60570C5F" w14:textId="77777777" w:rsidR="00915D7F" w:rsidRPr="005B2865" w:rsidRDefault="004B479B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1.333</w:t>
            </w:r>
          </w:p>
          <w:p w14:paraId="218205F6" w14:textId="05752B0D" w:rsidR="004B479B" w:rsidRPr="005B2865" w:rsidRDefault="004B479B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 – 12.33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57" w:type="dxa"/>
          </w:tcPr>
          <w:p w14:paraId="142B631F" w14:textId="48F71612" w:rsidR="00915D7F" w:rsidRPr="005B2865" w:rsidRDefault="00915D7F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980</w:t>
            </w:r>
          </w:p>
        </w:tc>
      </w:tr>
      <w:tr w:rsidR="00915D7F" w:rsidRPr="005B2865" w14:paraId="6AF75D89" w14:textId="77777777" w:rsidTr="00915D7F">
        <w:trPr>
          <w:trHeight w:val="803"/>
        </w:trPr>
        <w:tc>
          <w:tcPr>
            <w:tcW w:w="2206" w:type="dxa"/>
          </w:tcPr>
          <w:p w14:paraId="63CB6550" w14:textId="77777777" w:rsidR="00915D7F" w:rsidRPr="005B2865" w:rsidRDefault="00915D7F" w:rsidP="00123DE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D-L1+ (CPS)</w:t>
            </w:r>
          </w:p>
        </w:tc>
        <w:tc>
          <w:tcPr>
            <w:tcW w:w="1855" w:type="dxa"/>
          </w:tcPr>
          <w:p w14:paraId="0CFA9B63" w14:textId="5A4F6E86" w:rsidR="00915D7F" w:rsidRPr="005B2865" w:rsidRDefault="008819E0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098 ± 0.48</w:t>
            </w:r>
          </w:p>
        </w:tc>
        <w:tc>
          <w:tcPr>
            <w:tcW w:w="1862" w:type="dxa"/>
          </w:tcPr>
          <w:p w14:paraId="219DEFAC" w14:textId="6B8048A4" w:rsidR="00915D7F" w:rsidRPr="005B2865" w:rsidRDefault="004B479B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 ± 0</w:t>
            </w:r>
          </w:p>
        </w:tc>
        <w:tc>
          <w:tcPr>
            <w:tcW w:w="1857" w:type="dxa"/>
          </w:tcPr>
          <w:p w14:paraId="7F0FE8E1" w14:textId="77777777" w:rsidR="00915D7F" w:rsidRPr="005B2865" w:rsidRDefault="004B479B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43006B4E" w14:textId="2E507D73" w:rsidR="004B479B" w:rsidRPr="005B2865" w:rsidRDefault="004B479B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 – 0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61" w:type="dxa"/>
          </w:tcPr>
          <w:p w14:paraId="55C89419" w14:textId="77777777" w:rsidR="00915D7F" w:rsidRPr="005B2865" w:rsidRDefault="004B479B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0527D8F8" w14:textId="7B013C21" w:rsidR="004B479B" w:rsidRPr="005B2865" w:rsidRDefault="004B479B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 – 0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57" w:type="dxa"/>
          </w:tcPr>
          <w:p w14:paraId="64BB57D1" w14:textId="5ECA3145" w:rsidR="00915D7F" w:rsidRPr="005B2865" w:rsidRDefault="00915D7F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198</w:t>
            </w:r>
          </w:p>
        </w:tc>
      </w:tr>
      <w:tr w:rsidR="00915D7F" w:rsidRPr="005B2865" w14:paraId="64E277BA" w14:textId="77777777" w:rsidTr="00915D7F">
        <w:trPr>
          <w:trHeight w:val="803"/>
        </w:trPr>
        <w:tc>
          <w:tcPr>
            <w:tcW w:w="2206" w:type="dxa"/>
          </w:tcPr>
          <w:p w14:paraId="2ECC3CF8" w14:textId="77777777" w:rsidR="00915D7F" w:rsidRPr="005B2865" w:rsidRDefault="00915D7F" w:rsidP="00123DE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D-L1+ per HPF</w:t>
            </w:r>
          </w:p>
        </w:tc>
        <w:tc>
          <w:tcPr>
            <w:tcW w:w="1855" w:type="dxa"/>
          </w:tcPr>
          <w:p w14:paraId="6C4BB4A8" w14:textId="7AB9148F" w:rsidR="00915D7F" w:rsidRPr="005B2865" w:rsidRDefault="008819E0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061 ± 0.37</w:t>
            </w:r>
          </w:p>
        </w:tc>
        <w:tc>
          <w:tcPr>
            <w:tcW w:w="1862" w:type="dxa"/>
          </w:tcPr>
          <w:p w14:paraId="58D21DBD" w14:textId="6097D892" w:rsidR="00915D7F" w:rsidRPr="005B2865" w:rsidRDefault="004B479B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 ± 0</w:t>
            </w:r>
          </w:p>
        </w:tc>
        <w:tc>
          <w:tcPr>
            <w:tcW w:w="1857" w:type="dxa"/>
          </w:tcPr>
          <w:p w14:paraId="017AD082" w14:textId="77777777" w:rsidR="00915D7F" w:rsidRPr="005B2865" w:rsidRDefault="004B479B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0FCBCE88" w14:textId="60E97D31" w:rsidR="004B479B" w:rsidRPr="005B2865" w:rsidRDefault="004B479B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 – 0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61" w:type="dxa"/>
          </w:tcPr>
          <w:p w14:paraId="45141E0D" w14:textId="77777777" w:rsidR="00915D7F" w:rsidRPr="005B2865" w:rsidRDefault="004B479B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2F5E8492" w14:textId="796CB6D8" w:rsidR="004B479B" w:rsidRPr="005B2865" w:rsidRDefault="004B479B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 – 0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57" w:type="dxa"/>
          </w:tcPr>
          <w:p w14:paraId="5810B279" w14:textId="2780E9BF" w:rsidR="00915D7F" w:rsidRPr="005B2865" w:rsidRDefault="00915D7F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213</w:t>
            </w:r>
          </w:p>
        </w:tc>
      </w:tr>
      <w:tr w:rsidR="00915D7F" w:rsidRPr="005B2865" w14:paraId="57B3486B" w14:textId="77777777" w:rsidTr="00915D7F">
        <w:trPr>
          <w:trHeight w:val="803"/>
        </w:trPr>
        <w:tc>
          <w:tcPr>
            <w:tcW w:w="2206" w:type="dxa"/>
          </w:tcPr>
          <w:p w14:paraId="5F17FD19" w14:textId="77777777" w:rsidR="00915D7F" w:rsidRPr="005B2865" w:rsidRDefault="00915D7F" w:rsidP="00123DE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D163+ PD-L1+ per HPF</w:t>
            </w:r>
          </w:p>
        </w:tc>
        <w:tc>
          <w:tcPr>
            <w:tcW w:w="1855" w:type="dxa"/>
          </w:tcPr>
          <w:p w14:paraId="3655A2D1" w14:textId="77F0EF69" w:rsidR="00915D7F" w:rsidRPr="005B2865" w:rsidRDefault="004B479B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014 ± 0.13</w:t>
            </w:r>
          </w:p>
        </w:tc>
        <w:tc>
          <w:tcPr>
            <w:tcW w:w="1862" w:type="dxa"/>
          </w:tcPr>
          <w:p w14:paraId="6F962E26" w14:textId="3B8B2BB5" w:rsidR="00915D7F" w:rsidRPr="005B2865" w:rsidRDefault="004B479B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 ± 0</w:t>
            </w:r>
          </w:p>
        </w:tc>
        <w:tc>
          <w:tcPr>
            <w:tcW w:w="1857" w:type="dxa"/>
          </w:tcPr>
          <w:p w14:paraId="43DA57D8" w14:textId="77777777" w:rsidR="00915D7F" w:rsidRPr="005B2865" w:rsidRDefault="004B479B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6F756741" w14:textId="7874A786" w:rsidR="004B479B" w:rsidRPr="005B2865" w:rsidRDefault="004B479B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 – 0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61" w:type="dxa"/>
          </w:tcPr>
          <w:p w14:paraId="18748A3D" w14:textId="77777777" w:rsidR="00915D7F" w:rsidRPr="005B2865" w:rsidRDefault="004B479B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0E53F3A3" w14:textId="5AAF7C38" w:rsidR="004B479B" w:rsidRPr="005B2865" w:rsidRDefault="004B479B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 – 0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57" w:type="dxa"/>
          </w:tcPr>
          <w:p w14:paraId="45B6612C" w14:textId="24BAD263" w:rsidR="00915D7F" w:rsidRPr="005B2865" w:rsidRDefault="00915D7F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530</w:t>
            </w:r>
          </w:p>
        </w:tc>
      </w:tr>
      <w:tr w:rsidR="00915D7F" w:rsidRPr="005B2865" w14:paraId="0743AC29" w14:textId="77777777" w:rsidTr="00915D7F">
        <w:trPr>
          <w:trHeight w:val="803"/>
        </w:trPr>
        <w:tc>
          <w:tcPr>
            <w:tcW w:w="2206" w:type="dxa"/>
          </w:tcPr>
          <w:p w14:paraId="13EE079B" w14:textId="77777777" w:rsidR="00915D7F" w:rsidRPr="005B2865" w:rsidRDefault="00915D7F" w:rsidP="00123DE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CF1s+ per HPF</w:t>
            </w:r>
          </w:p>
        </w:tc>
        <w:tc>
          <w:tcPr>
            <w:tcW w:w="1855" w:type="dxa"/>
          </w:tcPr>
          <w:p w14:paraId="2DA66F1F" w14:textId="122BA7E2" w:rsidR="00915D7F" w:rsidRPr="005B2865" w:rsidRDefault="004B479B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6.540 ± 5.615</w:t>
            </w:r>
          </w:p>
        </w:tc>
        <w:tc>
          <w:tcPr>
            <w:tcW w:w="1862" w:type="dxa"/>
          </w:tcPr>
          <w:p w14:paraId="5B8D6D7B" w14:textId="7BB1303E" w:rsidR="00915D7F" w:rsidRPr="005B2865" w:rsidRDefault="004B479B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6.230 ± 6.766</w:t>
            </w:r>
          </w:p>
        </w:tc>
        <w:tc>
          <w:tcPr>
            <w:tcW w:w="1857" w:type="dxa"/>
          </w:tcPr>
          <w:p w14:paraId="147378DF" w14:textId="77777777" w:rsidR="00915D7F" w:rsidRPr="005B2865" w:rsidRDefault="004B479B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5.333</w:t>
            </w:r>
          </w:p>
          <w:p w14:paraId="5BADFB5F" w14:textId="2E4BC102" w:rsidR="004B479B" w:rsidRPr="005B2865" w:rsidRDefault="004B479B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2.333 – 9.000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61" w:type="dxa"/>
          </w:tcPr>
          <w:p w14:paraId="67F29F40" w14:textId="77777777" w:rsidR="00915D7F" w:rsidRPr="005B2865" w:rsidRDefault="004B479B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3.667</w:t>
            </w:r>
          </w:p>
          <w:p w14:paraId="6501B95F" w14:textId="193D6503" w:rsidR="004B479B" w:rsidRPr="005B2865" w:rsidRDefault="004B479B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1.333 – 9.667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57" w:type="dxa"/>
          </w:tcPr>
          <w:p w14:paraId="0E316BCC" w14:textId="7F804170" w:rsidR="00915D7F" w:rsidRPr="005B2865" w:rsidRDefault="00915D7F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530</w:t>
            </w:r>
          </w:p>
        </w:tc>
      </w:tr>
      <w:tr w:rsidR="00915D7F" w:rsidRPr="005B2865" w14:paraId="5AAB2C69" w14:textId="77777777" w:rsidTr="00915D7F">
        <w:trPr>
          <w:trHeight w:val="803"/>
        </w:trPr>
        <w:tc>
          <w:tcPr>
            <w:tcW w:w="2206" w:type="dxa"/>
          </w:tcPr>
          <w:p w14:paraId="4A304FF3" w14:textId="77777777" w:rsidR="00915D7F" w:rsidRPr="005B2865" w:rsidRDefault="00915D7F" w:rsidP="00123DE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D8+ TCF1s+ per HPF</w:t>
            </w:r>
          </w:p>
        </w:tc>
        <w:tc>
          <w:tcPr>
            <w:tcW w:w="1855" w:type="dxa"/>
          </w:tcPr>
          <w:p w14:paraId="3A77F9D0" w14:textId="7DABB9D9" w:rsidR="00915D7F" w:rsidRPr="005B2865" w:rsidRDefault="004B479B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89 ± 1.854</w:t>
            </w:r>
          </w:p>
        </w:tc>
        <w:tc>
          <w:tcPr>
            <w:tcW w:w="1862" w:type="dxa"/>
          </w:tcPr>
          <w:p w14:paraId="2EB9415D" w14:textId="7CA487BB" w:rsidR="00915D7F" w:rsidRPr="005B2865" w:rsidRDefault="004B479B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87 ± 2.299</w:t>
            </w:r>
          </w:p>
        </w:tc>
        <w:tc>
          <w:tcPr>
            <w:tcW w:w="1857" w:type="dxa"/>
          </w:tcPr>
          <w:p w14:paraId="2B4A976D" w14:textId="77777777" w:rsidR="00915D7F" w:rsidRPr="005B2865" w:rsidRDefault="004B479B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140D692D" w14:textId="2B3830FC" w:rsidR="004B479B" w:rsidRPr="005B2865" w:rsidRDefault="004B479B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 – 1.0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61" w:type="dxa"/>
          </w:tcPr>
          <w:p w14:paraId="2668F650" w14:textId="77777777" w:rsidR="00915D7F" w:rsidRPr="005B2865" w:rsidRDefault="004B479B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27B786EB" w14:textId="6358D072" w:rsidR="004B479B" w:rsidRPr="005B2865" w:rsidRDefault="004B479B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 – 1.0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57" w:type="dxa"/>
          </w:tcPr>
          <w:p w14:paraId="46BF9D7E" w14:textId="2C7A60E7" w:rsidR="00915D7F" w:rsidRPr="005B2865" w:rsidRDefault="00915D7F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977</w:t>
            </w:r>
          </w:p>
        </w:tc>
      </w:tr>
      <w:tr w:rsidR="00915D7F" w:rsidRPr="005B2865" w14:paraId="1D968539" w14:textId="77777777" w:rsidTr="00915D7F">
        <w:trPr>
          <w:trHeight w:val="803"/>
        </w:trPr>
        <w:tc>
          <w:tcPr>
            <w:tcW w:w="2206" w:type="dxa"/>
          </w:tcPr>
          <w:p w14:paraId="73D38FBC" w14:textId="77777777" w:rsidR="00915D7F" w:rsidRPr="005B2865" w:rsidRDefault="00915D7F" w:rsidP="00123DE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CF1 (%) of cancer cells</w:t>
            </w:r>
          </w:p>
        </w:tc>
        <w:tc>
          <w:tcPr>
            <w:tcW w:w="1855" w:type="dxa"/>
          </w:tcPr>
          <w:p w14:paraId="163E061A" w14:textId="332CA625" w:rsidR="00915D7F" w:rsidRPr="005B2865" w:rsidRDefault="004B479B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53.86 ± 33.80</w:t>
            </w:r>
          </w:p>
        </w:tc>
        <w:tc>
          <w:tcPr>
            <w:tcW w:w="1862" w:type="dxa"/>
          </w:tcPr>
          <w:p w14:paraId="4FD850C8" w14:textId="1B0CFC30" w:rsidR="00915D7F" w:rsidRPr="005B2865" w:rsidRDefault="004B479B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47.44 ± 39.44</w:t>
            </w:r>
          </w:p>
        </w:tc>
        <w:tc>
          <w:tcPr>
            <w:tcW w:w="1857" w:type="dxa"/>
          </w:tcPr>
          <w:p w14:paraId="7FC912DC" w14:textId="77777777" w:rsidR="00915D7F" w:rsidRPr="005B2865" w:rsidRDefault="004B479B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65.00</w:t>
            </w:r>
          </w:p>
          <w:p w14:paraId="389FE39F" w14:textId="25BC036C" w:rsidR="004B479B" w:rsidRPr="005B2865" w:rsidRDefault="004B479B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21.83 – 83.83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61" w:type="dxa"/>
          </w:tcPr>
          <w:p w14:paraId="4ED023D4" w14:textId="77777777" w:rsidR="00915D7F" w:rsidRPr="005B2865" w:rsidRDefault="004B479B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56.67</w:t>
            </w:r>
          </w:p>
          <w:p w14:paraId="647CCF03" w14:textId="614193A2" w:rsidR="004B479B" w:rsidRPr="005B2865" w:rsidRDefault="004B479B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5.000 – 80.00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57" w:type="dxa"/>
          </w:tcPr>
          <w:p w14:paraId="231E8F71" w14:textId="69FC56AF" w:rsidR="00915D7F" w:rsidRPr="005B2865" w:rsidRDefault="00915D7F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388</w:t>
            </w:r>
          </w:p>
        </w:tc>
      </w:tr>
      <w:tr w:rsidR="00915D7F" w:rsidRPr="005B2865" w14:paraId="016F6578" w14:textId="77777777" w:rsidTr="00915D7F">
        <w:trPr>
          <w:trHeight w:val="803"/>
        </w:trPr>
        <w:tc>
          <w:tcPr>
            <w:tcW w:w="2206" w:type="dxa"/>
          </w:tcPr>
          <w:p w14:paraId="3281A763" w14:textId="77777777" w:rsidR="00915D7F" w:rsidRPr="005B2865" w:rsidRDefault="00915D7F" w:rsidP="00123DE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CD8+ Ki67+)/CD8+ ratio per HPF</w:t>
            </w:r>
          </w:p>
        </w:tc>
        <w:tc>
          <w:tcPr>
            <w:tcW w:w="1855" w:type="dxa"/>
          </w:tcPr>
          <w:p w14:paraId="32FF45FA" w14:textId="2686AF30" w:rsidR="00915D7F" w:rsidRPr="005B2865" w:rsidRDefault="004B479B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48 ± 0.71</w:t>
            </w:r>
          </w:p>
        </w:tc>
        <w:tc>
          <w:tcPr>
            <w:tcW w:w="1862" w:type="dxa"/>
          </w:tcPr>
          <w:p w14:paraId="437659F3" w14:textId="41287D02" w:rsidR="00915D7F" w:rsidRPr="005B2865" w:rsidRDefault="004B479B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42 ± 0.39</w:t>
            </w:r>
          </w:p>
        </w:tc>
        <w:tc>
          <w:tcPr>
            <w:tcW w:w="1857" w:type="dxa"/>
          </w:tcPr>
          <w:p w14:paraId="2E659320" w14:textId="5FE575D6" w:rsidR="004B479B" w:rsidRPr="005B2865" w:rsidRDefault="004B479B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  <w:p w14:paraId="00E66C96" w14:textId="38DC11D6" w:rsidR="004B479B" w:rsidRPr="005B2865" w:rsidRDefault="004B479B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19 – 0.62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5A339802" w14:textId="77777777" w:rsidR="00915D7F" w:rsidRPr="005B2865" w:rsidRDefault="00915D7F" w:rsidP="004B479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61" w:type="dxa"/>
          </w:tcPr>
          <w:p w14:paraId="426CE07B" w14:textId="77777777" w:rsidR="00915D7F" w:rsidRPr="005B2865" w:rsidRDefault="004B479B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  <w:p w14:paraId="062C4677" w14:textId="2BC98F1C" w:rsidR="004B479B" w:rsidRPr="005B2865" w:rsidRDefault="004B479B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15 – 0.64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57" w:type="dxa"/>
          </w:tcPr>
          <w:p w14:paraId="6B97F102" w14:textId="74D77D7C" w:rsidR="00915D7F" w:rsidRPr="005B2865" w:rsidRDefault="00915D7F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871</w:t>
            </w:r>
          </w:p>
        </w:tc>
      </w:tr>
      <w:tr w:rsidR="00915D7F" w:rsidRPr="005B2865" w14:paraId="642FF472" w14:textId="77777777" w:rsidTr="00915D7F">
        <w:trPr>
          <w:trHeight w:val="803"/>
        </w:trPr>
        <w:tc>
          <w:tcPr>
            <w:tcW w:w="2206" w:type="dxa"/>
          </w:tcPr>
          <w:p w14:paraId="29946F35" w14:textId="77777777" w:rsidR="00915D7F" w:rsidRPr="005B2865" w:rsidRDefault="00915D7F" w:rsidP="00123DE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CD8+ TCF1s+)/CD8+ ratio per HPF</w:t>
            </w:r>
          </w:p>
        </w:tc>
        <w:tc>
          <w:tcPr>
            <w:tcW w:w="1855" w:type="dxa"/>
          </w:tcPr>
          <w:p w14:paraId="3E7B0A17" w14:textId="11ED29C1" w:rsidR="004B479B" w:rsidRPr="005B2865" w:rsidRDefault="004B479B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14 ± 0.20</w:t>
            </w:r>
          </w:p>
          <w:p w14:paraId="29FF8676" w14:textId="77777777" w:rsidR="00915D7F" w:rsidRPr="005B2865" w:rsidRDefault="00915D7F" w:rsidP="004B479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62" w:type="dxa"/>
          </w:tcPr>
          <w:p w14:paraId="2305D42D" w14:textId="34F94452" w:rsidR="00915D7F" w:rsidRPr="005B2865" w:rsidRDefault="004B479B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11 ± 0.15</w:t>
            </w:r>
          </w:p>
        </w:tc>
        <w:tc>
          <w:tcPr>
            <w:tcW w:w="1857" w:type="dxa"/>
          </w:tcPr>
          <w:p w14:paraId="1514CEDE" w14:textId="77777777" w:rsidR="00915D7F" w:rsidRPr="005B2865" w:rsidRDefault="004B479B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31A998F7" w14:textId="6DA52325" w:rsidR="004B479B" w:rsidRPr="005B2865" w:rsidRDefault="004B479B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 – 0.23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61" w:type="dxa"/>
          </w:tcPr>
          <w:p w14:paraId="424F16C2" w14:textId="77777777" w:rsidR="00915D7F" w:rsidRPr="005B2865" w:rsidRDefault="004B479B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  <w:p w14:paraId="113EDE6D" w14:textId="6E83F62B" w:rsidR="004B479B" w:rsidRPr="005B2865" w:rsidRDefault="004B479B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 – 0.17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57" w:type="dxa"/>
          </w:tcPr>
          <w:p w14:paraId="33E7B119" w14:textId="395C1AB6" w:rsidR="00915D7F" w:rsidRPr="005B2865" w:rsidRDefault="00915D7F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740</w:t>
            </w:r>
          </w:p>
        </w:tc>
      </w:tr>
    </w:tbl>
    <w:p w14:paraId="60A29D24" w14:textId="4C73CA1D" w:rsidR="00430D68" w:rsidRPr="005B2865" w:rsidRDefault="00E50236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5B2865">
        <w:rPr>
          <w:rFonts w:ascii="Times New Roman" w:hAnsi="Times New Roman" w:cs="Times New Roman"/>
          <w:sz w:val="18"/>
          <w:szCs w:val="18"/>
          <w:lang w:val="en-US"/>
        </w:rPr>
        <w:t>Note: The Mann-Whitney’s U test was used for the comparisons.</w:t>
      </w:r>
    </w:p>
    <w:p w14:paraId="111D9580" w14:textId="77777777" w:rsidR="00E50236" w:rsidRPr="005B2865" w:rsidRDefault="00E50236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01DE617B" w14:textId="1FCCA95E" w:rsidR="00B50C0C" w:rsidRPr="001526A9" w:rsidRDefault="002E452F" w:rsidP="00B50C0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526A9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Supplementa</w:t>
      </w:r>
      <w:r w:rsidR="00430F89" w:rsidRPr="001526A9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ry</w:t>
      </w:r>
      <w:r w:rsidRPr="001526A9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 </w:t>
      </w:r>
      <w:r w:rsidR="00B50C0C" w:rsidRPr="001526A9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Table</w:t>
      </w:r>
      <w:r w:rsidR="009D13AF" w:rsidRPr="001526A9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 7</w:t>
      </w:r>
      <w:r w:rsidR="00B50C0C" w:rsidRPr="001526A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: </w:t>
      </w:r>
      <w:r w:rsidR="00B50C0C" w:rsidRPr="001526A9">
        <w:rPr>
          <w:rFonts w:ascii="Times New Roman" w:hAnsi="Times New Roman" w:cs="Times New Roman"/>
          <w:sz w:val="20"/>
          <w:szCs w:val="20"/>
          <w:lang w:val="en-US"/>
        </w:rPr>
        <w:t>Comparison of the biomarkers’ expression between the Stage I/II and Stage III/IV TNBC patients</w:t>
      </w:r>
      <w:r w:rsidR="00091E30" w:rsidRPr="001526A9"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87"/>
        <w:gridCol w:w="1455"/>
        <w:gridCol w:w="1423"/>
        <w:gridCol w:w="1456"/>
        <w:gridCol w:w="1421"/>
        <w:gridCol w:w="1374"/>
      </w:tblGrid>
      <w:tr w:rsidR="00915D7F" w:rsidRPr="005B2865" w14:paraId="3C3CBAF8" w14:textId="77777777" w:rsidTr="00915D7F">
        <w:trPr>
          <w:trHeight w:val="765"/>
        </w:trPr>
        <w:tc>
          <w:tcPr>
            <w:tcW w:w="2196" w:type="dxa"/>
            <w:vMerge w:val="restart"/>
          </w:tcPr>
          <w:p w14:paraId="2F0A2638" w14:textId="77777777" w:rsidR="00915D7F" w:rsidRPr="005B2865" w:rsidRDefault="00915D7F" w:rsidP="00123DE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iomarker</w:t>
            </w:r>
          </w:p>
        </w:tc>
        <w:tc>
          <w:tcPr>
            <w:tcW w:w="3698" w:type="dxa"/>
            <w:gridSpan w:val="2"/>
          </w:tcPr>
          <w:p w14:paraId="57824DD5" w14:textId="77777777" w:rsidR="00915D7F" w:rsidRPr="005B2865" w:rsidRDefault="00915D7F" w:rsidP="006E073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Mean </w:t>
            </w:r>
            <w:r w:rsidRPr="005B286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± </w:t>
            </w: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D</w:t>
            </w:r>
          </w:p>
          <w:p w14:paraId="3368F27C" w14:textId="4E240936" w:rsidR="00915D7F" w:rsidRPr="005B2865" w:rsidRDefault="00915D7F" w:rsidP="00123DE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8" w:type="dxa"/>
          </w:tcPr>
          <w:p w14:paraId="7CDE22D5" w14:textId="6E62A454" w:rsidR="00915D7F" w:rsidRPr="005B2865" w:rsidRDefault="00915D7F" w:rsidP="00123DE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dian (Q1-Q3)</w:t>
            </w:r>
          </w:p>
        </w:tc>
        <w:tc>
          <w:tcPr>
            <w:tcW w:w="1848" w:type="dxa"/>
          </w:tcPr>
          <w:p w14:paraId="70EB3399" w14:textId="77777777" w:rsidR="00915D7F" w:rsidRPr="005B2865" w:rsidRDefault="00915D7F" w:rsidP="00123DE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8" w:type="dxa"/>
            <w:vMerge w:val="restart"/>
          </w:tcPr>
          <w:p w14:paraId="5C2B451A" w14:textId="1FF7B4C1" w:rsidR="00915D7F" w:rsidRPr="005B2865" w:rsidRDefault="00915D7F" w:rsidP="00123DE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915D7F" w:rsidRPr="005B2865" w14:paraId="01EDE667" w14:textId="77777777" w:rsidTr="00915D7F">
        <w:trPr>
          <w:trHeight w:val="765"/>
        </w:trPr>
        <w:tc>
          <w:tcPr>
            <w:tcW w:w="2196" w:type="dxa"/>
            <w:vMerge/>
          </w:tcPr>
          <w:p w14:paraId="00DD9A83" w14:textId="77777777" w:rsidR="00915D7F" w:rsidRPr="005B2865" w:rsidRDefault="00915D7F" w:rsidP="003468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7" w:type="dxa"/>
          </w:tcPr>
          <w:p w14:paraId="507D329C" w14:textId="77777777" w:rsidR="00915D7F" w:rsidRPr="005B2865" w:rsidRDefault="00915D7F" w:rsidP="00346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tages I/II</w:t>
            </w:r>
          </w:p>
          <w:p w14:paraId="6E0B6C27" w14:textId="54E68AE1" w:rsidR="00915D7F" w:rsidRPr="005B2865" w:rsidRDefault="00915D7F" w:rsidP="00346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N=341)</w:t>
            </w:r>
          </w:p>
        </w:tc>
        <w:tc>
          <w:tcPr>
            <w:tcW w:w="1851" w:type="dxa"/>
          </w:tcPr>
          <w:p w14:paraId="59470D92" w14:textId="3DD61F72" w:rsidR="00915D7F" w:rsidRPr="005B2865" w:rsidRDefault="00915D7F" w:rsidP="00346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tages III/IV</w:t>
            </w:r>
          </w:p>
          <w:p w14:paraId="2217CA0D" w14:textId="37BFE335" w:rsidR="00915D7F" w:rsidRPr="005B2865" w:rsidRDefault="00915D7F" w:rsidP="00346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N=82)</w:t>
            </w:r>
          </w:p>
        </w:tc>
        <w:tc>
          <w:tcPr>
            <w:tcW w:w="1848" w:type="dxa"/>
          </w:tcPr>
          <w:p w14:paraId="203752D6" w14:textId="77777777" w:rsidR="00915D7F" w:rsidRPr="005B2865" w:rsidRDefault="00915D7F" w:rsidP="00346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tages I/II</w:t>
            </w:r>
          </w:p>
          <w:p w14:paraId="05AF189D" w14:textId="057191FF" w:rsidR="00915D7F" w:rsidRPr="005B2865" w:rsidRDefault="00915D7F" w:rsidP="00346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N=341)</w:t>
            </w:r>
          </w:p>
        </w:tc>
        <w:tc>
          <w:tcPr>
            <w:tcW w:w="1848" w:type="dxa"/>
          </w:tcPr>
          <w:p w14:paraId="55AFA5CC" w14:textId="77777777" w:rsidR="00915D7F" w:rsidRPr="005B2865" w:rsidRDefault="00915D7F" w:rsidP="00346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tages III/IV</w:t>
            </w:r>
          </w:p>
          <w:p w14:paraId="247E2BDE" w14:textId="4E785F58" w:rsidR="00915D7F" w:rsidRPr="005B2865" w:rsidRDefault="00915D7F" w:rsidP="00346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N=82)</w:t>
            </w:r>
          </w:p>
        </w:tc>
        <w:tc>
          <w:tcPr>
            <w:tcW w:w="1848" w:type="dxa"/>
            <w:vMerge/>
          </w:tcPr>
          <w:p w14:paraId="1765A7FC" w14:textId="77777777" w:rsidR="00915D7F" w:rsidRPr="005B2865" w:rsidRDefault="00915D7F" w:rsidP="00346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915D7F" w:rsidRPr="005B2865" w14:paraId="24BBF650" w14:textId="77777777" w:rsidTr="00915D7F">
        <w:trPr>
          <w:trHeight w:val="765"/>
        </w:trPr>
        <w:tc>
          <w:tcPr>
            <w:tcW w:w="2196" w:type="dxa"/>
          </w:tcPr>
          <w:p w14:paraId="1EACACDA" w14:textId="77777777" w:rsidR="00915D7F" w:rsidRPr="005B2865" w:rsidRDefault="00915D7F" w:rsidP="00123DE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D8+ per HPF</w:t>
            </w:r>
          </w:p>
        </w:tc>
        <w:tc>
          <w:tcPr>
            <w:tcW w:w="1847" w:type="dxa"/>
          </w:tcPr>
          <w:p w14:paraId="616FD9D9" w14:textId="5AEAAD2F" w:rsidR="00915D7F" w:rsidRPr="005B2865" w:rsidRDefault="0046116E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9.849 ± 16.23</w:t>
            </w:r>
          </w:p>
        </w:tc>
        <w:tc>
          <w:tcPr>
            <w:tcW w:w="1851" w:type="dxa"/>
          </w:tcPr>
          <w:p w14:paraId="789939F8" w14:textId="5F71FAF8" w:rsidR="00915D7F" w:rsidRPr="005B2865" w:rsidRDefault="00266087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6.678 ± 10.98</w:t>
            </w:r>
          </w:p>
        </w:tc>
        <w:tc>
          <w:tcPr>
            <w:tcW w:w="1848" w:type="dxa"/>
          </w:tcPr>
          <w:p w14:paraId="73652187" w14:textId="77777777" w:rsidR="00915D7F" w:rsidRPr="005B2865" w:rsidRDefault="00266087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3.000</w:t>
            </w:r>
          </w:p>
          <w:p w14:paraId="2951D901" w14:textId="5CCEEBB2" w:rsidR="00266087" w:rsidRPr="005B2865" w:rsidRDefault="00266087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50 – 11.67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8" w:type="dxa"/>
          </w:tcPr>
          <w:p w14:paraId="448C9EA4" w14:textId="77777777" w:rsidR="00915D7F" w:rsidRPr="005B2865" w:rsidRDefault="00266087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1.500</w:t>
            </w:r>
          </w:p>
          <w:p w14:paraId="1B054296" w14:textId="74E748D8" w:rsidR="00266087" w:rsidRPr="005B2865" w:rsidRDefault="00266087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33 – 6.548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8" w:type="dxa"/>
          </w:tcPr>
          <w:p w14:paraId="33D8256C" w14:textId="4C9BEE5E" w:rsidR="00915D7F" w:rsidRPr="005B2865" w:rsidRDefault="00915D7F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167</w:t>
            </w:r>
          </w:p>
        </w:tc>
      </w:tr>
      <w:tr w:rsidR="00915D7F" w:rsidRPr="005B2865" w14:paraId="1B96A245" w14:textId="77777777" w:rsidTr="00915D7F">
        <w:trPr>
          <w:trHeight w:val="765"/>
        </w:trPr>
        <w:tc>
          <w:tcPr>
            <w:tcW w:w="2196" w:type="dxa"/>
          </w:tcPr>
          <w:p w14:paraId="59E51C8C" w14:textId="77777777" w:rsidR="00915D7F" w:rsidRPr="005B2865" w:rsidRDefault="00915D7F" w:rsidP="00123DE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D8+ Ki67+ per HPF</w:t>
            </w:r>
          </w:p>
        </w:tc>
        <w:tc>
          <w:tcPr>
            <w:tcW w:w="1847" w:type="dxa"/>
          </w:tcPr>
          <w:p w14:paraId="45851D9F" w14:textId="1BBE115F" w:rsidR="00915D7F" w:rsidRPr="005B2865" w:rsidRDefault="0046116E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2.678 ± 2.873</w:t>
            </w:r>
          </w:p>
        </w:tc>
        <w:tc>
          <w:tcPr>
            <w:tcW w:w="1851" w:type="dxa"/>
          </w:tcPr>
          <w:p w14:paraId="1F941C9A" w14:textId="074147F4" w:rsidR="00915D7F" w:rsidRPr="005B2865" w:rsidRDefault="00266087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2.432 ± 2.730</w:t>
            </w:r>
          </w:p>
        </w:tc>
        <w:tc>
          <w:tcPr>
            <w:tcW w:w="1848" w:type="dxa"/>
          </w:tcPr>
          <w:p w14:paraId="0AB52443" w14:textId="77777777" w:rsidR="00915D7F" w:rsidRPr="005B2865" w:rsidRDefault="00266087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2.000</w:t>
            </w:r>
          </w:p>
          <w:p w14:paraId="101A10F2" w14:textId="0934F47E" w:rsidR="00266087" w:rsidRPr="005B2865" w:rsidRDefault="00266087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22 – 3.735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8" w:type="dxa"/>
          </w:tcPr>
          <w:p w14:paraId="53B1606E" w14:textId="77777777" w:rsidR="00915D7F" w:rsidRPr="005B2865" w:rsidRDefault="00266087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1.330</w:t>
            </w:r>
          </w:p>
          <w:p w14:paraId="1ECE32C8" w14:textId="67E27356" w:rsidR="00266087" w:rsidRPr="005B2865" w:rsidRDefault="00266087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14 – 3.875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8" w:type="dxa"/>
          </w:tcPr>
          <w:p w14:paraId="677EEA36" w14:textId="4A2951A0" w:rsidR="00915D7F" w:rsidRPr="005B2865" w:rsidRDefault="00915D7F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728</w:t>
            </w:r>
          </w:p>
        </w:tc>
      </w:tr>
      <w:tr w:rsidR="00915D7F" w:rsidRPr="005B2865" w14:paraId="1DDB01D5" w14:textId="77777777" w:rsidTr="00915D7F">
        <w:trPr>
          <w:trHeight w:val="765"/>
        </w:trPr>
        <w:tc>
          <w:tcPr>
            <w:tcW w:w="2196" w:type="dxa"/>
          </w:tcPr>
          <w:p w14:paraId="7CDBF09A" w14:textId="77777777" w:rsidR="00915D7F" w:rsidRPr="005B2865" w:rsidRDefault="00915D7F" w:rsidP="00123DE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D163+ per HPF</w:t>
            </w:r>
          </w:p>
        </w:tc>
        <w:tc>
          <w:tcPr>
            <w:tcW w:w="1847" w:type="dxa"/>
          </w:tcPr>
          <w:p w14:paraId="1CAA4559" w14:textId="415FB7FE" w:rsidR="00915D7F" w:rsidRPr="005B2865" w:rsidRDefault="0046116E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26.39 ± 22.13</w:t>
            </w:r>
          </w:p>
        </w:tc>
        <w:tc>
          <w:tcPr>
            <w:tcW w:w="1851" w:type="dxa"/>
          </w:tcPr>
          <w:p w14:paraId="14DE6198" w14:textId="2958DC76" w:rsidR="00915D7F" w:rsidRPr="005B2865" w:rsidRDefault="00266087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21.79 ± 20.53</w:t>
            </w:r>
          </w:p>
        </w:tc>
        <w:tc>
          <w:tcPr>
            <w:tcW w:w="1848" w:type="dxa"/>
          </w:tcPr>
          <w:p w14:paraId="3252CC9A" w14:textId="56CD4B4E" w:rsidR="00266087" w:rsidRPr="005B2865" w:rsidRDefault="00266087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20.33</w:t>
            </w:r>
          </w:p>
          <w:p w14:paraId="1CCEC608" w14:textId="4F943DAB" w:rsidR="00266087" w:rsidRPr="005B2865" w:rsidRDefault="00266087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9.500 – 39.30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02A3D2E4" w14:textId="77777777" w:rsidR="00915D7F" w:rsidRPr="005B2865" w:rsidRDefault="00915D7F" w:rsidP="002660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8" w:type="dxa"/>
          </w:tcPr>
          <w:p w14:paraId="00BC5ACD" w14:textId="77777777" w:rsidR="00915D7F" w:rsidRPr="005B2865" w:rsidRDefault="00266087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14.67</w:t>
            </w:r>
          </w:p>
          <w:p w14:paraId="4B33357B" w14:textId="756FA798" w:rsidR="00266087" w:rsidRPr="005B2865" w:rsidRDefault="00266087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8.300 – 28.33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8" w:type="dxa"/>
          </w:tcPr>
          <w:p w14:paraId="06979AD6" w14:textId="1A27A9A3" w:rsidR="00915D7F" w:rsidRPr="005B2865" w:rsidRDefault="00915D7F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124</w:t>
            </w:r>
          </w:p>
        </w:tc>
      </w:tr>
      <w:tr w:rsidR="00915D7F" w:rsidRPr="005B2865" w14:paraId="1E286222" w14:textId="77777777" w:rsidTr="00915D7F">
        <w:trPr>
          <w:trHeight w:val="765"/>
        </w:trPr>
        <w:tc>
          <w:tcPr>
            <w:tcW w:w="2196" w:type="dxa"/>
          </w:tcPr>
          <w:p w14:paraId="75E1FA0E" w14:textId="77777777" w:rsidR="00915D7F" w:rsidRPr="005B2865" w:rsidRDefault="00915D7F" w:rsidP="00123DE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D-L1+ (CPS)</w:t>
            </w:r>
          </w:p>
        </w:tc>
        <w:tc>
          <w:tcPr>
            <w:tcW w:w="1847" w:type="dxa"/>
          </w:tcPr>
          <w:p w14:paraId="7942E0D5" w14:textId="0F6EBF2A" w:rsidR="00915D7F" w:rsidRPr="005B2865" w:rsidRDefault="0046116E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4.126 ± 9.931</w:t>
            </w:r>
          </w:p>
        </w:tc>
        <w:tc>
          <w:tcPr>
            <w:tcW w:w="1851" w:type="dxa"/>
          </w:tcPr>
          <w:p w14:paraId="20F09921" w14:textId="2D591236" w:rsidR="00915D7F" w:rsidRPr="005B2865" w:rsidRDefault="00266087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61 ± 1.977</w:t>
            </w:r>
          </w:p>
        </w:tc>
        <w:tc>
          <w:tcPr>
            <w:tcW w:w="1848" w:type="dxa"/>
          </w:tcPr>
          <w:p w14:paraId="35D451F1" w14:textId="77777777" w:rsidR="00915D7F" w:rsidRPr="005B2865" w:rsidRDefault="00266087" w:rsidP="002660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6FFA1B8D" w14:textId="050EB64C" w:rsidR="00266087" w:rsidRPr="005B2865" w:rsidRDefault="00266087" w:rsidP="002660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 – 3.700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8" w:type="dxa"/>
          </w:tcPr>
          <w:p w14:paraId="302A835E" w14:textId="77777777" w:rsidR="00915D7F" w:rsidRPr="005B2865" w:rsidRDefault="00266087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15B849A3" w14:textId="577D6E00" w:rsidR="00266087" w:rsidRPr="005B2865" w:rsidRDefault="00266087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 – 0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8" w:type="dxa"/>
          </w:tcPr>
          <w:p w14:paraId="59EDA83D" w14:textId="6385FAE0" w:rsidR="00915D7F" w:rsidRPr="005B2865" w:rsidRDefault="00915D7F" w:rsidP="00123DE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</w:rPr>
              <w:t>0.015</w:t>
            </w:r>
          </w:p>
        </w:tc>
      </w:tr>
      <w:tr w:rsidR="00915D7F" w:rsidRPr="005B2865" w14:paraId="462CD5DE" w14:textId="77777777" w:rsidTr="00915D7F">
        <w:trPr>
          <w:trHeight w:val="765"/>
        </w:trPr>
        <w:tc>
          <w:tcPr>
            <w:tcW w:w="2196" w:type="dxa"/>
          </w:tcPr>
          <w:p w14:paraId="0E4966F4" w14:textId="77777777" w:rsidR="00915D7F" w:rsidRPr="005B2865" w:rsidRDefault="00915D7F" w:rsidP="00123DE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D-L1+ per HPF</w:t>
            </w:r>
          </w:p>
        </w:tc>
        <w:tc>
          <w:tcPr>
            <w:tcW w:w="1847" w:type="dxa"/>
          </w:tcPr>
          <w:p w14:paraId="30FF65C0" w14:textId="23DFC4CD" w:rsidR="00915D7F" w:rsidRPr="005B2865" w:rsidRDefault="0046116E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3.047 ± 7.815</w:t>
            </w:r>
          </w:p>
        </w:tc>
        <w:tc>
          <w:tcPr>
            <w:tcW w:w="1851" w:type="dxa"/>
          </w:tcPr>
          <w:p w14:paraId="2745A7B1" w14:textId="55B6ABD6" w:rsidR="00915D7F" w:rsidRPr="005B2865" w:rsidRDefault="00266087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71 ± 2.210</w:t>
            </w:r>
          </w:p>
        </w:tc>
        <w:tc>
          <w:tcPr>
            <w:tcW w:w="1848" w:type="dxa"/>
          </w:tcPr>
          <w:p w14:paraId="62D87D3D" w14:textId="77777777" w:rsidR="00915D7F" w:rsidRPr="005B2865" w:rsidRDefault="00266087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363F03B9" w14:textId="207427AD" w:rsidR="00266087" w:rsidRPr="005B2865" w:rsidRDefault="00266087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 – 1.667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8" w:type="dxa"/>
          </w:tcPr>
          <w:p w14:paraId="6AD2E7B8" w14:textId="77777777" w:rsidR="00915D7F" w:rsidRPr="005B2865" w:rsidRDefault="00266087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50EF38B0" w14:textId="01F1D28A" w:rsidR="00266087" w:rsidRPr="005B2865" w:rsidRDefault="00266087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 – 0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8" w:type="dxa"/>
          </w:tcPr>
          <w:p w14:paraId="045E8BC9" w14:textId="11751158" w:rsidR="00915D7F" w:rsidRPr="005B2865" w:rsidRDefault="00005710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067</w:t>
            </w:r>
          </w:p>
        </w:tc>
      </w:tr>
      <w:tr w:rsidR="00915D7F" w:rsidRPr="005B2865" w14:paraId="7F385E87" w14:textId="77777777" w:rsidTr="00915D7F">
        <w:trPr>
          <w:trHeight w:val="765"/>
        </w:trPr>
        <w:tc>
          <w:tcPr>
            <w:tcW w:w="2196" w:type="dxa"/>
          </w:tcPr>
          <w:p w14:paraId="41157C44" w14:textId="77777777" w:rsidR="00915D7F" w:rsidRPr="005B2865" w:rsidRDefault="00915D7F" w:rsidP="00123DE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D163+ PD-L1+ per HPF</w:t>
            </w:r>
          </w:p>
        </w:tc>
        <w:tc>
          <w:tcPr>
            <w:tcW w:w="1847" w:type="dxa"/>
          </w:tcPr>
          <w:p w14:paraId="704D15A4" w14:textId="071E34DE" w:rsidR="00915D7F" w:rsidRPr="005B2865" w:rsidRDefault="0046116E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82 ± 3.195</w:t>
            </w:r>
          </w:p>
        </w:tc>
        <w:tc>
          <w:tcPr>
            <w:tcW w:w="1851" w:type="dxa"/>
          </w:tcPr>
          <w:p w14:paraId="572EECF6" w14:textId="61BA168B" w:rsidR="00915D7F" w:rsidRPr="005B2865" w:rsidRDefault="00266087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22 ± 0.89</w:t>
            </w:r>
          </w:p>
        </w:tc>
        <w:tc>
          <w:tcPr>
            <w:tcW w:w="1848" w:type="dxa"/>
          </w:tcPr>
          <w:p w14:paraId="695EFF85" w14:textId="77777777" w:rsidR="00915D7F" w:rsidRPr="005B2865" w:rsidRDefault="00266087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3E458F3B" w14:textId="2322D5D1" w:rsidR="00266087" w:rsidRPr="005B2865" w:rsidRDefault="00266087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 – 0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8" w:type="dxa"/>
          </w:tcPr>
          <w:p w14:paraId="77F110BC" w14:textId="77777777" w:rsidR="00915D7F" w:rsidRPr="005B2865" w:rsidRDefault="00266087" w:rsidP="002660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584425B8" w14:textId="3526B81F" w:rsidR="00266087" w:rsidRPr="005B2865" w:rsidRDefault="00266087" w:rsidP="002660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 – 0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8" w:type="dxa"/>
          </w:tcPr>
          <w:p w14:paraId="4967E879" w14:textId="1DF94837" w:rsidR="00915D7F" w:rsidRPr="005B2865" w:rsidRDefault="00005710" w:rsidP="00123DE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</w:rPr>
              <w:t>0.028</w:t>
            </w:r>
          </w:p>
        </w:tc>
      </w:tr>
      <w:tr w:rsidR="00915D7F" w:rsidRPr="005B2865" w14:paraId="3283FA3E" w14:textId="77777777" w:rsidTr="00915D7F">
        <w:trPr>
          <w:trHeight w:val="765"/>
        </w:trPr>
        <w:tc>
          <w:tcPr>
            <w:tcW w:w="2196" w:type="dxa"/>
          </w:tcPr>
          <w:p w14:paraId="308F6538" w14:textId="77777777" w:rsidR="00915D7F" w:rsidRPr="005B2865" w:rsidRDefault="00915D7F" w:rsidP="00123DE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CF1s+ per HPF</w:t>
            </w:r>
          </w:p>
        </w:tc>
        <w:tc>
          <w:tcPr>
            <w:tcW w:w="1847" w:type="dxa"/>
          </w:tcPr>
          <w:p w14:paraId="082AD8B5" w14:textId="7A70A329" w:rsidR="00915D7F" w:rsidRPr="005B2865" w:rsidRDefault="0046116E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15.93 ± 18.71</w:t>
            </w:r>
          </w:p>
        </w:tc>
        <w:tc>
          <w:tcPr>
            <w:tcW w:w="1851" w:type="dxa"/>
          </w:tcPr>
          <w:p w14:paraId="18D3D599" w14:textId="7EDC2164" w:rsidR="00915D7F" w:rsidRPr="005B2865" w:rsidRDefault="00266087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12.85 ± 13.23</w:t>
            </w:r>
          </w:p>
        </w:tc>
        <w:tc>
          <w:tcPr>
            <w:tcW w:w="1848" w:type="dxa"/>
          </w:tcPr>
          <w:p w14:paraId="11B60F79" w14:textId="761C008B" w:rsidR="00266087" w:rsidRPr="005B2865" w:rsidRDefault="00266087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8.000</w:t>
            </w:r>
          </w:p>
          <w:p w14:paraId="2B4DC544" w14:textId="0A716EB9" w:rsidR="00266087" w:rsidRPr="005B2865" w:rsidRDefault="00266087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4.333 – 22.67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428A6853" w14:textId="77777777" w:rsidR="00915D7F" w:rsidRPr="005B2865" w:rsidRDefault="00915D7F" w:rsidP="002660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8" w:type="dxa"/>
          </w:tcPr>
          <w:p w14:paraId="3FDF5ED0" w14:textId="77777777" w:rsidR="00915D7F" w:rsidRPr="005B2865" w:rsidRDefault="00266087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8.666</w:t>
            </w:r>
          </w:p>
          <w:p w14:paraId="6EC8568B" w14:textId="29725BC0" w:rsidR="00266087" w:rsidRPr="005B2865" w:rsidRDefault="00266087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3.500 – 18.50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8" w:type="dxa"/>
          </w:tcPr>
          <w:p w14:paraId="16ACF495" w14:textId="5C07A525" w:rsidR="00915D7F" w:rsidRPr="005B2865" w:rsidRDefault="00005710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299</w:t>
            </w:r>
          </w:p>
        </w:tc>
      </w:tr>
      <w:tr w:rsidR="00915D7F" w:rsidRPr="005B2865" w14:paraId="6F146131" w14:textId="77777777" w:rsidTr="00915D7F">
        <w:trPr>
          <w:trHeight w:val="765"/>
        </w:trPr>
        <w:tc>
          <w:tcPr>
            <w:tcW w:w="2196" w:type="dxa"/>
          </w:tcPr>
          <w:p w14:paraId="0C23E97A" w14:textId="77777777" w:rsidR="00915D7F" w:rsidRPr="005B2865" w:rsidRDefault="00915D7F" w:rsidP="00123DE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D8+ TCF1s+ per HPF</w:t>
            </w:r>
          </w:p>
        </w:tc>
        <w:tc>
          <w:tcPr>
            <w:tcW w:w="1847" w:type="dxa"/>
          </w:tcPr>
          <w:p w14:paraId="58C0B5B3" w14:textId="2D41DFC0" w:rsidR="00915D7F" w:rsidRPr="005B2865" w:rsidRDefault="0046116E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1.808 ± 6.665</w:t>
            </w:r>
          </w:p>
        </w:tc>
        <w:tc>
          <w:tcPr>
            <w:tcW w:w="1851" w:type="dxa"/>
          </w:tcPr>
          <w:p w14:paraId="0CAE4815" w14:textId="5A7661AF" w:rsidR="00915D7F" w:rsidRPr="005B2865" w:rsidRDefault="00266087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1.045 ± 2.856</w:t>
            </w:r>
          </w:p>
        </w:tc>
        <w:tc>
          <w:tcPr>
            <w:tcW w:w="1848" w:type="dxa"/>
          </w:tcPr>
          <w:p w14:paraId="3131FC07" w14:textId="77777777" w:rsidR="00915D7F" w:rsidRPr="005B2865" w:rsidRDefault="00266087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  <w:p w14:paraId="15101231" w14:textId="3CB160BC" w:rsidR="00266087" w:rsidRPr="005B2865" w:rsidRDefault="00266087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 – 1.333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8" w:type="dxa"/>
          </w:tcPr>
          <w:p w14:paraId="05F6A08F" w14:textId="77777777" w:rsidR="00915D7F" w:rsidRPr="005B2865" w:rsidRDefault="00266087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74077FB2" w14:textId="2336A11B" w:rsidR="00266087" w:rsidRPr="005B2865" w:rsidRDefault="00266087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 – 1.0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8" w:type="dxa"/>
          </w:tcPr>
          <w:p w14:paraId="5EBAD08A" w14:textId="2E08D4A8" w:rsidR="00915D7F" w:rsidRPr="005B2865" w:rsidRDefault="00005710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279</w:t>
            </w:r>
          </w:p>
        </w:tc>
      </w:tr>
      <w:tr w:rsidR="00915D7F" w:rsidRPr="005B2865" w14:paraId="2C4A0ACC" w14:textId="77777777" w:rsidTr="00915D7F">
        <w:trPr>
          <w:trHeight w:val="765"/>
        </w:trPr>
        <w:tc>
          <w:tcPr>
            <w:tcW w:w="2196" w:type="dxa"/>
          </w:tcPr>
          <w:p w14:paraId="7BE18CC2" w14:textId="77777777" w:rsidR="00915D7F" w:rsidRPr="005B2865" w:rsidRDefault="00915D7F" w:rsidP="00123DE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CF1 (%) of cancer cells</w:t>
            </w:r>
          </w:p>
        </w:tc>
        <w:tc>
          <w:tcPr>
            <w:tcW w:w="1847" w:type="dxa"/>
          </w:tcPr>
          <w:p w14:paraId="16E1E757" w14:textId="0E5FD160" w:rsidR="00915D7F" w:rsidRPr="005B2865" w:rsidRDefault="00266087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31.10 ± 29.56</w:t>
            </w:r>
          </w:p>
        </w:tc>
        <w:tc>
          <w:tcPr>
            <w:tcW w:w="1851" w:type="dxa"/>
          </w:tcPr>
          <w:p w14:paraId="4111A925" w14:textId="15476F4A" w:rsidR="00915D7F" w:rsidRPr="005B2865" w:rsidRDefault="00266087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29.04 ± 31.52</w:t>
            </w:r>
          </w:p>
        </w:tc>
        <w:tc>
          <w:tcPr>
            <w:tcW w:w="1848" w:type="dxa"/>
          </w:tcPr>
          <w:p w14:paraId="2B96F3FA" w14:textId="77777777" w:rsidR="00915D7F" w:rsidRPr="005B2865" w:rsidRDefault="00266087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20.00</w:t>
            </w:r>
          </w:p>
          <w:p w14:paraId="5D92C75B" w14:textId="7BD8E89B" w:rsidR="00266087" w:rsidRPr="005B2865" w:rsidRDefault="00266087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6.667 – 56.67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8" w:type="dxa"/>
          </w:tcPr>
          <w:p w14:paraId="69142447" w14:textId="77777777" w:rsidR="00915D7F" w:rsidRPr="005B2865" w:rsidRDefault="00266087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16.67</w:t>
            </w:r>
          </w:p>
          <w:p w14:paraId="7374A7A1" w14:textId="01CF3FCF" w:rsidR="00266087" w:rsidRPr="005B2865" w:rsidRDefault="00266087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 – 60.00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8" w:type="dxa"/>
          </w:tcPr>
          <w:p w14:paraId="5D4FC013" w14:textId="708EB31D" w:rsidR="00915D7F" w:rsidRPr="005B2865" w:rsidRDefault="00005710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269</w:t>
            </w:r>
          </w:p>
        </w:tc>
      </w:tr>
      <w:tr w:rsidR="00915D7F" w:rsidRPr="005B2865" w14:paraId="70611426" w14:textId="77777777" w:rsidTr="00915D7F">
        <w:trPr>
          <w:trHeight w:val="765"/>
        </w:trPr>
        <w:tc>
          <w:tcPr>
            <w:tcW w:w="2196" w:type="dxa"/>
          </w:tcPr>
          <w:p w14:paraId="2F8CEEA1" w14:textId="77777777" w:rsidR="00915D7F" w:rsidRPr="005B2865" w:rsidRDefault="00915D7F" w:rsidP="00123DE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CD8+ Ki67+)/CD8+ ratio per HPF</w:t>
            </w:r>
          </w:p>
        </w:tc>
        <w:tc>
          <w:tcPr>
            <w:tcW w:w="1847" w:type="dxa"/>
          </w:tcPr>
          <w:p w14:paraId="4CAB6B02" w14:textId="71C86251" w:rsidR="00915D7F" w:rsidRPr="005B2865" w:rsidRDefault="00266087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24 ± 0.20</w:t>
            </w:r>
          </w:p>
        </w:tc>
        <w:tc>
          <w:tcPr>
            <w:tcW w:w="1851" w:type="dxa"/>
          </w:tcPr>
          <w:p w14:paraId="346A65AC" w14:textId="3E11C09A" w:rsidR="00915D7F" w:rsidRPr="005B2865" w:rsidRDefault="00266087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29 ± 0.28</w:t>
            </w:r>
          </w:p>
        </w:tc>
        <w:tc>
          <w:tcPr>
            <w:tcW w:w="1848" w:type="dxa"/>
          </w:tcPr>
          <w:p w14:paraId="2B018121" w14:textId="77777777" w:rsidR="00915D7F" w:rsidRPr="005B2865" w:rsidRDefault="00266087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  <w:p w14:paraId="70CB3719" w14:textId="4B607A1E" w:rsidR="00266087" w:rsidRPr="005B2865" w:rsidRDefault="00266087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068 – 0.34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8" w:type="dxa"/>
          </w:tcPr>
          <w:p w14:paraId="305F4AA9" w14:textId="77777777" w:rsidR="00915D7F" w:rsidRPr="005B2865" w:rsidRDefault="00266087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  <w:p w14:paraId="6735015E" w14:textId="06CFA81E" w:rsidR="00266087" w:rsidRPr="005B2865" w:rsidRDefault="00266087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026 – 0.41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8" w:type="dxa"/>
          </w:tcPr>
          <w:p w14:paraId="77826496" w14:textId="4A7E29FE" w:rsidR="00915D7F" w:rsidRPr="005B2865" w:rsidRDefault="00005710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722</w:t>
            </w:r>
          </w:p>
        </w:tc>
      </w:tr>
      <w:tr w:rsidR="00915D7F" w:rsidRPr="005B2865" w14:paraId="644B2A02" w14:textId="77777777" w:rsidTr="00915D7F">
        <w:trPr>
          <w:trHeight w:val="765"/>
        </w:trPr>
        <w:tc>
          <w:tcPr>
            <w:tcW w:w="2196" w:type="dxa"/>
          </w:tcPr>
          <w:p w14:paraId="574EF448" w14:textId="77777777" w:rsidR="00915D7F" w:rsidRPr="005B2865" w:rsidRDefault="00915D7F" w:rsidP="00123DE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CD8+ TCF1s+)/CD8+ ratio per HPF</w:t>
            </w:r>
          </w:p>
        </w:tc>
        <w:tc>
          <w:tcPr>
            <w:tcW w:w="1847" w:type="dxa"/>
          </w:tcPr>
          <w:p w14:paraId="0AFE5F60" w14:textId="12728350" w:rsidR="00915D7F" w:rsidRPr="005B2865" w:rsidRDefault="00266087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15 ± 0.22</w:t>
            </w:r>
          </w:p>
        </w:tc>
        <w:tc>
          <w:tcPr>
            <w:tcW w:w="1851" w:type="dxa"/>
          </w:tcPr>
          <w:p w14:paraId="0829E850" w14:textId="639A03BE" w:rsidR="00915D7F" w:rsidRPr="005B2865" w:rsidRDefault="00266087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18 ± 0.24</w:t>
            </w:r>
          </w:p>
        </w:tc>
        <w:tc>
          <w:tcPr>
            <w:tcW w:w="1848" w:type="dxa"/>
          </w:tcPr>
          <w:p w14:paraId="2A4C628B" w14:textId="77777777" w:rsidR="00915D7F" w:rsidRPr="005B2865" w:rsidRDefault="00266087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062</w:t>
            </w:r>
          </w:p>
          <w:p w14:paraId="4AC20341" w14:textId="4F39BBD2" w:rsidR="00266087" w:rsidRPr="005B2865" w:rsidRDefault="00266087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 – 0.20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8" w:type="dxa"/>
          </w:tcPr>
          <w:p w14:paraId="2C5AB57D" w14:textId="77777777" w:rsidR="00915D7F" w:rsidRPr="005B2865" w:rsidRDefault="00266087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054</w:t>
            </w:r>
          </w:p>
          <w:p w14:paraId="5B9DAAF5" w14:textId="6771380D" w:rsidR="00266087" w:rsidRPr="005B2865" w:rsidRDefault="00266087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 – 0.33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8" w:type="dxa"/>
          </w:tcPr>
          <w:p w14:paraId="4AB464FA" w14:textId="4573E820" w:rsidR="00915D7F" w:rsidRPr="005B2865" w:rsidRDefault="00005710" w:rsidP="00123D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842</w:t>
            </w:r>
          </w:p>
        </w:tc>
      </w:tr>
    </w:tbl>
    <w:p w14:paraId="5F50FB14" w14:textId="1262DBEB" w:rsidR="00D62EEF" w:rsidRPr="005B2865" w:rsidRDefault="00D62EEF" w:rsidP="00D62EEF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5B2865">
        <w:rPr>
          <w:rFonts w:ascii="Times New Roman" w:hAnsi="Times New Roman" w:cs="Times New Roman"/>
          <w:sz w:val="18"/>
          <w:szCs w:val="18"/>
          <w:lang w:val="en-US"/>
        </w:rPr>
        <w:t xml:space="preserve">Note: The Mann-Whitney’s U test </w:t>
      </w:r>
      <w:r w:rsidR="00915D7F" w:rsidRPr="005B2865">
        <w:rPr>
          <w:rFonts w:ascii="Times New Roman" w:hAnsi="Times New Roman" w:cs="Times New Roman"/>
          <w:sz w:val="18"/>
          <w:szCs w:val="18"/>
          <w:lang w:val="en-US"/>
        </w:rPr>
        <w:t>was</w:t>
      </w:r>
      <w:r w:rsidRPr="005B2865">
        <w:rPr>
          <w:rFonts w:ascii="Times New Roman" w:hAnsi="Times New Roman" w:cs="Times New Roman"/>
          <w:sz w:val="18"/>
          <w:szCs w:val="18"/>
          <w:lang w:val="en-US"/>
        </w:rPr>
        <w:t xml:space="preserve"> used for the comparisons.</w:t>
      </w:r>
    </w:p>
    <w:p w14:paraId="6FDB68A1" w14:textId="77777777" w:rsidR="00430F89" w:rsidRPr="005B2865" w:rsidRDefault="00430F89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2BEAC4EA" w14:textId="6CC9C5F7" w:rsidR="00430F89" w:rsidRPr="001526A9" w:rsidRDefault="00430F89" w:rsidP="00430F8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526A9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Supplementary Table 8</w:t>
      </w:r>
      <w:r w:rsidRPr="001526A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: </w:t>
      </w:r>
      <w:r w:rsidRPr="001526A9">
        <w:rPr>
          <w:rFonts w:ascii="Times New Roman" w:hAnsi="Times New Roman" w:cs="Times New Roman"/>
          <w:sz w:val="20"/>
          <w:szCs w:val="20"/>
          <w:lang w:val="en-US"/>
        </w:rPr>
        <w:t xml:space="preserve">Univariate Cox regression analysis for DFS in the Luminal </w:t>
      </w:r>
      <w:r w:rsidR="004A3200" w:rsidRPr="001526A9">
        <w:rPr>
          <w:rFonts w:ascii="Times New Roman" w:hAnsi="Times New Roman" w:cs="Times New Roman"/>
          <w:sz w:val="20"/>
          <w:szCs w:val="20"/>
          <w:lang w:val="en-US"/>
        </w:rPr>
        <w:t xml:space="preserve">type </w:t>
      </w:r>
      <w:r w:rsidRPr="001526A9">
        <w:rPr>
          <w:rFonts w:ascii="Times New Roman" w:hAnsi="Times New Roman" w:cs="Times New Roman"/>
          <w:sz w:val="20"/>
          <w:szCs w:val="20"/>
          <w:lang w:val="en-US"/>
        </w:rPr>
        <w:t>A breast cancer patients, evaluating the prognostic impact of the biomarkers tested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430F89" w:rsidRPr="005B2865" w14:paraId="782165AD" w14:textId="77777777" w:rsidTr="000D364E">
        <w:trPr>
          <w:trHeight w:val="460"/>
        </w:trPr>
        <w:tc>
          <w:tcPr>
            <w:tcW w:w="2254" w:type="dxa"/>
          </w:tcPr>
          <w:p w14:paraId="68910059" w14:textId="77777777" w:rsidR="00430F89" w:rsidRPr="005B2865" w:rsidRDefault="00430F89" w:rsidP="000D364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iomarker</w:t>
            </w:r>
          </w:p>
        </w:tc>
        <w:tc>
          <w:tcPr>
            <w:tcW w:w="2254" w:type="dxa"/>
          </w:tcPr>
          <w:p w14:paraId="1DC75124" w14:textId="77777777" w:rsidR="00430F89" w:rsidRPr="005B2865" w:rsidRDefault="00430F89" w:rsidP="000D364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R</w:t>
            </w:r>
          </w:p>
        </w:tc>
        <w:tc>
          <w:tcPr>
            <w:tcW w:w="2254" w:type="dxa"/>
          </w:tcPr>
          <w:p w14:paraId="0280A0C2" w14:textId="77777777" w:rsidR="00430F89" w:rsidRPr="005B2865" w:rsidRDefault="00430F89" w:rsidP="000D364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95% CI</w:t>
            </w:r>
          </w:p>
        </w:tc>
        <w:tc>
          <w:tcPr>
            <w:tcW w:w="2254" w:type="dxa"/>
          </w:tcPr>
          <w:p w14:paraId="1BA3DB51" w14:textId="77777777" w:rsidR="00430F89" w:rsidRPr="005B2865" w:rsidRDefault="00430F89" w:rsidP="000D364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430F89" w:rsidRPr="005B2865" w14:paraId="25670DD4" w14:textId="77777777" w:rsidTr="000D364E">
        <w:trPr>
          <w:trHeight w:val="460"/>
        </w:trPr>
        <w:tc>
          <w:tcPr>
            <w:tcW w:w="2254" w:type="dxa"/>
          </w:tcPr>
          <w:p w14:paraId="344697FB" w14:textId="77777777" w:rsidR="00430F89" w:rsidRPr="005B2865" w:rsidRDefault="00430F89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8+ per HPF</w:t>
            </w:r>
          </w:p>
        </w:tc>
        <w:tc>
          <w:tcPr>
            <w:tcW w:w="2254" w:type="dxa"/>
          </w:tcPr>
          <w:p w14:paraId="13415506" w14:textId="77777777" w:rsidR="00430F89" w:rsidRPr="005B2865" w:rsidRDefault="00430F89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1.025</w:t>
            </w:r>
          </w:p>
        </w:tc>
        <w:tc>
          <w:tcPr>
            <w:tcW w:w="2254" w:type="dxa"/>
          </w:tcPr>
          <w:p w14:paraId="4C677CAE" w14:textId="77777777" w:rsidR="00430F89" w:rsidRPr="005B2865" w:rsidRDefault="00430F89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492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2.134</w:t>
            </w:r>
          </w:p>
        </w:tc>
        <w:tc>
          <w:tcPr>
            <w:tcW w:w="2254" w:type="dxa"/>
          </w:tcPr>
          <w:p w14:paraId="3926ED36" w14:textId="77777777" w:rsidR="00430F89" w:rsidRPr="005B2865" w:rsidRDefault="00430F89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947</w:t>
            </w:r>
          </w:p>
        </w:tc>
      </w:tr>
      <w:tr w:rsidR="00430F89" w:rsidRPr="005B2865" w14:paraId="107B25E5" w14:textId="77777777" w:rsidTr="000D364E">
        <w:trPr>
          <w:trHeight w:val="460"/>
        </w:trPr>
        <w:tc>
          <w:tcPr>
            <w:tcW w:w="2254" w:type="dxa"/>
          </w:tcPr>
          <w:p w14:paraId="7D8A565A" w14:textId="77777777" w:rsidR="00430F89" w:rsidRPr="005B2865" w:rsidRDefault="00430F89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8+ Ki67+ per HPF</w:t>
            </w:r>
          </w:p>
        </w:tc>
        <w:tc>
          <w:tcPr>
            <w:tcW w:w="2254" w:type="dxa"/>
          </w:tcPr>
          <w:p w14:paraId="3F1FC0D1" w14:textId="77777777" w:rsidR="00430F89" w:rsidRPr="005B2865" w:rsidRDefault="00430F89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702</w:t>
            </w:r>
          </w:p>
        </w:tc>
        <w:tc>
          <w:tcPr>
            <w:tcW w:w="2254" w:type="dxa"/>
          </w:tcPr>
          <w:p w14:paraId="4034F129" w14:textId="77777777" w:rsidR="00430F89" w:rsidRPr="005B2865" w:rsidRDefault="00430F89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319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1.542</w:t>
            </w:r>
          </w:p>
        </w:tc>
        <w:tc>
          <w:tcPr>
            <w:tcW w:w="2254" w:type="dxa"/>
          </w:tcPr>
          <w:p w14:paraId="4A148690" w14:textId="77777777" w:rsidR="00430F89" w:rsidRPr="005B2865" w:rsidRDefault="00430F89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378</w:t>
            </w:r>
          </w:p>
        </w:tc>
      </w:tr>
      <w:tr w:rsidR="00430F89" w:rsidRPr="005B2865" w14:paraId="557762B0" w14:textId="77777777" w:rsidTr="000D364E">
        <w:trPr>
          <w:trHeight w:val="460"/>
        </w:trPr>
        <w:tc>
          <w:tcPr>
            <w:tcW w:w="2254" w:type="dxa"/>
          </w:tcPr>
          <w:p w14:paraId="5F698507" w14:textId="77777777" w:rsidR="00430F89" w:rsidRPr="005B2865" w:rsidRDefault="00430F89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163+ per HPF</w:t>
            </w:r>
          </w:p>
        </w:tc>
        <w:tc>
          <w:tcPr>
            <w:tcW w:w="2254" w:type="dxa"/>
          </w:tcPr>
          <w:p w14:paraId="6E213847" w14:textId="77777777" w:rsidR="00430F89" w:rsidRPr="005B2865" w:rsidRDefault="00430F89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2.246</w:t>
            </w:r>
          </w:p>
        </w:tc>
        <w:tc>
          <w:tcPr>
            <w:tcW w:w="2254" w:type="dxa"/>
          </w:tcPr>
          <w:p w14:paraId="0B78FABA" w14:textId="77777777" w:rsidR="00430F89" w:rsidRPr="005B2865" w:rsidRDefault="00430F89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1.028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4.909</w:t>
            </w:r>
          </w:p>
        </w:tc>
        <w:tc>
          <w:tcPr>
            <w:tcW w:w="2254" w:type="dxa"/>
          </w:tcPr>
          <w:p w14:paraId="3B3759A8" w14:textId="77777777" w:rsidR="00430F89" w:rsidRPr="005B2865" w:rsidRDefault="00430F89" w:rsidP="000D364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</w:rPr>
              <w:t>0.042</w:t>
            </w:r>
          </w:p>
        </w:tc>
      </w:tr>
      <w:tr w:rsidR="00430F89" w:rsidRPr="005B2865" w14:paraId="713F8EF0" w14:textId="77777777" w:rsidTr="000D364E">
        <w:trPr>
          <w:trHeight w:val="460"/>
        </w:trPr>
        <w:tc>
          <w:tcPr>
            <w:tcW w:w="2254" w:type="dxa"/>
          </w:tcPr>
          <w:p w14:paraId="6011DFEA" w14:textId="77777777" w:rsidR="00430F89" w:rsidRPr="005B2865" w:rsidRDefault="00430F89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CF1s+ per HPF</w:t>
            </w:r>
          </w:p>
        </w:tc>
        <w:tc>
          <w:tcPr>
            <w:tcW w:w="2254" w:type="dxa"/>
          </w:tcPr>
          <w:p w14:paraId="28C7F604" w14:textId="77777777" w:rsidR="00430F89" w:rsidRPr="005B2865" w:rsidRDefault="00430F89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1.025</w:t>
            </w:r>
          </w:p>
        </w:tc>
        <w:tc>
          <w:tcPr>
            <w:tcW w:w="2254" w:type="dxa"/>
          </w:tcPr>
          <w:p w14:paraId="1A35C169" w14:textId="77777777" w:rsidR="00430F89" w:rsidRPr="005B2865" w:rsidRDefault="00430F89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397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2.645</w:t>
            </w:r>
          </w:p>
        </w:tc>
        <w:tc>
          <w:tcPr>
            <w:tcW w:w="2254" w:type="dxa"/>
          </w:tcPr>
          <w:p w14:paraId="1B499756" w14:textId="77777777" w:rsidR="00430F89" w:rsidRPr="005B2865" w:rsidRDefault="00430F89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959</w:t>
            </w:r>
          </w:p>
        </w:tc>
      </w:tr>
      <w:tr w:rsidR="00430F89" w:rsidRPr="005B2865" w14:paraId="1B7549F0" w14:textId="77777777" w:rsidTr="000D364E">
        <w:trPr>
          <w:trHeight w:val="460"/>
        </w:trPr>
        <w:tc>
          <w:tcPr>
            <w:tcW w:w="2254" w:type="dxa"/>
          </w:tcPr>
          <w:p w14:paraId="2E5B7F14" w14:textId="77777777" w:rsidR="00430F89" w:rsidRPr="005B2865" w:rsidRDefault="00430F89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8+ TCF1s+ per HPF</w:t>
            </w:r>
          </w:p>
        </w:tc>
        <w:tc>
          <w:tcPr>
            <w:tcW w:w="2254" w:type="dxa"/>
          </w:tcPr>
          <w:p w14:paraId="0726FFB4" w14:textId="77777777" w:rsidR="00430F89" w:rsidRPr="005B2865" w:rsidRDefault="00430F89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598</w:t>
            </w:r>
          </w:p>
        </w:tc>
        <w:tc>
          <w:tcPr>
            <w:tcW w:w="2254" w:type="dxa"/>
          </w:tcPr>
          <w:p w14:paraId="7E2C6345" w14:textId="77777777" w:rsidR="00430F89" w:rsidRPr="005B2865" w:rsidRDefault="00430F89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139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2.569</w:t>
            </w:r>
          </w:p>
        </w:tc>
        <w:tc>
          <w:tcPr>
            <w:tcW w:w="2254" w:type="dxa"/>
          </w:tcPr>
          <w:p w14:paraId="07E947D4" w14:textId="77777777" w:rsidR="00430F89" w:rsidRPr="005B2865" w:rsidRDefault="00430F89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</w:tr>
      <w:tr w:rsidR="00430F89" w:rsidRPr="005B2865" w14:paraId="04C0DC80" w14:textId="77777777" w:rsidTr="000D364E">
        <w:trPr>
          <w:trHeight w:val="460"/>
        </w:trPr>
        <w:tc>
          <w:tcPr>
            <w:tcW w:w="2254" w:type="dxa"/>
          </w:tcPr>
          <w:p w14:paraId="7DA23F52" w14:textId="77777777" w:rsidR="00430F89" w:rsidRPr="005B2865" w:rsidRDefault="00430F89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TCF1 (%) of cancer cells</w:t>
            </w:r>
          </w:p>
        </w:tc>
        <w:tc>
          <w:tcPr>
            <w:tcW w:w="2254" w:type="dxa"/>
          </w:tcPr>
          <w:p w14:paraId="54642366" w14:textId="77777777" w:rsidR="00430F89" w:rsidRPr="005B2865" w:rsidRDefault="00430F89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616</w:t>
            </w:r>
          </w:p>
        </w:tc>
        <w:tc>
          <w:tcPr>
            <w:tcW w:w="2254" w:type="dxa"/>
          </w:tcPr>
          <w:p w14:paraId="20AEEE93" w14:textId="77777777" w:rsidR="00430F89" w:rsidRPr="005B2865" w:rsidRDefault="00430F89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207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1.832</w:t>
            </w:r>
          </w:p>
        </w:tc>
        <w:tc>
          <w:tcPr>
            <w:tcW w:w="2254" w:type="dxa"/>
          </w:tcPr>
          <w:p w14:paraId="7203542B" w14:textId="77777777" w:rsidR="00430F89" w:rsidRPr="005B2865" w:rsidRDefault="00430F89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384</w:t>
            </w:r>
          </w:p>
        </w:tc>
      </w:tr>
      <w:tr w:rsidR="00430F89" w:rsidRPr="005B2865" w14:paraId="108FDE36" w14:textId="77777777" w:rsidTr="000D364E">
        <w:trPr>
          <w:trHeight w:val="460"/>
        </w:trPr>
        <w:tc>
          <w:tcPr>
            <w:tcW w:w="2254" w:type="dxa"/>
          </w:tcPr>
          <w:p w14:paraId="75D7DD1C" w14:textId="77777777" w:rsidR="00430F89" w:rsidRPr="005B2865" w:rsidRDefault="00430F89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CD8+ Ki67+)/CD8+ ratio per HPF</w:t>
            </w:r>
          </w:p>
        </w:tc>
        <w:tc>
          <w:tcPr>
            <w:tcW w:w="2254" w:type="dxa"/>
          </w:tcPr>
          <w:p w14:paraId="754A675E" w14:textId="77777777" w:rsidR="00430F89" w:rsidRPr="005B2865" w:rsidRDefault="00430F89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425</w:t>
            </w:r>
          </w:p>
        </w:tc>
        <w:tc>
          <w:tcPr>
            <w:tcW w:w="2254" w:type="dxa"/>
          </w:tcPr>
          <w:p w14:paraId="426C6614" w14:textId="77777777" w:rsidR="00430F89" w:rsidRPr="005B2865" w:rsidRDefault="00430F89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177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1.018</w:t>
            </w:r>
          </w:p>
        </w:tc>
        <w:tc>
          <w:tcPr>
            <w:tcW w:w="2254" w:type="dxa"/>
          </w:tcPr>
          <w:p w14:paraId="5394DA84" w14:textId="77777777" w:rsidR="00430F89" w:rsidRPr="005B2865" w:rsidRDefault="00430F89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055</w:t>
            </w:r>
          </w:p>
        </w:tc>
      </w:tr>
      <w:tr w:rsidR="00430F89" w:rsidRPr="005B2865" w14:paraId="208C6FF0" w14:textId="77777777" w:rsidTr="000D364E">
        <w:trPr>
          <w:trHeight w:val="460"/>
        </w:trPr>
        <w:tc>
          <w:tcPr>
            <w:tcW w:w="2254" w:type="dxa"/>
          </w:tcPr>
          <w:p w14:paraId="7A4C7270" w14:textId="77777777" w:rsidR="00430F89" w:rsidRPr="005B2865" w:rsidRDefault="00430F89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CD8+ TCF1s+)/CD8+ ratio per HPF</w:t>
            </w:r>
          </w:p>
        </w:tc>
        <w:tc>
          <w:tcPr>
            <w:tcW w:w="2254" w:type="dxa"/>
          </w:tcPr>
          <w:p w14:paraId="61CF3510" w14:textId="77777777" w:rsidR="00430F89" w:rsidRPr="005B2865" w:rsidRDefault="00430F89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1.038</w:t>
            </w:r>
          </w:p>
        </w:tc>
        <w:tc>
          <w:tcPr>
            <w:tcW w:w="2254" w:type="dxa"/>
          </w:tcPr>
          <w:p w14:paraId="653382BF" w14:textId="77777777" w:rsidR="00430F89" w:rsidRPr="005B2865" w:rsidRDefault="00430F89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300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3.587</w:t>
            </w:r>
          </w:p>
        </w:tc>
        <w:tc>
          <w:tcPr>
            <w:tcW w:w="2254" w:type="dxa"/>
          </w:tcPr>
          <w:p w14:paraId="042BD4B9" w14:textId="77777777" w:rsidR="00430F89" w:rsidRPr="005B2865" w:rsidRDefault="00430F89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953</w:t>
            </w:r>
          </w:p>
        </w:tc>
      </w:tr>
    </w:tbl>
    <w:p w14:paraId="46AEFC8A" w14:textId="702E2BE5" w:rsidR="00430F89" w:rsidRPr="005B2865" w:rsidRDefault="00430F89" w:rsidP="00430F89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5B2865">
        <w:rPr>
          <w:rFonts w:ascii="Times New Roman" w:hAnsi="Times New Roman" w:cs="Times New Roman"/>
          <w:sz w:val="18"/>
          <w:szCs w:val="18"/>
          <w:lang w:val="en-US"/>
        </w:rPr>
        <w:t xml:space="preserve">Note: The analysis is not shown for the biomarkers “PD-L1+ (CPS)”, “PD-L1+ per HPF”, and “CD163+ PD-L1+ per HPF”, as almost all Luminal </w:t>
      </w:r>
      <w:r w:rsidR="004A3200" w:rsidRPr="005B2865">
        <w:rPr>
          <w:rFonts w:ascii="Times New Roman" w:hAnsi="Times New Roman" w:cs="Times New Roman"/>
          <w:sz w:val="18"/>
          <w:szCs w:val="18"/>
          <w:lang w:val="en-US"/>
        </w:rPr>
        <w:t xml:space="preserve">type </w:t>
      </w:r>
      <w:r w:rsidRPr="005B2865">
        <w:rPr>
          <w:rFonts w:ascii="Times New Roman" w:hAnsi="Times New Roman" w:cs="Times New Roman"/>
          <w:sz w:val="18"/>
          <w:szCs w:val="18"/>
          <w:lang w:val="en-US"/>
        </w:rPr>
        <w:t>A cases showed low expression (</w:t>
      </w:r>
      <w:r w:rsidR="009E7681">
        <w:rPr>
          <w:rFonts w:ascii="Times New Roman" w:hAnsi="Times New Roman" w:cs="Times New Roman"/>
          <w:sz w:val="18"/>
          <w:szCs w:val="18"/>
          <w:lang w:val="en-US"/>
        </w:rPr>
        <w:t>expression below the</w:t>
      </w:r>
      <w:r w:rsidRPr="005B2865">
        <w:rPr>
          <w:rFonts w:ascii="Times New Roman" w:hAnsi="Times New Roman" w:cs="Times New Roman"/>
          <w:sz w:val="18"/>
          <w:szCs w:val="18"/>
          <w:lang w:val="en-US"/>
        </w:rPr>
        <w:t xml:space="preserve"> cut-offs </w:t>
      </w:r>
      <w:r w:rsidR="00E27749">
        <w:rPr>
          <w:rFonts w:ascii="Times New Roman" w:hAnsi="Times New Roman" w:cs="Times New Roman"/>
          <w:sz w:val="18"/>
          <w:szCs w:val="18"/>
          <w:lang w:val="en-US"/>
        </w:rPr>
        <w:t>applied</w:t>
      </w:r>
      <w:r w:rsidRPr="005B2865">
        <w:rPr>
          <w:rFonts w:ascii="Times New Roman" w:hAnsi="Times New Roman" w:cs="Times New Roman"/>
          <w:sz w:val="18"/>
          <w:szCs w:val="18"/>
          <w:lang w:val="en-US"/>
        </w:rPr>
        <w:t xml:space="preserve"> for this study</w:t>
      </w:r>
      <w:r w:rsidR="004A3200" w:rsidRPr="005B2865">
        <w:rPr>
          <w:rFonts w:ascii="Times New Roman" w:hAnsi="Times New Roman" w:cs="Times New Roman"/>
          <w:sz w:val="18"/>
          <w:szCs w:val="18"/>
          <w:lang w:val="en-US"/>
        </w:rPr>
        <w:t>; Supplementary Table 1</w:t>
      </w:r>
      <w:r w:rsidRPr="005B2865">
        <w:rPr>
          <w:rFonts w:ascii="Times New Roman" w:hAnsi="Times New Roman" w:cs="Times New Roman"/>
          <w:sz w:val="18"/>
          <w:szCs w:val="18"/>
          <w:lang w:val="en-US"/>
        </w:rPr>
        <w:t>), leading to a HR=0.00 and a 95% CI 0.00-Inf.</w:t>
      </w:r>
    </w:p>
    <w:p w14:paraId="45F5A102" w14:textId="77777777" w:rsidR="00EC2CB8" w:rsidRPr="005B2865" w:rsidRDefault="00EC2CB8" w:rsidP="00EC2CB8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5B2865">
        <w:rPr>
          <w:rFonts w:ascii="Times New Roman" w:hAnsi="Times New Roman" w:cs="Times New Roman"/>
          <w:sz w:val="18"/>
          <w:szCs w:val="18"/>
          <w:lang w:val="en-US"/>
        </w:rPr>
        <w:t>Abbreviations: HR, hazard ratio; DFS, disease-free survival; CPS, combined positive score; HPF, high power field</w:t>
      </w:r>
    </w:p>
    <w:p w14:paraId="243604FE" w14:textId="77777777" w:rsidR="00430F89" w:rsidRPr="005B2865" w:rsidRDefault="00430F89" w:rsidP="00430F89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5B2865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</w:p>
    <w:p w14:paraId="476A4CE1" w14:textId="2F11F716" w:rsidR="00430F89" w:rsidRPr="001526A9" w:rsidRDefault="00430F89" w:rsidP="00430F89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1526A9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Supplementary Table 9</w:t>
      </w:r>
      <w:r w:rsidRPr="001526A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: Multivariate Cox regression analysis for DFS in the Luminal </w:t>
      </w:r>
      <w:r w:rsidR="00BB2AD2" w:rsidRPr="001526A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type </w:t>
      </w:r>
      <w:r w:rsidRPr="001526A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 breast cancer patients, evaluating the prognostic impact of each biomarker (adjusted for tumor stage)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7A5A51" w:rsidRPr="005B2865" w14:paraId="7E1A258D" w14:textId="77777777" w:rsidTr="000D364E">
        <w:trPr>
          <w:trHeight w:val="690"/>
        </w:trPr>
        <w:tc>
          <w:tcPr>
            <w:tcW w:w="1803" w:type="dxa"/>
          </w:tcPr>
          <w:p w14:paraId="54142DF3" w14:textId="77777777" w:rsidR="00430F89" w:rsidRPr="005B2865" w:rsidRDefault="00430F89" w:rsidP="000D36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Biomarker</w:t>
            </w:r>
          </w:p>
        </w:tc>
        <w:tc>
          <w:tcPr>
            <w:tcW w:w="1803" w:type="dxa"/>
          </w:tcPr>
          <w:p w14:paraId="2533B7CB" w14:textId="77777777" w:rsidR="00430F89" w:rsidRPr="005B2865" w:rsidRDefault="00430F89" w:rsidP="000D36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803" w:type="dxa"/>
          </w:tcPr>
          <w:p w14:paraId="4C1EAB88" w14:textId="77777777" w:rsidR="00430F89" w:rsidRPr="005B2865" w:rsidRDefault="00430F89" w:rsidP="000D36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HR</w:t>
            </w:r>
          </w:p>
        </w:tc>
        <w:tc>
          <w:tcPr>
            <w:tcW w:w="1803" w:type="dxa"/>
          </w:tcPr>
          <w:p w14:paraId="4FA75081" w14:textId="77777777" w:rsidR="00430F89" w:rsidRPr="005B2865" w:rsidRDefault="00430F89" w:rsidP="000D36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1804" w:type="dxa"/>
          </w:tcPr>
          <w:p w14:paraId="60C8455F" w14:textId="77777777" w:rsidR="00430F89" w:rsidRPr="005B2865" w:rsidRDefault="00430F89" w:rsidP="000D36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P-value</w:t>
            </w:r>
          </w:p>
        </w:tc>
      </w:tr>
      <w:tr w:rsidR="007A5A51" w:rsidRPr="005B2865" w14:paraId="45F87ED9" w14:textId="77777777" w:rsidTr="000D364E">
        <w:trPr>
          <w:trHeight w:val="690"/>
        </w:trPr>
        <w:tc>
          <w:tcPr>
            <w:tcW w:w="1803" w:type="dxa"/>
            <w:vMerge w:val="restart"/>
          </w:tcPr>
          <w:p w14:paraId="4C1F7C78" w14:textId="77777777" w:rsidR="00A70669" w:rsidRPr="005B2865" w:rsidRDefault="00A70669" w:rsidP="000D36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CD8+ per HPF</w:t>
            </w:r>
          </w:p>
        </w:tc>
        <w:tc>
          <w:tcPr>
            <w:tcW w:w="1803" w:type="dxa"/>
          </w:tcPr>
          <w:p w14:paraId="6EF6F74F" w14:textId="77777777" w:rsidR="00A70669" w:rsidRPr="005B2865" w:rsidRDefault="00A70669" w:rsidP="000D36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D8+ per HPF</w:t>
            </w:r>
          </w:p>
        </w:tc>
        <w:tc>
          <w:tcPr>
            <w:tcW w:w="1803" w:type="dxa"/>
          </w:tcPr>
          <w:p w14:paraId="137A8B3C" w14:textId="69443139" w:rsidR="00A70669" w:rsidRPr="005B2865" w:rsidRDefault="007A5A51" w:rsidP="000D36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90</w:t>
            </w:r>
          </w:p>
        </w:tc>
        <w:tc>
          <w:tcPr>
            <w:tcW w:w="1803" w:type="dxa"/>
          </w:tcPr>
          <w:p w14:paraId="5F3C4840" w14:textId="0AEF8335" w:rsidR="00A70669" w:rsidRPr="005B2865" w:rsidRDefault="007A5A51" w:rsidP="000D36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21-2.280</w:t>
            </w:r>
          </w:p>
        </w:tc>
        <w:tc>
          <w:tcPr>
            <w:tcW w:w="1804" w:type="dxa"/>
          </w:tcPr>
          <w:p w14:paraId="26AC95B8" w14:textId="7B8C0E10" w:rsidR="00A70669" w:rsidRPr="005B2865" w:rsidRDefault="007A5A51" w:rsidP="000D36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2</w:t>
            </w:r>
          </w:p>
        </w:tc>
      </w:tr>
      <w:tr w:rsidR="007A5A51" w:rsidRPr="005B2865" w14:paraId="52156FC1" w14:textId="77777777" w:rsidTr="000D364E">
        <w:trPr>
          <w:trHeight w:val="690"/>
        </w:trPr>
        <w:tc>
          <w:tcPr>
            <w:tcW w:w="1803" w:type="dxa"/>
            <w:vMerge/>
          </w:tcPr>
          <w:p w14:paraId="69271DDA" w14:textId="77777777" w:rsidR="00A70669" w:rsidRPr="005B2865" w:rsidRDefault="00A70669" w:rsidP="000D36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03" w:type="dxa"/>
          </w:tcPr>
          <w:p w14:paraId="1CB117ED" w14:textId="2BD90F23" w:rsidR="00A70669" w:rsidRPr="005B2865" w:rsidRDefault="00A70669" w:rsidP="000D36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Stage </w:t>
            </w:r>
            <w:r w:rsidR="00992C1F"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II/IV</w:t>
            </w:r>
            <w:r w:rsidR="00992C1F"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vs. I/II)</w:t>
            </w:r>
          </w:p>
        </w:tc>
        <w:tc>
          <w:tcPr>
            <w:tcW w:w="1803" w:type="dxa"/>
          </w:tcPr>
          <w:p w14:paraId="50EFAFDF" w14:textId="7031A544" w:rsidR="00A70669" w:rsidRPr="005B2865" w:rsidRDefault="007A5A51" w:rsidP="000D36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615</w:t>
            </w:r>
          </w:p>
        </w:tc>
        <w:tc>
          <w:tcPr>
            <w:tcW w:w="1803" w:type="dxa"/>
          </w:tcPr>
          <w:p w14:paraId="163AD083" w14:textId="2B772792" w:rsidR="00A70669" w:rsidRPr="005B2865" w:rsidRDefault="007A5A51" w:rsidP="000D36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6-6.934</w:t>
            </w:r>
          </w:p>
        </w:tc>
        <w:tc>
          <w:tcPr>
            <w:tcW w:w="1804" w:type="dxa"/>
          </w:tcPr>
          <w:p w14:paraId="695DE48A" w14:textId="10D1A5E4" w:rsidR="00A70669" w:rsidRPr="005B2865" w:rsidRDefault="007A5A51" w:rsidP="000D36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3</w:t>
            </w:r>
          </w:p>
        </w:tc>
      </w:tr>
      <w:tr w:rsidR="007A5A51" w:rsidRPr="005B2865" w14:paraId="2C6687CE" w14:textId="77777777" w:rsidTr="000D364E">
        <w:trPr>
          <w:trHeight w:val="690"/>
        </w:trPr>
        <w:tc>
          <w:tcPr>
            <w:tcW w:w="1803" w:type="dxa"/>
            <w:vMerge w:val="restart"/>
          </w:tcPr>
          <w:p w14:paraId="1B6D0EFD" w14:textId="77777777" w:rsidR="00A70669" w:rsidRPr="005B2865" w:rsidRDefault="00A70669" w:rsidP="000D36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CD8+ Ki67+ per HPF</w:t>
            </w:r>
          </w:p>
        </w:tc>
        <w:tc>
          <w:tcPr>
            <w:tcW w:w="1803" w:type="dxa"/>
          </w:tcPr>
          <w:p w14:paraId="41E4CB83" w14:textId="77777777" w:rsidR="00A70669" w:rsidRPr="005B2865" w:rsidRDefault="00A70669" w:rsidP="000D36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D8+ Ki67+ per HPF</w:t>
            </w:r>
          </w:p>
        </w:tc>
        <w:tc>
          <w:tcPr>
            <w:tcW w:w="1803" w:type="dxa"/>
          </w:tcPr>
          <w:p w14:paraId="016044FF" w14:textId="0950348D" w:rsidR="00A70669" w:rsidRPr="005B2865" w:rsidRDefault="007A5A51" w:rsidP="000D36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92</w:t>
            </w:r>
          </w:p>
        </w:tc>
        <w:tc>
          <w:tcPr>
            <w:tcW w:w="1803" w:type="dxa"/>
          </w:tcPr>
          <w:p w14:paraId="6543AD65" w14:textId="4B31AEEB" w:rsidR="00A70669" w:rsidRPr="005B2865" w:rsidRDefault="007A5A51" w:rsidP="000D36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5-1.522</w:t>
            </w:r>
          </w:p>
        </w:tc>
        <w:tc>
          <w:tcPr>
            <w:tcW w:w="1804" w:type="dxa"/>
          </w:tcPr>
          <w:p w14:paraId="705FF5D3" w14:textId="7FED3200" w:rsidR="00A70669" w:rsidRPr="005B2865" w:rsidRDefault="007A5A51" w:rsidP="000D36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6</w:t>
            </w:r>
          </w:p>
        </w:tc>
      </w:tr>
      <w:tr w:rsidR="007A5A51" w:rsidRPr="005B2865" w14:paraId="36E1C945" w14:textId="77777777" w:rsidTr="000D364E">
        <w:trPr>
          <w:trHeight w:val="690"/>
        </w:trPr>
        <w:tc>
          <w:tcPr>
            <w:tcW w:w="1803" w:type="dxa"/>
            <w:vMerge/>
          </w:tcPr>
          <w:p w14:paraId="7474AFE4" w14:textId="77777777" w:rsidR="00A70669" w:rsidRPr="005B2865" w:rsidRDefault="00A70669" w:rsidP="000D36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03" w:type="dxa"/>
          </w:tcPr>
          <w:p w14:paraId="3B8CB7AA" w14:textId="126FD851" w:rsidR="00A70669" w:rsidRPr="005B2865" w:rsidRDefault="00992C1F" w:rsidP="000D36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tage (III/IV vs. I/II)</w:t>
            </w:r>
          </w:p>
        </w:tc>
        <w:tc>
          <w:tcPr>
            <w:tcW w:w="1803" w:type="dxa"/>
          </w:tcPr>
          <w:p w14:paraId="206EB5B9" w14:textId="09D1C1BC" w:rsidR="00A70669" w:rsidRPr="005B2865" w:rsidRDefault="007A5A51" w:rsidP="000D36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34</w:t>
            </w:r>
          </w:p>
        </w:tc>
        <w:tc>
          <w:tcPr>
            <w:tcW w:w="1803" w:type="dxa"/>
          </w:tcPr>
          <w:p w14:paraId="523E4030" w14:textId="253E4EAC" w:rsidR="00A70669" w:rsidRPr="005B2865" w:rsidRDefault="007A5A51" w:rsidP="000D36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62-6.674</w:t>
            </w:r>
          </w:p>
        </w:tc>
        <w:tc>
          <w:tcPr>
            <w:tcW w:w="1804" w:type="dxa"/>
          </w:tcPr>
          <w:p w14:paraId="3931644E" w14:textId="3BE80823" w:rsidR="00A70669" w:rsidRPr="005B2865" w:rsidRDefault="007A5A51" w:rsidP="000D36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</w:tr>
      <w:tr w:rsidR="007A5A51" w:rsidRPr="005B2865" w14:paraId="3229EB0D" w14:textId="77777777" w:rsidTr="000D364E">
        <w:trPr>
          <w:trHeight w:val="690"/>
        </w:trPr>
        <w:tc>
          <w:tcPr>
            <w:tcW w:w="1803" w:type="dxa"/>
            <w:vMerge w:val="restart"/>
          </w:tcPr>
          <w:p w14:paraId="0EF33A1B" w14:textId="77777777" w:rsidR="00A70669" w:rsidRPr="005B2865" w:rsidRDefault="00A70669" w:rsidP="000D36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CD163+ per HPF</w:t>
            </w:r>
          </w:p>
        </w:tc>
        <w:tc>
          <w:tcPr>
            <w:tcW w:w="1803" w:type="dxa"/>
          </w:tcPr>
          <w:p w14:paraId="2408CFB6" w14:textId="77777777" w:rsidR="00A70669" w:rsidRPr="005B2865" w:rsidRDefault="00A70669" w:rsidP="000D36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D163+ per HPF</w:t>
            </w:r>
          </w:p>
        </w:tc>
        <w:tc>
          <w:tcPr>
            <w:tcW w:w="1803" w:type="dxa"/>
          </w:tcPr>
          <w:p w14:paraId="011551E9" w14:textId="73F65916" w:rsidR="00A70669" w:rsidRPr="005B2865" w:rsidRDefault="007A5A51" w:rsidP="000D36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60</w:t>
            </w:r>
          </w:p>
        </w:tc>
        <w:tc>
          <w:tcPr>
            <w:tcW w:w="1803" w:type="dxa"/>
          </w:tcPr>
          <w:p w14:paraId="29F4147D" w14:textId="22D2E64B" w:rsidR="00A70669" w:rsidRPr="005B2865" w:rsidRDefault="007A5A51" w:rsidP="000D36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77-5.170</w:t>
            </w:r>
          </w:p>
        </w:tc>
        <w:tc>
          <w:tcPr>
            <w:tcW w:w="1804" w:type="dxa"/>
          </w:tcPr>
          <w:p w14:paraId="13C2C5C6" w14:textId="6C5B9BC9" w:rsidR="00A70669" w:rsidRPr="005B2865" w:rsidRDefault="007A5A51" w:rsidP="000D36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032</w:t>
            </w:r>
          </w:p>
        </w:tc>
      </w:tr>
      <w:tr w:rsidR="007A5A51" w:rsidRPr="005B2865" w14:paraId="421F8C4E" w14:textId="77777777" w:rsidTr="000D364E">
        <w:trPr>
          <w:trHeight w:val="690"/>
        </w:trPr>
        <w:tc>
          <w:tcPr>
            <w:tcW w:w="1803" w:type="dxa"/>
            <w:vMerge/>
          </w:tcPr>
          <w:p w14:paraId="0D2B10B4" w14:textId="77777777" w:rsidR="00A70669" w:rsidRPr="005B2865" w:rsidRDefault="00A70669" w:rsidP="000D36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03" w:type="dxa"/>
          </w:tcPr>
          <w:p w14:paraId="482C8359" w14:textId="5855B92C" w:rsidR="00A70669" w:rsidRPr="005B2865" w:rsidRDefault="00992C1F" w:rsidP="000D36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tage (III/IV vs. I/II)</w:t>
            </w:r>
          </w:p>
        </w:tc>
        <w:tc>
          <w:tcPr>
            <w:tcW w:w="1803" w:type="dxa"/>
          </w:tcPr>
          <w:p w14:paraId="6EB7C722" w14:textId="03E1FF5A" w:rsidR="00A70669" w:rsidRPr="005B2865" w:rsidRDefault="007A5A51" w:rsidP="000D36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67</w:t>
            </w:r>
          </w:p>
        </w:tc>
        <w:tc>
          <w:tcPr>
            <w:tcW w:w="1803" w:type="dxa"/>
          </w:tcPr>
          <w:p w14:paraId="1B5F44C3" w14:textId="27F03916" w:rsidR="00A70669" w:rsidRPr="005B2865" w:rsidRDefault="007A5A51" w:rsidP="000D36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13-7.906</w:t>
            </w:r>
          </w:p>
        </w:tc>
        <w:tc>
          <w:tcPr>
            <w:tcW w:w="1804" w:type="dxa"/>
          </w:tcPr>
          <w:p w14:paraId="30DDA569" w14:textId="57B6CC3A" w:rsidR="007A5A51" w:rsidRPr="005B2865" w:rsidRDefault="007A5A51" w:rsidP="000D36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  <w:p w14:paraId="38CF8863" w14:textId="77777777" w:rsidR="00A70669" w:rsidRPr="005B2865" w:rsidRDefault="00A70669" w:rsidP="007A5A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7A5A51" w:rsidRPr="005B2865" w14:paraId="524141D2" w14:textId="77777777" w:rsidTr="000D364E">
        <w:trPr>
          <w:trHeight w:val="690"/>
        </w:trPr>
        <w:tc>
          <w:tcPr>
            <w:tcW w:w="1803" w:type="dxa"/>
            <w:vMerge w:val="restart"/>
          </w:tcPr>
          <w:p w14:paraId="4F565A09" w14:textId="77777777" w:rsidR="00A70669" w:rsidRPr="005B2865" w:rsidRDefault="00A70669" w:rsidP="000D36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TCF1s+ per HPF</w:t>
            </w:r>
          </w:p>
        </w:tc>
        <w:tc>
          <w:tcPr>
            <w:tcW w:w="1803" w:type="dxa"/>
          </w:tcPr>
          <w:p w14:paraId="3EC8F2F8" w14:textId="77777777" w:rsidR="00A70669" w:rsidRPr="005B2865" w:rsidRDefault="00A70669" w:rsidP="000D36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CF1s+ per HPF</w:t>
            </w:r>
          </w:p>
        </w:tc>
        <w:tc>
          <w:tcPr>
            <w:tcW w:w="1803" w:type="dxa"/>
          </w:tcPr>
          <w:p w14:paraId="3E1DFCEB" w14:textId="35236681" w:rsidR="00A70669" w:rsidRPr="005B2865" w:rsidRDefault="007A5A51" w:rsidP="000D36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48</w:t>
            </w:r>
          </w:p>
        </w:tc>
        <w:tc>
          <w:tcPr>
            <w:tcW w:w="1803" w:type="dxa"/>
          </w:tcPr>
          <w:p w14:paraId="1F7CA1A2" w14:textId="0DC1E287" w:rsidR="00A70669" w:rsidRPr="005B2865" w:rsidRDefault="007A5A51" w:rsidP="000D36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06-2.706</w:t>
            </w:r>
          </w:p>
        </w:tc>
        <w:tc>
          <w:tcPr>
            <w:tcW w:w="1804" w:type="dxa"/>
          </w:tcPr>
          <w:p w14:paraId="0B518AAA" w14:textId="5CD12762" w:rsidR="007A5A51" w:rsidRPr="005B2865" w:rsidRDefault="007A5A51" w:rsidP="000D36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23</w:t>
            </w:r>
          </w:p>
          <w:p w14:paraId="2C955F53" w14:textId="77777777" w:rsidR="00A70669" w:rsidRPr="005B2865" w:rsidRDefault="00A70669" w:rsidP="007A5A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7A5A51" w:rsidRPr="005B2865" w14:paraId="2F3E2975" w14:textId="77777777" w:rsidTr="000D364E">
        <w:trPr>
          <w:trHeight w:val="690"/>
        </w:trPr>
        <w:tc>
          <w:tcPr>
            <w:tcW w:w="1803" w:type="dxa"/>
            <w:vMerge/>
          </w:tcPr>
          <w:p w14:paraId="2C86F99F" w14:textId="77777777" w:rsidR="00A70669" w:rsidRPr="005B2865" w:rsidRDefault="00A70669" w:rsidP="000D36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03" w:type="dxa"/>
          </w:tcPr>
          <w:p w14:paraId="5123048E" w14:textId="03C85195" w:rsidR="00A70669" w:rsidRPr="005B2865" w:rsidRDefault="00992C1F" w:rsidP="000D36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tage (III/IV vs. I/II)</w:t>
            </w:r>
          </w:p>
        </w:tc>
        <w:tc>
          <w:tcPr>
            <w:tcW w:w="1803" w:type="dxa"/>
          </w:tcPr>
          <w:p w14:paraId="4772937A" w14:textId="764A25D3" w:rsidR="00A70669" w:rsidRPr="005B2865" w:rsidRDefault="007A5A51" w:rsidP="000D36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07</w:t>
            </w:r>
          </w:p>
        </w:tc>
        <w:tc>
          <w:tcPr>
            <w:tcW w:w="1803" w:type="dxa"/>
          </w:tcPr>
          <w:p w14:paraId="11908BA3" w14:textId="6704390F" w:rsidR="00A70669" w:rsidRPr="005B2865" w:rsidRDefault="007A5A51" w:rsidP="000D36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69-8.724</w:t>
            </w:r>
          </w:p>
        </w:tc>
        <w:tc>
          <w:tcPr>
            <w:tcW w:w="1804" w:type="dxa"/>
          </w:tcPr>
          <w:p w14:paraId="7149974C" w14:textId="723FADA1" w:rsidR="00A70669" w:rsidRPr="005B2865" w:rsidRDefault="007A5A51" w:rsidP="000D36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7</w:t>
            </w:r>
          </w:p>
        </w:tc>
      </w:tr>
      <w:tr w:rsidR="007A5A51" w:rsidRPr="005B2865" w14:paraId="4F4B64C1" w14:textId="77777777" w:rsidTr="000D364E">
        <w:trPr>
          <w:trHeight w:val="690"/>
        </w:trPr>
        <w:tc>
          <w:tcPr>
            <w:tcW w:w="1803" w:type="dxa"/>
            <w:vMerge w:val="restart"/>
          </w:tcPr>
          <w:p w14:paraId="7EC9483D" w14:textId="77777777" w:rsidR="00A70669" w:rsidRPr="005B2865" w:rsidRDefault="00A70669" w:rsidP="000D36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CD8+ TCF1s+ per HPF</w:t>
            </w:r>
          </w:p>
        </w:tc>
        <w:tc>
          <w:tcPr>
            <w:tcW w:w="1803" w:type="dxa"/>
          </w:tcPr>
          <w:p w14:paraId="0AE54B18" w14:textId="77777777" w:rsidR="00A70669" w:rsidRPr="005B2865" w:rsidRDefault="00A70669" w:rsidP="000D36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D8+ TCF1s+ per HPF</w:t>
            </w:r>
          </w:p>
        </w:tc>
        <w:tc>
          <w:tcPr>
            <w:tcW w:w="1803" w:type="dxa"/>
          </w:tcPr>
          <w:p w14:paraId="197E7FCF" w14:textId="044D1ED0" w:rsidR="00A70669" w:rsidRPr="005B2865" w:rsidRDefault="007A5A51" w:rsidP="000D36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74</w:t>
            </w:r>
          </w:p>
        </w:tc>
        <w:tc>
          <w:tcPr>
            <w:tcW w:w="1803" w:type="dxa"/>
          </w:tcPr>
          <w:p w14:paraId="24F9E27F" w14:textId="35A6F36F" w:rsidR="00A70669" w:rsidRPr="005B2865" w:rsidRDefault="007A5A51" w:rsidP="000D36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5-2.931</w:t>
            </w:r>
          </w:p>
        </w:tc>
        <w:tc>
          <w:tcPr>
            <w:tcW w:w="1804" w:type="dxa"/>
          </w:tcPr>
          <w:p w14:paraId="2172E1C1" w14:textId="3FA98043" w:rsidR="00A70669" w:rsidRPr="005B2865" w:rsidRDefault="007A5A51" w:rsidP="000D36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99</w:t>
            </w:r>
          </w:p>
        </w:tc>
      </w:tr>
      <w:tr w:rsidR="007A5A51" w:rsidRPr="005B2865" w14:paraId="7BB293D3" w14:textId="77777777" w:rsidTr="000D364E">
        <w:trPr>
          <w:trHeight w:val="690"/>
        </w:trPr>
        <w:tc>
          <w:tcPr>
            <w:tcW w:w="1803" w:type="dxa"/>
            <w:vMerge/>
          </w:tcPr>
          <w:p w14:paraId="1A65306F" w14:textId="77777777" w:rsidR="00A70669" w:rsidRPr="005B2865" w:rsidRDefault="00A70669" w:rsidP="000D36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03" w:type="dxa"/>
          </w:tcPr>
          <w:p w14:paraId="36FFD084" w14:textId="73F3BBE0" w:rsidR="00A70669" w:rsidRPr="005B2865" w:rsidRDefault="00992C1F" w:rsidP="000D36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tage (III/IV vs. I/II)</w:t>
            </w:r>
          </w:p>
        </w:tc>
        <w:tc>
          <w:tcPr>
            <w:tcW w:w="1803" w:type="dxa"/>
          </w:tcPr>
          <w:p w14:paraId="0EEF28A7" w14:textId="3F056DA9" w:rsidR="00A70669" w:rsidRPr="005B2865" w:rsidRDefault="007A5A51" w:rsidP="000D36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756</w:t>
            </w:r>
          </w:p>
        </w:tc>
        <w:tc>
          <w:tcPr>
            <w:tcW w:w="1803" w:type="dxa"/>
          </w:tcPr>
          <w:p w14:paraId="07F75A33" w14:textId="023D047D" w:rsidR="00A70669" w:rsidRPr="005B2865" w:rsidRDefault="007A5A51" w:rsidP="000D36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11-8.337</w:t>
            </w:r>
          </w:p>
        </w:tc>
        <w:tc>
          <w:tcPr>
            <w:tcW w:w="1804" w:type="dxa"/>
          </w:tcPr>
          <w:p w14:paraId="374C0D9A" w14:textId="7625BDA6" w:rsidR="00A70669" w:rsidRPr="005B2865" w:rsidRDefault="007A5A51" w:rsidP="000D36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3</w:t>
            </w:r>
          </w:p>
        </w:tc>
      </w:tr>
      <w:tr w:rsidR="007A5A51" w:rsidRPr="005B2865" w14:paraId="1D57721D" w14:textId="77777777" w:rsidTr="000D364E">
        <w:trPr>
          <w:trHeight w:val="690"/>
        </w:trPr>
        <w:tc>
          <w:tcPr>
            <w:tcW w:w="1803" w:type="dxa"/>
            <w:vMerge w:val="restart"/>
          </w:tcPr>
          <w:p w14:paraId="0CDDFF6A" w14:textId="77777777" w:rsidR="00A70669" w:rsidRPr="005B2865" w:rsidRDefault="00A70669" w:rsidP="000D36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TCF1 (%) of cancer cells</w:t>
            </w:r>
          </w:p>
        </w:tc>
        <w:tc>
          <w:tcPr>
            <w:tcW w:w="1803" w:type="dxa"/>
          </w:tcPr>
          <w:p w14:paraId="3B9C3F6E" w14:textId="77777777" w:rsidR="00A70669" w:rsidRPr="005B2865" w:rsidRDefault="00A70669" w:rsidP="000D36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CF1 (%) per HPF</w:t>
            </w:r>
          </w:p>
        </w:tc>
        <w:tc>
          <w:tcPr>
            <w:tcW w:w="1803" w:type="dxa"/>
          </w:tcPr>
          <w:p w14:paraId="743A2218" w14:textId="5A5C0F11" w:rsidR="00A70669" w:rsidRPr="005B2865" w:rsidRDefault="007A5A51" w:rsidP="000D36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52</w:t>
            </w:r>
          </w:p>
        </w:tc>
        <w:tc>
          <w:tcPr>
            <w:tcW w:w="1803" w:type="dxa"/>
          </w:tcPr>
          <w:p w14:paraId="753AE954" w14:textId="6848C177" w:rsidR="00A70669" w:rsidRPr="005B2865" w:rsidRDefault="007A5A51" w:rsidP="000D36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18-1.944</w:t>
            </w:r>
          </w:p>
        </w:tc>
        <w:tc>
          <w:tcPr>
            <w:tcW w:w="1804" w:type="dxa"/>
          </w:tcPr>
          <w:p w14:paraId="70162A08" w14:textId="3A447249" w:rsidR="00A70669" w:rsidRPr="005B2865" w:rsidRDefault="007A5A51" w:rsidP="000D36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43</w:t>
            </w:r>
          </w:p>
        </w:tc>
      </w:tr>
      <w:tr w:rsidR="007A5A51" w:rsidRPr="005B2865" w14:paraId="4D3874B5" w14:textId="77777777" w:rsidTr="000D364E">
        <w:trPr>
          <w:trHeight w:val="690"/>
        </w:trPr>
        <w:tc>
          <w:tcPr>
            <w:tcW w:w="1803" w:type="dxa"/>
            <w:vMerge/>
          </w:tcPr>
          <w:p w14:paraId="3EC18A18" w14:textId="77777777" w:rsidR="00A70669" w:rsidRPr="005B2865" w:rsidRDefault="00A70669" w:rsidP="000D36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03" w:type="dxa"/>
          </w:tcPr>
          <w:p w14:paraId="21DB801B" w14:textId="6442C80C" w:rsidR="00A70669" w:rsidRPr="005B2865" w:rsidRDefault="00992C1F" w:rsidP="000D36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tage (III/IV vs. I/II)</w:t>
            </w:r>
          </w:p>
        </w:tc>
        <w:tc>
          <w:tcPr>
            <w:tcW w:w="1803" w:type="dxa"/>
          </w:tcPr>
          <w:p w14:paraId="7CCE46EC" w14:textId="72C18B8D" w:rsidR="00A70669" w:rsidRPr="005B2865" w:rsidRDefault="007A5A51" w:rsidP="000D36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791</w:t>
            </w:r>
          </w:p>
        </w:tc>
        <w:tc>
          <w:tcPr>
            <w:tcW w:w="1803" w:type="dxa"/>
          </w:tcPr>
          <w:p w14:paraId="1083D801" w14:textId="1F745F08" w:rsidR="00A70669" w:rsidRPr="005B2865" w:rsidRDefault="007A5A51" w:rsidP="000D36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28-8.393</w:t>
            </w:r>
          </w:p>
        </w:tc>
        <w:tc>
          <w:tcPr>
            <w:tcW w:w="1804" w:type="dxa"/>
          </w:tcPr>
          <w:p w14:paraId="2D02530A" w14:textId="75B7D181" w:rsidR="007A5A51" w:rsidRPr="005B2865" w:rsidRDefault="007A5A51" w:rsidP="000D36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8</w:t>
            </w:r>
          </w:p>
          <w:p w14:paraId="526B8A88" w14:textId="77777777" w:rsidR="00A70669" w:rsidRPr="005B2865" w:rsidRDefault="00A70669" w:rsidP="007A5A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7A5A51" w:rsidRPr="005B2865" w14:paraId="4DDD0BE3" w14:textId="77777777" w:rsidTr="000D364E">
        <w:trPr>
          <w:trHeight w:val="690"/>
        </w:trPr>
        <w:tc>
          <w:tcPr>
            <w:tcW w:w="1803" w:type="dxa"/>
            <w:vMerge w:val="restart"/>
          </w:tcPr>
          <w:p w14:paraId="09E227F0" w14:textId="77777777" w:rsidR="00A70669" w:rsidRPr="005B2865" w:rsidRDefault="00A70669" w:rsidP="000D36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(CD8+ Ki67+)/CD8+ ratio per HPF</w:t>
            </w:r>
          </w:p>
        </w:tc>
        <w:tc>
          <w:tcPr>
            <w:tcW w:w="1803" w:type="dxa"/>
          </w:tcPr>
          <w:p w14:paraId="4422D00B" w14:textId="77777777" w:rsidR="00A70669" w:rsidRPr="005B2865" w:rsidRDefault="00A70669" w:rsidP="000D36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CD8+ Ki67+)/CD8+ ratio per HPF</w:t>
            </w:r>
          </w:p>
        </w:tc>
        <w:tc>
          <w:tcPr>
            <w:tcW w:w="1803" w:type="dxa"/>
          </w:tcPr>
          <w:p w14:paraId="06941622" w14:textId="725EFE2E" w:rsidR="00A70669" w:rsidRPr="005B2865" w:rsidRDefault="007A5A51" w:rsidP="000D36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05</w:t>
            </w:r>
          </w:p>
        </w:tc>
        <w:tc>
          <w:tcPr>
            <w:tcW w:w="1803" w:type="dxa"/>
          </w:tcPr>
          <w:p w14:paraId="7A21CB8C" w14:textId="01AD2E26" w:rsidR="00A70669" w:rsidRPr="005B2865" w:rsidRDefault="007A5A51" w:rsidP="000D36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9-0.974</w:t>
            </w:r>
          </w:p>
        </w:tc>
        <w:tc>
          <w:tcPr>
            <w:tcW w:w="1804" w:type="dxa"/>
          </w:tcPr>
          <w:p w14:paraId="7D8AB8B6" w14:textId="53A4F381" w:rsidR="00A70669" w:rsidRPr="005B2865" w:rsidRDefault="007A5A51" w:rsidP="000D36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043</w:t>
            </w:r>
          </w:p>
        </w:tc>
      </w:tr>
      <w:tr w:rsidR="007A5A51" w:rsidRPr="005B2865" w14:paraId="7863A533" w14:textId="77777777" w:rsidTr="000D364E">
        <w:trPr>
          <w:trHeight w:val="690"/>
        </w:trPr>
        <w:tc>
          <w:tcPr>
            <w:tcW w:w="1803" w:type="dxa"/>
            <w:vMerge/>
          </w:tcPr>
          <w:p w14:paraId="341DE15A" w14:textId="77777777" w:rsidR="00A70669" w:rsidRPr="005B2865" w:rsidRDefault="00A70669" w:rsidP="000D36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03" w:type="dxa"/>
          </w:tcPr>
          <w:p w14:paraId="795B0405" w14:textId="5BA01AFF" w:rsidR="00A70669" w:rsidRPr="005B2865" w:rsidRDefault="00992C1F" w:rsidP="000D36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tage (III/IV vs. I/II)</w:t>
            </w:r>
          </w:p>
        </w:tc>
        <w:tc>
          <w:tcPr>
            <w:tcW w:w="1803" w:type="dxa"/>
          </w:tcPr>
          <w:p w14:paraId="33B63B37" w14:textId="33EB75E6" w:rsidR="00A70669" w:rsidRPr="005B2865" w:rsidRDefault="007A5A51" w:rsidP="000D36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303</w:t>
            </w:r>
          </w:p>
        </w:tc>
        <w:tc>
          <w:tcPr>
            <w:tcW w:w="1803" w:type="dxa"/>
          </w:tcPr>
          <w:p w14:paraId="710A6925" w14:textId="2BCFD285" w:rsidR="00A70669" w:rsidRPr="005B2865" w:rsidRDefault="007A5A51" w:rsidP="000D36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26-8.897</w:t>
            </w:r>
          </w:p>
        </w:tc>
        <w:tc>
          <w:tcPr>
            <w:tcW w:w="1804" w:type="dxa"/>
          </w:tcPr>
          <w:p w14:paraId="3770AB2D" w14:textId="0D985845" w:rsidR="007A5A51" w:rsidRPr="005B2865" w:rsidRDefault="007A5A51" w:rsidP="000D36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8</w:t>
            </w:r>
          </w:p>
          <w:p w14:paraId="01258312" w14:textId="77777777" w:rsidR="00A70669" w:rsidRPr="005B2865" w:rsidRDefault="00A70669" w:rsidP="007A5A5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</w:tbl>
    <w:p w14:paraId="1608F709" w14:textId="31BCDE42" w:rsidR="00430F89" w:rsidRPr="005B2865" w:rsidRDefault="00430F89" w:rsidP="00430F89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5B2865">
        <w:rPr>
          <w:rFonts w:ascii="Times New Roman" w:hAnsi="Times New Roman" w:cs="Times New Roman"/>
          <w:sz w:val="18"/>
          <w:szCs w:val="18"/>
          <w:lang w:val="en-US"/>
        </w:rPr>
        <w:t xml:space="preserve">Notes: For the Luminal </w:t>
      </w:r>
      <w:r w:rsidR="00A70669" w:rsidRPr="005B2865">
        <w:rPr>
          <w:rFonts w:ascii="Times New Roman" w:hAnsi="Times New Roman" w:cs="Times New Roman"/>
          <w:sz w:val="18"/>
          <w:szCs w:val="18"/>
          <w:lang w:val="en-US"/>
        </w:rPr>
        <w:t xml:space="preserve">type </w:t>
      </w:r>
      <w:r w:rsidRPr="005B2865">
        <w:rPr>
          <w:rFonts w:ascii="Times New Roman" w:hAnsi="Times New Roman" w:cs="Times New Roman"/>
          <w:sz w:val="18"/>
          <w:szCs w:val="18"/>
          <w:lang w:val="en-US"/>
        </w:rPr>
        <w:t xml:space="preserve">A subtype, the number of events was small to run multivariate Cox regression models with four variables, thus only two variables (each biomarker; tumor stage) were used as covariates in each model. In addition, the analysis is not shown for the biomarkers “PD-L1+ (CPS)”, “PD-L1+ per HPF”, and “CD163+ PD-L1+ per HPF”, as almost all Luminal </w:t>
      </w:r>
      <w:r w:rsidR="00A70669" w:rsidRPr="005B2865">
        <w:rPr>
          <w:rFonts w:ascii="Times New Roman" w:hAnsi="Times New Roman" w:cs="Times New Roman"/>
          <w:sz w:val="18"/>
          <w:szCs w:val="18"/>
          <w:lang w:val="en-US"/>
        </w:rPr>
        <w:t xml:space="preserve">type </w:t>
      </w:r>
      <w:r w:rsidRPr="005B2865">
        <w:rPr>
          <w:rFonts w:ascii="Times New Roman" w:hAnsi="Times New Roman" w:cs="Times New Roman"/>
          <w:sz w:val="18"/>
          <w:szCs w:val="18"/>
          <w:lang w:val="en-US"/>
        </w:rPr>
        <w:t>A cases showed low expression (according to the cut-offs used for this study</w:t>
      </w:r>
      <w:r w:rsidR="00A70669" w:rsidRPr="005B2865">
        <w:rPr>
          <w:rFonts w:ascii="Times New Roman" w:hAnsi="Times New Roman" w:cs="Times New Roman"/>
          <w:sz w:val="18"/>
          <w:szCs w:val="18"/>
          <w:lang w:val="en-US"/>
        </w:rPr>
        <w:t>; Supplementary Table 1</w:t>
      </w:r>
      <w:r w:rsidRPr="005B2865">
        <w:rPr>
          <w:rFonts w:ascii="Times New Roman" w:hAnsi="Times New Roman" w:cs="Times New Roman"/>
          <w:sz w:val="18"/>
          <w:szCs w:val="18"/>
          <w:lang w:val="en-US"/>
        </w:rPr>
        <w:t xml:space="preserve">), leading to a HR=0.00 and a 95% CI 0.00-Inf. </w:t>
      </w:r>
      <w:r w:rsidR="007B2A8A" w:rsidRPr="005B2865">
        <w:rPr>
          <w:rFonts w:ascii="Times New Roman" w:hAnsi="Times New Roman" w:cs="Times New Roman"/>
          <w:sz w:val="18"/>
          <w:szCs w:val="18"/>
          <w:lang w:val="en-US"/>
        </w:rPr>
        <w:t>For the biomarker “(CD8+ TCF1s+)/CD8+ ratio per HPF”, the number of events was small to run a multivariable Cox regression model</w:t>
      </w:r>
      <w:r w:rsidR="00E93B28">
        <w:rPr>
          <w:rFonts w:ascii="Times New Roman" w:hAnsi="Times New Roman" w:cs="Times New Roman"/>
          <w:sz w:val="18"/>
          <w:szCs w:val="18"/>
          <w:lang w:val="en-US"/>
        </w:rPr>
        <w:t>, even with two variables</w:t>
      </w:r>
      <w:r w:rsidR="007B2A8A" w:rsidRPr="005B2865"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2D2135A0" w14:textId="77777777" w:rsidR="000D364E" w:rsidRPr="005B2865" w:rsidRDefault="000D364E" w:rsidP="000D364E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5B2865">
        <w:rPr>
          <w:rFonts w:ascii="Times New Roman" w:hAnsi="Times New Roman" w:cs="Times New Roman"/>
          <w:sz w:val="18"/>
          <w:szCs w:val="18"/>
          <w:lang w:val="en-US"/>
        </w:rPr>
        <w:t>Abbreviations: HR, hazard ratio; DFS, disease-free survival; CPS, combined positive score; HPF, high power field</w:t>
      </w:r>
    </w:p>
    <w:p w14:paraId="70F9C0D9" w14:textId="77777777" w:rsidR="00430F89" w:rsidRPr="005B2865" w:rsidRDefault="00430F89" w:rsidP="00430F89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386847F5" w14:textId="59427A7C" w:rsidR="00430F89" w:rsidRPr="001526A9" w:rsidRDefault="00430F89" w:rsidP="00430F8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526A9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Supplementary Table 10</w:t>
      </w:r>
      <w:r w:rsidRPr="001526A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: </w:t>
      </w:r>
      <w:r w:rsidRPr="001526A9">
        <w:rPr>
          <w:rFonts w:ascii="Times New Roman" w:hAnsi="Times New Roman" w:cs="Times New Roman"/>
          <w:sz w:val="20"/>
          <w:szCs w:val="20"/>
          <w:lang w:val="en-US"/>
        </w:rPr>
        <w:t>Univariate Cox regression analysis for DFS in the TNBC patients, evaluating the prognostic impact of the biomarkers tested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430F89" w:rsidRPr="005B2865" w14:paraId="728A5A6C" w14:textId="77777777" w:rsidTr="000D364E">
        <w:trPr>
          <w:trHeight w:val="460"/>
        </w:trPr>
        <w:tc>
          <w:tcPr>
            <w:tcW w:w="2254" w:type="dxa"/>
          </w:tcPr>
          <w:p w14:paraId="139D570D" w14:textId="77777777" w:rsidR="00430F89" w:rsidRPr="005B2865" w:rsidRDefault="00430F89" w:rsidP="000D364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iomarker</w:t>
            </w:r>
          </w:p>
        </w:tc>
        <w:tc>
          <w:tcPr>
            <w:tcW w:w="2254" w:type="dxa"/>
          </w:tcPr>
          <w:p w14:paraId="1621476C" w14:textId="77777777" w:rsidR="00430F89" w:rsidRPr="005B2865" w:rsidRDefault="00430F89" w:rsidP="000D364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R</w:t>
            </w:r>
          </w:p>
        </w:tc>
        <w:tc>
          <w:tcPr>
            <w:tcW w:w="2254" w:type="dxa"/>
          </w:tcPr>
          <w:p w14:paraId="15BDA878" w14:textId="77777777" w:rsidR="00430F89" w:rsidRPr="005B2865" w:rsidRDefault="00430F89" w:rsidP="000D364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95% CI</w:t>
            </w:r>
          </w:p>
        </w:tc>
        <w:tc>
          <w:tcPr>
            <w:tcW w:w="2254" w:type="dxa"/>
          </w:tcPr>
          <w:p w14:paraId="27F4B9D8" w14:textId="77777777" w:rsidR="00430F89" w:rsidRPr="005B2865" w:rsidRDefault="00430F89" w:rsidP="000D364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430F89" w:rsidRPr="005B2865" w14:paraId="2C6A0621" w14:textId="77777777" w:rsidTr="000D364E">
        <w:trPr>
          <w:trHeight w:val="460"/>
        </w:trPr>
        <w:tc>
          <w:tcPr>
            <w:tcW w:w="2254" w:type="dxa"/>
          </w:tcPr>
          <w:p w14:paraId="40BBE1F6" w14:textId="77777777" w:rsidR="00430F89" w:rsidRPr="005B2865" w:rsidRDefault="00430F89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8+ per HPF</w:t>
            </w:r>
          </w:p>
        </w:tc>
        <w:tc>
          <w:tcPr>
            <w:tcW w:w="2254" w:type="dxa"/>
          </w:tcPr>
          <w:p w14:paraId="02D8769C" w14:textId="77777777" w:rsidR="00430F89" w:rsidRPr="005B2865" w:rsidRDefault="00430F89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478</w:t>
            </w:r>
          </w:p>
        </w:tc>
        <w:tc>
          <w:tcPr>
            <w:tcW w:w="2254" w:type="dxa"/>
          </w:tcPr>
          <w:p w14:paraId="454AE2CA" w14:textId="77777777" w:rsidR="00430F89" w:rsidRPr="005B2865" w:rsidRDefault="00430F89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276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830</w:t>
            </w:r>
          </w:p>
        </w:tc>
        <w:tc>
          <w:tcPr>
            <w:tcW w:w="2254" w:type="dxa"/>
          </w:tcPr>
          <w:p w14:paraId="64EB27FD" w14:textId="77777777" w:rsidR="00430F89" w:rsidRPr="005B2865" w:rsidRDefault="00430F89" w:rsidP="000D364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</w:rPr>
              <w:t>0.0087</w:t>
            </w:r>
          </w:p>
        </w:tc>
      </w:tr>
      <w:tr w:rsidR="00430F89" w:rsidRPr="005B2865" w14:paraId="782AF174" w14:textId="77777777" w:rsidTr="000D364E">
        <w:trPr>
          <w:trHeight w:val="460"/>
        </w:trPr>
        <w:tc>
          <w:tcPr>
            <w:tcW w:w="2254" w:type="dxa"/>
          </w:tcPr>
          <w:p w14:paraId="7A79E512" w14:textId="77777777" w:rsidR="00430F89" w:rsidRPr="005B2865" w:rsidRDefault="00430F89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8+ Ki67+ per HPF</w:t>
            </w:r>
          </w:p>
        </w:tc>
        <w:tc>
          <w:tcPr>
            <w:tcW w:w="2254" w:type="dxa"/>
          </w:tcPr>
          <w:p w14:paraId="3155CF83" w14:textId="77777777" w:rsidR="00430F89" w:rsidRPr="005B2865" w:rsidRDefault="00430F89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652</w:t>
            </w:r>
          </w:p>
        </w:tc>
        <w:tc>
          <w:tcPr>
            <w:tcW w:w="2254" w:type="dxa"/>
          </w:tcPr>
          <w:p w14:paraId="4406A4B0" w14:textId="77777777" w:rsidR="00430F89" w:rsidRPr="005B2865" w:rsidRDefault="00430F89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237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1.794</w:t>
            </w:r>
          </w:p>
        </w:tc>
        <w:tc>
          <w:tcPr>
            <w:tcW w:w="2254" w:type="dxa"/>
          </w:tcPr>
          <w:p w14:paraId="4DE8D472" w14:textId="77777777" w:rsidR="00430F89" w:rsidRPr="005B2865" w:rsidRDefault="00430F89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407</w:t>
            </w:r>
          </w:p>
        </w:tc>
      </w:tr>
      <w:tr w:rsidR="00430F89" w:rsidRPr="005B2865" w14:paraId="3BF33EE8" w14:textId="77777777" w:rsidTr="000D364E">
        <w:trPr>
          <w:trHeight w:val="460"/>
        </w:trPr>
        <w:tc>
          <w:tcPr>
            <w:tcW w:w="2254" w:type="dxa"/>
          </w:tcPr>
          <w:p w14:paraId="227DD964" w14:textId="77777777" w:rsidR="00430F89" w:rsidRPr="005B2865" w:rsidRDefault="00430F89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163+ per HPF</w:t>
            </w:r>
          </w:p>
        </w:tc>
        <w:tc>
          <w:tcPr>
            <w:tcW w:w="2254" w:type="dxa"/>
          </w:tcPr>
          <w:p w14:paraId="51099AAF" w14:textId="77777777" w:rsidR="00430F89" w:rsidRPr="005B2865" w:rsidRDefault="00430F89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1.217</w:t>
            </w:r>
          </w:p>
        </w:tc>
        <w:tc>
          <w:tcPr>
            <w:tcW w:w="2254" w:type="dxa"/>
          </w:tcPr>
          <w:p w14:paraId="787FFEBE" w14:textId="77777777" w:rsidR="00430F89" w:rsidRPr="005B2865" w:rsidRDefault="00430F89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380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3.898</w:t>
            </w:r>
          </w:p>
        </w:tc>
        <w:tc>
          <w:tcPr>
            <w:tcW w:w="2254" w:type="dxa"/>
          </w:tcPr>
          <w:p w14:paraId="615CB0B0" w14:textId="77777777" w:rsidR="00430F89" w:rsidRPr="005B2865" w:rsidRDefault="00430F89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741</w:t>
            </w:r>
          </w:p>
        </w:tc>
      </w:tr>
      <w:tr w:rsidR="00430F89" w:rsidRPr="005B2865" w14:paraId="0B58C39E" w14:textId="77777777" w:rsidTr="000D364E">
        <w:trPr>
          <w:trHeight w:val="460"/>
        </w:trPr>
        <w:tc>
          <w:tcPr>
            <w:tcW w:w="2254" w:type="dxa"/>
          </w:tcPr>
          <w:p w14:paraId="7DC1247E" w14:textId="77777777" w:rsidR="00430F89" w:rsidRPr="005B2865" w:rsidRDefault="00430F89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D-L1+ (CPS)</w:t>
            </w:r>
          </w:p>
        </w:tc>
        <w:tc>
          <w:tcPr>
            <w:tcW w:w="2254" w:type="dxa"/>
          </w:tcPr>
          <w:p w14:paraId="75A1EA49" w14:textId="77777777" w:rsidR="00430F89" w:rsidRPr="005B2865" w:rsidRDefault="00430F89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327</w:t>
            </w:r>
          </w:p>
        </w:tc>
        <w:tc>
          <w:tcPr>
            <w:tcW w:w="2254" w:type="dxa"/>
          </w:tcPr>
          <w:p w14:paraId="5FA5DDBE" w14:textId="77777777" w:rsidR="00430F89" w:rsidRPr="005B2865" w:rsidRDefault="00430F89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148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723</w:t>
            </w:r>
          </w:p>
        </w:tc>
        <w:tc>
          <w:tcPr>
            <w:tcW w:w="2254" w:type="dxa"/>
          </w:tcPr>
          <w:p w14:paraId="79389929" w14:textId="77777777" w:rsidR="00430F89" w:rsidRPr="005B2865" w:rsidRDefault="00430F89" w:rsidP="000D364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</w:rPr>
              <w:t>0.0058</w:t>
            </w:r>
          </w:p>
        </w:tc>
      </w:tr>
      <w:tr w:rsidR="00430F89" w:rsidRPr="005B2865" w14:paraId="55257A01" w14:textId="77777777" w:rsidTr="000D364E">
        <w:trPr>
          <w:trHeight w:val="460"/>
        </w:trPr>
        <w:tc>
          <w:tcPr>
            <w:tcW w:w="2254" w:type="dxa"/>
          </w:tcPr>
          <w:p w14:paraId="6755327A" w14:textId="77777777" w:rsidR="00430F89" w:rsidRPr="005B2865" w:rsidRDefault="00430F89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D-L1+ per HPF</w:t>
            </w:r>
          </w:p>
        </w:tc>
        <w:tc>
          <w:tcPr>
            <w:tcW w:w="2254" w:type="dxa"/>
          </w:tcPr>
          <w:p w14:paraId="4A7E675C" w14:textId="77777777" w:rsidR="00430F89" w:rsidRPr="005B2865" w:rsidRDefault="00430F89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357</w:t>
            </w:r>
          </w:p>
        </w:tc>
        <w:tc>
          <w:tcPr>
            <w:tcW w:w="2254" w:type="dxa"/>
          </w:tcPr>
          <w:p w14:paraId="6E50039E" w14:textId="77777777" w:rsidR="00430F89" w:rsidRPr="005B2865" w:rsidRDefault="00430F89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161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789</w:t>
            </w:r>
          </w:p>
        </w:tc>
        <w:tc>
          <w:tcPr>
            <w:tcW w:w="2254" w:type="dxa"/>
          </w:tcPr>
          <w:p w14:paraId="0EA7C461" w14:textId="77777777" w:rsidR="00430F89" w:rsidRPr="005B2865" w:rsidRDefault="00430F89" w:rsidP="000D364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</w:rPr>
              <w:t>0.011</w:t>
            </w:r>
          </w:p>
        </w:tc>
      </w:tr>
      <w:tr w:rsidR="00430F89" w:rsidRPr="005B2865" w14:paraId="54B61AD2" w14:textId="77777777" w:rsidTr="000D364E">
        <w:trPr>
          <w:trHeight w:val="460"/>
        </w:trPr>
        <w:tc>
          <w:tcPr>
            <w:tcW w:w="2254" w:type="dxa"/>
          </w:tcPr>
          <w:p w14:paraId="19C65E1E" w14:textId="77777777" w:rsidR="00430F89" w:rsidRPr="005B2865" w:rsidRDefault="00430F89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163+ PD-L1+ per HPF</w:t>
            </w:r>
          </w:p>
        </w:tc>
        <w:tc>
          <w:tcPr>
            <w:tcW w:w="2254" w:type="dxa"/>
          </w:tcPr>
          <w:p w14:paraId="6A1571FF" w14:textId="77777777" w:rsidR="00430F89" w:rsidRPr="005B2865" w:rsidRDefault="00430F89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279</w:t>
            </w:r>
          </w:p>
        </w:tc>
        <w:tc>
          <w:tcPr>
            <w:tcW w:w="2254" w:type="dxa"/>
          </w:tcPr>
          <w:p w14:paraId="53C34051" w14:textId="77777777" w:rsidR="00430F89" w:rsidRPr="005B2865" w:rsidRDefault="00430F89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101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773</w:t>
            </w:r>
          </w:p>
        </w:tc>
        <w:tc>
          <w:tcPr>
            <w:tcW w:w="2254" w:type="dxa"/>
          </w:tcPr>
          <w:p w14:paraId="048746DC" w14:textId="77777777" w:rsidR="00430F89" w:rsidRPr="005B2865" w:rsidRDefault="00430F89" w:rsidP="000D364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</w:rPr>
              <w:t>0.014</w:t>
            </w:r>
          </w:p>
        </w:tc>
      </w:tr>
      <w:tr w:rsidR="00430F89" w:rsidRPr="005B2865" w14:paraId="0D8357A9" w14:textId="77777777" w:rsidTr="000D364E">
        <w:trPr>
          <w:trHeight w:val="460"/>
        </w:trPr>
        <w:tc>
          <w:tcPr>
            <w:tcW w:w="2254" w:type="dxa"/>
          </w:tcPr>
          <w:p w14:paraId="692FCD44" w14:textId="77777777" w:rsidR="00430F89" w:rsidRPr="005B2865" w:rsidRDefault="00430F89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CF1s+ per HPF</w:t>
            </w:r>
          </w:p>
        </w:tc>
        <w:tc>
          <w:tcPr>
            <w:tcW w:w="2254" w:type="dxa"/>
          </w:tcPr>
          <w:p w14:paraId="69E2A7E1" w14:textId="77777777" w:rsidR="00430F89" w:rsidRPr="005B2865" w:rsidRDefault="00430F89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562</w:t>
            </w:r>
          </w:p>
        </w:tc>
        <w:tc>
          <w:tcPr>
            <w:tcW w:w="2254" w:type="dxa"/>
          </w:tcPr>
          <w:p w14:paraId="374F5E72" w14:textId="77777777" w:rsidR="00430F89" w:rsidRPr="005B2865" w:rsidRDefault="00430F89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321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983</w:t>
            </w:r>
          </w:p>
        </w:tc>
        <w:tc>
          <w:tcPr>
            <w:tcW w:w="2254" w:type="dxa"/>
          </w:tcPr>
          <w:p w14:paraId="7AE710FB" w14:textId="77777777" w:rsidR="00430F89" w:rsidRPr="005B2865" w:rsidRDefault="00430F89" w:rsidP="000D364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</w:rPr>
              <w:t>0.043</w:t>
            </w:r>
          </w:p>
        </w:tc>
      </w:tr>
      <w:tr w:rsidR="00430F89" w:rsidRPr="005B2865" w14:paraId="66E27274" w14:textId="77777777" w:rsidTr="000D364E">
        <w:trPr>
          <w:trHeight w:val="460"/>
        </w:trPr>
        <w:tc>
          <w:tcPr>
            <w:tcW w:w="2254" w:type="dxa"/>
          </w:tcPr>
          <w:p w14:paraId="02C6A638" w14:textId="77777777" w:rsidR="00430F89" w:rsidRPr="005B2865" w:rsidRDefault="00430F89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8+ TCF1s+ per HPF</w:t>
            </w:r>
          </w:p>
        </w:tc>
        <w:tc>
          <w:tcPr>
            <w:tcW w:w="2254" w:type="dxa"/>
          </w:tcPr>
          <w:p w14:paraId="19E3722F" w14:textId="77777777" w:rsidR="00430F89" w:rsidRPr="005B2865" w:rsidRDefault="00430F89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268</w:t>
            </w:r>
          </w:p>
        </w:tc>
        <w:tc>
          <w:tcPr>
            <w:tcW w:w="2254" w:type="dxa"/>
          </w:tcPr>
          <w:p w14:paraId="45A045A0" w14:textId="77777777" w:rsidR="00430F89" w:rsidRPr="005B2865" w:rsidRDefault="00430F89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097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745</w:t>
            </w:r>
          </w:p>
        </w:tc>
        <w:tc>
          <w:tcPr>
            <w:tcW w:w="2254" w:type="dxa"/>
          </w:tcPr>
          <w:p w14:paraId="309BDFB8" w14:textId="77777777" w:rsidR="00430F89" w:rsidRPr="005B2865" w:rsidRDefault="00430F89" w:rsidP="000D364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b/>
                <w:sz w:val="18"/>
                <w:szCs w:val="18"/>
              </w:rPr>
              <w:t>0.012</w:t>
            </w:r>
          </w:p>
        </w:tc>
      </w:tr>
      <w:tr w:rsidR="00430F89" w:rsidRPr="005B2865" w14:paraId="35BE6980" w14:textId="77777777" w:rsidTr="000D364E">
        <w:trPr>
          <w:trHeight w:val="460"/>
        </w:trPr>
        <w:tc>
          <w:tcPr>
            <w:tcW w:w="2254" w:type="dxa"/>
          </w:tcPr>
          <w:p w14:paraId="184DB977" w14:textId="77777777" w:rsidR="00430F89" w:rsidRPr="005B2865" w:rsidRDefault="00430F89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CF1 (%) of cancer cells</w:t>
            </w:r>
          </w:p>
        </w:tc>
        <w:tc>
          <w:tcPr>
            <w:tcW w:w="2254" w:type="dxa"/>
          </w:tcPr>
          <w:p w14:paraId="78D0BE3A" w14:textId="77777777" w:rsidR="00430F89" w:rsidRPr="005B2865" w:rsidRDefault="00430F89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1.134</w:t>
            </w:r>
          </w:p>
        </w:tc>
        <w:tc>
          <w:tcPr>
            <w:tcW w:w="2254" w:type="dxa"/>
          </w:tcPr>
          <w:p w14:paraId="7B1EB984" w14:textId="77777777" w:rsidR="00430F89" w:rsidRPr="005B2865" w:rsidRDefault="00430F89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451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2.849</w:t>
            </w:r>
          </w:p>
        </w:tc>
        <w:tc>
          <w:tcPr>
            <w:tcW w:w="2254" w:type="dxa"/>
          </w:tcPr>
          <w:p w14:paraId="64C0064B" w14:textId="77777777" w:rsidR="00430F89" w:rsidRPr="005B2865" w:rsidRDefault="00430F89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</w:tr>
      <w:tr w:rsidR="00430F89" w:rsidRPr="005B2865" w14:paraId="565516E7" w14:textId="77777777" w:rsidTr="000D364E">
        <w:trPr>
          <w:trHeight w:val="460"/>
        </w:trPr>
        <w:tc>
          <w:tcPr>
            <w:tcW w:w="2254" w:type="dxa"/>
          </w:tcPr>
          <w:p w14:paraId="64E22FCF" w14:textId="77777777" w:rsidR="00430F89" w:rsidRPr="005B2865" w:rsidRDefault="00430F89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CD8+ Ki67+)/CD8+ ratio per HPF</w:t>
            </w:r>
          </w:p>
        </w:tc>
        <w:tc>
          <w:tcPr>
            <w:tcW w:w="2254" w:type="dxa"/>
          </w:tcPr>
          <w:p w14:paraId="54511002" w14:textId="77777777" w:rsidR="00430F89" w:rsidRPr="005B2865" w:rsidRDefault="00430F89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1.587</w:t>
            </w:r>
          </w:p>
        </w:tc>
        <w:tc>
          <w:tcPr>
            <w:tcW w:w="2254" w:type="dxa"/>
          </w:tcPr>
          <w:p w14:paraId="44E00793" w14:textId="77777777" w:rsidR="00430F89" w:rsidRPr="005B2865" w:rsidRDefault="00430F89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445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5.657</w:t>
            </w:r>
          </w:p>
        </w:tc>
        <w:tc>
          <w:tcPr>
            <w:tcW w:w="2254" w:type="dxa"/>
          </w:tcPr>
          <w:p w14:paraId="618F6CFD" w14:textId="77777777" w:rsidR="00430F89" w:rsidRPr="005B2865" w:rsidRDefault="00430F89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476</w:t>
            </w:r>
          </w:p>
        </w:tc>
      </w:tr>
      <w:tr w:rsidR="00430F89" w:rsidRPr="005B2865" w14:paraId="2DCC7BD9" w14:textId="77777777" w:rsidTr="000D364E">
        <w:trPr>
          <w:trHeight w:val="460"/>
        </w:trPr>
        <w:tc>
          <w:tcPr>
            <w:tcW w:w="2254" w:type="dxa"/>
          </w:tcPr>
          <w:p w14:paraId="195C7276" w14:textId="77777777" w:rsidR="00430F89" w:rsidRPr="005B2865" w:rsidRDefault="00430F89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CD8+ TCF1s+)/CD8+ ratio per HPF</w:t>
            </w:r>
          </w:p>
        </w:tc>
        <w:tc>
          <w:tcPr>
            <w:tcW w:w="2254" w:type="dxa"/>
          </w:tcPr>
          <w:p w14:paraId="0A9FEAD8" w14:textId="77777777" w:rsidR="00430F89" w:rsidRPr="005B2865" w:rsidRDefault="00430F89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1.709</w:t>
            </w:r>
          </w:p>
        </w:tc>
        <w:tc>
          <w:tcPr>
            <w:tcW w:w="2254" w:type="dxa"/>
          </w:tcPr>
          <w:p w14:paraId="34010902" w14:textId="77777777" w:rsidR="00430F89" w:rsidRPr="005B2865" w:rsidRDefault="00430F89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882</w:t>
            </w:r>
            <w:r w:rsidRPr="005B28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3.312</w:t>
            </w:r>
          </w:p>
        </w:tc>
        <w:tc>
          <w:tcPr>
            <w:tcW w:w="2254" w:type="dxa"/>
          </w:tcPr>
          <w:p w14:paraId="26C34F78" w14:textId="77777777" w:rsidR="00430F89" w:rsidRPr="005B2865" w:rsidRDefault="00430F89" w:rsidP="000D36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2865">
              <w:rPr>
                <w:rFonts w:ascii="Times New Roman" w:hAnsi="Times New Roman" w:cs="Times New Roman"/>
                <w:sz w:val="18"/>
                <w:szCs w:val="18"/>
              </w:rPr>
              <w:t>0.113</w:t>
            </w:r>
          </w:p>
        </w:tc>
      </w:tr>
    </w:tbl>
    <w:p w14:paraId="5D414C83" w14:textId="77777777" w:rsidR="000D364E" w:rsidRPr="005B2865" w:rsidRDefault="000D364E" w:rsidP="000D364E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5B2865">
        <w:rPr>
          <w:rFonts w:ascii="Times New Roman" w:hAnsi="Times New Roman" w:cs="Times New Roman"/>
          <w:sz w:val="18"/>
          <w:szCs w:val="18"/>
          <w:lang w:val="en-US"/>
        </w:rPr>
        <w:t>Abbreviations: HR, hazard ratio; DFS, disease-free survival; CPS, combined positive score; HPF, high power field</w:t>
      </w:r>
    </w:p>
    <w:p w14:paraId="4E4206B7" w14:textId="77777777" w:rsidR="00724B16" w:rsidRPr="005B2865" w:rsidRDefault="00724B16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1D1882D3" w14:textId="77777777" w:rsidR="00724B16" w:rsidRPr="005B2865" w:rsidRDefault="00724B16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010D6BEF" w14:textId="77777777" w:rsidR="00724B16" w:rsidRPr="005B2865" w:rsidRDefault="00724B16">
      <w:pPr>
        <w:rPr>
          <w:rFonts w:ascii="Times New Roman" w:hAnsi="Times New Roman" w:cs="Times New Roman"/>
          <w:sz w:val="18"/>
          <w:szCs w:val="18"/>
          <w:lang w:val="en-US"/>
        </w:rPr>
      </w:pPr>
    </w:p>
    <w:sectPr w:rsidR="00724B16" w:rsidRPr="005B28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5C0B0F" w14:textId="77777777" w:rsidR="008B10EC" w:rsidRDefault="008B10EC" w:rsidP="00DC4484">
      <w:pPr>
        <w:spacing w:after="0" w:line="240" w:lineRule="auto"/>
      </w:pPr>
      <w:r>
        <w:separator/>
      </w:r>
    </w:p>
  </w:endnote>
  <w:endnote w:type="continuationSeparator" w:id="0">
    <w:p w14:paraId="4EADF793" w14:textId="77777777" w:rsidR="008B10EC" w:rsidRDefault="008B10EC" w:rsidP="00DC44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ABB538" w14:textId="77777777" w:rsidR="008B10EC" w:rsidRDefault="008B10EC" w:rsidP="00DC4484">
      <w:pPr>
        <w:spacing w:after="0" w:line="240" w:lineRule="auto"/>
      </w:pPr>
      <w:r>
        <w:separator/>
      </w:r>
    </w:p>
  </w:footnote>
  <w:footnote w:type="continuationSeparator" w:id="0">
    <w:p w14:paraId="3D324297" w14:textId="77777777" w:rsidR="008B10EC" w:rsidRDefault="008B10EC" w:rsidP="00DC44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B56"/>
    <w:rsid w:val="00005710"/>
    <w:rsid w:val="00091E30"/>
    <w:rsid w:val="000B1F00"/>
    <w:rsid w:val="000C7D67"/>
    <w:rsid w:val="000D364E"/>
    <w:rsid w:val="000F6C6F"/>
    <w:rsid w:val="00123DE0"/>
    <w:rsid w:val="0013652D"/>
    <w:rsid w:val="001526A9"/>
    <w:rsid w:val="001B21A9"/>
    <w:rsid w:val="001E0A94"/>
    <w:rsid w:val="001E64E0"/>
    <w:rsid w:val="00220F5E"/>
    <w:rsid w:val="002468DE"/>
    <w:rsid w:val="00266087"/>
    <w:rsid w:val="002A4AB4"/>
    <w:rsid w:val="002E452F"/>
    <w:rsid w:val="0034682E"/>
    <w:rsid w:val="00374091"/>
    <w:rsid w:val="00385555"/>
    <w:rsid w:val="003962E9"/>
    <w:rsid w:val="003C0896"/>
    <w:rsid w:val="003E54CC"/>
    <w:rsid w:val="00406078"/>
    <w:rsid w:val="00426FAA"/>
    <w:rsid w:val="00430D68"/>
    <w:rsid w:val="00430F89"/>
    <w:rsid w:val="0046116E"/>
    <w:rsid w:val="004803DB"/>
    <w:rsid w:val="004A3200"/>
    <w:rsid w:val="004A6771"/>
    <w:rsid w:val="004B3FDA"/>
    <w:rsid w:val="004B479B"/>
    <w:rsid w:val="004C4B56"/>
    <w:rsid w:val="004E374C"/>
    <w:rsid w:val="005008F0"/>
    <w:rsid w:val="005565C2"/>
    <w:rsid w:val="005B2865"/>
    <w:rsid w:val="005D7769"/>
    <w:rsid w:val="00641238"/>
    <w:rsid w:val="00655B5C"/>
    <w:rsid w:val="00661D0F"/>
    <w:rsid w:val="00683B7E"/>
    <w:rsid w:val="006C3059"/>
    <w:rsid w:val="006E0732"/>
    <w:rsid w:val="00724B16"/>
    <w:rsid w:val="007A5A51"/>
    <w:rsid w:val="007B2A8A"/>
    <w:rsid w:val="007B3932"/>
    <w:rsid w:val="007C591F"/>
    <w:rsid w:val="007F2257"/>
    <w:rsid w:val="00847E9C"/>
    <w:rsid w:val="00857275"/>
    <w:rsid w:val="00874B8A"/>
    <w:rsid w:val="008815DA"/>
    <w:rsid w:val="008819E0"/>
    <w:rsid w:val="00892586"/>
    <w:rsid w:val="008B10EC"/>
    <w:rsid w:val="008F13D4"/>
    <w:rsid w:val="00915D7F"/>
    <w:rsid w:val="00942CBC"/>
    <w:rsid w:val="0095682D"/>
    <w:rsid w:val="00992C1F"/>
    <w:rsid w:val="009A5DBA"/>
    <w:rsid w:val="009B5CB6"/>
    <w:rsid w:val="009D13AF"/>
    <w:rsid w:val="009E7681"/>
    <w:rsid w:val="00A02C64"/>
    <w:rsid w:val="00A219CD"/>
    <w:rsid w:val="00A70669"/>
    <w:rsid w:val="00AB0D42"/>
    <w:rsid w:val="00AE0B33"/>
    <w:rsid w:val="00AE16C8"/>
    <w:rsid w:val="00B328C4"/>
    <w:rsid w:val="00B46E65"/>
    <w:rsid w:val="00B50C0C"/>
    <w:rsid w:val="00B92A80"/>
    <w:rsid w:val="00BB2AD2"/>
    <w:rsid w:val="00BD2CA7"/>
    <w:rsid w:val="00BD5304"/>
    <w:rsid w:val="00C32362"/>
    <w:rsid w:val="00C340A5"/>
    <w:rsid w:val="00CC38EB"/>
    <w:rsid w:val="00D62EEF"/>
    <w:rsid w:val="00DC4484"/>
    <w:rsid w:val="00DC6158"/>
    <w:rsid w:val="00DC764E"/>
    <w:rsid w:val="00E27749"/>
    <w:rsid w:val="00E373D3"/>
    <w:rsid w:val="00E4014C"/>
    <w:rsid w:val="00E50236"/>
    <w:rsid w:val="00E618C2"/>
    <w:rsid w:val="00E64592"/>
    <w:rsid w:val="00E77E3D"/>
    <w:rsid w:val="00E93B28"/>
    <w:rsid w:val="00EC1CE8"/>
    <w:rsid w:val="00EC2CB8"/>
    <w:rsid w:val="00F30062"/>
    <w:rsid w:val="00F751FB"/>
    <w:rsid w:val="00F92FBD"/>
    <w:rsid w:val="00FD4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37D0338"/>
  <w15:chartTrackingRefBased/>
  <w15:docId w15:val="{EDA65BA2-1EEF-4197-AC48-83DD77F45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565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C44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Κεφαλίδα Char"/>
    <w:basedOn w:val="a0"/>
    <w:link w:val="a4"/>
    <w:uiPriority w:val="99"/>
    <w:rsid w:val="00DC4484"/>
  </w:style>
  <w:style w:type="paragraph" w:styleId="a5">
    <w:name w:val="footer"/>
    <w:basedOn w:val="a"/>
    <w:link w:val="Char0"/>
    <w:uiPriority w:val="99"/>
    <w:unhideWhenUsed/>
    <w:rsid w:val="00DC44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Υποσέλιδο Char"/>
    <w:basedOn w:val="a0"/>
    <w:link w:val="a5"/>
    <w:uiPriority w:val="99"/>
    <w:rsid w:val="00DC44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149</Words>
  <Characters>11608</Characters>
  <Application>Microsoft Office Word</Application>
  <DocSecurity>0</DocSecurity>
  <Lines>96</Lines>
  <Paragraphs>2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ias Nikas</dc:creator>
  <cp:keywords/>
  <dc:description/>
  <cp:lastModifiedBy>Ioannis Pateras</cp:lastModifiedBy>
  <cp:revision>2</cp:revision>
  <cp:lastPrinted>2023-12-13T14:31:00Z</cp:lastPrinted>
  <dcterms:created xsi:type="dcterms:W3CDTF">2023-12-13T15:57:00Z</dcterms:created>
  <dcterms:modified xsi:type="dcterms:W3CDTF">2023-12-13T15:57:00Z</dcterms:modified>
</cp:coreProperties>
</file>